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9AA2E0" w14:textId="5F1AE33F" w:rsidR="00BE684B" w:rsidRPr="00704E08" w:rsidRDefault="00BE684B" w:rsidP="00445A4D">
      <w:pPr>
        <w:rPr>
          <w:b/>
        </w:rPr>
      </w:pPr>
      <w:r w:rsidRPr="00704E08">
        <w:rPr>
          <w:b/>
        </w:rPr>
        <w:t>Online data supplement</w:t>
      </w:r>
      <w:r>
        <w:rPr>
          <w:b/>
        </w:rPr>
        <w:t xml:space="preserve"> for “Diagnostic and prognostic significance of systemic alkyl quinolones for </w:t>
      </w:r>
      <w:r w:rsidRPr="00C6732A">
        <w:rPr>
          <w:b/>
          <w:i/>
        </w:rPr>
        <w:t>P. aeruginosa</w:t>
      </w:r>
      <w:r>
        <w:rPr>
          <w:b/>
        </w:rPr>
        <w:t xml:space="preserve"> in cystic fibrosis: a longitudinal study” </w:t>
      </w:r>
    </w:p>
    <w:p w14:paraId="6A6766DB" w14:textId="77777777" w:rsidR="00BE684B" w:rsidRPr="00704E08" w:rsidRDefault="00BE684B" w:rsidP="00F627CF">
      <w:pPr>
        <w:jc w:val="both"/>
        <w:rPr>
          <w:b/>
        </w:rPr>
      </w:pPr>
    </w:p>
    <w:p w14:paraId="1BE1C696" w14:textId="77777777" w:rsidR="00BE684B" w:rsidRPr="00704E08" w:rsidRDefault="00BE684B" w:rsidP="00F627CF">
      <w:pPr>
        <w:jc w:val="both"/>
        <w:rPr>
          <w:vertAlign w:val="superscript"/>
        </w:rPr>
      </w:pPr>
    </w:p>
    <w:p w14:paraId="3F8C38F7" w14:textId="77777777" w:rsidR="00BE684B" w:rsidRPr="00704E08" w:rsidRDefault="00BE684B" w:rsidP="00F627CF">
      <w:pPr>
        <w:rPr>
          <w:rFonts w:cs="Arial"/>
          <w:b/>
        </w:rPr>
      </w:pPr>
      <w:r>
        <w:rPr>
          <w:rFonts w:cs="Arial"/>
          <w:b/>
        </w:rPr>
        <w:t>E</w:t>
      </w:r>
      <w:r w:rsidRPr="00704E08">
        <w:rPr>
          <w:rFonts w:cs="Arial"/>
          <w:b/>
        </w:rPr>
        <w:t xml:space="preserve">1. </w:t>
      </w:r>
      <w:r w:rsidRPr="00704E08">
        <w:rPr>
          <w:rFonts w:cs="Arial"/>
          <w:b/>
        </w:rPr>
        <w:tab/>
        <w:t>Sample preparation</w:t>
      </w:r>
    </w:p>
    <w:p w14:paraId="017238B8" w14:textId="77777777" w:rsidR="00BE684B" w:rsidRPr="00704E08" w:rsidRDefault="00BE684B" w:rsidP="00F627CF">
      <w:pPr>
        <w:jc w:val="both"/>
        <w:rPr>
          <w:rFonts w:cs="Arial"/>
        </w:rPr>
      </w:pPr>
      <w:r w:rsidRPr="00704E08">
        <w:rPr>
          <w:rFonts w:cs="Arial"/>
        </w:rPr>
        <w:t>Extracts of sputum samples for LC-MS/MS analysis were prepared by solvent extraction. Up to 1.0 mL of 50% (v/v) sputum suspension was spiked with 10 µL of an internal standard mix (1.0 µ</w:t>
      </w:r>
      <w:proofErr w:type="spellStart"/>
      <w:r w:rsidRPr="00704E08">
        <w:rPr>
          <w:rFonts w:cs="Arial"/>
        </w:rPr>
        <w:t>mol</w:t>
      </w:r>
      <w:proofErr w:type="spellEnd"/>
      <w:r w:rsidRPr="00704E08">
        <w:rPr>
          <w:rFonts w:cs="Arial"/>
        </w:rPr>
        <w:t>/L solution of deuterated PQS (PQS-d</w:t>
      </w:r>
      <w:r w:rsidRPr="00704E08">
        <w:rPr>
          <w:rFonts w:cs="Arial"/>
          <w:vertAlign w:val="subscript"/>
        </w:rPr>
        <w:t>4</w:t>
      </w:r>
      <w:r w:rsidRPr="00704E08">
        <w:rPr>
          <w:rFonts w:cs="Arial"/>
        </w:rPr>
        <w:t xml:space="preserve">) and extracted in triplicate with 0.5 mL volumes of 0.01% (v/v) acetic acid in ethyl acetate. After the addition of acidified solvent the samples were vortex-mixed for approximately 1 min and centrifuged (3 min at 12,000 g) with the </w:t>
      </w:r>
      <w:proofErr w:type="spellStart"/>
      <w:r w:rsidRPr="00704E08">
        <w:rPr>
          <w:rFonts w:cs="Arial"/>
        </w:rPr>
        <w:t>analytes</w:t>
      </w:r>
      <w:proofErr w:type="spellEnd"/>
      <w:r w:rsidRPr="00704E08">
        <w:rPr>
          <w:rFonts w:cs="Arial"/>
        </w:rPr>
        <w:t xml:space="preserve"> of interest partitioning into the organic phase. The combined organic extracts were dried under vacuum.</w:t>
      </w:r>
      <w:r>
        <w:rPr>
          <w:rFonts w:cs="Arial"/>
        </w:rPr>
        <w:t xml:space="preserve"> </w:t>
      </w:r>
      <w:r w:rsidRPr="00704E08">
        <w:rPr>
          <w:rFonts w:cs="Arial"/>
        </w:rPr>
        <w:t>Urine and plasma samples were prepared by solid phase extraction (SPE). The SPE cartridges (Waters, Oasis hydrophilic-lipophilic balanced (HLB), 60 mg, reversed-phase sorbent extraction cartridges), were pre-conditioned with 3 mL of methanol followed by 3.0 mL of 1% (v/v) acetic acid. Urine (1.0 mL) and plasma (0.5 mL) samples, diluted and acidified with an equal volume of 1% (v/v) acetic acid, were spiked with 10 µL of PQS-d</w:t>
      </w:r>
      <w:r w:rsidRPr="00704E08">
        <w:rPr>
          <w:rFonts w:cs="Arial"/>
          <w:vertAlign w:val="subscript"/>
        </w:rPr>
        <w:t>4</w:t>
      </w:r>
      <w:r w:rsidRPr="00704E08">
        <w:rPr>
          <w:rFonts w:cs="Arial"/>
        </w:rPr>
        <w:t xml:space="preserve"> internal standard solution (1.0 µ</w:t>
      </w:r>
      <w:proofErr w:type="spellStart"/>
      <w:r w:rsidRPr="00704E08">
        <w:rPr>
          <w:rFonts w:cs="Arial"/>
        </w:rPr>
        <w:t>mol</w:t>
      </w:r>
      <w:proofErr w:type="spellEnd"/>
      <w:r w:rsidRPr="00704E08">
        <w:rPr>
          <w:rFonts w:cs="Arial"/>
        </w:rPr>
        <w:t>/L in methanol). After loading onto the SPE cartridges, they were washed with 2 x 3 mL of 30% (v/v) methanol. The retained extracts, were eluted from the cartridges with 1.5 mL of methanol, and then dried under vacuum. Dried extracted samples were re-dissolved in 50 µL of 0.1% (v/v) formic acid in methanol prior to LC-MS/MS analysis.</w:t>
      </w:r>
    </w:p>
    <w:p w14:paraId="15F6AE48" w14:textId="77777777" w:rsidR="00BE684B" w:rsidRPr="00704E08" w:rsidRDefault="00BE684B" w:rsidP="00F627CF">
      <w:pPr>
        <w:jc w:val="both"/>
        <w:rPr>
          <w:rFonts w:cs="Arial"/>
        </w:rPr>
      </w:pPr>
    </w:p>
    <w:p w14:paraId="3388C5EB" w14:textId="77777777" w:rsidR="00BE684B" w:rsidRPr="00704E08" w:rsidRDefault="00BE684B" w:rsidP="00F627CF">
      <w:pPr>
        <w:jc w:val="both"/>
        <w:rPr>
          <w:rFonts w:cs="Arial"/>
          <w:b/>
        </w:rPr>
      </w:pPr>
      <w:r w:rsidRPr="00704E08">
        <w:rPr>
          <w:rFonts w:cs="Arial"/>
          <w:b/>
        </w:rPr>
        <w:t>Preparation of calibration and quality control (QC) standards</w:t>
      </w:r>
    </w:p>
    <w:p w14:paraId="211D8B79" w14:textId="77777777" w:rsidR="00BE684B" w:rsidRPr="00704E08" w:rsidRDefault="00BE684B" w:rsidP="00F627CF">
      <w:pPr>
        <w:jc w:val="both"/>
        <w:rPr>
          <w:rFonts w:cs="Arial"/>
        </w:rPr>
      </w:pPr>
      <w:r w:rsidRPr="00704E08">
        <w:rPr>
          <w:rFonts w:cs="Arial"/>
        </w:rPr>
        <w:t xml:space="preserve">For the production of urine and plasma matrix matched calibration samples, blank samples (1.0 mL of urine and 500 µL of plasma) from a healthy volunteer donor were spiked with 50 µL of a </w:t>
      </w:r>
      <w:proofErr w:type="spellStart"/>
      <w:r w:rsidRPr="00704E08">
        <w:rPr>
          <w:rFonts w:cs="Arial"/>
        </w:rPr>
        <w:t>methanolic</w:t>
      </w:r>
      <w:proofErr w:type="spellEnd"/>
      <w:r w:rsidRPr="00704E08">
        <w:rPr>
          <w:rFonts w:cs="Arial"/>
        </w:rPr>
        <w:t xml:space="preserve"> mix of all the AQ standards prepared at a range of concentrations (0, 5, 15, 30, 60 and 100 </w:t>
      </w:r>
      <w:proofErr w:type="spellStart"/>
      <w:r w:rsidRPr="00704E08">
        <w:rPr>
          <w:rFonts w:cs="Arial"/>
        </w:rPr>
        <w:t>nmol</w:t>
      </w:r>
      <w:proofErr w:type="spellEnd"/>
      <w:r w:rsidRPr="00704E08">
        <w:rPr>
          <w:rFonts w:cs="Arial"/>
        </w:rPr>
        <w:t xml:space="preserve">/L), giving an overall calibration range of 0-5 </w:t>
      </w:r>
      <w:proofErr w:type="spellStart"/>
      <w:r w:rsidRPr="00704E08">
        <w:rPr>
          <w:rFonts w:cs="Arial"/>
        </w:rPr>
        <w:t>nmol</w:t>
      </w:r>
      <w:proofErr w:type="spellEnd"/>
      <w:r w:rsidRPr="00704E08">
        <w:rPr>
          <w:rFonts w:cs="Arial"/>
        </w:rPr>
        <w:t xml:space="preserve">/L for urine samples and 0-10 </w:t>
      </w:r>
      <w:proofErr w:type="spellStart"/>
      <w:r w:rsidRPr="00704E08">
        <w:rPr>
          <w:rFonts w:cs="Arial"/>
        </w:rPr>
        <w:t>nmol</w:t>
      </w:r>
      <w:proofErr w:type="spellEnd"/>
      <w:r w:rsidRPr="00704E08">
        <w:rPr>
          <w:rFonts w:cs="Arial"/>
        </w:rPr>
        <w:t xml:space="preserve">/L for plasma samples. </w:t>
      </w:r>
    </w:p>
    <w:p w14:paraId="057C5A8B" w14:textId="77777777" w:rsidR="00BE684B" w:rsidRPr="00704E08" w:rsidRDefault="00BE684B" w:rsidP="00F627CF">
      <w:pPr>
        <w:jc w:val="both"/>
        <w:rPr>
          <w:rFonts w:cs="Arial"/>
        </w:rPr>
      </w:pPr>
      <w:r w:rsidRPr="00704E08">
        <w:rPr>
          <w:rFonts w:cs="Arial"/>
        </w:rPr>
        <w:t xml:space="preserve">Quality control samples were prepared similarly, spiking blank samples with 50 µL of the </w:t>
      </w:r>
      <w:proofErr w:type="spellStart"/>
      <w:r w:rsidRPr="00704E08">
        <w:rPr>
          <w:rFonts w:cs="Arial"/>
        </w:rPr>
        <w:t>analyte</w:t>
      </w:r>
      <w:proofErr w:type="spellEnd"/>
      <w:r w:rsidRPr="00704E08">
        <w:rPr>
          <w:rFonts w:cs="Arial"/>
        </w:rPr>
        <w:t xml:space="preserve"> mix at 10 and 80 </w:t>
      </w:r>
      <w:proofErr w:type="spellStart"/>
      <w:r w:rsidRPr="00704E08">
        <w:rPr>
          <w:rFonts w:cs="Arial"/>
        </w:rPr>
        <w:t>nmol</w:t>
      </w:r>
      <w:proofErr w:type="spellEnd"/>
      <w:r w:rsidRPr="00704E08">
        <w:rPr>
          <w:rFonts w:cs="Arial"/>
        </w:rPr>
        <w:t xml:space="preserve">/L, producing plasma QC samples of 1 and </w:t>
      </w:r>
      <w:proofErr w:type="gramStart"/>
      <w:r w:rsidRPr="00704E08">
        <w:rPr>
          <w:rFonts w:cs="Arial"/>
        </w:rPr>
        <w:t xml:space="preserve">8 </w:t>
      </w:r>
      <w:proofErr w:type="spellStart"/>
      <w:r w:rsidRPr="00704E08">
        <w:rPr>
          <w:rFonts w:cs="Arial"/>
        </w:rPr>
        <w:t>nmol</w:t>
      </w:r>
      <w:proofErr w:type="spellEnd"/>
      <w:r w:rsidRPr="00704E08">
        <w:rPr>
          <w:rFonts w:cs="Arial"/>
        </w:rPr>
        <w:t>/L</w:t>
      </w:r>
      <w:proofErr w:type="gramEnd"/>
      <w:r w:rsidRPr="00704E08">
        <w:rPr>
          <w:rFonts w:cs="Arial"/>
        </w:rPr>
        <w:t xml:space="preserve">, 0.5 and 4 </w:t>
      </w:r>
      <w:proofErr w:type="spellStart"/>
      <w:r w:rsidRPr="00704E08">
        <w:rPr>
          <w:rFonts w:cs="Arial"/>
        </w:rPr>
        <w:t>nmol</w:t>
      </w:r>
      <w:proofErr w:type="spellEnd"/>
      <w:r w:rsidRPr="00704E08">
        <w:rPr>
          <w:rFonts w:cs="Arial"/>
        </w:rPr>
        <w:t>/L for urine.</w:t>
      </w:r>
    </w:p>
    <w:p w14:paraId="0EAA3D76" w14:textId="77777777" w:rsidR="00BE684B" w:rsidRPr="00704E08" w:rsidRDefault="00BE684B" w:rsidP="00F627CF">
      <w:pPr>
        <w:jc w:val="both"/>
        <w:rPr>
          <w:rFonts w:cs="Arial"/>
        </w:rPr>
      </w:pPr>
      <w:r w:rsidRPr="00704E08">
        <w:rPr>
          <w:rFonts w:cs="Arial"/>
        </w:rPr>
        <w:t xml:space="preserve">In the absence of blank sputa to spike with </w:t>
      </w:r>
      <w:proofErr w:type="spellStart"/>
      <w:r w:rsidRPr="00704E08">
        <w:rPr>
          <w:rFonts w:cs="Arial"/>
        </w:rPr>
        <w:t>analytes</w:t>
      </w:r>
      <w:proofErr w:type="spellEnd"/>
      <w:r w:rsidRPr="00704E08">
        <w:rPr>
          <w:rFonts w:cs="Arial"/>
        </w:rPr>
        <w:t xml:space="preserve"> and produce matrix matched calibration and QC samples, 1.0 mL aliquots of 0.9% (w/v) </w:t>
      </w:r>
      <w:proofErr w:type="spellStart"/>
      <w:r w:rsidRPr="00704E08">
        <w:rPr>
          <w:rFonts w:cs="Arial"/>
        </w:rPr>
        <w:t>NaCl</w:t>
      </w:r>
      <w:proofErr w:type="spellEnd"/>
      <w:r w:rsidRPr="00704E08">
        <w:rPr>
          <w:rFonts w:cs="Arial"/>
        </w:rPr>
        <w:t xml:space="preserve"> were used, spiking with 50 µL of </w:t>
      </w:r>
      <w:proofErr w:type="spellStart"/>
      <w:r w:rsidRPr="00704E08">
        <w:rPr>
          <w:rFonts w:cs="Arial"/>
        </w:rPr>
        <w:t>methanolic</w:t>
      </w:r>
      <w:proofErr w:type="spellEnd"/>
      <w:r w:rsidRPr="00704E08">
        <w:rPr>
          <w:rFonts w:cs="Arial"/>
        </w:rPr>
        <w:t xml:space="preserve"> </w:t>
      </w:r>
      <w:proofErr w:type="spellStart"/>
      <w:r w:rsidRPr="00704E08">
        <w:rPr>
          <w:rFonts w:cs="Arial"/>
        </w:rPr>
        <w:t>analyte</w:t>
      </w:r>
      <w:proofErr w:type="spellEnd"/>
      <w:r w:rsidRPr="00704E08">
        <w:rPr>
          <w:rFonts w:cs="Arial"/>
        </w:rPr>
        <w:t xml:space="preserve"> mix at 0, 5, 25, 50, 100, 200, 400, and 1000 </w:t>
      </w:r>
      <w:proofErr w:type="spellStart"/>
      <w:r w:rsidRPr="00704E08">
        <w:rPr>
          <w:rFonts w:cs="Arial"/>
        </w:rPr>
        <w:t>nmol</w:t>
      </w:r>
      <w:proofErr w:type="spellEnd"/>
      <w:r w:rsidRPr="00704E08">
        <w:rPr>
          <w:rFonts w:cs="Arial"/>
        </w:rPr>
        <w:t xml:space="preserve">/L. QC samples were prepared at 75 and 800 </w:t>
      </w:r>
      <w:proofErr w:type="spellStart"/>
      <w:r w:rsidRPr="00704E08">
        <w:rPr>
          <w:rFonts w:cs="Arial"/>
        </w:rPr>
        <w:t>nmol</w:t>
      </w:r>
      <w:proofErr w:type="spellEnd"/>
      <w:r w:rsidRPr="00704E08">
        <w:rPr>
          <w:rFonts w:cs="Arial"/>
        </w:rPr>
        <w:t xml:space="preserve">/L. </w:t>
      </w:r>
    </w:p>
    <w:p w14:paraId="3404811E" w14:textId="77777777" w:rsidR="00BE684B" w:rsidRPr="00704E08" w:rsidRDefault="00BE684B" w:rsidP="00F627CF">
      <w:pPr>
        <w:jc w:val="both"/>
        <w:rPr>
          <w:rFonts w:cs="Arial"/>
        </w:rPr>
      </w:pPr>
      <w:r w:rsidRPr="00704E08">
        <w:rPr>
          <w:rFonts w:cs="Arial"/>
        </w:rPr>
        <w:t>All calibration and QC samples were prepared in triplicate, extracted and prepared ready for LC-MS/MS analysis as described above.</w:t>
      </w:r>
    </w:p>
    <w:p w14:paraId="2BDA224C" w14:textId="77777777" w:rsidR="00BE684B" w:rsidRPr="00704E08" w:rsidRDefault="00BE684B" w:rsidP="00F627CF">
      <w:pPr>
        <w:jc w:val="both"/>
        <w:rPr>
          <w:rFonts w:cs="Arial"/>
          <w:b/>
        </w:rPr>
      </w:pPr>
    </w:p>
    <w:p w14:paraId="6A6276E4" w14:textId="77777777" w:rsidR="00BE684B" w:rsidRPr="00704E08" w:rsidRDefault="00BE684B" w:rsidP="00F627CF">
      <w:pPr>
        <w:jc w:val="both"/>
        <w:rPr>
          <w:rFonts w:cs="Arial"/>
          <w:b/>
        </w:rPr>
      </w:pPr>
      <w:r w:rsidRPr="00704E08">
        <w:rPr>
          <w:rFonts w:cs="Arial"/>
          <w:b/>
        </w:rPr>
        <w:t>LC-MS/MS analysis</w:t>
      </w:r>
    </w:p>
    <w:p w14:paraId="5E77F0A4" w14:textId="77D9BED7" w:rsidR="00BE684B" w:rsidRPr="00704E08" w:rsidRDefault="00BE684B" w:rsidP="00F627CF">
      <w:pPr>
        <w:jc w:val="both"/>
        <w:rPr>
          <w:rFonts w:cs="Arial"/>
          <w:b/>
        </w:rPr>
      </w:pPr>
      <w:r w:rsidRPr="00704E08">
        <w:rPr>
          <w:rFonts w:cs="Arial"/>
        </w:rPr>
        <w:t xml:space="preserve">LC-MS/MS analysis was conducted according to </w:t>
      </w:r>
      <w:proofErr w:type="spellStart"/>
      <w:r w:rsidRPr="00704E08">
        <w:rPr>
          <w:rFonts w:cs="Arial"/>
        </w:rPr>
        <w:t>Ortori</w:t>
      </w:r>
      <w:proofErr w:type="spellEnd"/>
      <w:r w:rsidRPr="00704E08">
        <w:rPr>
          <w:rFonts w:cs="Arial"/>
        </w:rPr>
        <w:t xml:space="preserve"> </w:t>
      </w:r>
      <w:r w:rsidRPr="00704E08">
        <w:rPr>
          <w:rFonts w:cs="Arial"/>
          <w:i/>
        </w:rPr>
        <w:t>et al</w:t>
      </w:r>
      <w:r w:rsidRPr="00704E08">
        <w:rPr>
          <w:rFonts w:cs="Arial"/>
        </w:rPr>
        <w:t xml:space="preserve"> 2011</w:t>
      </w:r>
      <w:r>
        <w:rPr>
          <w:rFonts w:cs="Arial"/>
        </w:rPr>
        <w:fldChar w:fldCharType="begin"/>
      </w:r>
      <w:r w:rsidR="00BA0A30">
        <w:rPr>
          <w:rFonts w:cs="Arial"/>
        </w:rPr>
        <w:instrText xml:space="preserve"> ADDIN EN.CITE &lt;EndNote&gt;&lt;Cite&gt;&lt;Author&gt;Ortori&lt;/Author&gt;&lt;Year&gt;2011&lt;/Year&gt;&lt;RecNum&gt;2014&lt;/RecNum&gt;&lt;DisplayText&gt;(26)&lt;/DisplayText&gt;&lt;record&gt;&lt;rec-number&gt;2014&lt;/rec-number&gt;&lt;foreign-keys&gt;&lt;key app="EN" db-id="wvpvz9r045t0f7esasxppd9hzfaxeax0s90w"&gt;2014&lt;/key&gt;&lt;/foreign-keys&gt;&lt;ref-type name="Journal Article"&gt;17&lt;/ref-type&gt;&lt;contributors&gt;&lt;authors&gt;&lt;author&gt;Ortori, C. A.&lt;/author&gt;&lt;author&gt;Dubern, J. F.&lt;/author&gt;&lt;author&gt;Chhabra, S. R.&lt;/author&gt;&lt;author&gt;Camara, M.&lt;/author&gt;&lt;author&gt;Hardie, K.&lt;/author&gt;&lt;author&gt;Williams, P.&lt;/author&gt;&lt;author&gt;Barrett, D. A.&lt;/author&gt;&lt;/authors&gt;&lt;/contributors&gt;&lt;auth-address&gt;Centre for Analytical Bioscience, School of Pharmacy, University of Nottingham, Nottingham, NG7 2RD, UK.&lt;/auth-address&gt;&lt;titles&gt;&lt;title&gt;Simultaneous quantitative profiling of N-acyl-L-homoserine lactone and 2-alkyl-4(1H)-quinolone families of quorum-sensing signaling molecules using LC-MS/MS&lt;/title&gt;&lt;secondary-title&gt;Anal Bioanal Chem&lt;/secondary-title&gt;&lt;/titles&gt;&lt;periodical&gt;&lt;full-title&gt;Anal Bioanal Chem&lt;/full-title&gt;&lt;/periodical&gt;&lt;pages&gt;839-50&lt;/pages&gt;&lt;volume&gt;399&lt;/volume&gt;&lt;number&gt;2&lt;/number&gt;&lt;edition&gt;2010/11/04&lt;/edition&gt;&lt;keywords&gt;&lt;keyword&gt;4-Butyrolactone/*analogs &amp;amp; derivatives&lt;/keyword&gt;&lt;keyword&gt;Bacterial Proteins/genetics&lt;/keyword&gt;&lt;keyword&gt;Chromatography, High Pressure Liquid/methods&lt;/keyword&gt;&lt;keyword&gt;Hydroxyquinolines/*chemistry&lt;/keyword&gt;&lt;keyword&gt;Mutation&lt;/keyword&gt;&lt;keyword&gt;Pseudomonas aeruginosa/*chemistry/enzymology/genetics&lt;/keyword&gt;&lt;keyword&gt;*Quorum Sensing&lt;/keyword&gt;&lt;keyword&gt;Tandem Mass Spectrometry/*methods&lt;/keyword&gt;&lt;/keywords&gt;&lt;dates&gt;&lt;year&gt;2011&lt;/year&gt;&lt;pub-dates&gt;&lt;date&gt;Jan&lt;/date&gt;&lt;/pub-dates&gt;&lt;/dates&gt;&lt;isbn&gt;1618-2650 (Electronic)&lt;/isbn&gt;&lt;accession-num&gt;21046079&lt;/accession-num&gt;&lt;urls&gt;&lt;related-urls&gt;&lt;url&gt;http://www.ncbi.nlm.nih.gov/entrez/query.fcgi?cmd=Retrieve&amp;amp;db=PubMed&amp;amp;dopt=Citation&amp;amp;list_uids=21046079&lt;/url&gt;&lt;/related-urls&gt;&lt;/urls&gt;&lt;electronic-resource-num&gt;10.1007/s00216-010-4341-0&lt;/electronic-resource-num&gt;&lt;language&gt;eng&lt;/language&gt;&lt;/record&gt;&lt;/Cite&gt;&lt;/EndNote&gt;</w:instrText>
      </w:r>
      <w:r>
        <w:rPr>
          <w:rFonts w:cs="Arial"/>
        </w:rPr>
        <w:fldChar w:fldCharType="separate"/>
      </w:r>
      <w:r w:rsidR="00BA0A30">
        <w:rPr>
          <w:rFonts w:cs="Arial"/>
          <w:noProof/>
        </w:rPr>
        <w:t>(</w:t>
      </w:r>
      <w:hyperlink w:anchor="_ENREF_26" w:tooltip="Ortori, 2011 #2014" w:history="1">
        <w:r w:rsidR="000E2106">
          <w:rPr>
            <w:rFonts w:cs="Arial"/>
            <w:noProof/>
          </w:rPr>
          <w:t>26</w:t>
        </w:r>
      </w:hyperlink>
      <w:r w:rsidR="00BA0A30">
        <w:rPr>
          <w:rFonts w:cs="Arial"/>
          <w:noProof/>
        </w:rPr>
        <w:t>)</w:t>
      </w:r>
      <w:r>
        <w:rPr>
          <w:rFonts w:cs="Arial"/>
        </w:rPr>
        <w:fldChar w:fldCharType="end"/>
      </w:r>
      <w:r w:rsidRPr="00704E08">
        <w:rPr>
          <w:rFonts w:cs="Arial"/>
        </w:rPr>
        <w:t xml:space="preserve"> on a 4000 QTRAP hybrid triple-quadruple linear ion trap mass spectrometer in tandem with a Shimadzu series 10AD VP LC system. The method is described briefly here. 20 µL of the prepared sputum, urine and plasma extracted samples were injected into the LC</w:t>
      </w:r>
      <w:r>
        <w:rPr>
          <w:rFonts w:cs="Arial"/>
        </w:rPr>
        <w:t>-MS/MS</w:t>
      </w:r>
      <w:r w:rsidRPr="00704E08">
        <w:rPr>
          <w:rFonts w:cs="Arial"/>
        </w:rPr>
        <w:t xml:space="preserve"> instrument for analysis. The chromatographic separation was achieved using a </w:t>
      </w:r>
      <w:proofErr w:type="spellStart"/>
      <w:r w:rsidRPr="00704E08">
        <w:rPr>
          <w:rFonts w:cs="Arial"/>
        </w:rPr>
        <w:t>Phenomonex</w:t>
      </w:r>
      <w:proofErr w:type="spellEnd"/>
      <w:r w:rsidRPr="00704E08">
        <w:rPr>
          <w:rFonts w:cs="Arial"/>
        </w:rPr>
        <w:t xml:space="preserve"> Gemini C18 reversed phase column (3.0 µm</w:t>
      </w:r>
      <w:r>
        <w:rPr>
          <w:rFonts w:cs="Arial"/>
        </w:rPr>
        <w:t xml:space="preserve"> internal diameter</w:t>
      </w:r>
      <w:r w:rsidRPr="00704E08">
        <w:rPr>
          <w:rFonts w:cs="Arial"/>
        </w:rPr>
        <w:t xml:space="preserve">, 100 x 3.0 mm) with a mobile phase flow rate of 450 µL/min. Mobile phases consisted of aqueous </w:t>
      </w:r>
      <w:r w:rsidRPr="00704E08">
        <w:rPr>
          <w:rFonts w:cs="Arial"/>
        </w:rPr>
        <w:lastRenderedPageBreak/>
        <w:t xml:space="preserve">0.1% (v/v) formic acid (A) and 0.1% (v/v) formic acid in methanol (B). The binary gradient began initially at 10% B and ran </w:t>
      </w:r>
      <w:proofErr w:type="spellStart"/>
      <w:r w:rsidRPr="00704E08">
        <w:rPr>
          <w:rFonts w:cs="Arial"/>
        </w:rPr>
        <w:t>isocratically</w:t>
      </w:r>
      <w:proofErr w:type="spellEnd"/>
      <w:r w:rsidRPr="00704E08">
        <w:rPr>
          <w:rFonts w:cs="Arial"/>
        </w:rPr>
        <w:t xml:space="preserve"> for the first 1 min before increasing linearly to 99% B over 9 min. After a further 5 min at this composition, the gradient was returned to 10% B over the next 1 min and allowed to re-equilibrate for 4 min. The MS, operating in the positive electrospray (+ES) mode, was set up for multiple </w:t>
      </w:r>
      <w:proofErr w:type="gramStart"/>
      <w:r w:rsidRPr="00704E08">
        <w:rPr>
          <w:rFonts w:cs="Arial"/>
        </w:rPr>
        <w:t>reaction</w:t>
      </w:r>
      <w:proofErr w:type="gramEnd"/>
      <w:r w:rsidRPr="00704E08">
        <w:rPr>
          <w:rFonts w:cs="Arial"/>
        </w:rPr>
        <w:t xml:space="preserve"> monitoring (MRM) to constantly screen the eluent from the LC column for all the </w:t>
      </w:r>
      <w:proofErr w:type="spellStart"/>
      <w:r w:rsidRPr="00704E08">
        <w:rPr>
          <w:rFonts w:cs="Arial"/>
        </w:rPr>
        <w:t>analytes</w:t>
      </w:r>
      <w:proofErr w:type="spellEnd"/>
      <w:r w:rsidRPr="00704E08">
        <w:rPr>
          <w:rFonts w:cs="Arial"/>
        </w:rPr>
        <w:t xml:space="preserve"> of interest.</w:t>
      </w:r>
    </w:p>
    <w:p w14:paraId="3A57A3A3" w14:textId="77777777" w:rsidR="00BE684B" w:rsidRPr="00704E08" w:rsidRDefault="00BE684B" w:rsidP="00F627CF">
      <w:pPr>
        <w:jc w:val="both"/>
        <w:rPr>
          <w:rFonts w:cs="Arial"/>
          <w:b/>
        </w:rPr>
      </w:pPr>
    </w:p>
    <w:p w14:paraId="4F2D78CF" w14:textId="77777777" w:rsidR="00BE684B" w:rsidRPr="00704E08" w:rsidRDefault="00BE684B" w:rsidP="00F627CF">
      <w:pPr>
        <w:jc w:val="both"/>
        <w:rPr>
          <w:rFonts w:cs="Arial"/>
          <w:b/>
        </w:rPr>
      </w:pPr>
      <w:r w:rsidRPr="00704E08">
        <w:rPr>
          <w:rFonts w:cs="Arial"/>
          <w:b/>
        </w:rPr>
        <w:t>Sample quantification</w:t>
      </w:r>
    </w:p>
    <w:p w14:paraId="1E8079D0" w14:textId="77777777" w:rsidR="00BE684B" w:rsidRPr="00704E08" w:rsidRDefault="00BE684B" w:rsidP="00F627CF">
      <w:pPr>
        <w:jc w:val="both"/>
        <w:rPr>
          <w:rFonts w:cs="Arial"/>
        </w:rPr>
      </w:pPr>
      <w:r w:rsidRPr="00704E08">
        <w:rPr>
          <w:rFonts w:cs="Arial"/>
        </w:rPr>
        <w:t xml:space="preserve">For each </w:t>
      </w:r>
      <w:proofErr w:type="spellStart"/>
      <w:r w:rsidRPr="00704E08">
        <w:rPr>
          <w:rFonts w:cs="Arial"/>
        </w:rPr>
        <w:t>analyte</w:t>
      </w:r>
      <w:proofErr w:type="spellEnd"/>
      <w:r w:rsidRPr="00704E08">
        <w:rPr>
          <w:rFonts w:cs="Arial"/>
        </w:rPr>
        <w:t xml:space="preserve">, ratios of LC-MS/MS peak areas to internal standard peak areas were calculated and used to construct calibration lines of peak area ratio against </w:t>
      </w:r>
      <w:proofErr w:type="spellStart"/>
      <w:r w:rsidRPr="00704E08">
        <w:rPr>
          <w:rFonts w:cs="Arial"/>
        </w:rPr>
        <w:t>analyte</w:t>
      </w:r>
      <w:proofErr w:type="spellEnd"/>
      <w:r w:rsidRPr="00704E08">
        <w:rPr>
          <w:rFonts w:cs="Arial"/>
        </w:rPr>
        <w:t xml:space="preserve"> concentration. Results from the QC samples were used to ensure suitable precision and accuracy at both the high end and low end of the calibration lines. The lower limit of quantification (LLOQ) was established by using serial dilutions of the </w:t>
      </w:r>
      <w:proofErr w:type="spellStart"/>
      <w:r w:rsidRPr="00704E08">
        <w:rPr>
          <w:rFonts w:cs="Arial"/>
        </w:rPr>
        <w:t>analyte</w:t>
      </w:r>
      <w:proofErr w:type="spellEnd"/>
      <w:r w:rsidRPr="00704E08">
        <w:rPr>
          <w:rFonts w:cs="Arial"/>
        </w:rPr>
        <w:t xml:space="preserve"> mix and spiking into blank urine and plasma samples prior to extraction and analysis. The LLOQ was defined as the </w:t>
      </w:r>
      <w:proofErr w:type="spellStart"/>
      <w:r w:rsidRPr="00704E08">
        <w:rPr>
          <w:rFonts w:cs="Arial"/>
        </w:rPr>
        <w:t>analyte</w:t>
      </w:r>
      <w:proofErr w:type="spellEnd"/>
      <w:r w:rsidRPr="00704E08">
        <w:rPr>
          <w:rFonts w:cs="Arial"/>
        </w:rPr>
        <w:t xml:space="preserve"> concentration at which a signal/noise ratio of 10:1 was achieved. </w:t>
      </w:r>
    </w:p>
    <w:p w14:paraId="41CDE785" w14:textId="77777777" w:rsidR="00BE684B" w:rsidRDefault="00BE684B" w:rsidP="00F627CF">
      <w:pPr>
        <w:jc w:val="both"/>
        <w:rPr>
          <w:rFonts w:cs="Arial"/>
        </w:rPr>
      </w:pPr>
      <w:r w:rsidRPr="00704E08">
        <w:rPr>
          <w:rFonts w:cs="Arial"/>
        </w:rPr>
        <w:t xml:space="preserve"> For each </w:t>
      </w:r>
      <w:proofErr w:type="spellStart"/>
      <w:r w:rsidRPr="00704E08">
        <w:rPr>
          <w:rFonts w:cs="Arial"/>
        </w:rPr>
        <w:t>analyte</w:t>
      </w:r>
      <w:proofErr w:type="spellEnd"/>
      <w:r w:rsidRPr="00704E08">
        <w:rPr>
          <w:rFonts w:cs="Arial"/>
        </w:rPr>
        <w:t xml:space="preserve">, linearity over the calibration ranges used was demonstrated. Results for the QC samples confirmed that analytical precision was &lt;15% (&lt;20% for the low end QC samples), and accuracy was 100±15% (100±20% for the low end QC samples), values that are generally considered acceptable for such analytical methodology. </w:t>
      </w:r>
      <w:r>
        <w:rPr>
          <w:rFonts w:cs="Arial"/>
        </w:rPr>
        <w:t xml:space="preserve">Calculated LLOQs in plasma and urine samples were as follows: (plasma) HHQ, 10 </w:t>
      </w:r>
      <w:proofErr w:type="spellStart"/>
      <w:r>
        <w:rPr>
          <w:rFonts w:cs="Arial"/>
        </w:rPr>
        <w:t>pmol</w:t>
      </w:r>
      <w:proofErr w:type="spellEnd"/>
      <w:r>
        <w:rPr>
          <w:rFonts w:cs="Arial"/>
        </w:rPr>
        <w:t xml:space="preserve">/L; NHQ, 10 </w:t>
      </w:r>
      <w:proofErr w:type="spellStart"/>
      <w:r>
        <w:rPr>
          <w:rFonts w:cs="Arial"/>
        </w:rPr>
        <w:t>pmol</w:t>
      </w:r>
      <w:proofErr w:type="spellEnd"/>
      <w:r>
        <w:rPr>
          <w:rFonts w:cs="Arial"/>
        </w:rPr>
        <w:t xml:space="preserve">/L; HQNO, 30 </w:t>
      </w:r>
      <w:proofErr w:type="spellStart"/>
      <w:r>
        <w:rPr>
          <w:rFonts w:cs="Arial"/>
        </w:rPr>
        <w:t>pmol</w:t>
      </w:r>
      <w:proofErr w:type="spellEnd"/>
      <w:r>
        <w:rPr>
          <w:rFonts w:cs="Arial"/>
        </w:rPr>
        <w:t xml:space="preserve">/L; NQNO, 40 </w:t>
      </w:r>
      <w:proofErr w:type="spellStart"/>
      <w:r>
        <w:rPr>
          <w:rFonts w:cs="Arial"/>
        </w:rPr>
        <w:t>pmol</w:t>
      </w:r>
      <w:proofErr w:type="spellEnd"/>
      <w:r>
        <w:rPr>
          <w:rFonts w:cs="Arial"/>
        </w:rPr>
        <w:t xml:space="preserve">/L; PQS, 100 </w:t>
      </w:r>
      <w:proofErr w:type="spellStart"/>
      <w:r>
        <w:rPr>
          <w:rFonts w:cs="Arial"/>
        </w:rPr>
        <w:t>pmol</w:t>
      </w:r>
      <w:proofErr w:type="spellEnd"/>
      <w:r>
        <w:rPr>
          <w:rFonts w:cs="Arial"/>
        </w:rPr>
        <w:t xml:space="preserve">/L; C9-PQS, 100 </w:t>
      </w:r>
      <w:proofErr w:type="spellStart"/>
      <w:r>
        <w:rPr>
          <w:rFonts w:cs="Arial"/>
        </w:rPr>
        <w:t>pmol</w:t>
      </w:r>
      <w:proofErr w:type="spellEnd"/>
      <w:r>
        <w:rPr>
          <w:rFonts w:cs="Arial"/>
        </w:rPr>
        <w:t xml:space="preserve">/L; and (urine) HHQ, 20 </w:t>
      </w:r>
      <w:proofErr w:type="spellStart"/>
      <w:r>
        <w:rPr>
          <w:rFonts w:cs="Arial"/>
        </w:rPr>
        <w:t>pmol</w:t>
      </w:r>
      <w:proofErr w:type="spellEnd"/>
      <w:r>
        <w:rPr>
          <w:rFonts w:cs="Arial"/>
        </w:rPr>
        <w:t xml:space="preserve">/L; NHQ, 10 </w:t>
      </w:r>
      <w:proofErr w:type="spellStart"/>
      <w:r>
        <w:rPr>
          <w:rFonts w:cs="Arial"/>
        </w:rPr>
        <w:t>pmol</w:t>
      </w:r>
      <w:proofErr w:type="spellEnd"/>
      <w:r>
        <w:rPr>
          <w:rFonts w:cs="Arial"/>
        </w:rPr>
        <w:t xml:space="preserve">/L; HQNO, 30 </w:t>
      </w:r>
      <w:proofErr w:type="spellStart"/>
      <w:r>
        <w:rPr>
          <w:rFonts w:cs="Arial"/>
        </w:rPr>
        <w:t>pmol</w:t>
      </w:r>
      <w:proofErr w:type="spellEnd"/>
      <w:r>
        <w:rPr>
          <w:rFonts w:cs="Arial"/>
        </w:rPr>
        <w:t xml:space="preserve">/L; NQNO, 50 </w:t>
      </w:r>
      <w:proofErr w:type="spellStart"/>
      <w:r>
        <w:rPr>
          <w:rFonts w:cs="Arial"/>
        </w:rPr>
        <w:t>pmol</w:t>
      </w:r>
      <w:proofErr w:type="spellEnd"/>
      <w:r>
        <w:rPr>
          <w:rFonts w:cs="Arial"/>
        </w:rPr>
        <w:t xml:space="preserve">/L; PQS, 50 </w:t>
      </w:r>
      <w:proofErr w:type="spellStart"/>
      <w:r>
        <w:rPr>
          <w:rFonts w:cs="Arial"/>
        </w:rPr>
        <w:t>pmol</w:t>
      </w:r>
      <w:proofErr w:type="spellEnd"/>
      <w:r>
        <w:rPr>
          <w:rFonts w:cs="Arial"/>
        </w:rPr>
        <w:t xml:space="preserve">/L; C9-PQS, 50 </w:t>
      </w:r>
      <w:proofErr w:type="spellStart"/>
      <w:r>
        <w:rPr>
          <w:rFonts w:cs="Arial"/>
        </w:rPr>
        <w:t>pmol</w:t>
      </w:r>
      <w:proofErr w:type="spellEnd"/>
      <w:r>
        <w:rPr>
          <w:rFonts w:cs="Arial"/>
        </w:rPr>
        <w:t>/L.</w:t>
      </w:r>
    </w:p>
    <w:p w14:paraId="1337B3AF" w14:textId="77777777" w:rsidR="00BE684B" w:rsidRDefault="00BE684B" w:rsidP="00F627CF">
      <w:pPr>
        <w:jc w:val="both"/>
        <w:rPr>
          <w:rFonts w:cs="Arial"/>
        </w:rPr>
      </w:pPr>
    </w:p>
    <w:p w14:paraId="5AF4F64C" w14:textId="77777777" w:rsidR="00BE684B" w:rsidRPr="007D72D7" w:rsidRDefault="00BE684B" w:rsidP="00F627CF">
      <w:pPr>
        <w:jc w:val="both"/>
        <w:rPr>
          <w:b/>
        </w:rPr>
      </w:pPr>
      <w:r>
        <w:rPr>
          <w:b/>
        </w:rPr>
        <w:t>E</w:t>
      </w:r>
      <w:r w:rsidRPr="007D72D7">
        <w:rPr>
          <w:b/>
        </w:rPr>
        <w:t xml:space="preserve">2. </w:t>
      </w:r>
      <w:r w:rsidRPr="007D72D7">
        <w:rPr>
          <w:b/>
        </w:rPr>
        <w:tab/>
        <w:t>Correlations between quorum sensing signal molecule concentrations detected in sputum, plasma and urine in adults with cystic fibrosis at clinical stability.</w:t>
      </w:r>
    </w:p>
    <w:tbl>
      <w:tblPr>
        <w:tblpPr w:leftFromText="180" w:rightFromText="180" w:vertAnchor="text" w:horzAnchor="page" w:tblpXSpec="center" w:tblpY="39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8"/>
        <w:gridCol w:w="2436"/>
        <w:gridCol w:w="2398"/>
        <w:gridCol w:w="2268"/>
      </w:tblGrid>
      <w:tr w:rsidR="00BE684B" w:rsidRPr="00704E08" w14:paraId="7793D6B4" w14:textId="77777777" w:rsidTr="00F627CF">
        <w:tc>
          <w:tcPr>
            <w:tcW w:w="1228" w:type="dxa"/>
          </w:tcPr>
          <w:p w14:paraId="0299A485" w14:textId="77777777" w:rsidR="00BE684B" w:rsidRPr="00704E08" w:rsidRDefault="00BE684B" w:rsidP="00F627CF">
            <w:pPr>
              <w:jc w:val="center"/>
              <w:rPr>
                <w:rFonts w:cstheme="majorBidi"/>
                <w:b/>
                <w:color w:val="243F60" w:themeColor="accent1" w:themeShade="7F"/>
              </w:rPr>
            </w:pPr>
            <w:r>
              <w:rPr>
                <w:b/>
              </w:rPr>
              <w:t>AQ</w:t>
            </w:r>
          </w:p>
        </w:tc>
        <w:tc>
          <w:tcPr>
            <w:tcW w:w="2436" w:type="dxa"/>
          </w:tcPr>
          <w:p w14:paraId="5B492CCD" w14:textId="77777777" w:rsidR="00BE684B" w:rsidRPr="00D14FE8" w:rsidRDefault="00BE684B" w:rsidP="00F627CF">
            <w:pPr>
              <w:jc w:val="center"/>
              <w:rPr>
                <w:rFonts w:ascii="Lucida Grande" w:hAnsi="Lucida Grande" w:cs="Lucida Grande"/>
                <w:b/>
                <w:sz w:val="22"/>
                <w:szCs w:val="22"/>
              </w:rPr>
            </w:pPr>
            <w:r w:rsidRPr="00704E08">
              <w:rPr>
                <w:b/>
              </w:rPr>
              <w:t>Sputum and Plasma</w:t>
            </w:r>
          </w:p>
          <w:p w14:paraId="21488DF1" w14:textId="77777777" w:rsidR="00BE684B" w:rsidRPr="00704E08" w:rsidRDefault="00BE684B" w:rsidP="00F627CF">
            <w:pPr>
              <w:jc w:val="center"/>
              <w:rPr>
                <w:rFonts w:cstheme="majorBidi"/>
                <w:b/>
                <w:bCs/>
                <w:i/>
                <w:iCs/>
                <w:color w:val="4F81BD" w:themeColor="accent1"/>
                <w:sz w:val="20"/>
                <w:szCs w:val="20"/>
              </w:rPr>
            </w:pPr>
            <w:r>
              <w:rPr>
                <w:b/>
              </w:rPr>
              <w:t>n</w:t>
            </w:r>
            <w:r w:rsidRPr="00704E08">
              <w:rPr>
                <w:b/>
              </w:rPr>
              <w:t>=87</w:t>
            </w:r>
          </w:p>
        </w:tc>
        <w:tc>
          <w:tcPr>
            <w:tcW w:w="2398" w:type="dxa"/>
          </w:tcPr>
          <w:p w14:paraId="777A1C62" w14:textId="77777777" w:rsidR="00BE684B" w:rsidRPr="00D14FE8" w:rsidRDefault="00BE684B" w:rsidP="00F627CF">
            <w:pPr>
              <w:jc w:val="center"/>
              <w:rPr>
                <w:rFonts w:cstheme="majorBidi"/>
                <w:b/>
                <w:bCs/>
                <w:i/>
                <w:iCs/>
                <w:color w:val="243F60" w:themeColor="accent1" w:themeShade="7F"/>
                <w:sz w:val="20"/>
                <w:szCs w:val="20"/>
              </w:rPr>
            </w:pPr>
            <w:r w:rsidRPr="00704E08">
              <w:rPr>
                <w:b/>
              </w:rPr>
              <w:t>Sputum and Urine</w:t>
            </w:r>
          </w:p>
          <w:p w14:paraId="229FC088" w14:textId="77777777" w:rsidR="00BE684B" w:rsidRPr="00704E08" w:rsidRDefault="00BE684B" w:rsidP="00F627CF">
            <w:pPr>
              <w:jc w:val="center"/>
              <w:rPr>
                <w:rFonts w:cstheme="majorBidi"/>
                <w:b/>
                <w:bCs/>
                <w:i/>
                <w:iCs/>
                <w:color w:val="243F60" w:themeColor="accent1" w:themeShade="7F"/>
                <w:sz w:val="20"/>
                <w:szCs w:val="20"/>
              </w:rPr>
            </w:pPr>
            <w:r>
              <w:rPr>
                <w:b/>
              </w:rPr>
              <w:t>n</w:t>
            </w:r>
            <w:r w:rsidRPr="00704E08">
              <w:rPr>
                <w:b/>
              </w:rPr>
              <w:t>=88</w:t>
            </w:r>
          </w:p>
        </w:tc>
        <w:tc>
          <w:tcPr>
            <w:tcW w:w="2268" w:type="dxa"/>
          </w:tcPr>
          <w:p w14:paraId="65A9EEA8" w14:textId="77777777" w:rsidR="00BE684B" w:rsidRPr="00D14FE8" w:rsidRDefault="00BE684B" w:rsidP="00F627CF">
            <w:pPr>
              <w:jc w:val="center"/>
              <w:rPr>
                <w:rFonts w:cstheme="majorBidi"/>
                <w:b/>
                <w:bCs/>
                <w:i/>
                <w:iCs/>
                <w:color w:val="243F60" w:themeColor="accent1" w:themeShade="7F"/>
                <w:sz w:val="20"/>
                <w:szCs w:val="20"/>
              </w:rPr>
            </w:pPr>
            <w:r w:rsidRPr="00704E08">
              <w:rPr>
                <w:b/>
              </w:rPr>
              <w:t>Plasma and Urine</w:t>
            </w:r>
          </w:p>
          <w:p w14:paraId="43358749" w14:textId="77777777" w:rsidR="00BE684B" w:rsidRPr="00704E08" w:rsidRDefault="00BE684B" w:rsidP="00F627CF">
            <w:pPr>
              <w:jc w:val="center"/>
              <w:rPr>
                <w:rFonts w:cstheme="majorBidi"/>
                <w:b/>
                <w:bCs/>
                <w:i/>
                <w:iCs/>
                <w:color w:val="243F60" w:themeColor="accent1" w:themeShade="7F"/>
                <w:sz w:val="20"/>
                <w:szCs w:val="20"/>
              </w:rPr>
            </w:pPr>
            <w:r>
              <w:rPr>
                <w:b/>
              </w:rPr>
              <w:t>n</w:t>
            </w:r>
            <w:r w:rsidRPr="00704E08">
              <w:rPr>
                <w:b/>
              </w:rPr>
              <w:t>=172</w:t>
            </w:r>
          </w:p>
        </w:tc>
      </w:tr>
      <w:tr w:rsidR="00BE684B" w:rsidRPr="00704E08" w14:paraId="2DF3FE8D" w14:textId="77777777" w:rsidTr="00F627CF">
        <w:tc>
          <w:tcPr>
            <w:tcW w:w="1228" w:type="dxa"/>
          </w:tcPr>
          <w:p w14:paraId="7DA0B9C3" w14:textId="77777777" w:rsidR="00BE684B" w:rsidRPr="00704E08" w:rsidRDefault="00BE684B" w:rsidP="00F627CF">
            <w:pPr>
              <w:jc w:val="center"/>
              <w:rPr>
                <w:rFonts w:cstheme="majorBidi"/>
                <w:color w:val="243F60" w:themeColor="accent1" w:themeShade="7F"/>
              </w:rPr>
            </w:pPr>
            <w:r w:rsidRPr="00704E08">
              <w:t>HHQ</w:t>
            </w:r>
          </w:p>
        </w:tc>
        <w:tc>
          <w:tcPr>
            <w:tcW w:w="2436" w:type="dxa"/>
          </w:tcPr>
          <w:p w14:paraId="1A037025" w14:textId="77777777" w:rsidR="00BE684B" w:rsidRPr="00704E08" w:rsidRDefault="00BE684B" w:rsidP="00F627CF">
            <w:pPr>
              <w:jc w:val="center"/>
              <w:rPr>
                <w:rFonts w:cstheme="majorBidi"/>
                <w:color w:val="243F60" w:themeColor="accent1" w:themeShade="7F"/>
              </w:rPr>
            </w:pPr>
            <w:r w:rsidRPr="00704E08">
              <w:t>0.80</w:t>
            </w:r>
          </w:p>
          <w:p w14:paraId="10F1EA20" w14:textId="77777777" w:rsidR="00BE684B" w:rsidRPr="00704E08" w:rsidRDefault="00BE684B" w:rsidP="00F627CF">
            <w:pPr>
              <w:jc w:val="center"/>
            </w:pPr>
            <w:r w:rsidRPr="00704E08">
              <w:t>&lt;0.0001</w:t>
            </w:r>
          </w:p>
        </w:tc>
        <w:tc>
          <w:tcPr>
            <w:tcW w:w="2398" w:type="dxa"/>
          </w:tcPr>
          <w:p w14:paraId="2BAF8752" w14:textId="77777777" w:rsidR="00BE684B" w:rsidRPr="00704E08" w:rsidRDefault="00BE684B" w:rsidP="00F627CF">
            <w:pPr>
              <w:jc w:val="center"/>
              <w:rPr>
                <w:rFonts w:cstheme="majorBidi"/>
                <w:color w:val="243F60" w:themeColor="accent1" w:themeShade="7F"/>
              </w:rPr>
            </w:pPr>
            <w:r w:rsidRPr="00704E08">
              <w:t>0.79</w:t>
            </w:r>
          </w:p>
          <w:p w14:paraId="07E72963" w14:textId="77777777" w:rsidR="00BE684B" w:rsidRPr="00704E08" w:rsidRDefault="00BE684B" w:rsidP="00F627CF">
            <w:pPr>
              <w:jc w:val="center"/>
              <w:rPr>
                <w:rFonts w:cstheme="majorBidi"/>
                <w:color w:val="243F60" w:themeColor="accent1" w:themeShade="7F"/>
              </w:rPr>
            </w:pPr>
            <w:r w:rsidRPr="00704E08">
              <w:t>&lt;0.0001</w:t>
            </w:r>
          </w:p>
        </w:tc>
        <w:tc>
          <w:tcPr>
            <w:tcW w:w="2268" w:type="dxa"/>
          </w:tcPr>
          <w:p w14:paraId="4A2B7136" w14:textId="77777777" w:rsidR="00BE684B" w:rsidRPr="00704E08" w:rsidRDefault="00BE684B" w:rsidP="00F627CF">
            <w:pPr>
              <w:jc w:val="center"/>
              <w:rPr>
                <w:rFonts w:cstheme="majorBidi"/>
                <w:color w:val="243F60" w:themeColor="accent1" w:themeShade="7F"/>
              </w:rPr>
            </w:pPr>
            <w:r w:rsidRPr="00704E08">
              <w:t>0.76</w:t>
            </w:r>
          </w:p>
          <w:p w14:paraId="7FA311EF" w14:textId="77777777" w:rsidR="00BE684B" w:rsidRPr="00704E08" w:rsidRDefault="00BE684B" w:rsidP="00F627CF">
            <w:pPr>
              <w:jc w:val="center"/>
              <w:rPr>
                <w:rFonts w:cstheme="majorBidi"/>
                <w:color w:val="243F60" w:themeColor="accent1" w:themeShade="7F"/>
              </w:rPr>
            </w:pPr>
            <w:r w:rsidRPr="00704E08">
              <w:t>&lt;0.0001</w:t>
            </w:r>
          </w:p>
        </w:tc>
      </w:tr>
      <w:tr w:rsidR="00BE684B" w:rsidRPr="00704E08" w14:paraId="5B5D0DB1" w14:textId="77777777" w:rsidTr="00F627CF">
        <w:tc>
          <w:tcPr>
            <w:tcW w:w="1228" w:type="dxa"/>
          </w:tcPr>
          <w:p w14:paraId="04794377" w14:textId="77777777" w:rsidR="00BE684B" w:rsidRPr="00704E08" w:rsidRDefault="00BE684B" w:rsidP="00F627CF">
            <w:pPr>
              <w:jc w:val="center"/>
              <w:rPr>
                <w:rFonts w:cstheme="majorBidi"/>
                <w:color w:val="243F60" w:themeColor="accent1" w:themeShade="7F"/>
              </w:rPr>
            </w:pPr>
            <w:r w:rsidRPr="00704E08">
              <w:t>NHQ</w:t>
            </w:r>
          </w:p>
        </w:tc>
        <w:tc>
          <w:tcPr>
            <w:tcW w:w="2436" w:type="dxa"/>
          </w:tcPr>
          <w:p w14:paraId="3B1DD059" w14:textId="77777777" w:rsidR="00BE684B" w:rsidRPr="00704E08" w:rsidRDefault="00BE684B" w:rsidP="00F627CF">
            <w:pPr>
              <w:jc w:val="center"/>
              <w:rPr>
                <w:rFonts w:cstheme="majorBidi"/>
                <w:color w:val="243F60" w:themeColor="accent1" w:themeShade="7F"/>
              </w:rPr>
            </w:pPr>
            <w:r w:rsidRPr="00704E08">
              <w:t>0.53</w:t>
            </w:r>
          </w:p>
          <w:p w14:paraId="01CEAEF1" w14:textId="77777777" w:rsidR="00BE684B" w:rsidRPr="00704E08" w:rsidRDefault="00BE684B" w:rsidP="00F627CF">
            <w:pPr>
              <w:jc w:val="center"/>
              <w:rPr>
                <w:rFonts w:cstheme="majorBidi"/>
                <w:color w:val="243F60" w:themeColor="accent1" w:themeShade="7F"/>
              </w:rPr>
            </w:pPr>
            <w:r w:rsidRPr="00704E08">
              <w:t>&lt;0.0001</w:t>
            </w:r>
          </w:p>
        </w:tc>
        <w:tc>
          <w:tcPr>
            <w:tcW w:w="2398" w:type="dxa"/>
          </w:tcPr>
          <w:p w14:paraId="711A0766" w14:textId="77777777" w:rsidR="00BE684B" w:rsidRPr="00704E08" w:rsidRDefault="00BE684B" w:rsidP="00F627CF">
            <w:pPr>
              <w:jc w:val="center"/>
              <w:rPr>
                <w:rFonts w:cstheme="majorBidi"/>
                <w:color w:val="243F60" w:themeColor="accent1" w:themeShade="7F"/>
              </w:rPr>
            </w:pPr>
            <w:r w:rsidRPr="00704E08">
              <w:t>0.54</w:t>
            </w:r>
          </w:p>
          <w:p w14:paraId="0E9AC893" w14:textId="77777777" w:rsidR="00BE684B" w:rsidRPr="00704E08" w:rsidRDefault="00BE684B" w:rsidP="00F627CF">
            <w:pPr>
              <w:jc w:val="center"/>
              <w:rPr>
                <w:rFonts w:cstheme="majorBidi"/>
                <w:color w:val="243F60" w:themeColor="accent1" w:themeShade="7F"/>
              </w:rPr>
            </w:pPr>
            <w:r w:rsidRPr="00704E08">
              <w:t>&lt;0.0001</w:t>
            </w:r>
          </w:p>
        </w:tc>
        <w:tc>
          <w:tcPr>
            <w:tcW w:w="2268" w:type="dxa"/>
          </w:tcPr>
          <w:p w14:paraId="630D64D3" w14:textId="77777777" w:rsidR="00BE684B" w:rsidRPr="00704E08" w:rsidRDefault="00BE684B" w:rsidP="00F627CF">
            <w:pPr>
              <w:jc w:val="center"/>
              <w:rPr>
                <w:rFonts w:cstheme="majorBidi"/>
                <w:color w:val="243F60" w:themeColor="accent1" w:themeShade="7F"/>
              </w:rPr>
            </w:pPr>
            <w:r w:rsidRPr="00704E08">
              <w:t>0.27</w:t>
            </w:r>
          </w:p>
          <w:p w14:paraId="13E1E00D" w14:textId="77777777" w:rsidR="00BE684B" w:rsidRPr="00704E08" w:rsidRDefault="00BE684B" w:rsidP="00F627CF">
            <w:pPr>
              <w:jc w:val="center"/>
              <w:rPr>
                <w:rFonts w:cstheme="majorBidi"/>
                <w:color w:val="243F60" w:themeColor="accent1" w:themeShade="7F"/>
              </w:rPr>
            </w:pPr>
            <w:r w:rsidRPr="00704E08">
              <w:t>0.0004</w:t>
            </w:r>
          </w:p>
        </w:tc>
      </w:tr>
      <w:tr w:rsidR="00BE684B" w:rsidRPr="00704E08" w14:paraId="39CB7648" w14:textId="77777777" w:rsidTr="00F627CF">
        <w:tc>
          <w:tcPr>
            <w:tcW w:w="1228" w:type="dxa"/>
          </w:tcPr>
          <w:p w14:paraId="1BE31745" w14:textId="77777777" w:rsidR="00BE684B" w:rsidRPr="00704E08" w:rsidRDefault="00BE684B" w:rsidP="00F627CF">
            <w:pPr>
              <w:jc w:val="center"/>
              <w:rPr>
                <w:rFonts w:cstheme="majorBidi"/>
                <w:color w:val="243F60" w:themeColor="accent1" w:themeShade="7F"/>
              </w:rPr>
            </w:pPr>
            <w:r w:rsidRPr="00704E08">
              <w:t>HQNO</w:t>
            </w:r>
          </w:p>
        </w:tc>
        <w:tc>
          <w:tcPr>
            <w:tcW w:w="2436" w:type="dxa"/>
          </w:tcPr>
          <w:p w14:paraId="72006EFB" w14:textId="77777777" w:rsidR="00BE684B" w:rsidRPr="00704E08" w:rsidRDefault="00BE684B" w:rsidP="00F627CF">
            <w:pPr>
              <w:jc w:val="center"/>
              <w:rPr>
                <w:rFonts w:cstheme="majorBidi"/>
                <w:color w:val="243F60" w:themeColor="accent1" w:themeShade="7F"/>
              </w:rPr>
            </w:pPr>
            <w:r w:rsidRPr="00704E08">
              <w:t>0.84</w:t>
            </w:r>
          </w:p>
          <w:p w14:paraId="15AE86E0" w14:textId="77777777" w:rsidR="00BE684B" w:rsidRPr="00704E08" w:rsidRDefault="00BE684B" w:rsidP="00F627CF">
            <w:pPr>
              <w:jc w:val="center"/>
              <w:rPr>
                <w:rFonts w:cstheme="majorBidi"/>
                <w:color w:val="243F60" w:themeColor="accent1" w:themeShade="7F"/>
              </w:rPr>
            </w:pPr>
            <w:r w:rsidRPr="00704E08">
              <w:t>&lt;0.0001</w:t>
            </w:r>
          </w:p>
        </w:tc>
        <w:tc>
          <w:tcPr>
            <w:tcW w:w="2398" w:type="dxa"/>
          </w:tcPr>
          <w:p w14:paraId="6379043B" w14:textId="77777777" w:rsidR="00BE684B" w:rsidRPr="00704E08" w:rsidRDefault="00BE684B" w:rsidP="00F627CF">
            <w:pPr>
              <w:jc w:val="center"/>
              <w:rPr>
                <w:rFonts w:cstheme="majorBidi"/>
                <w:color w:val="243F60" w:themeColor="accent1" w:themeShade="7F"/>
              </w:rPr>
            </w:pPr>
            <w:r w:rsidRPr="00704E08">
              <w:t>0.73</w:t>
            </w:r>
          </w:p>
          <w:p w14:paraId="34A448DD" w14:textId="77777777" w:rsidR="00BE684B" w:rsidRPr="00704E08" w:rsidRDefault="00BE684B" w:rsidP="00F627CF">
            <w:pPr>
              <w:jc w:val="center"/>
              <w:rPr>
                <w:rFonts w:cstheme="majorBidi"/>
                <w:color w:val="243F60" w:themeColor="accent1" w:themeShade="7F"/>
              </w:rPr>
            </w:pPr>
            <w:r w:rsidRPr="00704E08">
              <w:t>&lt;0.0001</w:t>
            </w:r>
          </w:p>
        </w:tc>
        <w:tc>
          <w:tcPr>
            <w:tcW w:w="2268" w:type="dxa"/>
          </w:tcPr>
          <w:p w14:paraId="1D8C22AD" w14:textId="77777777" w:rsidR="00BE684B" w:rsidRPr="00704E08" w:rsidRDefault="00BE684B" w:rsidP="00F627CF">
            <w:pPr>
              <w:jc w:val="center"/>
              <w:rPr>
                <w:rFonts w:cstheme="majorBidi"/>
                <w:color w:val="243F60" w:themeColor="accent1" w:themeShade="7F"/>
              </w:rPr>
            </w:pPr>
            <w:r w:rsidRPr="00704E08">
              <w:t>0.79</w:t>
            </w:r>
          </w:p>
          <w:p w14:paraId="241AF8E7" w14:textId="77777777" w:rsidR="00BE684B" w:rsidRPr="00704E08" w:rsidRDefault="00BE684B" w:rsidP="00F627CF">
            <w:pPr>
              <w:jc w:val="center"/>
              <w:rPr>
                <w:rFonts w:cstheme="majorBidi"/>
                <w:color w:val="243F60" w:themeColor="accent1" w:themeShade="7F"/>
              </w:rPr>
            </w:pPr>
            <w:r w:rsidRPr="00704E08">
              <w:t>&lt;0.0001</w:t>
            </w:r>
          </w:p>
        </w:tc>
      </w:tr>
      <w:tr w:rsidR="00BE684B" w:rsidRPr="00704E08" w14:paraId="01F97DF5" w14:textId="77777777" w:rsidTr="00F627CF">
        <w:tc>
          <w:tcPr>
            <w:tcW w:w="1228" w:type="dxa"/>
          </w:tcPr>
          <w:p w14:paraId="4D85831E" w14:textId="77777777" w:rsidR="00BE684B" w:rsidRPr="00704E08" w:rsidRDefault="00BE684B" w:rsidP="00F627CF">
            <w:pPr>
              <w:jc w:val="center"/>
              <w:rPr>
                <w:rFonts w:cstheme="majorBidi"/>
                <w:color w:val="243F60" w:themeColor="accent1" w:themeShade="7F"/>
              </w:rPr>
            </w:pPr>
            <w:r w:rsidRPr="00704E08">
              <w:t>NQNO</w:t>
            </w:r>
          </w:p>
        </w:tc>
        <w:tc>
          <w:tcPr>
            <w:tcW w:w="2436" w:type="dxa"/>
          </w:tcPr>
          <w:p w14:paraId="1604035F" w14:textId="77777777" w:rsidR="00BE684B" w:rsidRPr="00704E08" w:rsidRDefault="00BE684B" w:rsidP="00F627CF">
            <w:pPr>
              <w:jc w:val="center"/>
              <w:rPr>
                <w:rFonts w:cstheme="majorBidi"/>
                <w:color w:val="243F60" w:themeColor="accent1" w:themeShade="7F"/>
              </w:rPr>
            </w:pPr>
            <w:r w:rsidRPr="00704E08">
              <w:t>0.75</w:t>
            </w:r>
          </w:p>
          <w:p w14:paraId="33021573" w14:textId="77777777" w:rsidR="00BE684B" w:rsidRPr="00704E08" w:rsidRDefault="00BE684B" w:rsidP="00F627CF">
            <w:pPr>
              <w:jc w:val="center"/>
              <w:rPr>
                <w:rFonts w:cstheme="majorBidi"/>
                <w:color w:val="243F60" w:themeColor="accent1" w:themeShade="7F"/>
              </w:rPr>
            </w:pPr>
            <w:r w:rsidRPr="00704E08">
              <w:t>&lt;0.0001</w:t>
            </w:r>
          </w:p>
        </w:tc>
        <w:tc>
          <w:tcPr>
            <w:tcW w:w="2398" w:type="dxa"/>
          </w:tcPr>
          <w:p w14:paraId="71FDB09F" w14:textId="77777777" w:rsidR="00BE684B" w:rsidRPr="00704E08" w:rsidRDefault="00BE684B" w:rsidP="00F627CF">
            <w:pPr>
              <w:jc w:val="center"/>
              <w:rPr>
                <w:rFonts w:cstheme="majorBidi"/>
                <w:color w:val="243F60" w:themeColor="accent1" w:themeShade="7F"/>
              </w:rPr>
            </w:pPr>
            <w:r w:rsidRPr="00704E08">
              <w:t>0.45</w:t>
            </w:r>
          </w:p>
          <w:p w14:paraId="2C6DA76B" w14:textId="77777777" w:rsidR="00BE684B" w:rsidRPr="00704E08" w:rsidRDefault="00BE684B" w:rsidP="00F627CF">
            <w:pPr>
              <w:jc w:val="center"/>
              <w:rPr>
                <w:rFonts w:cstheme="majorBidi"/>
                <w:color w:val="243F60" w:themeColor="accent1" w:themeShade="7F"/>
              </w:rPr>
            </w:pPr>
            <w:r w:rsidRPr="00704E08">
              <w:t>&lt;0.0001</w:t>
            </w:r>
          </w:p>
        </w:tc>
        <w:tc>
          <w:tcPr>
            <w:tcW w:w="2268" w:type="dxa"/>
          </w:tcPr>
          <w:p w14:paraId="05BC7DD4" w14:textId="77777777" w:rsidR="00BE684B" w:rsidRPr="00704E08" w:rsidRDefault="00BE684B" w:rsidP="00F627CF">
            <w:pPr>
              <w:jc w:val="center"/>
              <w:rPr>
                <w:rFonts w:cstheme="majorBidi"/>
                <w:color w:val="243F60" w:themeColor="accent1" w:themeShade="7F"/>
              </w:rPr>
            </w:pPr>
            <w:r w:rsidRPr="00704E08">
              <w:t>0.58</w:t>
            </w:r>
          </w:p>
          <w:p w14:paraId="2B33EC35" w14:textId="77777777" w:rsidR="00BE684B" w:rsidRPr="00704E08" w:rsidRDefault="00BE684B" w:rsidP="00F627CF">
            <w:pPr>
              <w:jc w:val="center"/>
              <w:rPr>
                <w:rFonts w:cstheme="majorBidi"/>
                <w:color w:val="243F60" w:themeColor="accent1" w:themeShade="7F"/>
              </w:rPr>
            </w:pPr>
            <w:r w:rsidRPr="00704E08">
              <w:t>&lt;0.0001</w:t>
            </w:r>
          </w:p>
        </w:tc>
      </w:tr>
      <w:tr w:rsidR="00BE684B" w:rsidRPr="00704E08" w14:paraId="4BA9B376" w14:textId="77777777" w:rsidTr="00F627CF">
        <w:tc>
          <w:tcPr>
            <w:tcW w:w="1228" w:type="dxa"/>
          </w:tcPr>
          <w:p w14:paraId="5B61C52B" w14:textId="77777777" w:rsidR="00BE684B" w:rsidRPr="00704E08" w:rsidRDefault="00BE684B" w:rsidP="00F627CF">
            <w:pPr>
              <w:jc w:val="center"/>
              <w:rPr>
                <w:rFonts w:cstheme="majorBidi"/>
                <w:color w:val="243F60" w:themeColor="accent1" w:themeShade="7F"/>
              </w:rPr>
            </w:pPr>
            <w:r w:rsidRPr="00704E08">
              <w:t>C7-PQS</w:t>
            </w:r>
          </w:p>
        </w:tc>
        <w:tc>
          <w:tcPr>
            <w:tcW w:w="2436" w:type="dxa"/>
          </w:tcPr>
          <w:p w14:paraId="50D5E00F" w14:textId="77777777" w:rsidR="00BE684B" w:rsidRPr="00704E08" w:rsidRDefault="00BE684B" w:rsidP="00F627CF">
            <w:pPr>
              <w:jc w:val="center"/>
              <w:rPr>
                <w:rFonts w:cstheme="majorBidi"/>
                <w:color w:val="243F60" w:themeColor="accent1" w:themeShade="7F"/>
              </w:rPr>
            </w:pPr>
            <w:r w:rsidRPr="00704E08">
              <w:t>0.60</w:t>
            </w:r>
          </w:p>
          <w:p w14:paraId="38017D56" w14:textId="77777777" w:rsidR="00BE684B" w:rsidRPr="00704E08" w:rsidRDefault="00BE684B" w:rsidP="00F627CF">
            <w:pPr>
              <w:jc w:val="center"/>
              <w:rPr>
                <w:rFonts w:cstheme="majorBidi"/>
                <w:color w:val="243F60" w:themeColor="accent1" w:themeShade="7F"/>
              </w:rPr>
            </w:pPr>
            <w:r w:rsidRPr="00704E08">
              <w:t>&lt;0.0001</w:t>
            </w:r>
          </w:p>
        </w:tc>
        <w:tc>
          <w:tcPr>
            <w:tcW w:w="2398" w:type="dxa"/>
          </w:tcPr>
          <w:p w14:paraId="2C321693" w14:textId="77777777" w:rsidR="00BE684B" w:rsidRPr="00704E08" w:rsidRDefault="00BE684B" w:rsidP="00F627CF">
            <w:pPr>
              <w:jc w:val="center"/>
              <w:rPr>
                <w:rFonts w:cstheme="majorBidi"/>
                <w:color w:val="243F60" w:themeColor="accent1" w:themeShade="7F"/>
              </w:rPr>
            </w:pPr>
            <w:r w:rsidRPr="00704E08">
              <w:t>0.36</w:t>
            </w:r>
          </w:p>
          <w:p w14:paraId="1898C013" w14:textId="77777777" w:rsidR="00BE684B" w:rsidRPr="00704E08" w:rsidRDefault="00BE684B" w:rsidP="00F627CF">
            <w:pPr>
              <w:jc w:val="center"/>
              <w:rPr>
                <w:rFonts w:cstheme="majorBidi"/>
                <w:color w:val="243F60" w:themeColor="accent1" w:themeShade="7F"/>
              </w:rPr>
            </w:pPr>
            <w:r w:rsidRPr="00704E08">
              <w:t>0.0005</w:t>
            </w:r>
          </w:p>
        </w:tc>
        <w:tc>
          <w:tcPr>
            <w:tcW w:w="2268" w:type="dxa"/>
          </w:tcPr>
          <w:p w14:paraId="370D54FF" w14:textId="77777777" w:rsidR="00BE684B" w:rsidRPr="00704E08" w:rsidRDefault="00BE684B" w:rsidP="00F627CF">
            <w:pPr>
              <w:jc w:val="center"/>
              <w:rPr>
                <w:rFonts w:cstheme="majorBidi"/>
                <w:color w:val="243F60" w:themeColor="accent1" w:themeShade="7F"/>
              </w:rPr>
            </w:pPr>
            <w:r w:rsidRPr="00704E08">
              <w:t>0.58</w:t>
            </w:r>
          </w:p>
          <w:p w14:paraId="1582880A" w14:textId="77777777" w:rsidR="00BE684B" w:rsidRPr="00704E08" w:rsidRDefault="00BE684B" w:rsidP="00F627CF">
            <w:pPr>
              <w:jc w:val="center"/>
              <w:rPr>
                <w:rFonts w:cstheme="majorBidi"/>
                <w:color w:val="243F60" w:themeColor="accent1" w:themeShade="7F"/>
              </w:rPr>
            </w:pPr>
            <w:r w:rsidRPr="00704E08">
              <w:t>&lt;0.0001</w:t>
            </w:r>
          </w:p>
        </w:tc>
      </w:tr>
      <w:tr w:rsidR="00BE684B" w:rsidRPr="00704E08" w14:paraId="5D40AD54" w14:textId="77777777" w:rsidTr="00F627CF">
        <w:tc>
          <w:tcPr>
            <w:tcW w:w="1228" w:type="dxa"/>
          </w:tcPr>
          <w:p w14:paraId="485688D0" w14:textId="77777777" w:rsidR="00BE684B" w:rsidRPr="00704E08" w:rsidRDefault="00BE684B" w:rsidP="00F627CF">
            <w:pPr>
              <w:jc w:val="center"/>
              <w:rPr>
                <w:rFonts w:cstheme="majorBidi"/>
                <w:color w:val="243F60" w:themeColor="accent1" w:themeShade="7F"/>
              </w:rPr>
            </w:pPr>
            <w:r w:rsidRPr="00704E08">
              <w:t>C9-PQS</w:t>
            </w:r>
          </w:p>
        </w:tc>
        <w:tc>
          <w:tcPr>
            <w:tcW w:w="2436" w:type="dxa"/>
          </w:tcPr>
          <w:p w14:paraId="3ACB7053" w14:textId="77777777" w:rsidR="00BE684B" w:rsidRPr="00704E08" w:rsidRDefault="00BE684B" w:rsidP="00F627CF">
            <w:pPr>
              <w:jc w:val="center"/>
              <w:rPr>
                <w:rFonts w:cstheme="majorBidi"/>
                <w:color w:val="243F60" w:themeColor="accent1" w:themeShade="7F"/>
              </w:rPr>
            </w:pPr>
            <w:r w:rsidRPr="00704E08">
              <w:t>0.37</w:t>
            </w:r>
          </w:p>
          <w:p w14:paraId="29A0F50C" w14:textId="77777777" w:rsidR="00BE684B" w:rsidRPr="00704E08" w:rsidRDefault="00BE684B" w:rsidP="00F627CF">
            <w:pPr>
              <w:jc w:val="center"/>
              <w:rPr>
                <w:rFonts w:cstheme="majorBidi"/>
                <w:color w:val="243F60" w:themeColor="accent1" w:themeShade="7F"/>
              </w:rPr>
            </w:pPr>
            <w:r w:rsidRPr="00704E08">
              <w:t>0.0004</w:t>
            </w:r>
          </w:p>
        </w:tc>
        <w:tc>
          <w:tcPr>
            <w:tcW w:w="2398" w:type="dxa"/>
          </w:tcPr>
          <w:p w14:paraId="1EE59F7C" w14:textId="77777777" w:rsidR="00BE684B" w:rsidRPr="00704E08" w:rsidRDefault="00BE684B" w:rsidP="00F627CF">
            <w:pPr>
              <w:jc w:val="center"/>
              <w:rPr>
                <w:rFonts w:cstheme="majorBidi"/>
                <w:color w:val="243F60" w:themeColor="accent1" w:themeShade="7F"/>
              </w:rPr>
            </w:pPr>
            <w:r w:rsidRPr="00704E08">
              <w:t>0.30</w:t>
            </w:r>
          </w:p>
          <w:p w14:paraId="6A240E84" w14:textId="77777777" w:rsidR="00BE684B" w:rsidRPr="00704E08" w:rsidRDefault="00BE684B" w:rsidP="00F627CF">
            <w:pPr>
              <w:jc w:val="center"/>
              <w:rPr>
                <w:rFonts w:cstheme="majorBidi"/>
                <w:color w:val="243F60" w:themeColor="accent1" w:themeShade="7F"/>
              </w:rPr>
            </w:pPr>
            <w:r w:rsidRPr="00704E08">
              <w:t>0.00</w:t>
            </w:r>
            <w:r>
              <w:t>4</w:t>
            </w:r>
          </w:p>
        </w:tc>
        <w:tc>
          <w:tcPr>
            <w:tcW w:w="2268" w:type="dxa"/>
          </w:tcPr>
          <w:p w14:paraId="044DE02F" w14:textId="77777777" w:rsidR="00BE684B" w:rsidRPr="00704E08" w:rsidRDefault="00BE684B" w:rsidP="00F627CF">
            <w:pPr>
              <w:jc w:val="center"/>
              <w:rPr>
                <w:rFonts w:cstheme="majorBidi"/>
                <w:color w:val="243F60" w:themeColor="accent1" w:themeShade="7F"/>
              </w:rPr>
            </w:pPr>
            <w:r w:rsidRPr="00704E08">
              <w:t>0.19</w:t>
            </w:r>
          </w:p>
          <w:p w14:paraId="3A9E12B6" w14:textId="77777777" w:rsidR="00BE684B" w:rsidRPr="00704E08" w:rsidRDefault="00BE684B" w:rsidP="00F627CF">
            <w:pPr>
              <w:jc w:val="center"/>
              <w:rPr>
                <w:rFonts w:cstheme="majorBidi"/>
                <w:color w:val="243F60" w:themeColor="accent1" w:themeShade="7F"/>
              </w:rPr>
            </w:pPr>
            <w:r w:rsidRPr="00704E08">
              <w:t>0.014</w:t>
            </w:r>
          </w:p>
        </w:tc>
      </w:tr>
    </w:tbl>
    <w:p w14:paraId="154647DC" w14:textId="77777777" w:rsidR="00BE684B" w:rsidRDefault="00BE684B" w:rsidP="00F627CF"/>
    <w:p w14:paraId="4D7C1B7F" w14:textId="77777777" w:rsidR="00445A4D" w:rsidRDefault="00445A4D" w:rsidP="00F627CF"/>
    <w:p w14:paraId="443F7C51" w14:textId="77777777" w:rsidR="00BE684B" w:rsidRPr="00704E08" w:rsidRDefault="00BE684B" w:rsidP="00F627CF">
      <w:r w:rsidRPr="00704E08">
        <w:t>Values are Spearman rank correlation co-</w:t>
      </w:r>
      <w:proofErr w:type="spellStart"/>
      <w:r w:rsidRPr="00704E08">
        <w:t>efficients</w:t>
      </w:r>
      <w:proofErr w:type="spellEnd"/>
      <w:r w:rsidRPr="00704E08">
        <w:t xml:space="preserve"> (above) with corresponding p values (below). </w:t>
      </w:r>
    </w:p>
    <w:p w14:paraId="52910E82" w14:textId="77777777" w:rsidR="00BE684B" w:rsidRPr="00704E08" w:rsidRDefault="00BE684B" w:rsidP="00F627CF">
      <w:pPr>
        <w:jc w:val="both"/>
      </w:pPr>
      <w:r>
        <w:t>AQ = 2-alkyl-4-quinolone</w:t>
      </w:r>
    </w:p>
    <w:p w14:paraId="21E67E53" w14:textId="77777777" w:rsidR="00BE684B" w:rsidRPr="00704E08" w:rsidRDefault="00BE684B" w:rsidP="00F627CF">
      <w:pPr>
        <w:jc w:val="both"/>
      </w:pPr>
      <w:r w:rsidRPr="00704E08">
        <w:lastRenderedPageBreak/>
        <w:t>HHQ</w:t>
      </w:r>
      <w:r w:rsidRPr="00704E08">
        <w:rPr>
          <w:rFonts w:cs="Arial"/>
        </w:rPr>
        <w:t xml:space="preserve"> </w:t>
      </w:r>
      <w:r w:rsidRPr="00704E08">
        <w:t>= 2-heptyl-4-</w:t>
      </w:r>
      <w:r w:rsidRPr="00704E08">
        <w:rPr>
          <w:rFonts w:cs="Arial"/>
        </w:rPr>
        <w:t>hydroxyquinoline</w:t>
      </w:r>
    </w:p>
    <w:p w14:paraId="2288FB9D" w14:textId="77777777" w:rsidR="00BE684B" w:rsidRPr="00704E08" w:rsidRDefault="00BE684B" w:rsidP="00F627CF">
      <w:pPr>
        <w:jc w:val="both"/>
      </w:pPr>
      <w:r w:rsidRPr="00704E08">
        <w:t>NHQ</w:t>
      </w:r>
      <w:r w:rsidRPr="00704E08">
        <w:rPr>
          <w:rFonts w:cs="Arial"/>
        </w:rPr>
        <w:t xml:space="preserve"> </w:t>
      </w:r>
      <w:r w:rsidRPr="00704E08">
        <w:t>= 2-nonyl-4</w:t>
      </w:r>
      <w:r w:rsidRPr="00704E08">
        <w:rPr>
          <w:rFonts w:cs="Arial"/>
        </w:rPr>
        <w:t>-hydroxyquinoline</w:t>
      </w:r>
      <w:r w:rsidRPr="00704E08" w:rsidDel="005C6117">
        <w:t xml:space="preserve"> </w:t>
      </w:r>
    </w:p>
    <w:p w14:paraId="7C29781E" w14:textId="77777777" w:rsidR="00BE684B" w:rsidRPr="00704E08" w:rsidRDefault="00BE684B" w:rsidP="00F627CF">
      <w:pPr>
        <w:jc w:val="both"/>
      </w:pPr>
      <w:r w:rsidRPr="00704E08">
        <w:t>HQNO</w:t>
      </w:r>
      <w:r w:rsidRPr="00704E08">
        <w:rPr>
          <w:rFonts w:cs="Arial"/>
        </w:rPr>
        <w:t xml:space="preserve"> = </w:t>
      </w:r>
      <w:r w:rsidRPr="00704E08">
        <w:t>2-</w:t>
      </w:r>
      <w:r w:rsidRPr="00704E08">
        <w:rPr>
          <w:rFonts w:cs="Arial"/>
        </w:rPr>
        <w:t>heptyl-4-hydroxyquinoline-</w:t>
      </w:r>
      <w:r w:rsidRPr="00704E08">
        <w:rPr>
          <w:rFonts w:cs="Arial"/>
          <w:i/>
        </w:rPr>
        <w:t>N</w:t>
      </w:r>
      <w:r w:rsidRPr="00704E08">
        <w:rPr>
          <w:rFonts w:cs="Arial"/>
        </w:rPr>
        <w:t>-oxide</w:t>
      </w:r>
    </w:p>
    <w:p w14:paraId="5DF21F0B" w14:textId="77777777" w:rsidR="00BE684B" w:rsidRDefault="00BE684B" w:rsidP="00F627CF">
      <w:pPr>
        <w:pStyle w:val="ListParagraph"/>
        <w:spacing w:after="0" w:line="240" w:lineRule="auto"/>
        <w:ind w:left="0"/>
        <w:rPr>
          <w:rFonts w:asciiTheme="majorHAnsi" w:hAnsiTheme="majorHAnsi" w:cs="Arial"/>
          <w:sz w:val="24"/>
          <w:szCs w:val="24"/>
        </w:rPr>
      </w:pPr>
      <w:r w:rsidRPr="00704E08">
        <w:rPr>
          <w:rFonts w:asciiTheme="majorHAnsi" w:hAnsiTheme="majorHAnsi"/>
          <w:sz w:val="24"/>
          <w:szCs w:val="24"/>
        </w:rPr>
        <w:t>NQNO</w:t>
      </w:r>
      <w:r w:rsidRPr="00704E08">
        <w:rPr>
          <w:rFonts w:asciiTheme="majorHAnsi" w:hAnsiTheme="majorHAnsi" w:cs="Arial"/>
          <w:sz w:val="24"/>
          <w:szCs w:val="24"/>
        </w:rPr>
        <w:t xml:space="preserve"> </w:t>
      </w:r>
      <w:r w:rsidRPr="00704E08">
        <w:rPr>
          <w:rFonts w:asciiTheme="majorHAnsi" w:hAnsiTheme="majorHAnsi"/>
          <w:sz w:val="24"/>
          <w:szCs w:val="24"/>
        </w:rPr>
        <w:t>= 2-nonyl-4-</w:t>
      </w:r>
      <w:r w:rsidRPr="00704E08">
        <w:rPr>
          <w:rFonts w:asciiTheme="majorHAnsi" w:hAnsiTheme="majorHAnsi" w:cs="Arial"/>
          <w:sz w:val="24"/>
          <w:szCs w:val="24"/>
        </w:rPr>
        <w:t>hydroxyquinoline-</w:t>
      </w:r>
      <w:r w:rsidRPr="00704E08">
        <w:rPr>
          <w:rFonts w:asciiTheme="majorHAnsi" w:hAnsiTheme="majorHAnsi" w:cs="Arial"/>
          <w:i/>
          <w:sz w:val="24"/>
          <w:szCs w:val="24"/>
        </w:rPr>
        <w:t>N</w:t>
      </w:r>
      <w:r w:rsidRPr="00704E08">
        <w:rPr>
          <w:rFonts w:asciiTheme="majorHAnsi" w:hAnsiTheme="majorHAnsi" w:cs="Arial"/>
          <w:sz w:val="24"/>
          <w:szCs w:val="24"/>
        </w:rPr>
        <w:t>-oxide</w:t>
      </w:r>
    </w:p>
    <w:p w14:paraId="2C9DC47C" w14:textId="77777777" w:rsidR="00BE684B" w:rsidRPr="00AC3DBA" w:rsidRDefault="00BE684B" w:rsidP="00F627CF">
      <w:pPr>
        <w:jc w:val="both"/>
        <w:rPr>
          <w:rFonts w:cs="Arial"/>
        </w:rPr>
      </w:pPr>
      <w:r w:rsidRPr="00AC3DBA">
        <w:rPr>
          <w:rFonts w:cs="Arial"/>
        </w:rPr>
        <w:t>C7-PQS = 2-heptyl-3-hydroxy-4(1</w:t>
      </w:r>
      <w:r w:rsidRPr="00AC3DBA">
        <w:rPr>
          <w:rFonts w:cs="Arial"/>
          <w:i/>
        </w:rPr>
        <w:t>H</w:t>
      </w:r>
      <w:r w:rsidRPr="00AC3DBA">
        <w:rPr>
          <w:rFonts w:cs="Arial"/>
        </w:rPr>
        <w:t>)-quinolone</w:t>
      </w:r>
    </w:p>
    <w:p w14:paraId="3B879A92" w14:textId="77777777" w:rsidR="00BE684B" w:rsidRPr="00AC3DBA" w:rsidRDefault="00BE684B" w:rsidP="00F627CF">
      <w:pPr>
        <w:jc w:val="both"/>
        <w:rPr>
          <w:rFonts w:cs="Arial"/>
        </w:rPr>
      </w:pPr>
      <w:r w:rsidRPr="00AC3DBA">
        <w:rPr>
          <w:rFonts w:cs="Arial"/>
        </w:rPr>
        <w:t>C9-PQS = 2-nonyl-3-hydroxy-4(1</w:t>
      </w:r>
      <w:r w:rsidRPr="00AC3DBA">
        <w:rPr>
          <w:rFonts w:cs="Arial"/>
          <w:i/>
        </w:rPr>
        <w:t>H</w:t>
      </w:r>
      <w:r w:rsidRPr="00AC3DBA">
        <w:rPr>
          <w:rFonts w:cs="Arial"/>
        </w:rPr>
        <w:t>)-quinolone</w:t>
      </w:r>
    </w:p>
    <w:p w14:paraId="5C419E7E" w14:textId="77777777" w:rsidR="00BE684B" w:rsidRPr="00704E08" w:rsidRDefault="00BE684B" w:rsidP="00F627CF">
      <w:pPr>
        <w:pStyle w:val="ListParagraph"/>
        <w:spacing w:after="0" w:line="240" w:lineRule="auto"/>
        <w:ind w:left="0"/>
        <w:rPr>
          <w:rFonts w:asciiTheme="majorHAnsi" w:hAnsiTheme="majorHAnsi"/>
          <w:sz w:val="24"/>
          <w:szCs w:val="24"/>
        </w:rPr>
      </w:pPr>
    </w:p>
    <w:p w14:paraId="5C6A1E3D" w14:textId="77777777" w:rsidR="00BE684B" w:rsidRDefault="00BE684B" w:rsidP="00F627CF">
      <w:r>
        <w:t>n</w:t>
      </w:r>
      <w:r w:rsidRPr="00704E08">
        <w:t xml:space="preserve"> = number of participants with samples available for analysis </w:t>
      </w:r>
    </w:p>
    <w:p w14:paraId="6E16FB86" w14:textId="77777777" w:rsidR="00BE684B" w:rsidRDefault="00BE684B" w:rsidP="00F627CF"/>
    <w:p w14:paraId="0944A7C4" w14:textId="2B2D70E7" w:rsidR="00DA31AE" w:rsidRPr="00F627CF" w:rsidRDefault="00DA31AE">
      <w:r>
        <w:rPr>
          <w:b/>
        </w:rPr>
        <w:br w:type="page"/>
      </w:r>
    </w:p>
    <w:p w14:paraId="6BA0F6FA" w14:textId="2A9509B2" w:rsidR="00BE684B" w:rsidRDefault="00826422" w:rsidP="00F627CF">
      <w:pPr>
        <w:rPr>
          <w:b/>
        </w:rPr>
      </w:pPr>
      <w:r>
        <w:rPr>
          <w:b/>
        </w:rPr>
        <w:lastRenderedPageBreak/>
        <w:t>E3</w:t>
      </w:r>
      <w:r w:rsidR="00BE684B" w:rsidRPr="00B7296A">
        <w:rPr>
          <w:b/>
        </w:rPr>
        <w:t xml:space="preserve">. Sensitivity and specificity results for AQs in sputum, plasma and urine of adults with cystic fibrosis compared to hospital microbiological culture results.*  </w:t>
      </w:r>
    </w:p>
    <w:p w14:paraId="29E4B3B7" w14:textId="77777777" w:rsidR="00DA31AE" w:rsidRPr="00B7296A" w:rsidRDefault="00DA31AE" w:rsidP="00F627CF"/>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4"/>
        <w:gridCol w:w="2224"/>
        <w:gridCol w:w="2225"/>
      </w:tblGrid>
      <w:tr w:rsidR="00BE684B" w:rsidRPr="00B7296A" w14:paraId="585B5A74" w14:textId="77777777" w:rsidTr="00F627CF">
        <w:trPr>
          <w:jc w:val="center"/>
        </w:trPr>
        <w:tc>
          <w:tcPr>
            <w:tcW w:w="2224" w:type="dxa"/>
          </w:tcPr>
          <w:p w14:paraId="192FBD7F" w14:textId="77777777" w:rsidR="00BE684B" w:rsidRPr="00B7296A" w:rsidRDefault="00BE684B">
            <w:pPr>
              <w:jc w:val="center"/>
              <w:rPr>
                <w:b/>
              </w:rPr>
            </w:pPr>
            <w:r w:rsidRPr="00B7296A">
              <w:rPr>
                <w:b/>
              </w:rPr>
              <w:t>AQ</w:t>
            </w:r>
          </w:p>
        </w:tc>
        <w:tc>
          <w:tcPr>
            <w:tcW w:w="2224" w:type="dxa"/>
          </w:tcPr>
          <w:p w14:paraId="57858189" w14:textId="77777777" w:rsidR="00BE684B" w:rsidRPr="00B7296A" w:rsidRDefault="00BE684B">
            <w:pPr>
              <w:jc w:val="center"/>
              <w:rPr>
                <w:b/>
              </w:rPr>
            </w:pPr>
            <w:r w:rsidRPr="00B7296A">
              <w:rPr>
                <w:b/>
              </w:rPr>
              <w:t>Sensitivity, %</w:t>
            </w:r>
          </w:p>
          <w:p w14:paraId="37C73ACA" w14:textId="77777777" w:rsidR="00BE684B" w:rsidRPr="00B7296A" w:rsidRDefault="00BE684B">
            <w:pPr>
              <w:jc w:val="center"/>
              <w:rPr>
                <w:b/>
              </w:rPr>
            </w:pPr>
            <w:r w:rsidRPr="00B7296A">
              <w:rPr>
                <w:b/>
              </w:rPr>
              <w:t>(95% CI)</w:t>
            </w:r>
          </w:p>
        </w:tc>
        <w:tc>
          <w:tcPr>
            <w:tcW w:w="2225" w:type="dxa"/>
          </w:tcPr>
          <w:p w14:paraId="71271EF0" w14:textId="77777777" w:rsidR="00BE684B" w:rsidRPr="00B7296A" w:rsidRDefault="00BE684B">
            <w:pPr>
              <w:jc w:val="center"/>
              <w:rPr>
                <w:b/>
              </w:rPr>
            </w:pPr>
            <w:r w:rsidRPr="00B7296A">
              <w:rPr>
                <w:b/>
              </w:rPr>
              <w:t>Specificity, %</w:t>
            </w:r>
          </w:p>
          <w:p w14:paraId="04DAC8F0" w14:textId="77777777" w:rsidR="00BE684B" w:rsidRPr="00B7296A" w:rsidRDefault="00BE684B">
            <w:pPr>
              <w:jc w:val="center"/>
              <w:rPr>
                <w:b/>
              </w:rPr>
            </w:pPr>
            <w:r w:rsidRPr="00B7296A">
              <w:rPr>
                <w:b/>
              </w:rPr>
              <w:t>(95% CI)</w:t>
            </w:r>
          </w:p>
        </w:tc>
      </w:tr>
      <w:tr w:rsidR="00BE684B" w:rsidRPr="00B7296A" w14:paraId="6D00FAFA" w14:textId="77777777" w:rsidTr="00F627CF">
        <w:trPr>
          <w:jc w:val="center"/>
        </w:trPr>
        <w:tc>
          <w:tcPr>
            <w:tcW w:w="6673" w:type="dxa"/>
            <w:gridSpan w:val="3"/>
            <w:tcBorders>
              <w:bottom w:val="single" w:sz="4" w:space="0" w:color="auto"/>
            </w:tcBorders>
          </w:tcPr>
          <w:p w14:paraId="43AA07FB" w14:textId="77777777" w:rsidR="00BE684B" w:rsidRPr="00B7296A" w:rsidRDefault="00BE684B" w:rsidP="00F627CF">
            <w:r w:rsidRPr="00B7296A">
              <w:t>Sputum n=88</w:t>
            </w:r>
          </w:p>
        </w:tc>
      </w:tr>
      <w:tr w:rsidR="00BE684B" w:rsidRPr="00B7296A" w14:paraId="46136C2F" w14:textId="77777777" w:rsidTr="00F627CF">
        <w:trPr>
          <w:jc w:val="center"/>
        </w:trPr>
        <w:tc>
          <w:tcPr>
            <w:tcW w:w="2224" w:type="dxa"/>
            <w:tcBorders>
              <w:bottom w:val="nil"/>
            </w:tcBorders>
          </w:tcPr>
          <w:p w14:paraId="59A93E02" w14:textId="77777777" w:rsidR="00BE684B" w:rsidRPr="00B7296A" w:rsidRDefault="00BE684B">
            <w:pPr>
              <w:jc w:val="center"/>
              <w:rPr>
                <w:b/>
              </w:rPr>
            </w:pPr>
            <w:r w:rsidRPr="00B7296A">
              <w:t>HHQ</w:t>
            </w:r>
          </w:p>
        </w:tc>
        <w:tc>
          <w:tcPr>
            <w:tcW w:w="2224" w:type="dxa"/>
            <w:tcBorders>
              <w:bottom w:val="nil"/>
            </w:tcBorders>
          </w:tcPr>
          <w:p w14:paraId="4CBCAFDD" w14:textId="77777777" w:rsidR="00BE684B" w:rsidRPr="00B7296A" w:rsidRDefault="00BE684B">
            <w:pPr>
              <w:jc w:val="center"/>
            </w:pPr>
            <w:r w:rsidRPr="00B7296A">
              <w:t>71</w:t>
            </w:r>
          </w:p>
          <w:p w14:paraId="7DB382A7" w14:textId="77777777" w:rsidR="00BE684B" w:rsidRPr="00B7296A" w:rsidRDefault="00BE684B">
            <w:pPr>
              <w:jc w:val="center"/>
            </w:pPr>
            <w:r w:rsidRPr="00B7296A">
              <w:t>(65-84)</w:t>
            </w:r>
          </w:p>
        </w:tc>
        <w:tc>
          <w:tcPr>
            <w:tcW w:w="2225" w:type="dxa"/>
            <w:tcBorders>
              <w:bottom w:val="nil"/>
            </w:tcBorders>
          </w:tcPr>
          <w:p w14:paraId="6AA84AE9" w14:textId="77777777" w:rsidR="00BE684B" w:rsidRPr="00B7296A" w:rsidRDefault="00BE684B">
            <w:pPr>
              <w:jc w:val="center"/>
            </w:pPr>
            <w:r w:rsidRPr="00B7296A">
              <w:t>86</w:t>
            </w:r>
          </w:p>
          <w:p w14:paraId="554EAB6E" w14:textId="77777777" w:rsidR="00BE684B" w:rsidRPr="00B7296A" w:rsidRDefault="00BE684B">
            <w:pPr>
              <w:jc w:val="center"/>
            </w:pPr>
            <w:r w:rsidRPr="00B7296A">
              <w:t>65-97)</w:t>
            </w:r>
          </w:p>
        </w:tc>
      </w:tr>
      <w:tr w:rsidR="00BE684B" w:rsidRPr="00B7296A" w14:paraId="19674EE9" w14:textId="77777777" w:rsidTr="00F627CF">
        <w:trPr>
          <w:jc w:val="center"/>
        </w:trPr>
        <w:tc>
          <w:tcPr>
            <w:tcW w:w="2224" w:type="dxa"/>
            <w:tcBorders>
              <w:top w:val="nil"/>
              <w:bottom w:val="nil"/>
            </w:tcBorders>
          </w:tcPr>
          <w:p w14:paraId="722A1D04" w14:textId="77777777" w:rsidR="00BE684B" w:rsidRPr="00B7296A" w:rsidRDefault="00BE684B">
            <w:pPr>
              <w:jc w:val="center"/>
              <w:rPr>
                <w:b/>
              </w:rPr>
            </w:pPr>
            <w:r w:rsidRPr="00B7296A">
              <w:t>NHQ</w:t>
            </w:r>
          </w:p>
        </w:tc>
        <w:tc>
          <w:tcPr>
            <w:tcW w:w="2224" w:type="dxa"/>
            <w:tcBorders>
              <w:top w:val="nil"/>
              <w:bottom w:val="nil"/>
            </w:tcBorders>
          </w:tcPr>
          <w:p w14:paraId="54A80967" w14:textId="77777777" w:rsidR="00BE684B" w:rsidRPr="00B7296A" w:rsidRDefault="00BE684B">
            <w:pPr>
              <w:jc w:val="center"/>
            </w:pPr>
            <w:r w:rsidRPr="00B7296A">
              <w:t>73</w:t>
            </w:r>
          </w:p>
          <w:p w14:paraId="4D7DA46F" w14:textId="77777777" w:rsidR="00BE684B" w:rsidRPr="00B7296A" w:rsidRDefault="00BE684B">
            <w:pPr>
              <w:jc w:val="center"/>
            </w:pPr>
            <w:r w:rsidRPr="00B7296A">
              <w:t>(60-83)</w:t>
            </w:r>
          </w:p>
        </w:tc>
        <w:tc>
          <w:tcPr>
            <w:tcW w:w="2225" w:type="dxa"/>
            <w:tcBorders>
              <w:top w:val="nil"/>
              <w:bottom w:val="nil"/>
            </w:tcBorders>
          </w:tcPr>
          <w:p w14:paraId="681A255E" w14:textId="77777777" w:rsidR="00BE684B" w:rsidRPr="00B7296A" w:rsidRDefault="00BE684B">
            <w:pPr>
              <w:jc w:val="center"/>
            </w:pPr>
            <w:r w:rsidRPr="00B7296A">
              <w:t>82</w:t>
            </w:r>
          </w:p>
          <w:p w14:paraId="4E186854" w14:textId="77777777" w:rsidR="00BE684B" w:rsidRPr="00B7296A" w:rsidRDefault="00BE684B">
            <w:pPr>
              <w:jc w:val="center"/>
            </w:pPr>
            <w:r w:rsidRPr="00B7296A">
              <w:t>(60-95)</w:t>
            </w:r>
          </w:p>
        </w:tc>
      </w:tr>
      <w:tr w:rsidR="00BE684B" w:rsidRPr="00B7296A" w14:paraId="75A4D183" w14:textId="77777777" w:rsidTr="00F627CF">
        <w:trPr>
          <w:jc w:val="center"/>
        </w:trPr>
        <w:tc>
          <w:tcPr>
            <w:tcW w:w="2224" w:type="dxa"/>
            <w:tcBorders>
              <w:top w:val="nil"/>
              <w:bottom w:val="nil"/>
            </w:tcBorders>
          </w:tcPr>
          <w:p w14:paraId="2B4B05CE" w14:textId="77777777" w:rsidR="00BE684B" w:rsidRPr="00B7296A" w:rsidRDefault="00BE684B">
            <w:pPr>
              <w:jc w:val="center"/>
              <w:rPr>
                <w:b/>
              </w:rPr>
            </w:pPr>
            <w:r w:rsidRPr="00B7296A">
              <w:t>HQNO</w:t>
            </w:r>
          </w:p>
        </w:tc>
        <w:tc>
          <w:tcPr>
            <w:tcW w:w="2224" w:type="dxa"/>
            <w:tcBorders>
              <w:top w:val="nil"/>
              <w:bottom w:val="nil"/>
            </w:tcBorders>
          </w:tcPr>
          <w:p w14:paraId="782A7C69" w14:textId="77777777" w:rsidR="00BE684B" w:rsidRPr="00B7296A" w:rsidRDefault="00BE684B">
            <w:pPr>
              <w:jc w:val="center"/>
            </w:pPr>
            <w:r w:rsidRPr="00B7296A">
              <w:t>82</w:t>
            </w:r>
          </w:p>
          <w:p w14:paraId="10F3BA6A" w14:textId="77777777" w:rsidR="00BE684B" w:rsidRPr="00B7296A" w:rsidRDefault="00BE684B">
            <w:pPr>
              <w:jc w:val="center"/>
            </w:pPr>
            <w:r w:rsidRPr="00B7296A">
              <w:t>(70-70)</w:t>
            </w:r>
          </w:p>
        </w:tc>
        <w:tc>
          <w:tcPr>
            <w:tcW w:w="2225" w:type="dxa"/>
            <w:tcBorders>
              <w:top w:val="nil"/>
              <w:bottom w:val="nil"/>
            </w:tcBorders>
          </w:tcPr>
          <w:p w14:paraId="71432821" w14:textId="77777777" w:rsidR="00BE684B" w:rsidRPr="00B7296A" w:rsidRDefault="00BE684B">
            <w:pPr>
              <w:jc w:val="center"/>
            </w:pPr>
            <w:r w:rsidRPr="00B7296A">
              <w:t>82</w:t>
            </w:r>
          </w:p>
          <w:p w14:paraId="38677FF6" w14:textId="77777777" w:rsidR="00BE684B" w:rsidRPr="00B7296A" w:rsidRDefault="00BE684B">
            <w:pPr>
              <w:jc w:val="center"/>
            </w:pPr>
            <w:r w:rsidRPr="00B7296A">
              <w:t>(60-95)</w:t>
            </w:r>
          </w:p>
        </w:tc>
      </w:tr>
      <w:tr w:rsidR="00BE684B" w:rsidRPr="00B7296A" w14:paraId="7B9B043D" w14:textId="77777777" w:rsidTr="00F627CF">
        <w:trPr>
          <w:jc w:val="center"/>
        </w:trPr>
        <w:tc>
          <w:tcPr>
            <w:tcW w:w="2224" w:type="dxa"/>
            <w:tcBorders>
              <w:top w:val="nil"/>
              <w:bottom w:val="nil"/>
            </w:tcBorders>
          </w:tcPr>
          <w:p w14:paraId="4F0683ED" w14:textId="77777777" w:rsidR="00BE684B" w:rsidRPr="00B7296A" w:rsidRDefault="00BE684B">
            <w:pPr>
              <w:jc w:val="center"/>
              <w:rPr>
                <w:b/>
              </w:rPr>
            </w:pPr>
            <w:r w:rsidRPr="00B7296A">
              <w:t>NQNO</w:t>
            </w:r>
          </w:p>
        </w:tc>
        <w:tc>
          <w:tcPr>
            <w:tcW w:w="2224" w:type="dxa"/>
            <w:tcBorders>
              <w:top w:val="nil"/>
              <w:bottom w:val="nil"/>
            </w:tcBorders>
          </w:tcPr>
          <w:p w14:paraId="48000652" w14:textId="77777777" w:rsidR="00BE684B" w:rsidRPr="00B7296A" w:rsidRDefault="00BE684B">
            <w:pPr>
              <w:jc w:val="center"/>
            </w:pPr>
            <w:r w:rsidRPr="00B7296A">
              <w:t>77</w:t>
            </w:r>
          </w:p>
          <w:p w14:paraId="43FF4EDB" w14:textId="77777777" w:rsidR="00BE684B" w:rsidRPr="00B7296A" w:rsidRDefault="00BE684B">
            <w:pPr>
              <w:jc w:val="center"/>
            </w:pPr>
            <w:r w:rsidRPr="00B7296A">
              <w:t>(67-87)</w:t>
            </w:r>
          </w:p>
        </w:tc>
        <w:tc>
          <w:tcPr>
            <w:tcW w:w="2225" w:type="dxa"/>
            <w:tcBorders>
              <w:top w:val="nil"/>
              <w:bottom w:val="nil"/>
            </w:tcBorders>
          </w:tcPr>
          <w:p w14:paraId="348103F2" w14:textId="77777777" w:rsidR="00BE684B" w:rsidRPr="00B7296A" w:rsidRDefault="00BE684B">
            <w:pPr>
              <w:jc w:val="center"/>
            </w:pPr>
            <w:r w:rsidRPr="00B7296A">
              <w:t>82</w:t>
            </w:r>
          </w:p>
          <w:p w14:paraId="54813354" w14:textId="77777777" w:rsidR="00BE684B" w:rsidRPr="00B7296A" w:rsidRDefault="00BE684B">
            <w:pPr>
              <w:jc w:val="center"/>
            </w:pPr>
            <w:r w:rsidRPr="00B7296A">
              <w:t>(60-95)</w:t>
            </w:r>
          </w:p>
        </w:tc>
      </w:tr>
      <w:tr w:rsidR="00BE684B" w:rsidRPr="00B7296A" w14:paraId="6C68E96F" w14:textId="77777777" w:rsidTr="00F627CF">
        <w:trPr>
          <w:jc w:val="center"/>
        </w:trPr>
        <w:tc>
          <w:tcPr>
            <w:tcW w:w="2224" w:type="dxa"/>
            <w:tcBorders>
              <w:top w:val="nil"/>
              <w:bottom w:val="nil"/>
            </w:tcBorders>
          </w:tcPr>
          <w:p w14:paraId="04FE997E" w14:textId="77777777" w:rsidR="00BE684B" w:rsidRPr="00B7296A" w:rsidRDefault="00BE684B">
            <w:pPr>
              <w:jc w:val="center"/>
              <w:rPr>
                <w:b/>
              </w:rPr>
            </w:pPr>
            <w:r w:rsidRPr="00B7296A">
              <w:t>C7-PQS</w:t>
            </w:r>
          </w:p>
        </w:tc>
        <w:tc>
          <w:tcPr>
            <w:tcW w:w="2224" w:type="dxa"/>
            <w:tcBorders>
              <w:top w:val="nil"/>
              <w:bottom w:val="nil"/>
            </w:tcBorders>
          </w:tcPr>
          <w:p w14:paraId="365317AB" w14:textId="77777777" w:rsidR="00BE684B" w:rsidRPr="00B7296A" w:rsidRDefault="00BE684B">
            <w:pPr>
              <w:jc w:val="center"/>
            </w:pPr>
            <w:r w:rsidRPr="00B7296A">
              <w:t>62</w:t>
            </w:r>
          </w:p>
          <w:p w14:paraId="2CBFCAFF" w14:textId="77777777" w:rsidR="00BE684B" w:rsidRPr="00B7296A" w:rsidRDefault="00BE684B">
            <w:pPr>
              <w:jc w:val="center"/>
            </w:pPr>
            <w:r w:rsidRPr="00B7296A">
              <w:t>(49-74)</w:t>
            </w:r>
          </w:p>
        </w:tc>
        <w:tc>
          <w:tcPr>
            <w:tcW w:w="2225" w:type="dxa"/>
            <w:tcBorders>
              <w:top w:val="nil"/>
              <w:bottom w:val="nil"/>
            </w:tcBorders>
          </w:tcPr>
          <w:p w14:paraId="54DB643D" w14:textId="77777777" w:rsidR="00BE684B" w:rsidRPr="00B7296A" w:rsidRDefault="00BE684B">
            <w:pPr>
              <w:jc w:val="center"/>
            </w:pPr>
            <w:r w:rsidRPr="00B7296A">
              <w:t>68</w:t>
            </w:r>
          </w:p>
          <w:p w14:paraId="7FA15C8F" w14:textId="77777777" w:rsidR="00BE684B" w:rsidRPr="00B7296A" w:rsidRDefault="00BE684B">
            <w:pPr>
              <w:jc w:val="center"/>
            </w:pPr>
            <w:r w:rsidRPr="00B7296A">
              <w:t>(45-86)</w:t>
            </w:r>
          </w:p>
        </w:tc>
      </w:tr>
      <w:tr w:rsidR="00BE684B" w:rsidRPr="00B7296A" w14:paraId="41233FD7" w14:textId="77777777" w:rsidTr="00F627CF">
        <w:trPr>
          <w:jc w:val="center"/>
        </w:trPr>
        <w:tc>
          <w:tcPr>
            <w:tcW w:w="2224" w:type="dxa"/>
            <w:tcBorders>
              <w:top w:val="nil"/>
            </w:tcBorders>
          </w:tcPr>
          <w:p w14:paraId="0FD04189" w14:textId="77777777" w:rsidR="00BE684B" w:rsidRPr="00B7296A" w:rsidRDefault="00BE684B">
            <w:pPr>
              <w:jc w:val="center"/>
              <w:rPr>
                <w:b/>
              </w:rPr>
            </w:pPr>
            <w:r w:rsidRPr="00B7296A">
              <w:t>C9-PQS</w:t>
            </w:r>
          </w:p>
        </w:tc>
        <w:tc>
          <w:tcPr>
            <w:tcW w:w="2224" w:type="dxa"/>
            <w:tcBorders>
              <w:top w:val="nil"/>
            </w:tcBorders>
          </w:tcPr>
          <w:p w14:paraId="436EE223" w14:textId="77777777" w:rsidR="00BE684B" w:rsidRPr="00B7296A" w:rsidRDefault="00BE684B">
            <w:pPr>
              <w:jc w:val="center"/>
            </w:pPr>
            <w:r w:rsidRPr="00B7296A">
              <w:t>70</w:t>
            </w:r>
          </w:p>
          <w:p w14:paraId="0FE6297E" w14:textId="77777777" w:rsidR="00BE684B" w:rsidRPr="00B7296A" w:rsidRDefault="00BE684B">
            <w:pPr>
              <w:jc w:val="center"/>
            </w:pPr>
            <w:r w:rsidRPr="00B7296A">
              <w:t>(57-80)</w:t>
            </w:r>
          </w:p>
        </w:tc>
        <w:tc>
          <w:tcPr>
            <w:tcW w:w="2225" w:type="dxa"/>
            <w:tcBorders>
              <w:top w:val="nil"/>
            </w:tcBorders>
          </w:tcPr>
          <w:p w14:paraId="0BD272E9" w14:textId="77777777" w:rsidR="00BE684B" w:rsidRPr="00B7296A" w:rsidRDefault="00BE684B">
            <w:pPr>
              <w:jc w:val="center"/>
            </w:pPr>
            <w:r w:rsidRPr="00B7296A">
              <w:t>73</w:t>
            </w:r>
          </w:p>
          <w:p w14:paraId="238F0799" w14:textId="77777777" w:rsidR="00BE684B" w:rsidRPr="00B7296A" w:rsidRDefault="00BE684B">
            <w:pPr>
              <w:jc w:val="center"/>
            </w:pPr>
            <w:r w:rsidRPr="00B7296A">
              <w:t>(50-89)</w:t>
            </w:r>
          </w:p>
        </w:tc>
      </w:tr>
      <w:tr w:rsidR="00BE684B" w:rsidRPr="00B7296A" w14:paraId="54C76AC9" w14:textId="77777777" w:rsidTr="00F627CF">
        <w:trPr>
          <w:jc w:val="center"/>
        </w:trPr>
        <w:tc>
          <w:tcPr>
            <w:tcW w:w="6673" w:type="dxa"/>
            <w:gridSpan w:val="3"/>
            <w:tcBorders>
              <w:bottom w:val="single" w:sz="4" w:space="0" w:color="auto"/>
            </w:tcBorders>
          </w:tcPr>
          <w:p w14:paraId="0054EAFC" w14:textId="77777777" w:rsidR="00BE684B" w:rsidRPr="00B7296A" w:rsidRDefault="00BE684B">
            <w:r w:rsidRPr="00B7296A">
              <w:t>Plasma n=171</w:t>
            </w:r>
          </w:p>
        </w:tc>
      </w:tr>
      <w:tr w:rsidR="00BE684B" w:rsidRPr="00B7296A" w14:paraId="3516AC58" w14:textId="77777777" w:rsidTr="00F627CF">
        <w:trPr>
          <w:jc w:val="center"/>
        </w:trPr>
        <w:tc>
          <w:tcPr>
            <w:tcW w:w="2224" w:type="dxa"/>
            <w:tcBorders>
              <w:bottom w:val="nil"/>
            </w:tcBorders>
          </w:tcPr>
          <w:p w14:paraId="0158856E" w14:textId="77777777" w:rsidR="00BE684B" w:rsidRPr="00B7296A" w:rsidRDefault="00BE684B">
            <w:pPr>
              <w:jc w:val="center"/>
              <w:rPr>
                <w:b/>
              </w:rPr>
            </w:pPr>
            <w:r w:rsidRPr="00B7296A">
              <w:t>HHQ</w:t>
            </w:r>
          </w:p>
        </w:tc>
        <w:tc>
          <w:tcPr>
            <w:tcW w:w="2224" w:type="dxa"/>
            <w:tcBorders>
              <w:bottom w:val="nil"/>
            </w:tcBorders>
          </w:tcPr>
          <w:p w14:paraId="3C0377BF" w14:textId="77777777" w:rsidR="00BE684B" w:rsidRPr="00B7296A" w:rsidRDefault="00BE684B">
            <w:pPr>
              <w:jc w:val="center"/>
            </w:pPr>
            <w:r w:rsidRPr="00B7296A">
              <w:t>62</w:t>
            </w:r>
          </w:p>
          <w:p w14:paraId="6C15A95C" w14:textId="77777777" w:rsidR="00BE684B" w:rsidRPr="00B7296A" w:rsidRDefault="00BE684B">
            <w:pPr>
              <w:jc w:val="center"/>
              <w:rPr>
                <w:b/>
              </w:rPr>
            </w:pPr>
            <w:r w:rsidRPr="00B7296A">
              <w:t>(51-73)</w:t>
            </w:r>
          </w:p>
        </w:tc>
        <w:tc>
          <w:tcPr>
            <w:tcW w:w="2225" w:type="dxa"/>
            <w:tcBorders>
              <w:bottom w:val="nil"/>
            </w:tcBorders>
          </w:tcPr>
          <w:p w14:paraId="160F24F6" w14:textId="77777777" w:rsidR="00BE684B" w:rsidRPr="00B7296A" w:rsidRDefault="00BE684B">
            <w:pPr>
              <w:jc w:val="center"/>
            </w:pPr>
            <w:r w:rsidRPr="00B7296A">
              <w:t>80</w:t>
            </w:r>
          </w:p>
          <w:p w14:paraId="5E09B2A1" w14:textId="77777777" w:rsidR="00BE684B" w:rsidRPr="00B7296A" w:rsidRDefault="00BE684B">
            <w:pPr>
              <w:jc w:val="center"/>
              <w:rPr>
                <w:b/>
              </w:rPr>
            </w:pPr>
            <w:r w:rsidRPr="00B7296A">
              <w:t>(70-88)</w:t>
            </w:r>
          </w:p>
        </w:tc>
      </w:tr>
      <w:tr w:rsidR="00BE684B" w:rsidRPr="00B7296A" w14:paraId="01DDA50E" w14:textId="77777777" w:rsidTr="00F627CF">
        <w:trPr>
          <w:jc w:val="center"/>
        </w:trPr>
        <w:tc>
          <w:tcPr>
            <w:tcW w:w="2224" w:type="dxa"/>
            <w:tcBorders>
              <w:top w:val="nil"/>
              <w:bottom w:val="nil"/>
            </w:tcBorders>
          </w:tcPr>
          <w:p w14:paraId="41DE8E5A" w14:textId="77777777" w:rsidR="00BE684B" w:rsidRPr="00B7296A" w:rsidRDefault="00BE684B">
            <w:pPr>
              <w:jc w:val="center"/>
              <w:rPr>
                <w:b/>
              </w:rPr>
            </w:pPr>
            <w:r w:rsidRPr="00B7296A">
              <w:t>NHQ</w:t>
            </w:r>
          </w:p>
        </w:tc>
        <w:tc>
          <w:tcPr>
            <w:tcW w:w="2224" w:type="dxa"/>
            <w:tcBorders>
              <w:top w:val="nil"/>
              <w:bottom w:val="nil"/>
            </w:tcBorders>
          </w:tcPr>
          <w:p w14:paraId="1207D922" w14:textId="77777777" w:rsidR="00BE684B" w:rsidRPr="00B7296A" w:rsidRDefault="00BE684B">
            <w:pPr>
              <w:jc w:val="center"/>
            </w:pPr>
            <w:r w:rsidRPr="00B7296A">
              <w:t>29</w:t>
            </w:r>
          </w:p>
          <w:p w14:paraId="522196F0" w14:textId="77777777" w:rsidR="00BE684B" w:rsidRPr="00B7296A" w:rsidRDefault="00BE684B">
            <w:pPr>
              <w:jc w:val="center"/>
              <w:rPr>
                <w:b/>
              </w:rPr>
            </w:pPr>
            <w:r w:rsidRPr="00B7296A">
              <w:t>(20-40)</w:t>
            </w:r>
          </w:p>
        </w:tc>
        <w:tc>
          <w:tcPr>
            <w:tcW w:w="2225" w:type="dxa"/>
            <w:tcBorders>
              <w:top w:val="nil"/>
              <w:bottom w:val="nil"/>
            </w:tcBorders>
          </w:tcPr>
          <w:p w14:paraId="6DA847C2" w14:textId="77777777" w:rsidR="00BE684B" w:rsidRPr="00B7296A" w:rsidRDefault="00BE684B">
            <w:pPr>
              <w:jc w:val="center"/>
            </w:pPr>
            <w:r w:rsidRPr="00B7296A">
              <w:t>88</w:t>
            </w:r>
          </w:p>
          <w:p w14:paraId="6BD5BDC2" w14:textId="77777777" w:rsidR="00BE684B" w:rsidRPr="00B7296A" w:rsidRDefault="00BE684B">
            <w:pPr>
              <w:jc w:val="center"/>
              <w:rPr>
                <w:b/>
              </w:rPr>
            </w:pPr>
            <w:r w:rsidRPr="00B7296A">
              <w:t>(79-94)</w:t>
            </w:r>
          </w:p>
        </w:tc>
      </w:tr>
      <w:tr w:rsidR="00BE684B" w:rsidRPr="00B7296A" w14:paraId="36D05E9E" w14:textId="77777777" w:rsidTr="00F627CF">
        <w:trPr>
          <w:jc w:val="center"/>
        </w:trPr>
        <w:tc>
          <w:tcPr>
            <w:tcW w:w="2224" w:type="dxa"/>
            <w:tcBorders>
              <w:top w:val="nil"/>
              <w:bottom w:val="nil"/>
            </w:tcBorders>
          </w:tcPr>
          <w:p w14:paraId="2F11BB04" w14:textId="77777777" w:rsidR="00BE684B" w:rsidRPr="00B7296A" w:rsidRDefault="00BE684B">
            <w:pPr>
              <w:jc w:val="center"/>
              <w:rPr>
                <w:b/>
              </w:rPr>
            </w:pPr>
            <w:r w:rsidRPr="00B7296A">
              <w:t>HQNO</w:t>
            </w:r>
          </w:p>
        </w:tc>
        <w:tc>
          <w:tcPr>
            <w:tcW w:w="2224" w:type="dxa"/>
            <w:tcBorders>
              <w:top w:val="nil"/>
              <w:bottom w:val="nil"/>
            </w:tcBorders>
          </w:tcPr>
          <w:p w14:paraId="56405362" w14:textId="77777777" w:rsidR="00BE684B" w:rsidRPr="00B7296A" w:rsidRDefault="00BE684B">
            <w:pPr>
              <w:jc w:val="center"/>
            </w:pPr>
            <w:r w:rsidRPr="00B7296A">
              <w:t>48</w:t>
            </w:r>
          </w:p>
          <w:p w14:paraId="7CCBB9A7" w14:textId="77777777" w:rsidR="00BE684B" w:rsidRPr="00B7296A" w:rsidRDefault="00BE684B">
            <w:pPr>
              <w:jc w:val="center"/>
              <w:rPr>
                <w:b/>
              </w:rPr>
            </w:pPr>
            <w:r w:rsidRPr="00B7296A">
              <w:t>(36-59)</w:t>
            </w:r>
          </w:p>
        </w:tc>
        <w:tc>
          <w:tcPr>
            <w:tcW w:w="2225" w:type="dxa"/>
            <w:tcBorders>
              <w:top w:val="nil"/>
              <w:bottom w:val="nil"/>
            </w:tcBorders>
          </w:tcPr>
          <w:p w14:paraId="2E9E40D1" w14:textId="77777777" w:rsidR="00BE684B" w:rsidRPr="00B7296A" w:rsidRDefault="00BE684B">
            <w:pPr>
              <w:jc w:val="center"/>
            </w:pPr>
            <w:r w:rsidRPr="00B7296A">
              <w:t>98</w:t>
            </w:r>
          </w:p>
          <w:p w14:paraId="0829633A" w14:textId="77777777" w:rsidR="00BE684B" w:rsidRPr="00B7296A" w:rsidRDefault="00BE684B">
            <w:pPr>
              <w:jc w:val="center"/>
              <w:rPr>
                <w:b/>
              </w:rPr>
            </w:pPr>
            <w:r w:rsidRPr="00B7296A">
              <w:t>(92-100)</w:t>
            </w:r>
          </w:p>
        </w:tc>
      </w:tr>
      <w:tr w:rsidR="00BE684B" w:rsidRPr="00B7296A" w14:paraId="2D351FA8" w14:textId="77777777" w:rsidTr="00F627CF">
        <w:trPr>
          <w:jc w:val="center"/>
        </w:trPr>
        <w:tc>
          <w:tcPr>
            <w:tcW w:w="2224" w:type="dxa"/>
            <w:tcBorders>
              <w:top w:val="nil"/>
              <w:bottom w:val="nil"/>
            </w:tcBorders>
          </w:tcPr>
          <w:p w14:paraId="72CAB63A" w14:textId="77777777" w:rsidR="00BE684B" w:rsidRPr="00B7296A" w:rsidRDefault="00BE684B">
            <w:pPr>
              <w:jc w:val="center"/>
              <w:rPr>
                <w:b/>
              </w:rPr>
            </w:pPr>
            <w:r w:rsidRPr="00B7296A">
              <w:t>NQNO</w:t>
            </w:r>
          </w:p>
        </w:tc>
        <w:tc>
          <w:tcPr>
            <w:tcW w:w="2224" w:type="dxa"/>
            <w:tcBorders>
              <w:top w:val="nil"/>
              <w:bottom w:val="nil"/>
            </w:tcBorders>
          </w:tcPr>
          <w:p w14:paraId="65BDBF50" w14:textId="77777777" w:rsidR="00BE684B" w:rsidRPr="00B7296A" w:rsidRDefault="00BE684B">
            <w:pPr>
              <w:jc w:val="center"/>
            </w:pPr>
            <w:r w:rsidRPr="00B7296A">
              <w:t>35</w:t>
            </w:r>
          </w:p>
          <w:p w14:paraId="3B613DCC" w14:textId="77777777" w:rsidR="00BE684B" w:rsidRPr="00B7296A" w:rsidRDefault="00BE684B">
            <w:pPr>
              <w:jc w:val="center"/>
            </w:pPr>
            <w:r w:rsidRPr="00B7296A">
              <w:t>(25 -47)</w:t>
            </w:r>
          </w:p>
        </w:tc>
        <w:tc>
          <w:tcPr>
            <w:tcW w:w="2225" w:type="dxa"/>
            <w:tcBorders>
              <w:top w:val="nil"/>
              <w:bottom w:val="nil"/>
            </w:tcBorders>
          </w:tcPr>
          <w:p w14:paraId="1C8C9DDE" w14:textId="77777777" w:rsidR="00BE684B" w:rsidRPr="00B7296A" w:rsidRDefault="00BE684B">
            <w:pPr>
              <w:jc w:val="center"/>
            </w:pPr>
            <w:r w:rsidRPr="00B7296A">
              <w:t>99</w:t>
            </w:r>
          </w:p>
          <w:p w14:paraId="5991108F" w14:textId="77777777" w:rsidR="00BE684B" w:rsidRPr="00B7296A" w:rsidRDefault="00BE684B">
            <w:pPr>
              <w:jc w:val="center"/>
            </w:pPr>
            <w:r w:rsidRPr="00B7296A">
              <w:t>(94-100)</w:t>
            </w:r>
          </w:p>
        </w:tc>
      </w:tr>
      <w:tr w:rsidR="00BE684B" w:rsidRPr="00B7296A" w14:paraId="7711B514" w14:textId="77777777" w:rsidTr="00F627CF">
        <w:trPr>
          <w:jc w:val="center"/>
        </w:trPr>
        <w:tc>
          <w:tcPr>
            <w:tcW w:w="2224" w:type="dxa"/>
            <w:tcBorders>
              <w:top w:val="nil"/>
              <w:bottom w:val="nil"/>
            </w:tcBorders>
          </w:tcPr>
          <w:p w14:paraId="6A0C4479" w14:textId="77777777" w:rsidR="00BE684B" w:rsidRPr="00B7296A" w:rsidRDefault="00BE684B">
            <w:pPr>
              <w:jc w:val="center"/>
              <w:rPr>
                <w:b/>
              </w:rPr>
            </w:pPr>
            <w:r w:rsidRPr="00B7296A">
              <w:t>C7-PQS</w:t>
            </w:r>
          </w:p>
        </w:tc>
        <w:tc>
          <w:tcPr>
            <w:tcW w:w="2224" w:type="dxa"/>
            <w:tcBorders>
              <w:top w:val="nil"/>
              <w:bottom w:val="nil"/>
            </w:tcBorders>
          </w:tcPr>
          <w:p w14:paraId="73ABCAFE" w14:textId="77777777" w:rsidR="00BE684B" w:rsidRPr="00B7296A" w:rsidRDefault="00BE684B">
            <w:pPr>
              <w:jc w:val="center"/>
            </w:pPr>
            <w:r w:rsidRPr="00B7296A">
              <w:t>33</w:t>
            </w:r>
          </w:p>
          <w:p w14:paraId="209767D7" w14:textId="77777777" w:rsidR="00BE684B" w:rsidRPr="00B7296A" w:rsidRDefault="00BE684B">
            <w:pPr>
              <w:jc w:val="center"/>
            </w:pPr>
            <w:r w:rsidRPr="00B7296A">
              <w:t>(23-44)</w:t>
            </w:r>
          </w:p>
        </w:tc>
        <w:tc>
          <w:tcPr>
            <w:tcW w:w="2225" w:type="dxa"/>
            <w:tcBorders>
              <w:top w:val="nil"/>
              <w:bottom w:val="nil"/>
            </w:tcBorders>
          </w:tcPr>
          <w:p w14:paraId="6B77566E" w14:textId="77777777" w:rsidR="00BE684B" w:rsidRPr="00B7296A" w:rsidRDefault="00BE684B">
            <w:pPr>
              <w:jc w:val="center"/>
            </w:pPr>
            <w:r w:rsidRPr="00B7296A">
              <w:t>99</w:t>
            </w:r>
          </w:p>
          <w:p w14:paraId="5C3BA40F" w14:textId="77777777" w:rsidR="00BE684B" w:rsidRPr="00B7296A" w:rsidRDefault="00BE684B">
            <w:pPr>
              <w:jc w:val="center"/>
            </w:pPr>
            <w:r w:rsidRPr="00B7296A">
              <w:t>(94-100)</w:t>
            </w:r>
          </w:p>
        </w:tc>
      </w:tr>
      <w:tr w:rsidR="00BE684B" w:rsidRPr="00B7296A" w14:paraId="39C7237A" w14:textId="77777777" w:rsidTr="00F627CF">
        <w:trPr>
          <w:jc w:val="center"/>
        </w:trPr>
        <w:tc>
          <w:tcPr>
            <w:tcW w:w="2224" w:type="dxa"/>
            <w:tcBorders>
              <w:top w:val="nil"/>
            </w:tcBorders>
          </w:tcPr>
          <w:p w14:paraId="7D5CB41A" w14:textId="77777777" w:rsidR="00BE684B" w:rsidRPr="00B7296A" w:rsidRDefault="00BE684B">
            <w:pPr>
              <w:jc w:val="center"/>
              <w:rPr>
                <w:b/>
              </w:rPr>
            </w:pPr>
            <w:r w:rsidRPr="00B7296A">
              <w:t>C9-PQS</w:t>
            </w:r>
          </w:p>
        </w:tc>
        <w:tc>
          <w:tcPr>
            <w:tcW w:w="2224" w:type="dxa"/>
            <w:tcBorders>
              <w:top w:val="nil"/>
            </w:tcBorders>
          </w:tcPr>
          <w:p w14:paraId="687642C1" w14:textId="77777777" w:rsidR="00BE684B" w:rsidRPr="00B7296A" w:rsidRDefault="00BE684B">
            <w:pPr>
              <w:jc w:val="center"/>
            </w:pPr>
            <w:r w:rsidRPr="00B7296A">
              <w:t>10</w:t>
            </w:r>
          </w:p>
          <w:p w14:paraId="1BEBC2F4" w14:textId="77777777" w:rsidR="00BE684B" w:rsidRPr="00B7296A" w:rsidRDefault="00BE684B">
            <w:pPr>
              <w:jc w:val="center"/>
            </w:pPr>
            <w:r w:rsidRPr="00B7296A">
              <w:t>(4-18)</w:t>
            </w:r>
          </w:p>
        </w:tc>
        <w:tc>
          <w:tcPr>
            <w:tcW w:w="2225" w:type="dxa"/>
            <w:tcBorders>
              <w:top w:val="nil"/>
            </w:tcBorders>
          </w:tcPr>
          <w:p w14:paraId="3EA2C024" w14:textId="77777777" w:rsidR="00BE684B" w:rsidRPr="00B7296A" w:rsidRDefault="00BE684B">
            <w:pPr>
              <w:jc w:val="center"/>
            </w:pPr>
            <w:r w:rsidRPr="00B7296A">
              <w:t>100</w:t>
            </w:r>
          </w:p>
          <w:p w14:paraId="04B1F315" w14:textId="77777777" w:rsidR="00BE684B" w:rsidRPr="00B7296A" w:rsidRDefault="00BE684B">
            <w:pPr>
              <w:jc w:val="center"/>
            </w:pPr>
            <w:r w:rsidRPr="00B7296A">
              <w:t>(96-100)</w:t>
            </w:r>
          </w:p>
        </w:tc>
      </w:tr>
      <w:tr w:rsidR="00BE684B" w:rsidRPr="00B7296A" w14:paraId="13664E28" w14:textId="77777777" w:rsidTr="00F627CF">
        <w:trPr>
          <w:jc w:val="center"/>
        </w:trPr>
        <w:tc>
          <w:tcPr>
            <w:tcW w:w="6673" w:type="dxa"/>
            <w:gridSpan w:val="3"/>
            <w:tcBorders>
              <w:bottom w:val="single" w:sz="4" w:space="0" w:color="auto"/>
            </w:tcBorders>
          </w:tcPr>
          <w:p w14:paraId="27A8D7AA" w14:textId="77777777" w:rsidR="00BE684B" w:rsidRPr="00B7296A" w:rsidRDefault="00BE684B">
            <w:r w:rsidRPr="00B7296A">
              <w:t xml:space="preserve">Urine n=173  </w:t>
            </w:r>
          </w:p>
        </w:tc>
      </w:tr>
      <w:tr w:rsidR="00BE684B" w:rsidRPr="00B7296A" w14:paraId="7E19E21F" w14:textId="77777777" w:rsidTr="00F627CF">
        <w:trPr>
          <w:jc w:val="center"/>
        </w:trPr>
        <w:tc>
          <w:tcPr>
            <w:tcW w:w="2224" w:type="dxa"/>
            <w:tcBorders>
              <w:bottom w:val="nil"/>
            </w:tcBorders>
          </w:tcPr>
          <w:p w14:paraId="56D10D40" w14:textId="77777777" w:rsidR="00BE684B" w:rsidRPr="00B7296A" w:rsidRDefault="00BE684B">
            <w:pPr>
              <w:jc w:val="center"/>
              <w:rPr>
                <w:b/>
              </w:rPr>
            </w:pPr>
            <w:r w:rsidRPr="00B7296A">
              <w:t>HHQ</w:t>
            </w:r>
          </w:p>
        </w:tc>
        <w:tc>
          <w:tcPr>
            <w:tcW w:w="2224" w:type="dxa"/>
            <w:tcBorders>
              <w:bottom w:val="nil"/>
            </w:tcBorders>
          </w:tcPr>
          <w:p w14:paraId="2CF63D59" w14:textId="77777777" w:rsidR="00BE684B" w:rsidRPr="00B7296A" w:rsidRDefault="00BE684B">
            <w:pPr>
              <w:jc w:val="center"/>
            </w:pPr>
            <w:r w:rsidRPr="00B7296A">
              <w:t>74</w:t>
            </w:r>
          </w:p>
          <w:p w14:paraId="7D9C44CA" w14:textId="77777777" w:rsidR="00BE684B" w:rsidRPr="00B7296A" w:rsidRDefault="00BE684B">
            <w:pPr>
              <w:jc w:val="center"/>
              <w:rPr>
                <w:b/>
              </w:rPr>
            </w:pPr>
            <w:r w:rsidRPr="00B7296A">
              <w:t>(63-83)</w:t>
            </w:r>
          </w:p>
        </w:tc>
        <w:tc>
          <w:tcPr>
            <w:tcW w:w="2225" w:type="dxa"/>
            <w:tcBorders>
              <w:bottom w:val="nil"/>
            </w:tcBorders>
          </w:tcPr>
          <w:p w14:paraId="6F07E1D5" w14:textId="77777777" w:rsidR="00BE684B" w:rsidRPr="00B7296A" w:rsidRDefault="00BE684B">
            <w:pPr>
              <w:jc w:val="center"/>
            </w:pPr>
            <w:r w:rsidRPr="00B7296A">
              <w:t>84</w:t>
            </w:r>
          </w:p>
          <w:p w14:paraId="1C6F8A50" w14:textId="77777777" w:rsidR="00BE684B" w:rsidRPr="00B7296A" w:rsidRDefault="00BE684B">
            <w:pPr>
              <w:jc w:val="center"/>
              <w:rPr>
                <w:b/>
              </w:rPr>
            </w:pPr>
            <w:r w:rsidRPr="00B7296A">
              <w:t>75-91)</w:t>
            </w:r>
          </w:p>
        </w:tc>
      </w:tr>
      <w:tr w:rsidR="00BE684B" w:rsidRPr="00B7296A" w14:paraId="5F388696" w14:textId="77777777" w:rsidTr="00F627CF">
        <w:trPr>
          <w:jc w:val="center"/>
        </w:trPr>
        <w:tc>
          <w:tcPr>
            <w:tcW w:w="2224" w:type="dxa"/>
            <w:tcBorders>
              <w:top w:val="nil"/>
              <w:bottom w:val="nil"/>
            </w:tcBorders>
          </w:tcPr>
          <w:p w14:paraId="4204AEE8" w14:textId="77777777" w:rsidR="00BE684B" w:rsidRPr="00B7296A" w:rsidRDefault="00BE684B">
            <w:pPr>
              <w:jc w:val="center"/>
              <w:rPr>
                <w:b/>
              </w:rPr>
            </w:pPr>
            <w:r w:rsidRPr="00B7296A">
              <w:t>NHQ</w:t>
            </w:r>
          </w:p>
        </w:tc>
        <w:tc>
          <w:tcPr>
            <w:tcW w:w="2224" w:type="dxa"/>
            <w:tcBorders>
              <w:top w:val="nil"/>
              <w:bottom w:val="nil"/>
            </w:tcBorders>
          </w:tcPr>
          <w:p w14:paraId="48B6C6A2" w14:textId="77777777" w:rsidR="00BE684B" w:rsidRPr="00B7296A" w:rsidRDefault="00BE684B">
            <w:pPr>
              <w:jc w:val="center"/>
            </w:pPr>
            <w:r w:rsidRPr="00B7296A">
              <w:t>45</w:t>
            </w:r>
          </w:p>
          <w:p w14:paraId="26EF1237" w14:textId="77777777" w:rsidR="00BE684B" w:rsidRPr="00B7296A" w:rsidRDefault="00BE684B">
            <w:pPr>
              <w:jc w:val="center"/>
              <w:rPr>
                <w:b/>
              </w:rPr>
            </w:pPr>
            <w:r w:rsidRPr="00B7296A">
              <w:t>(34-57</w:t>
            </w:r>
          </w:p>
        </w:tc>
        <w:tc>
          <w:tcPr>
            <w:tcW w:w="2225" w:type="dxa"/>
            <w:tcBorders>
              <w:top w:val="nil"/>
              <w:bottom w:val="nil"/>
            </w:tcBorders>
          </w:tcPr>
          <w:p w14:paraId="3C9A87E5" w14:textId="77777777" w:rsidR="00BE684B" w:rsidRPr="00B7296A" w:rsidRDefault="00BE684B">
            <w:pPr>
              <w:jc w:val="center"/>
            </w:pPr>
            <w:r w:rsidRPr="00B7296A">
              <w:t>77</w:t>
            </w:r>
          </w:p>
          <w:p w14:paraId="0F5C33B6" w14:textId="77777777" w:rsidR="00BE684B" w:rsidRPr="00B7296A" w:rsidRDefault="00BE684B">
            <w:pPr>
              <w:jc w:val="center"/>
              <w:rPr>
                <w:b/>
              </w:rPr>
            </w:pPr>
            <w:r w:rsidRPr="00B7296A">
              <w:t>(67-86)</w:t>
            </w:r>
          </w:p>
        </w:tc>
      </w:tr>
      <w:tr w:rsidR="00BE684B" w:rsidRPr="00B7296A" w14:paraId="464A0351" w14:textId="77777777" w:rsidTr="00F627CF">
        <w:trPr>
          <w:jc w:val="center"/>
        </w:trPr>
        <w:tc>
          <w:tcPr>
            <w:tcW w:w="2224" w:type="dxa"/>
            <w:tcBorders>
              <w:top w:val="nil"/>
              <w:bottom w:val="nil"/>
            </w:tcBorders>
          </w:tcPr>
          <w:p w14:paraId="16900E8C" w14:textId="77777777" w:rsidR="00BE684B" w:rsidRPr="00B7296A" w:rsidRDefault="00BE684B">
            <w:pPr>
              <w:jc w:val="center"/>
              <w:rPr>
                <w:b/>
              </w:rPr>
            </w:pPr>
            <w:r w:rsidRPr="00B7296A">
              <w:t>HQNO</w:t>
            </w:r>
          </w:p>
        </w:tc>
        <w:tc>
          <w:tcPr>
            <w:tcW w:w="2224" w:type="dxa"/>
            <w:tcBorders>
              <w:top w:val="nil"/>
              <w:bottom w:val="nil"/>
            </w:tcBorders>
          </w:tcPr>
          <w:p w14:paraId="2F8AD379" w14:textId="77777777" w:rsidR="00BE684B" w:rsidRPr="00B7296A" w:rsidRDefault="00BE684B">
            <w:pPr>
              <w:jc w:val="center"/>
            </w:pPr>
            <w:r w:rsidRPr="00B7296A">
              <w:t>49</w:t>
            </w:r>
          </w:p>
          <w:p w14:paraId="7BDF8EC9" w14:textId="77777777" w:rsidR="00BE684B" w:rsidRPr="00B7296A" w:rsidRDefault="00BE684B">
            <w:pPr>
              <w:jc w:val="center"/>
              <w:rPr>
                <w:b/>
              </w:rPr>
            </w:pPr>
            <w:r w:rsidRPr="00B7296A">
              <w:t>(38-60)</w:t>
            </w:r>
          </w:p>
        </w:tc>
        <w:tc>
          <w:tcPr>
            <w:tcW w:w="2225" w:type="dxa"/>
            <w:tcBorders>
              <w:top w:val="nil"/>
              <w:bottom w:val="nil"/>
            </w:tcBorders>
          </w:tcPr>
          <w:p w14:paraId="4A75C050" w14:textId="77777777" w:rsidR="00BE684B" w:rsidRPr="00B7296A" w:rsidRDefault="00BE684B">
            <w:pPr>
              <w:jc w:val="center"/>
            </w:pPr>
            <w:r w:rsidRPr="00B7296A">
              <w:t>98</w:t>
            </w:r>
          </w:p>
          <w:p w14:paraId="225F8A51" w14:textId="77777777" w:rsidR="00BE684B" w:rsidRPr="00B7296A" w:rsidRDefault="00BE684B">
            <w:pPr>
              <w:jc w:val="center"/>
              <w:rPr>
                <w:b/>
              </w:rPr>
            </w:pPr>
            <w:r w:rsidRPr="00B7296A">
              <w:t>(92-100)</w:t>
            </w:r>
          </w:p>
        </w:tc>
      </w:tr>
      <w:tr w:rsidR="00BE684B" w:rsidRPr="00B7296A" w14:paraId="5B8F5C46" w14:textId="77777777" w:rsidTr="00F627CF">
        <w:trPr>
          <w:jc w:val="center"/>
        </w:trPr>
        <w:tc>
          <w:tcPr>
            <w:tcW w:w="2224" w:type="dxa"/>
            <w:tcBorders>
              <w:top w:val="nil"/>
              <w:bottom w:val="nil"/>
            </w:tcBorders>
          </w:tcPr>
          <w:p w14:paraId="206E159E" w14:textId="77777777" w:rsidR="00BE684B" w:rsidRPr="00B7296A" w:rsidRDefault="00BE684B">
            <w:pPr>
              <w:jc w:val="center"/>
              <w:rPr>
                <w:b/>
              </w:rPr>
            </w:pPr>
            <w:r w:rsidRPr="00B7296A">
              <w:t>NQNO</w:t>
            </w:r>
          </w:p>
        </w:tc>
        <w:tc>
          <w:tcPr>
            <w:tcW w:w="2224" w:type="dxa"/>
            <w:tcBorders>
              <w:top w:val="nil"/>
              <w:bottom w:val="nil"/>
            </w:tcBorders>
          </w:tcPr>
          <w:p w14:paraId="3A40040C" w14:textId="77777777" w:rsidR="00BE684B" w:rsidRPr="00B7296A" w:rsidRDefault="00BE684B">
            <w:pPr>
              <w:jc w:val="center"/>
            </w:pPr>
            <w:r w:rsidRPr="00B7296A">
              <w:t>13</w:t>
            </w:r>
          </w:p>
          <w:p w14:paraId="44E81C4C" w14:textId="77777777" w:rsidR="00BE684B" w:rsidRPr="00B7296A" w:rsidRDefault="00BE684B">
            <w:pPr>
              <w:jc w:val="center"/>
              <w:rPr>
                <w:b/>
              </w:rPr>
            </w:pPr>
            <w:r w:rsidRPr="00B7296A">
              <w:t>(7-22)</w:t>
            </w:r>
          </w:p>
        </w:tc>
        <w:tc>
          <w:tcPr>
            <w:tcW w:w="2225" w:type="dxa"/>
            <w:tcBorders>
              <w:top w:val="nil"/>
              <w:bottom w:val="nil"/>
            </w:tcBorders>
          </w:tcPr>
          <w:p w14:paraId="17926495" w14:textId="77777777" w:rsidR="00BE684B" w:rsidRPr="00B7296A" w:rsidRDefault="00BE684B">
            <w:pPr>
              <w:jc w:val="center"/>
            </w:pPr>
            <w:r w:rsidRPr="00B7296A">
              <w:t>98</w:t>
            </w:r>
          </w:p>
          <w:p w14:paraId="66295ADA" w14:textId="77777777" w:rsidR="00BE684B" w:rsidRPr="00B7296A" w:rsidRDefault="00BE684B">
            <w:pPr>
              <w:jc w:val="center"/>
              <w:rPr>
                <w:b/>
              </w:rPr>
            </w:pPr>
            <w:r w:rsidRPr="00B7296A">
              <w:t>(92-100)</w:t>
            </w:r>
          </w:p>
        </w:tc>
      </w:tr>
      <w:tr w:rsidR="00BE684B" w:rsidRPr="00B7296A" w14:paraId="307CC4E4" w14:textId="77777777" w:rsidTr="00F627CF">
        <w:trPr>
          <w:jc w:val="center"/>
        </w:trPr>
        <w:tc>
          <w:tcPr>
            <w:tcW w:w="2224" w:type="dxa"/>
            <w:tcBorders>
              <w:top w:val="nil"/>
              <w:bottom w:val="nil"/>
            </w:tcBorders>
          </w:tcPr>
          <w:p w14:paraId="25D3C5AB" w14:textId="77777777" w:rsidR="00BE684B" w:rsidRPr="00B7296A" w:rsidRDefault="00BE684B">
            <w:pPr>
              <w:jc w:val="center"/>
              <w:rPr>
                <w:b/>
              </w:rPr>
            </w:pPr>
            <w:r w:rsidRPr="00B7296A">
              <w:t>C7-PQS</w:t>
            </w:r>
          </w:p>
        </w:tc>
        <w:tc>
          <w:tcPr>
            <w:tcW w:w="2224" w:type="dxa"/>
            <w:tcBorders>
              <w:top w:val="nil"/>
              <w:bottom w:val="nil"/>
            </w:tcBorders>
          </w:tcPr>
          <w:p w14:paraId="4852FB9A" w14:textId="77777777" w:rsidR="00BE684B" w:rsidRPr="00B7296A" w:rsidRDefault="00BE684B">
            <w:pPr>
              <w:jc w:val="center"/>
            </w:pPr>
            <w:r w:rsidRPr="00B7296A">
              <w:t>37</w:t>
            </w:r>
          </w:p>
          <w:p w14:paraId="328B0B8D" w14:textId="77777777" w:rsidR="00BE684B" w:rsidRPr="00B7296A" w:rsidRDefault="00BE684B">
            <w:pPr>
              <w:jc w:val="center"/>
              <w:rPr>
                <w:b/>
              </w:rPr>
            </w:pPr>
            <w:r w:rsidRPr="00B7296A">
              <w:t>(27-48)</w:t>
            </w:r>
          </w:p>
        </w:tc>
        <w:tc>
          <w:tcPr>
            <w:tcW w:w="2225" w:type="dxa"/>
            <w:tcBorders>
              <w:top w:val="nil"/>
              <w:bottom w:val="nil"/>
            </w:tcBorders>
          </w:tcPr>
          <w:p w14:paraId="1B46FA70" w14:textId="77777777" w:rsidR="00BE684B" w:rsidRPr="00B7296A" w:rsidRDefault="00BE684B">
            <w:pPr>
              <w:jc w:val="center"/>
            </w:pPr>
            <w:r w:rsidRPr="00B7296A">
              <w:t>96</w:t>
            </w:r>
          </w:p>
          <w:p w14:paraId="0D0268D7" w14:textId="77777777" w:rsidR="00BE684B" w:rsidRPr="00B7296A" w:rsidRDefault="00BE684B">
            <w:pPr>
              <w:jc w:val="center"/>
              <w:rPr>
                <w:b/>
              </w:rPr>
            </w:pPr>
            <w:r w:rsidRPr="00B7296A">
              <w:t>(89-99)</w:t>
            </w:r>
          </w:p>
        </w:tc>
      </w:tr>
      <w:tr w:rsidR="00BE684B" w:rsidRPr="00B7296A" w14:paraId="520C057A" w14:textId="77777777" w:rsidTr="00F627CF">
        <w:trPr>
          <w:jc w:val="center"/>
        </w:trPr>
        <w:tc>
          <w:tcPr>
            <w:tcW w:w="2224" w:type="dxa"/>
            <w:tcBorders>
              <w:top w:val="nil"/>
            </w:tcBorders>
          </w:tcPr>
          <w:p w14:paraId="3D9A2EED" w14:textId="77777777" w:rsidR="00BE684B" w:rsidRPr="00B7296A" w:rsidRDefault="00BE684B">
            <w:pPr>
              <w:jc w:val="center"/>
              <w:rPr>
                <w:b/>
              </w:rPr>
            </w:pPr>
            <w:r w:rsidRPr="00B7296A">
              <w:t>C9-PQS</w:t>
            </w:r>
          </w:p>
        </w:tc>
        <w:tc>
          <w:tcPr>
            <w:tcW w:w="2224" w:type="dxa"/>
            <w:tcBorders>
              <w:top w:val="nil"/>
            </w:tcBorders>
          </w:tcPr>
          <w:p w14:paraId="5F071A9B" w14:textId="77777777" w:rsidR="00BE684B" w:rsidRPr="00B7296A" w:rsidRDefault="00BE684B">
            <w:pPr>
              <w:jc w:val="center"/>
            </w:pPr>
            <w:r w:rsidRPr="00B7296A">
              <w:t>10</w:t>
            </w:r>
          </w:p>
          <w:p w14:paraId="2E94845A" w14:textId="77777777" w:rsidR="00BE684B" w:rsidRPr="00B7296A" w:rsidRDefault="00BE684B">
            <w:pPr>
              <w:jc w:val="center"/>
              <w:rPr>
                <w:b/>
              </w:rPr>
            </w:pPr>
            <w:r w:rsidRPr="00B7296A">
              <w:t>(4-20)</w:t>
            </w:r>
          </w:p>
        </w:tc>
        <w:tc>
          <w:tcPr>
            <w:tcW w:w="2225" w:type="dxa"/>
            <w:tcBorders>
              <w:top w:val="nil"/>
            </w:tcBorders>
          </w:tcPr>
          <w:p w14:paraId="12A63495" w14:textId="77777777" w:rsidR="00BE684B" w:rsidRPr="00B7296A" w:rsidRDefault="00BE684B">
            <w:pPr>
              <w:jc w:val="center"/>
            </w:pPr>
            <w:r w:rsidRPr="00B7296A">
              <w:t>97</w:t>
            </w:r>
          </w:p>
          <w:p w14:paraId="0D3C0156" w14:textId="77777777" w:rsidR="00BE684B" w:rsidRPr="00B7296A" w:rsidRDefault="00BE684B">
            <w:pPr>
              <w:jc w:val="center"/>
              <w:rPr>
                <w:b/>
              </w:rPr>
            </w:pPr>
            <w:r w:rsidRPr="00B7296A">
              <w:t>(91-99)</w:t>
            </w:r>
          </w:p>
        </w:tc>
      </w:tr>
    </w:tbl>
    <w:p w14:paraId="323AECDE" w14:textId="77777777" w:rsidR="00BE684B" w:rsidRPr="00B7296A" w:rsidRDefault="00BE684B"/>
    <w:p w14:paraId="199DC86F" w14:textId="77777777" w:rsidR="00BE684B" w:rsidRPr="00B608E1" w:rsidRDefault="00BE684B" w:rsidP="00F627CF">
      <w:r w:rsidRPr="00B7296A">
        <w:lastRenderedPageBreak/>
        <w:t xml:space="preserve">*Prevalence of </w:t>
      </w:r>
      <w:r w:rsidRPr="00B7296A">
        <w:rPr>
          <w:i/>
        </w:rPr>
        <w:t>P. aeruginosa</w:t>
      </w:r>
      <w:r w:rsidRPr="00B7296A">
        <w:t xml:space="preserve"> using respiratory culture results was 75% in adults who provided spontaneous sputum samples, 48% in adults who provided plasma samples and 49% in adults who provided urine samples.</w:t>
      </w:r>
      <w:r>
        <w:t xml:space="preserve"> </w:t>
      </w:r>
    </w:p>
    <w:p w14:paraId="551EFE40" w14:textId="77777777" w:rsidR="00BE684B" w:rsidRDefault="00BE684B" w:rsidP="00F627CF">
      <w:r>
        <w:t>AQ = 2-alkyl-4-quinolone</w:t>
      </w:r>
    </w:p>
    <w:p w14:paraId="210CB25F" w14:textId="77777777" w:rsidR="00BE684B" w:rsidRPr="00704E08" w:rsidRDefault="00BE684B" w:rsidP="00F627CF">
      <w:r w:rsidRPr="00704E08">
        <w:t>HHQ</w:t>
      </w:r>
      <w:r w:rsidRPr="00704E08">
        <w:rPr>
          <w:rFonts w:cs="Arial"/>
        </w:rPr>
        <w:t xml:space="preserve"> </w:t>
      </w:r>
      <w:r w:rsidRPr="00704E08">
        <w:t>= 2-heptyl-4-</w:t>
      </w:r>
      <w:r w:rsidRPr="00704E08">
        <w:rPr>
          <w:rFonts w:cs="Arial"/>
        </w:rPr>
        <w:t>hydroxyquinoline</w:t>
      </w:r>
    </w:p>
    <w:p w14:paraId="7F23A72C" w14:textId="77777777" w:rsidR="00BE684B" w:rsidRPr="00704E08" w:rsidRDefault="00BE684B" w:rsidP="00F627CF">
      <w:r w:rsidRPr="00704E08">
        <w:t>NHQ</w:t>
      </w:r>
      <w:r w:rsidRPr="00704E08">
        <w:rPr>
          <w:rFonts w:cs="Arial"/>
        </w:rPr>
        <w:t xml:space="preserve"> </w:t>
      </w:r>
      <w:r w:rsidRPr="00704E08">
        <w:t>= 2-nonyl-4</w:t>
      </w:r>
      <w:r w:rsidRPr="00704E08">
        <w:rPr>
          <w:rFonts w:cs="Arial"/>
        </w:rPr>
        <w:t>-hydroxyquinoline</w:t>
      </w:r>
      <w:r w:rsidRPr="00704E08" w:rsidDel="005C6117">
        <w:t xml:space="preserve"> </w:t>
      </w:r>
    </w:p>
    <w:p w14:paraId="15D139D3" w14:textId="77777777" w:rsidR="00BE684B" w:rsidRPr="00704E08" w:rsidRDefault="00BE684B" w:rsidP="00F627CF">
      <w:r w:rsidRPr="00704E08">
        <w:t>HQNO</w:t>
      </w:r>
      <w:r w:rsidRPr="00704E08">
        <w:rPr>
          <w:rFonts w:cs="Arial"/>
        </w:rPr>
        <w:t xml:space="preserve"> = </w:t>
      </w:r>
      <w:r w:rsidRPr="00704E08">
        <w:t>2-</w:t>
      </w:r>
      <w:r w:rsidRPr="00704E08">
        <w:rPr>
          <w:rFonts w:cs="Arial"/>
        </w:rPr>
        <w:t>heptyl-4-hydroxyquinoline-</w:t>
      </w:r>
      <w:r w:rsidRPr="00704E08">
        <w:rPr>
          <w:rFonts w:cs="Arial"/>
          <w:i/>
        </w:rPr>
        <w:t>N</w:t>
      </w:r>
      <w:r w:rsidRPr="00704E08">
        <w:rPr>
          <w:rFonts w:cs="Arial"/>
        </w:rPr>
        <w:t>-oxide</w:t>
      </w:r>
    </w:p>
    <w:p w14:paraId="16A40A6E" w14:textId="77777777" w:rsidR="00BE684B" w:rsidRPr="00704E08" w:rsidRDefault="00BE684B" w:rsidP="00F627CF">
      <w:pPr>
        <w:pStyle w:val="ListParagraph"/>
        <w:spacing w:after="0" w:line="240" w:lineRule="auto"/>
        <w:ind w:left="0"/>
        <w:rPr>
          <w:rFonts w:asciiTheme="majorHAnsi" w:hAnsiTheme="majorHAnsi"/>
          <w:sz w:val="24"/>
          <w:szCs w:val="24"/>
        </w:rPr>
      </w:pPr>
      <w:r w:rsidRPr="00704E08">
        <w:rPr>
          <w:rFonts w:asciiTheme="majorHAnsi" w:hAnsiTheme="majorHAnsi"/>
          <w:sz w:val="24"/>
          <w:szCs w:val="24"/>
        </w:rPr>
        <w:t>NQNO</w:t>
      </w:r>
      <w:r w:rsidRPr="00704E08">
        <w:rPr>
          <w:rFonts w:asciiTheme="majorHAnsi" w:hAnsiTheme="majorHAnsi" w:cs="Arial"/>
          <w:sz w:val="24"/>
          <w:szCs w:val="24"/>
        </w:rPr>
        <w:t xml:space="preserve"> </w:t>
      </w:r>
      <w:r w:rsidRPr="00704E08">
        <w:rPr>
          <w:rFonts w:asciiTheme="majorHAnsi" w:hAnsiTheme="majorHAnsi"/>
          <w:sz w:val="24"/>
          <w:szCs w:val="24"/>
        </w:rPr>
        <w:t>= 2-nonyl-4-</w:t>
      </w:r>
      <w:r w:rsidRPr="00704E08">
        <w:rPr>
          <w:rFonts w:asciiTheme="majorHAnsi" w:hAnsiTheme="majorHAnsi" w:cs="Arial"/>
          <w:sz w:val="24"/>
          <w:szCs w:val="24"/>
        </w:rPr>
        <w:t>hydroxyquinoline-</w:t>
      </w:r>
      <w:r w:rsidRPr="00704E08">
        <w:rPr>
          <w:rFonts w:asciiTheme="majorHAnsi" w:hAnsiTheme="majorHAnsi" w:cs="Arial"/>
          <w:i/>
          <w:sz w:val="24"/>
          <w:szCs w:val="24"/>
        </w:rPr>
        <w:t>N</w:t>
      </w:r>
      <w:r w:rsidRPr="00704E08">
        <w:rPr>
          <w:rFonts w:asciiTheme="majorHAnsi" w:hAnsiTheme="majorHAnsi" w:cs="Arial"/>
          <w:sz w:val="24"/>
          <w:szCs w:val="24"/>
        </w:rPr>
        <w:t>-oxide</w:t>
      </w:r>
    </w:p>
    <w:p w14:paraId="2E30C8F9" w14:textId="77777777" w:rsidR="00BE684B" w:rsidRPr="00AC3DBA" w:rsidRDefault="00BE684B" w:rsidP="00F627CF">
      <w:pPr>
        <w:jc w:val="both"/>
        <w:rPr>
          <w:rFonts w:cs="Arial"/>
        </w:rPr>
      </w:pPr>
      <w:r w:rsidRPr="00AC3DBA">
        <w:rPr>
          <w:rFonts w:cs="Arial"/>
        </w:rPr>
        <w:t>C7-PQS = 2-heptyl-3-hydroxy-4(1</w:t>
      </w:r>
      <w:r w:rsidRPr="00AC3DBA">
        <w:rPr>
          <w:rFonts w:cs="Arial"/>
          <w:i/>
        </w:rPr>
        <w:t>H</w:t>
      </w:r>
      <w:r w:rsidRPr="00AC3DBA">
        <w:rPr>
          <w:rFonts w:cs="Arial"/>
        </w:rPr>
        <w:t>)-quinolone</w:t>
      </w:r>
    </w:p>
    <w:p w14:paraId="209AB5FA" w14:textId="77777777" w:rsidR="00BE684B" w:rsidRPr="008C077D" w:rsidRDefault="00BE684B" w:rsidP="00F627CF">
      <w:pPr>
        <w:jc w:val="both"/>
        <w:rPr>
          <w:rFonts w:cs="Arial"/>
        </w:rPr>
      </w:pPr>
      <w:r w:rsidRPr="00AC3DBA">
        <w:rPr>
          <w:rFonts w:cs="Arial"/>
        </w:rPr>
        <w:t>C9-PQS = 2-nonyl-3-hydroxy-4(1</w:t>
      </w:r>
      <w:r w:rsidRPr="00AC3DBA">
        <w:rPr>
          <w:rFonts w:cs="Arial"/>
          <w:i/>
        </w:rPr>
        <w:t>H</w:t>
      </w:r>
      <w:r w:rsidRPr="00AC3DBA">
        <w:rPr>
          <w:rFonts w:cs="Arial"/>
        </w:rPr>
        <w:t>)-quinolone</w:t>
      </w:r>
    </w:p>
    <w:p w14:paraId="6A43F02A" w14:textId="77777777" w:rsidR="00BE684B" w:rsidRPr="00B3197A" w:rsidRDefault="00BE684B" w:rsidP="00F627CF">
      <w:pPr>
        <w:widowControl w:val="0"/>
        <w:autoSpaceDE w:val="0"/>
        <w:autoSpaceDN w:val="0"/>
        <w:adjustRightInd w:val="0"/>
        <w:jc w:val="both"/>
        <w:rPr>
          <w:rFonts w:eastAsiaTheme="minorEastAsia" w:cs="Arial"/>
          <w:color w:val="262626"/>
          <w:lang w:val="en-US" w:eastAsia="ja-JP"/>
        </w:rPr>
      </w:pPr>
      <w:r>
        <w:rPr>
          <w:rFonts w:eastAsiaTheme="minorEastAsia" w:cs="Arial"/>
          <w:color w:val="262626"/>
          <w:lang w:val="en-US" w:eastAsia="ja-JP"/>
        </w:rPr>
        <w:t xml:space="preserve">A positive AQ test was defined as detectable signal above the lower limit of quantification in each media using LC-MS/MS (see online supplement S1). </w:t>
      </w:r>
    </w:p>
    <w:p w14:paraId="4B616BE0" w14:textId="77777777" w:rsidR="00BE684B" w:rsidRDefault="00BE684B" w:rsidP="00F627CF">
      <w:pPr>
        <w:widowControl w:val="0"/>
        <w:autoSpaceDE w:val="0"/>
        <w:autoSpaceDN w:val="0"/>
        <w:adjustRightInd w:val="0"/>
        <w:rPr>
          <w:rFonts w:ascii="Arial" w:eastAsiaTheme="minorEastAsia" w:hAnsi="Arial" w:cs="Arial"/>
          <w:color w:val="262626"/>
          <w:lang w:val="en-US" w:eastAsia="ja-JP"/>
        </w:rPr>
      </w:pPr>
    </w:p>
    <w:p w14:paraId="73744A70" w14:textId="77777777" w:rsidR="00BE684B" w:rsidRDefault="00BE684B" w:rsidP="00F627CF">
      <w:pPr>
        <w:rPr>
          <w:b/>
        </w:rPr>
      </w:pPr>
    </w:p>
    <w:p w14:paraId="4F589144" w14:textId="77777777" w:rsidR="00BE684B" w:rsidRDefault="00BE684B">
      <w:pPr>
        <w:rPr>
          <w:b/>
        </w:rPr>
      </w:pPr>
      <w:r>
        <w:rPr>
          <w:b/>
        </w:rPr>
        <w:br w:type="page"/>
      </w:r>
    </w:p>
    <w:p w14:paraId="13C9AACF" w14:textId="00710EEC" w:rsidR="00BE684B" w:rsidRDefault="00BE684B" w:rsidP="00F627CF">
      <w:pPr>
        <w:rPr>
          <w:b/>
        </w:rPr>
      </w:pPr>
      <w:r>
        <w:rPr>
          <w:b/>
        </w:rPr>
        <w:lastRenderedPageBreak/>
        <w:t>E</w:t>
      </w:r>
      <w:r w:rsidR="00826422">
        <w:rPr>
          <w:b/>
        </w:rPr>
        <w:t>4</w:t>
      </w:r>
      <w:r w:rsidRPr="00BC78C1">
        <w:rPr>
          <w:b/>
        </w:rPr>
        <w:t xml:space="preserve">. Sensitivity and specificity results for AQs in plasma and urine of children with cystic fibrosis compared to hospital microbiological culture results.* </w:t>
      </w:r>
    </w:p>
    <w:p w14:paraId="45CF3F15" w14:textId="77777777" w:rsidR="00DA31AE" w:rsidRPr="00BC78C1" w:rsidRDefault="00DA31AE" w:rsidP="00F627CF">
      <w:pPr>
        <w:rPr>
          <w:b/>
        </w:rPr>
      </w:pPr>
    </w:p>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224"/>
        <w:gridCol w:w="2224"/>
        <w:gridCol w:w="2225"/>
      </w:tblGrid>
      <w:tr w:rsidR="00BE684B" w:rsidRPr="00BC78C1" w14:paraId="63192A6E" w14:textId="77777777" w:rsidTr="00F627CF">
        <w:trPr>
          <w:jc w:val="center"/>
        </w:trPr>
        <w:tc>
          <w:tcPr>
            <w:tcW w:w="2224" w:type="dxa"/>
            <w:tcBorders>
              <w:bottom w:val="single" w:sz="4" w:space="0" w:color="auto"/>
              <w:right w:val="single" w:sz="4" w:space="0" w:color="auto"/>
            </w:tcBorders>
          </w:tcPr>
          <w:p w14:paraId="3AAA7727" w14:textId="77777777" w:rsidR="00BE684B" w:rsidRPr="00BC78C1" w:rsidRDefault="00BE684B" w:rsidP="00F627CF">
            <w:pPr>
              <w:jc w:val="center"/>
              <w:rPr>
                <w:b/>
              </w:rPr>
            </w:pPr>
          </w:p>
        </w:tc>
        <w:tc>
          <w:tcPr>
            <w:tcW w:w="2224" w:type="dxa"/>
            <w:tcBorders>
              <w:top w:val="single" w:sz="4" w:space="0" w:color="auto"/>
              <w:left w:val="single" w:sz="4" w:space="0" w:color="auto"/>
              <w:bottom w:val="single" w:sz="4" w:space="0" w:color="auto"/>
              <w:right w:val="single" w:sz="4" w:space="0" w:color="auto"/>
            </w:tcBorders>
          </w:tcPr>
          <w:p w14:paraId="38A9F699" w14:textId="77777777" w:rsidR="00BE684B" w:rsidRPr="00BC78C1" w:rsidRDefault="00BE684B" w:rsidP="00F627CF">
            <w:pPr>
              <w:jc w:val="center"/>
              <w:rPr>
                <w:b/>
              </w:rPr>
            </w:pPr>
            <w:r w:rsidRPr="00BC78C1">
              <w:rPr>
                <w:b/>
              </w:rPr>
              <w:t>Sensitivity, %</w:t>
            </w:r>
          </w:p>
          <w:p w14:paraId="6B6626D8" w14:textId="77777777" w:rsidR="00BE684B" w:rsidRPr="00BC78C1" w:rsidRDefault="00BE684B" w:rsidP="00F627CF">
            <w:pPr>
              <w:jc w:val="center"/>
              <w:rPr>
                <w:b/>
              </w:rPr>
            </w:pPr>
            <w:r w:rsidRPr="00BC78C1">
              <w:rPr>
                <w:b/>
              </w:rPr>
              <w:t>(95% CI)</w:t>
            </w:r>
          </w:p>
        </w:tc>
        <w:tc>
          <w:tcPr>
            <w:tcW w:w="2225" w:type="dxa"/>
            <w:tcBorders>
              <w:left w:val="single" w:sz="4" w:space="0" w:color="auto"/>
              <w:bottom w:val="single" w:sz="4" w:space="0" w:color="auto"/>
            </w:tcBorders>
          </w:tcPr>
          <w:p w14:paraId="48ED0F73" w14:textId="77777777" w:rsidR="00BE684B" w:rsidRPr="00BC78C1" w:rsidRDefault="00BE684B" w:rsidP="00F627CF">
            <w:pPr>
              <w:jc w:val="center"/>
              <w:rPr>
                <w:b/>
              </w:rPr>
            </w:pPr>
            <w:r w:rsidRPr="00BC78C1">
              <w:rPr>
                <w:b/>
              </w:rPr>
              <w:t>Specificity, %</w:t>
            </w:r>
          </w:p>
          <w:p w14:paraId="497686AB" w14:textId="77777777" w:rsidR="00BE684B" w:rsidRPr="00BC78C1" w:rsidRDefault="00BE684B" w:rsidP="00F627CF">
            <w:pPr>
              <w:jc w:val="center"/>
              <w:rPr>
                <w:b/>
              </w:rPr>
            </w:pPr>
            <w:r w:rsidRPr="00BC78C1">
              <w:rPr>
                <w:b/>
              </w:rPr>
              <w:t>(95% CI)</w:t>
            </w:r>
          </w:p>
        </w:tc>
      </w:tr>
      <w:tr w:rsidR="00BE684B" w:rsidRPr="00BC78C1" w14:paraId="0CB3316B" w14:textId="77777777" w:rsidTr="00F627CF">
        <w:trPr>
          <w:jc w:val="center"/>
        </w:trPr>
        <w:tc>
          <w:tcPr>
            <w:tcW w:w="6673" w:type="dxa"/>
            <w:gridSpan w:val="3"/>
            <w:tcBorders>
              <w:top w:val="single" w:sz="4" w:space="0" w:color="auto"/>
              <w:bottom w:val="single" w:sz="4" w:space="0" w:color="auto"/>
            </w:tcBorders>
          </w:tcPr>
          <w:p w14:paraId="577DB5C5" w14:textId="77777777" w:rsidR="00BE684B" w:rsidRPr="00BC78C1" w:rsidRDefault="00BE684B" w:rsidP="00F627CF">
            <w:r w:rsidRPr="00BC78C1">
              <w:t>Plasma n=64</w:t>
            </w:r>
          </w:p>
        </w:tc>
      </w:tr>
      <w:tr w:rsidR="00BE684B" w:rsidRPr="00BC78C1" w14:paraId="4D14158A" w14:textId="77777777" w:rsidTr="00F627CF">
        <w:trPr>
          <w:jc w:val="center"/>
        </w:trPr>
        <w:tc>
          <w:tcPr>
            <w:tcW w:w="2224" w:type="dxa"/>
            <w:tcBorders>
              <w:top w:val="single" w:sz="4" w:space="0" w:color="auto"/>
              <w:right w:val="single" w:sz="4" w:space="0" w:color="auto"/>
            </w:tcBorders>
          </w:tcPr>
          <w:p w14:paraId="517B8A18" w14:textId="77777777" w:rsidR="00BE684B" w:rsidRPr="00BC78C1" w:rsidRDefault="00BE684B" w:rsidP="00F627CF">
            <w:pPr>
              <w:jc w:val="center"/>
              <w:rPr>
                <w:b/>
              </w:rPr>
            </w:pPr>
            <w:r w:rsidRPr="00BC78C1">
              <w:t>HHQ</w:t>
            </w:r>
          </w:p>
        </w:tc>
        <w:tc>
          <w:tcPr>
            <w:tcW w:w="2224" w:type="dxa"/>
            <w:tcBorders>
              <w:top w:val="single" w:sz="4" w:space="0" w:color="auto"/>
              <w:left w:val="single" w:sz="4" w:space="0" w:color="auto"/>
              <w:right w:val="single" w:sz="4" w:space="0" w:color="auto"/>
            </w:tcBorders>
          </w:tcPr>
          <w:p w14:paraId="0B6DABB7" w14:textId="77777777" w:rsidR="00BE684B" w:rsidRPr="00BC78C1" w:rsidRDefault="00BE684B" w:rsidP="00F627CF">
            <w:pPr>
              <w:jc w:val="center"/>
            </w:pPr>
            <w:r w:rsidRPr="00BC78C1">
              <w:t>86</w:t>
            </w:r>
          </w:p>
          <w:p w14:paraId="09613BAA" w14:textId="77777777" w:rsidR="00BE684B" w:rsidRPr="00BC78C1" w:rsidRDefault="00BE684B" w:rsidP="00F627CF">
            <w:pPr>
              <w:jc w:val="center"/>
              <w:rPr>
                <w:b/>
              </w:rPr>
            </w:pPr>
            <w:r w:rsidRPr="00BC78C1">
              <w:t>(57-98)</w:t>
            </w:r>
          </w:p>
        </w:tc>
        <w:tc>
          <w:tcPr>
            <w:tcW w:w="2225" w:type="dxa"/>
            <w:tcBorders>
              <w:top w:val="single" w:sz="4" w:space="0" w:color="auto"/>
              <w:left w:val="single" w:sz="4" w:space="0" w:color="auto"/>
            </w:tcBorders>
          </w:tcPr>
          <w:p w14:paraId="723A945D" w14:textId="77777777" w:rsidR="00BE684B" w:rsidRPr="00BC78C1" w:rsidRDefault="00BE684B" w:rsidP="00F627CF">
            <w:pPr>
              <w:jc w:val="center"/>
            </w:pPr>
            <w:r w:rsidRPr="00BC78C1">
              <w:t>86</w:t>
            </w:r>
          </w:p>
          <w:p w14:paraId="4C5AA90C" w14:textId="77777777" w:rsidR="00BE684B" w:rsidRPr="00BC78C1" w:rsidRDefault="00BE684B" w:rsidP="00F627CF">
            <w:pPr>
              <w:jc w:val="center"/>
              <w:rPr>
                <w:b/>
              </w:rPr>
            </w:pPr>
            <w:r w:rsidRPr="00BC78C1">
              <w:t>(73-94)</w:t>
            </w:r>
          </w:p>
        </w:tc>
      </w:tr>
      <w:tr w:rsidR="00BE684B" w:rsidRPr="00BC78C1" w14:paraId="271CF979" w14:textId="77777777" w:rsidTr="00F627CF">
        <w:trPr>
          <w:jc w:val="center"/>
        </w:trPr>
        <w:tc>
          <w:tcPr>
            <w:tcW w:w="2224" w:type="dxa"/>
            <w:tcBorders>
              <w:right w:val="single" w:sz="4" w:space="0" w:color="auto"/>
            </w:tcBorders>
          </w:tcPr>
          <w:p w14:paraId="168B235B" w14:textId="77777777" w:rsidR="00BE684B" w:rsidRPr="00BC78C1" w:rsidRDefault="00BE684B" w:rsidP="00F627CF">
            <w:pPr>
              <w:jc w:val="center"/>
              <w:rPr>
                <w:b/>
              </w:rPr>
            </w:pPr>
            <w:r w:rsidRPr="00BC78C1">
              <w:t>NHQ</w:t>
            </w:r>
          </w:p>
        </w:tc>
        <w:tc>
          <w:tcPr>
            <w:tcW w:w="2224" w:type="dxa"/>
            <w:tcBorders>
              <w:left w:val="single" w:sz="4" w:space="0" w:color="auto"/>
              <w:right w:val="single" w:sz="4" w:space="0" w:color="auto"/>
            </w:tcBorders>
          </w:tcPr>
          <w:p w14:paraId="72D813D3" w14:textId="77777777" w:rsidR="00BE684B" w:rsidRPr="00BC78C1" w:rsidRDefault="00BE684B" w:rsidP="00F627CF">
            <w:pPr>
              <w:jc w:val="center"/>
            </w:pPr>
            <w:r w:rsidRPr="00BC78C1">
              <w:t>36</w:t>
            </w:r>
          </w:p>
          <w:p w14:paraId="667D8793" w14:textId="77777777" w:rsidR="00BE684B" w:rsidRPr="00BC78C1" w:rsidRDefault="00BE684B" w:rsidP="00F627CF">
            <w:pPr>
              <w:jc w:val="center"/>
              <w:rPr>
                <w:b/>
              </w:rPr>
            </w:pPr>
            <w:r w:rsidRPr="00BC78C1">
              <w:t>(13-65)</w:t>
            </w:r>
          </w:p>
        </w:tc>
        <w:tc>
          <w:tcPr>
            <w:tcW w:w="2225" w:type="dxa"/>
            <w:tcBorders>
              <w:left w:val="single" w:sz="4" w:space="0" w:color="auto"/>
            </w:tcBorders>
          </w:tcPr>
          <w:p w14:paraId="78C71167" w14:textId="77777777" w:rsidR="00BE684B" w:rsidRPr="00BC78C1" w:rsidRDefault="00BE684B" w:rsidP="00F627CF">
            <w:pPr>
              <w:jc w:val="center"/>
            </w:pPr>
            <w:r w:rsidRPr="00BC78C1">
              <w:t>96</w:t>
            </w:r>
          </w:p>
          <w:p w14:paraId="07F3980E" w14:textId="77777777" w:rsidR="00BE684B" w:rsidRPr="00BC78C1" w:rsidRDefault="00BE684B" w:rsidP="00F627CF">
            <w:pPr>
              <w:jc w:val="center"/>
              <w:rPr>
                <w:b/>
              </w:rPr>
            </w:pPr>
            <w:r w:rsidRPr="00BC78C1">
              <w:t>(86-100)</w:t>
            </w:r>
          </w:p>
        </w:tc>
      </w:tr>
      <w:tr w:rsidR="00BE684B" w:rsidRPr="00BC78C1" w14:paraId="082E6374" w14:textId="77777777" w:rsidTr="00F627CF">
        <w:trPr>
          <w:jc w:val="center"/>
        </w:trPr>
        <w:tc>
          <w:tcPr>
            <w:tcW w:w="2224" w:type="dxa"/>
            <w:tcBorders>
              <w:right w:val="single" w:sz="4" w:space="0" w:color="auto"/>
            </w:tcBorders>
          </w:tcPr>
          <w:p w14:paraId="1D9B6D21" w14:textId="77777777" w:rsidR="00BE684B" w:rsidRPr="00BC78C1" w:rsidRDefault="00BE684B" w:rsidP="00F627CF">
            <w:pPr>
              <w:jc w:val="center"/>
              <w:rPr>
                <w:b/>
              </w:rPr>
            </w:pPr>
            <w:r w:rsidRPr="00BC78C1">
              <w:t>HQNO</w:t>
            </w:r>
          </w:p>
        </w:tc>
        <w:tc>
          <w:tcPr>
            <w:tcW w:w="2224" w:type="dxa"/>
            <w:tcBorders>
              <w:left w:val="single" w:sz="4" w:space="0" w:color="auto"/>
              <w:right w:val="single" w:sz="4" w:space="0" w:color="auto"/>
            </w:tcBorders>
          </w:tcPr>
          <w:p w14:paraId="6EB63A1E" w14:textId="77777777" w:rsidR="00BE684B" w:rsidRPr="00BC78C1" w:rsidRDefault="00BE684B" w:rsidP="00F627CF">
            <w:pPr>
              <w:jc w:val="center"/>
            </w:pPr>
            <w:r w:rsidRPr="00BC78C1">
              <w:t>57</w:t>
            </w:r>
          </w:p>
          <w:p w14:paraId="5FE07467" w14:textId="77777777" w:rsidR="00BE684B" w:rsidRPr="00BC78C1" w:rsidRDefault="00BE684B" w:rsidP="00F627CF">
            <w:pPr>
              <w:jc w:val="center"/>
              <w:rPr>
                <w:b/>
              </w:rPr>
            </w:pPr>
            <w:r w:rsidRPr="00BC78C1">
              <w:t>(29-82)</w:t>
            </w:r>
          </w:p>
        </w:tc>
        <w:tc>
          <w:tcPr>
            <w:tcW w:w="2225" w:type="dxa"/>
            <w:tcBorders>
              <w:left w:val="single" w:sz="4" w:space="0" w:color="auto"/>
            </w:tcBorders>
          </w:tcPr>
          <w:p w14:paraId="40DE75A6" w14:textId="77777777" w:rsidR="00BE684B" w:rsidRPr="00BC78C1" w:rsidRDefault="00BE684B" w:rsidP="00F627CF">
            <w:pPr>
              <w:jc w:val="center"/>
            </w:pPr>
            <w:r w:rsidRPr="00BC78C1">
              <w:t>98</w:t>
            </w:r>
          </w:p>
          <w:p w14:paraId="3154402A" w14:textId="77777777" w:rsidR="00BE684B" w:rsidRPr="00BC78C1" w:rsidRDefault="00BE684B" w:rsidP="00F627CF">
            <w:pPr>
              <w:jc w:val="center"/>
              <w:rPr>
                <w:b/>
              </w:rPr>
            </w:pPr>
            <w:r w:rsidRPr="00BC78C1">
              <w:t>(89-100)</w:t>
            </w:r>
          </w:p>
        </w:tc>
      </w:tr>
      <w:tr w:rsidR="00BE684B" w:rsidRPr="00BC78C1" w14:paraId="7A494E53" w14:textId="77777777" w:rsidTr="00F627CF">
        <w:trPr>
          <w:jc w:val="center"/>
        </w:trPr>
        <w:tc>
          <w:tcPr>
            <w:tcW w:w="2224" w:type="dxa"/>
            <w:tcBorders>
              <w:right w:val="single" w:sz="4" w:space="0" w:color="auto"/>
            </w:tcBorders>
          </w:tcPr>
          <w:p w14:paraId="76AA0499" w14:textId="77777777" w:rsidR="00BE684B" w:rsidRPr="00BC78C1" w:rsidRDefault="00BE684B" w:rsidP="00F627CF">
            <w:pPr>
              <w:jc w:val="center"/>
              <w:rPr>
                <w:b/>
              </w:rPr>
            </w:pPr>
            <w:r w:rsidRPr="00BC78C1">
              <w:t>NQNO</w:t>
            </w:r>
          </w:p>
        </w:tc>
        <w:tc>
          <w:tcPr>
            <w:tcW w:w="2224" w:type="dxa"/>
            <w:tcBorders>
              <w:left w:val="single" w:sz="4" w:space="0" w:color="auto"/>
              <w:right w:val="single" w:sz="4" w:space="0" w:color="auto"/>
            </w:tcBorders>
          </w:tcPr>
          <w:p w14:paraId="737F48E8" w14:textId="77777777" w:rsidR="00BE684B" w:rsidRPr="00BC78C1" w:rsidRDefault="00BE684B" w:rsidP="00F627CF">
            <w:pPr>
              <w:jc w:val="center"/>
            </w:pPr>
            <w:r w:rsidRPr="00BC78C1">
              <w:t>43</w:t>
            </w:r>
          </w:p>
          <w:p w14:paraId="751CD8B3" w14:textId="77777777" w:rsidR="00BE684B" w:rsidRPr="00BC78C1" w:rsidRDefault="00BE684B" w:rsidP="00F627CF">
            <w:pPr>
              <w:jc w:val="center"/>
            </w:pPr>
            <w:r w:rsidRPr="00BC78C1">
              <w:t>(18-71)</w:t>
            </w:r>
          </w:p>
        </w:tc>
        <w:tc>
          <w:tcPr>
            <w:tcW w:w="2225" w:type="dxa"/>
            <w:tcBorders>
              <w:left w:val="single" w:sz="4" w:space="0" w:color="auto"/>
            </w:tcBorders>
          </w:tcPr>
          <w:p w14:paraId="6EB244EF" w14:textId="77777777" w:rsidR="00BE684B" w:rsidRPr="00BC78C1" w:rsidRDefault="00BE684B" w:rsidP="00F627CF">
            <w:pPr>
              <w:jc w:val="center"/>
            </w:pPr>
            <w:r w:rsidRPr="00BC78C1">
              <w:t>98</w:t>
            </w:r>
          </w:p>
          <w:p w14:paraId="480B730B" w14:textId="77777777" w:rsidR="00BE684B" w:rsidRPr="00BC78C1" w:rsidRDefault="00BE684B" w:rsidP="00F627CF">
            <w:pPr>
              <w:jc w:val="center"/>
            </w:pPr>
            <w:r w:rsidRPr="00BC78C1">
              <w:t>(89-100)</w:t>
            </w:r>
          </w:p>
        </w:tc>
      </w:tr>
      <w:tr w:rsidR="00BE684B" w:rsidRPr="00BC78C1" w14:paraId="1D139155" w14:textId="77777777" w:rsidTr="00F627CF">
        <w:trPr>
          <w:jc w:val="center"/>
        </w:trPr>
        <w:tc>
          <w:tcPr>
            <w:tcW w:w="2224" w:type="dxa"/>
            <w:tcBorders>
              <w:right w:val="single" w:sz="4" w:space="0" w:color="auto"/>
            </w:tcBorders>
          </w:tcPr>
          <w:p w14:paraId="694EC47B" w14:textId="77777777" w:rsidR="00BE684B" w:rsidRPr="00BC78C1" w:rsidRDefault="00BE684B" w:rsidP="00F627CF">
            <w:pPr>
              <w:jc w:val="center"/>
              <w:rPr>
                <w:b/>
              </w:rPr>
            </w:pPr>
            <w:r w:rsidRPr="00BC78C1">
              <w:t>C7-PQS</w:t>
            </w:r>
          </w:p>
        </w:tc>
        <w:tc>
          <w:tcPr>
            <w:tcW w:w="2224" w:type="dxa"/>
            <w:tcBorders>
              <w:left w:val="single" w:sz="4" w:space="0" w:color="auto"/>
              <w:right w:val="single" w:sz="4" w:space="0" w:color="auto"/>
            </w:tcBorders>
          </w:tcPr>
          <w:p w14:paraId="0DD4861E" w14:textId="77777777" w:rsidR="00BE684B" w:rsidRPr="00BC78C1" w:rsidRDefault="00BE684B" w:rsidP="00F627CF">
            <w:pPr>
              <w:jc w:val="center"/>
            </w:pPr>
            <w:r w:rsidRPr="00BC78C1">
              <w:t>43</w:t>
            </w:r>
          </w:p>
          <w:p w14:paraId="2D29E1CD" w14:textId="77777777" w:rsidR="00BE684B" w:rsidRPr="00BC78C1" w:rsidRDefault="00BE684B" w:rsidP="00F627CF">
            <w:pPr>
              <w:jc w:val="center"/>
            </w:pPr>
            <w:r w:rsidRPr="00BC78C1">
              <w:t>(18-71)</w:t>
            </w:r>
          </w:p>
        </w:tc>
        <w:tc>
          <w:tcPr>
            <w:tcW w:w="2225" w:type="dxa"/>
            <w:tcBorders>
              <w:left w:val="single" w:sz="4" w:space="0" w:color="auto"/>
            </w:tcBorders>
          </w:tcPr>
          <w:p w14:paraId="3AC83217" w14:textId="77777777" w:rsidR="00BE684B" w:rsidRPr="00BC78C1" w:rsidRDefault="00BE684B" w:rsidP="00F627CF">
            <w:pPr>
              <w:jc w:val="center"/>
            </w:pPr>
            <w:r w:rsidRPr="00BC78C1">
              <w:t>100</w:t>
            </w:r>
          </w:p>
          <w:p w14:paraId="2D36742C" w14:textId="77777777" w:rsidR="00BE684B" w:rsidRPr="00BC78C1" w:rsidRDefault="00BE684B" w:rsidP="00F627CF">
            <w:pPr>
              <w:jc w:val="center"/>
            </w:pPr>
            <w:r w:rsidRPr="00BC78C1">
              <w:t>(89-100)</w:t>
            </w:r>
          </w:p>
        </w:tc>
      </w:tr>
      <w:tr w:rsidR="00BE684B" w:rsidRPr="00BC78C1" w14:paraId="0E3A1096" w14:textId="77777777" w:rsidTr="00F627CF">
        <w:trPr>
          <w:jc w:val="center"/>
        </w:trPr>
        <w:tc>
          <w:tcPr>
            <w:tcW w:w="2224" w:type="dxa"/>
            <w:tcBorders>
              <w:bottom w:val="single" w:sz="4" w:space="0" w:color="auto"/>
              <w:right w:val="single" w:sz="4" w:space="0" w:color="auto"/>
            </w:tcBorders>
          </w:tcPr>
          <w:p w14:paraId="12BB1916" w14:textId="77777777" w:rsidR="00BE684B" w:rsidRPr="00BC78C1" w:rsidRDefault="00BE684B" w:rsidP="00F627CF">
            <w:pPr>
              <w:jc w:val="center"/>
              <w:rPr>
                <w:b/>
              </w:rPr>
            </w:pPr>
            <w:r w:rsidRPr="00BC78C1">
              <w:t>C9-PQS</w:t>
            </w:r>
          </w:p>
        </w:tc>
        <w:tc>
          <w:tcPr>
            <w:tcW w:w="2224" w:type="dxa"/>
            <w:tcBorders>
              <w:left w:val="single" w:sz="4" w:space="0" w:color="auto"/>
              <w:bottom w:val="single" w:sz="4" w:space="0" w:color="auto"/>
              <w:right w:val="single" w:sz="4" w:space="0" w:color="auto"/>
            </w:tcBorders>
          </w:tcPr>
          <w:p w14:paraId="2EBE251A" w14:textId="77777777" w:rsidR="00BE684B" w:rsidRPr="00BC78C1" w:rsidRDefault="00BE684B" w:rsidP="00F627CF">
            <w:pPr>
              <w:jc w:val="center"/>
            </w:pPr>
            <w:r w:rsidRPr="00BC78C1">
              <w:t>29</w:t>
            </w:r>
          </w:p>
          <w:p w14:paraId="4FA2348E" w14:textId="77777777" w:rsidR="00BE684B" w:rsidRPr="00BC78C1" w:rsidRDefault="00BE684B" w:rsidP="00F627CF">
            <w:pPr>
              <w:jc w:val="center"/>
            </w:pPr>
            <w:r w:rsidRPr="00BC78C1">
              <w:t>(8-58)</w:t>
            </w:r>
          </w:p>
        </w:tc>
        <w:tc>
          <w:tcPr>
            <w:tcW w:w="2225" w:type="dxa"/>
            <w:tcBorders>
              <w:left w:val="single" w:sz="4" w:space="0" w:color="auto"/>
              <w:bottom w:val="single" w:sz="4" w:space="0" w:color="auto"/>
            </w:tcBorders>
          </w:tcPr>
          <w:p w14:paraId="1CC70AD3" w14:textId="77777777" w:rsidR="00BE684B" w:rsidRPr="00BC78C1" w:rsidRDefault="00BE684B" w:rsidP="00F627CF">
            <w:pPr>
              <w:jc w:val="center"/>
            </w:pPr>
            <w:r w:rsidRPr="00BC78C1">
              <w:t>98</w:t>
            </w:r>
          </w:p>
          <w:p w14:paraId="1AF6EEF6" w14:textId="77777777" w:rsidR="00BE684B" w:rsidRPr="00BC78C1" w:rsidRDefault="00BE684B" w:rsidP="00F627CF">
            <w:pPr>
              <w:jc w:val="center"/>
            </w:pPr>
            <w:r w:rsidRPr="00BC78C1">
              <w:t>(89-100)</w:t>
            </w:r>
          </w:p>
        </w:tc>
      </w:tr>
      <w:tr w:rsidR="00BE684B" w:rsidRPr="00BC78C1" w14:paraId="2B5B2A41" w14:textId="77777777" w:rsidTr="00F627CF">
        <w:trPr>
          <w:jc w:val="center"/>
        </w:trPr>
        <w:tc>
          <w:tcPr>
            <w:tcW w:w="6673" w:type="dxa"/>
            <w:gridSpan w:val="3"/>
            <w:tcBorders>
              <w:top w:val="single" w:sz="4" w:space="0" w:color="auto"/>
              <w:bottom w:val="single" w:sz="4" w:space="0" w:color="auto"/>
            </w:tcBorders>
          </w:tcPr>
          <w:p w14:paraId="649B0D54" w14:textId="77777777" w:rsidR="00BE684B" w:rsidRPr="00BC78C1" w:rsidRDefault="00BE684B" w:rsidP="00F627CF">
            <w:r w:rsidRPr="00BC78C1">
              <w:t>Urine n=55</w:t>
            </w:r>
          </w:p>
        </w:tc>
      </w:tr>
      <w:tr w:rsidR="00BE684B" w:rsidRPr="00BC78C1" w14:paraId="3E9403FC" w14:textId="77777777" w:rsidTr="00F627CF">
        <w:trPr>
          <w:jc w:val="center"/>
        </w:trPr>
        <w:tc>
          <w:tcPr>
            <w:tcW w:w="2224" w:type="dxa"/>
            <w:tcBorders>
              <w:top w:val="single" w:sz="4" w:space="0" w:color="auto"/>
              <w:right w:val="single" w:sz="4" w:space="0" w:color="auto"/>
            </w:tcBorders>
          </w:tcPr>
          <w:p w14:paraId="6370D82D" w14:textId="77777777" w:rsidR="00BE684B" w:rsidRPr="00BC78C1" w:rsidRDefault="00BE684B" w:rsidP="00F627CF">
            <w:pPr>
              <w:jc w:val="center"/>
              <w:rPr>
                <w:b/>
              </w:rPr>
            </w:pPr>
            <w:r w:rsidRPr="00BC78C1">
              <w:t>HHQ</w:t>
            </w:r>
          </w:p>
        </w:tc>
        <w:tc>
          <w:tcPr>
            <w:tcW w:w="2224" w:type="dxa"/>
            <w:tcBorders>
              <w:top w:val="single" w:sz="4" w:space="0" w:color="auto"/>
              <w:left w:val="single" w:sz="4" w:space="0" w:color="auto"/>
              <w:right w:val="single" w:sz="4" w:space="0" w:color="auto"/>
            </w:tcBorders>
          </w:tcPr>
          <w:p w14:paraId="7B222B02" w14:textId="77777777" w:rsidR="00BE684B" w:rsidRPr="00BC78C1" w:rsidRDefault="00BE684B" w:rsidP="00F627CF">
            <w:pPr>
              <w:jc w:val="center"/>
            </w:pPr>
            <w:r w:rsidRPr="00BC78C1">
              <w:t>79</w:t>
            </w:r>
          </w:p>
          <w:p w14:paraId="68D8E4CF" w14:textId="77777777" w:rsidR="00BE684B" w:rsidRPr="00BC78C1" w:rsidRDefault="00BE684B" w:rsidP="00F627CF">
            <w:pPr>
              <w:jc w:val="center"/>
              <w:rPr>
                <w:b/>
              </w:rPr>
            </w:pPr>
            <w:r w:rsidRPr="00BC78C1">
              <w:t>(49-95)</w:t>
            </w:r>
          </w:p>
        </w:tc>
        <w:tc>
          <w:tcPr>
            <w:tcW w:w="2225" w:type="dxa"/>
            <w:tcBorders>
              <w:top w:val="single" w:sz="4" w:space="0" w:color="auto"/>
              <w:left w:val="single" w:sz="4" w:space="0" w:color="auto"/>
            </w:tcBorders>
          </w:tcPr>
          <w:p w14:paraId="63CEC76B" w14:textId="77777777" w:rsidR="00BE684B" w:rsidRPr="00BC78C1" w:rsidRDefault="00BE684B" w:rsidP="00F627CF">
            <w:pPr>
              <w:jc w:val="center"/>
            </w:pPr>
            <w:r w:rsidRPr="00BC78C1">
              <w:t>71</w:t>
            </w:r>
          </w:p>
          <w:p w14:paraId="0EC53522" w14:textId="77777777" w:rsidR="00BE684B" w:rsidRPr="00BC78C1" w:rsidRDefault="00BE684B" w:rsidP="00F627CF">
            <w:pPr>
              <w:jc w:val="center"/>
              <w:rPr>
                <w:b/>
              </w:rPr>
            </w:pPr>
            <w:r w:rsidRPr="00BC78C1">
              <w:t>(55-84)</w:t>
            </w:r>
          </w:p>
        </w:tc>
      </w:tr>
      <w:tr w:rsidR="00BE684B" w:rsidRPr="00BC78C1" w14:paraId="7147F6B8" w14:textId="77777777" w:rsidTr="00F627CF">
        <w:trPr>
          <w:jc w:val="center"/>
        </w:trPr>
        <w:tc>
          <w:tcPr>
            <w:tcW w:w="2224" w:type="dxa"/>
            <w:tcBorders>
              <w:right w:val="single" w:sz="4" w:space="0" w:color="auto"/>
            </w:tcBorders>
          </w:tcPr>
          <w:p w14:paraId="4F69C1F3" w14:textId="77777777" w:rsidR="00BE684B" w:rsidRPr="00BC78C1" w:rsidRDefault="00BE684B" w:rsidP="00F627CF">
            <w:pPr>
              <w:jc w:val="center"/>
              <w:rPr>
                <w:b/>
              </w:rPr>
            </w:pPr>
            <w:r w:rsidRPr="00BC78C1">
              <w:t>NHQ</w:t>
            </w:r>
          </w:p>
        </w:tc>
        <w:tc>
          <w:tcPr>
            <w:tcW w:w="2224" w:type="dxa"/>
            <w:tcBorders>
              <w:left w:val="single" w:sz="4" w:space="0" w:color="auto"/>
              <w:right w:val="single" w:sz="4" w:space="0" w:color="auto"/>
            </w:tcBorders>
          </w:tcPr>
          <w:p w14:paraId="2742543B" w14:textId="77777777" w:rsidR="00BE684B" w:rsidRPr="00BC78C1" w:rsidRDefault="00BE684B" w:rsidP="00F627CF">
            <w:pPr>
              <w:jc w:val="center"/>
            </w:pPr>
            <w:r w:rsidRPr="00BC78C1">
              <w:t>57</w:t>
            </w:r>
          </w:p>
          <w:p w14:paraId="36A623D1" w14:textId="77777777" w:rsidR="00BE684B" w:rsidRPr="00BC78C1" w:rsidRDefault="00BE684B" w:rsidP="00F627CF">
            <w:pPr>
              <w:jc w:val="center"/>
              <w:rPr>
                <w:b/>
              </w:rPr>
            </w:pPr>
            <w:r w:rsidRPr="00BC78C1">
              <w:t>(29-82)</w:t>
            </w:r>
          </w:p>
        </w:tc>
        <w:tc>
          <w:tcPr>
            <w:tcW w:w="2225" w:type="dxa"/>
            <w:tcBorders>
              <w:left w:val="single" w:sz="4" w:space="0" w:color="auto"/>
            </w:tcBorders>
          </w:tcPr>
          <w:p w14:paraId="1EB8CE3D" w14:textId="77777777" w:rsidR="00BE684B" w:rsidRPr="00BC78C1" w:rsidRDefault="00BE684B" w:rsidP="00F627CF">
            <w:pPr>
              <w:jc w:val="center"/>
            </w:pPr>
            <w:r w:rsidRPr="00BC78C1">
              <w:t>73</w:t>
            </w:r>
          </w:p>
          <w:p w14:paraId="32CCAE50" w14:textId="77777777" w:rsidR="00BE684B" w:rsidRPr="00BC78C1" w:rsidRDefault="00BE684B" w:rsidP="00F627CF">
            <w:pPr>
              <w:jc w:val="center"/>
              <w:rPr>
                <w:b/>
              </w:rPr>
            </w:pPr>
            <w:r w:rsidRPr="00BC78C1">
              <w:t>(57-86)</w:t>
            </w:r>
          </w:p>
        </w:tc>
      </w:tr>
      <w:tr w:rsidR="00BE684B" w:rsidRPr="00BC78C1" w14:paraId="4EF08BC4" w14:textId="77777777" w:rsidTr="00F627CF">
        <w:trPr>
          <w:jc w:val="center"/>
        </w:trPr>
        <w:tc>
          <w:tcPr>
            <w:tcW w:w="2224" w:type="dxa"/>
            <w:tcBorders>
              <w:right w:val="single" w:sz="4" w:space="0" w:color="auto"/>
            </w:tcBorders>
          </w:tcPr>
          <w:p w14:paraId="70D0F1DE" w14:textId="77777777" w:rsidR="00BE684B" w:rsidRPr="00BC78C1" w:rsidRDefault="00BE684B" w:rsidP="00F627CF">
            <w:pPr>
              <w:jc w:val="center"/>
              <w:rPr>
                <w:b/>
              </w:rPr>
            </w:pPr>
            <w:r w:rsidRPr="00BC78C1">
              <w:t>HQNO</w:t>
            </w:r>
          </w:p>
        </w:tc>
        <w:tc>
          <w:tcPr>
            <w:tcW w:w="2224" w:type="dxa"/>
            <w:tcBorders>
              <w:left w:val="single" w:sz="4" w:space="0" w:color="auto"/>
              <w:right w:val="single" w:sz="4" w:space="0" w:color="auto"/>
            </w:tcBorders>
          </w:tcPr>
          <w:p w14:paraId="1ADBC9C3" w14:textId="77777777" w:rsidR="00BE684B" w:rsidRPr="00BC78C1" w:rsidRDefault="00BE684B" w:rsidP="00F627CF">
            <w:pPr>
              <w:jc w:val="center"/>
            </w:pPr>
            <w:r w:rsidRPr="00BC78C1">
              <w:t>71</w:t>
            </w:r>
          </w:p>
          <w:p w14:paraId="7CD7F7E8" w14:textId="77777777" w:rsidR="00BE684B" w:rsidRPr="00BC78C1" w:rsidRDefault="00BE684B" w:rsidP="00F627CF">
            <w:pPr>
              <w:jc w:val="center"/>
              <w:rPr>
                <w:b/>
              </w:rPr>
            </w:pPr>
            <w:r w:rsidRPr="00BC78C1">
              <w:t>(42-92)</w:t>
            </w:r>
          </w:p>
        </w:tc>
        <w:tc>
          <w:tcPr>
            <w:tcW w:w="2225" w:type="dxa"/>
            <w:tcBorders>
              <w:left w:val="single" w:sz="4" w:space="0" w:color="auto"/>
            </w:tcBorders>
          </w:tcPr>
          <w:p w14:paraId="044E76B9" w14:textId="77777777" w:rsidR="00BE684B" w:rsidRPr="00BC78C1" w:rsidRDefault="00BE684B" w:rsidP="00F627CF">
            <w:pPr>
              <w:jc w:val="center"/>
            </w:pPr>
            <w:r w:rsidRPr="00BC78C1">
              <w:t>93</w:t>
            </w:r>
          </w:p>
          <w:p w14:paraId="512D3900" w14:textId="77777777" w:rsidR="00BE684B" w:rsidRPr="00BC78C1" w:rsidRDefault="00BE684B" w:rsidP="00F627CF">
            <w:pPr>
              <w:jc w:val="center"/>
              <w:rPr>
                <w:b/>
              </w:rPr>
            </w:pPr>
            <w:r w:rsidRPr="00BC78C1">
              <w:t>(80-99)</w:t>
            </w:r>
          </w:p>
        </w:tc>
      </w:tr>
      <w:tr w:rsidR="00BE684B" w:rsidRPr="00BC78C1" w14:paraId="28BFE4E9" w14:textId="77777777" w:rsidTr="00F627CF">
        <w:trPr>
          <w:jc w:val="center"/>
        </w:trPr>
        <w:tc>
          <w:tcPr>
            <w:tcW w:w="2224" w:type="dxa"/>
            <w:tcBorders>
              <w:right w:val="single" w:sz="4" w:space="0" w:color="auto"/>
            </w:tcBorders>
          </w:tcPr>
          <w:p w14:paraId="7D2EC514" w14:textId="77777777" w:rsidR="00BE684B" w:rsidRPr="00BC78C1" w:rsidRDefault="00BE684B" w:rsidP="00F627CF">
            <w:pPr>
              <w:jc w:val="center"/>
              <w:rPr>
                <w:b/>
              </w:rPr>
            </w:pPr>
            <w:r w:rsidRPr="00BC78C1">
              <w:t>NQNO</w:t>
            </w:r>
          </w:p>
        </w:tc>
        <w:tc>
          <w:tcPr>
            <w:tcW w:w="2224" w:type="dxa"/>
            <w:tcBorders>
              <w:left w:val="single" w:sz="4" w:space="0" w:color="auto"/>
              <w:right w:val="single" w:sz="4" w:space="0" w:color="auto"/>
            </w:tcBorders>
          </w:tcPr>
          <w:p w14:paraId="064B792B" w14:textId="77777777" w:rsidR="00BE684B" w:rsidRPr="00BC78C1" w:rsidRDefault="00BE684B" w:rsidP="00F627CF">
            <w:pPr>
              <w:jc w:val="center"/>
            </w:pPr>
            <w:r w:rsidRPr="00BC78C1">
              <w:t>29</w:t>
            </w:r>
          </w:p>
          <w:p w14:paraId="1874257D" w14:textId="77777777" w:rsidR="00BE684B" w:rsidRPr="00BC78C1" w:rsidRDefault="00BE684B" w:rsidP="00F627CF">
            <w:pPr>
              <w:jc w:val="center"/>
              <w:rPr>
                <w:b/>
              </w:rPr>
            </w:pPr>
            <w:r w:rsidRPr="00BC78C1">
              <w:t>(8-58)</w:t>
            </w:r>
          </w:p>
        </w:tc>
        <w:tc>
          <w:tcPr>
            <w:tcW w:w="2225" w:type="dxa"/>
            <w:tcBorders>
              <w:left w:val="single" w:sz="4" w:space="0" w:color="auto"/>
            </w:tcBorders>
          </w:tcPr>
          <w:p w14:paraId="3ACEEF19" w14:textId="77777777" w:rsidR="00BE684B" w:rsidRPr="00BC78C1" w:rsidRDefault="00BE684B" w:rsidP="00F627CF">
            <w:pPr>
              <w:jc w:val="center"/>
            </w:pPr>
            <w:r w:rsidRPr="00BC78C1">
              <w:t>95</w:t>
            </w:r>
          </w:p>
          <w:p w14:paraId="2FB75EE3" w14:textId="77777777" w:rsidR="00BE684B" w:rsidRPr="00BC78C1" w:rsidRDefault="00BE684B" w:rsidP="00F627CF">
            <w:pPr>
              <w:jc w:val="center"/>
              <w:rPr>
                <w:b/>
              </w:rPr>
            </w:pPr>
            <w:r w:rsidRPr="00BC78C1">
              <w:t>(84-99)</w:t>
            </w:r>
          </w:p>
        </w:tc>
      </w:tr>
      <w:tr w:rsidR="00BE684B" w:rsidRPr="00BC78C1" w14:paraId="1BA25326" w14:textId="77777777" w:rsidTr="00F627CF">
        <w:trPr>
          <w:jc w:val="center"/>
        </w:trPr>
        <w:tc>
          <w:tcPr>
            <w:tcW w:w="2224" w:type="dxa"/>
            <w:tcBorders>
              <w:right w:val="single" w:sz="4" w:space="0" w:color="auto"/>
            </w:tcBorders>
          </w:tcPr>
          <w:p w14:paraId="64BD8C32" w14:textId="77777777" w:rsidR="00BE684B" w:rsidRPr="00BC78C1" w:rsidRDefault="00BE684B" w:rsidP="00F627CF">
            <w:pPr>
              <w:jc w:val="center"/>
              <w:rPr>
                <w:b/>
              </w:rPr>
            </w:pPr>
            <w:r w:rsidRPr="00BC78C1">
              <w:t>C7-PQS</w:t>
            </w:r>
          </w:p>
        </w:tc>
        <w:tc>
          <w:tcPr>
            <w:tcW w:w="2224" w:type="dxa"/>
            <w:tcBorders>
              <w:left w:val="single" w:sz="4" w:space="0" w:color="auto"/>
              <w:right w:val="single" w:sz="4" w:space="0" w:color="auto"/>
            </w:tcBorders>
          </w:tcPr>
          <w:p w14:paraId="56B833ED" w14:textId="77777777" w:rsidR="00BE684B" w:rsidRPr="00BC78C1" w:rsidRDefault="00BE684B" w:rsidP="00F627CF">
            <w:pPr>
              <w:jc w:val="center"/>
            </w:pPr>
            <w:r w:rsidRPr="00BC78C1">
              <w:t>50</w:t>
            </w:r>
          </w:p>
          <w:p w14:paraId="73ACFC29" w14:textId="77777777" w:rsidR="00BE684B" w:rsidRPr="00BC78C1" w:rsidRDefault="00BE684B" w:rsidP="00F627CF">
            <w:pPr>
              <w:jc w:val="center"/>
              <w:rPr>
                <w:b/>
              </w:rPr>
            </w:pPr>
            <w:r w:rsidRPr="00BC78C1">
              <w:t>(23-77)</w:t>
            </w:r>
          </w:p>
        </w:tc>
        <w:tc>
          <w:tcPr>
            <w:tcW w:w="2225" w:type="dxa"/>
            <w:tcBorders>
              <w:left w:val="single" w:sz="4" w:space="0" w:color="auto"/>
            </w:tcBorders>
          </w:tcPr>
          <w:p w14:paraId="4E52B4C5" w14:textId="77777777" w:rsidR="00BE684B" w:rsidRPr="00BC78C1" w:rsidRDefault="00BE684B" w:rsidP="00F627CF">
            <w:pPr>
              <w:jc w:val="center"/>
            </w:pPr>
            <w:r w:rsidRPr="00BC78C1">
              <w:t>90</w:t>
            </w:r>
          </w:p>
          <w:p w14:paraId="55EDB76A" w14:textId="77777777" w:rsidR="00BE684B" w:rsidRPr="00BC78C1" w:rsidRDefault="00BE684B" w:rsidP="00F627CF">
            <w:pPr>
              <w:jc w:val="center"/>
              <w:rPr>
                <w:b/>
              </w:rPr>
            </w:pPr>
            <w:r w:rsidRPr="00BC78C1">
              <w:t>77-97)</w:t>
            </w:r>
          </w:p>
        </w:tc>
      </w:tr>
      <w:tr w:rsidR="00BE684B" w:rsidRPr="00BC78C1" w14:paraId="37F23951" w14:textId="77777777" w:rsidTr="00F627CF">
        <w:trPr>
          <w:jc w:val="center"/>
        </w:trPr>
        <w:tc>
          <w:tcPr>
            <w:tcW w:w="2224" w:type="dxa"/>
            <w:tcBorders>
              <w:right w:val="single" w:sz="4" w:space="0" w:color="auto"/>
            </w:tcBorders>
          </w:tcPr>
          <w:p w14:paraId="3D5C9306" w14:textId="77777777" w:rsidR="00BE684B" w:rsidRPr="00BC78C1" w:rsidRDefault="00BE684B" w:rsidP="00F627CF">
            <w:pPr>
              <w:jc w:val="center"/>
              <w:rPr>
                <w:b/>
              </w:rPr>
            </w:pPr>
            <w:r w:rsidRPr="00BC78C1">
              <w:t>C9-PQS</w:t>
            </w:r>
          </w:p>
        </w:tc>
        <w:tc>
          <w:tcPr>
            <w:tcW w:w="2224" w:type="dxa"/>
            <w:tcBorders>
              <w:left w:val="single" w:sz="4" w:space="0" w:color="auto"/>
              <w:bottom w:val="single" w:sz="4" w:space="0" w:color="auto"/>
              <w:right w:val="single" w:sz="4" w:space="0" w:color="auto"/>
            </w:tcBorders>
          </w:tcPr>
          <w:p w14:paraId="23812C31" w14:textId="77777777" w:rsidR="00BE684B" w:rsidRPr="00BC78C1" w:rsidRDefault="00BE684B" w:rsidP="00F627CF">
            <w:pPr>
              <w:jc w:val="center"/>
            </w:pPr>
            <w:r w:rsidRPr="00BC78C1">
              <w:t>29</w:t>
            </w:r>
          </w:p>
          <w:p w14:paraId="2D891391" w14:textId="77777777" w:rsidR="00BE684B" w:rsidRPr="00BC78C1" w:rsidRDefault="00BE684B" w:rsidP="00F627CF">
            <w:pPr>
              <w:jc w:val="center"/>
              <w:rPr>
                <w:b/>
              </w:rPr>
            </w:pPr>
            <w:r w:rsidRPr="00BC78C1">
              <w:t>(8-58)</w:t>
            </w:r>
          </w:p>
        </w:tc>
        <w:tc>
          <w:tcPr>
            <w:tcW w:w="2225" w:type="dxa"/>
            <w:tcBorders>
              <w:left w:val="single" w:sz="4" w:space="0" w:color="auto"/>
            </w:tcBorders>
          </w:tcPr>
          <w:p w14:paraId="7EC06B40" w14:textId="77777777" w:rsidR="00BE684B" w:rsidRPr="00BC78C1" w:rsidRDefault="00BE684B" w:rsidP="00F627CF">
            <w:pPr>
              <w:jc w:val="center"/>
            </w:pPr>
            <w:r w:rsidRPr="00BC78C1">
              <w:t>90</w:t>
            </w:r>
          </w:p>
          <w:p w14:paraId="36DF84B1" w14:textId="77777777" w:rsidR="00BE684B" w:rsidRPr="00BC78C1" w:rsidRDefault="00BE684B" w:rsidP="00F627CF">
            <w:pPr>
              <w:jc w:val="center"/>
              <w:rPr>
                <w:b/>
              </w:rPr>
            </w:pPr>
            <w:r w:rsidRPr="00BC78C1">
              <w:t>(77-97)</w:t>
            </w:r>
          </w:p>
        </w:tc>
      </w:tr>
    </w:tbl>
    <w:p w14:paraId="628DA90C" w14:textId="77777777" w:rsidR="00BE684B" w:rsidRPr="00BC78C1" w:rsidRDefault="00BE684B" w:rsidP="00F627CF"/>
    <w:p w14:paraId="6F9B1C48" w14:textId="77777777" w:rsidR="00BE684B" w:rsidRPr="00BC78C1" w:rsidRDefault="00BE684B" w:rsidP="00F627CF">
      <w:r w:rsidRPr="00BC78C1">
        <w:t xml:space="preserve">*Prevalence of </w:t>
      </w:r>
      <w:r w:rsidRPr="00BC78C1">
        <w:rPr>
          <w:i/>
        </w:rPr>
        <w:t>P. aeruginosa</w:t>
      </w:r>
      <w:r w:rsidRPr="00BC78C1">
        <w:t xml:space="preserve"> using respiratory culture results was 22% in children who provided plasma samples and 25% in children who provided urine samples. </w:t>
      </w:r>
    </w:p>
    <w:p w14:paraId="2C98D7B7" w14:textId="77777777" w:rsidR="00BE684B" w:rsidRPr="00BC78C1" w:rsidRDefault="00BE684B" w:rsidP="00F627CF"/>
    <w:p w14:paraId="7E984E22" w14:textId="77777777" w:rsidR="00BE684B" w:rsidRDefault="00BE684B" w:rsidP="00F627CF">
      <w:pPr>
        <w:widowControl w:val="0"/>
        <w:autoSpaceDE w:val="0"/>
        <w:autoSpaceDN w:val="0"/>
        <w:adjustRightInd w:val="0"/>
        <w:jc w:val="both"/>
        <w:rPr>
          <w:rFonts w:eastAsiaTheme="minorEastAsia" w:cs="Arial"/>
          <w:color w:val="262626"/>
          <w:lang w:val="en-US" w:eastAsia="ja-JP"/>
        </w:rPr>
      </w:pPr>
      <w:r w:rsidRPr="00BC78C1">
        <w:rPr>
          <w:rFonts w:eastAsiaTheme="minorEastAsia" w:cs="Arial"/>
          <w:color w:val="262626"/>
          <w:lang w:val="en-US" w:eastAsia="ja-JP"/>
        </w:rPr>
        <w:t>A positive AQ test was defined as detectable signal above the lower limit of quantification in each media using LC-MS/MS.</w:t>
      </w:r>
    </w:p>
    <w:p w14:paraId="33FA7992" w14:textId="77777777" w:rsidR="00BE684B" w:rsidRDefault="00BE684B" w:rsidP="00F627CF">
      <w:pPr>
        <w:widowControl w:val="0"/>
        <w:autoSpaceDE w:val="0"/>
        <w:autoSpaceDN w:val="0"/>
        <w:adjustRightInd w:val="0"/>
        <w:jc w:val="both"/>
        <w:rPr>
          <w:rFonts w:eastAsiaTheme="minorEastAsia" w:cs="Arial"/>
          <w:color w:val="262626"/>
          <w:lang w:val="en-US" w:eastAsia="ja-JP"/>
        </w:rPr>
      </w:pPr>
    </w:p>
    <w:p w14:paraId="2B169C66" w14:textId="77777777" w:rsidR="00BE684B" w:rsidRPr="00704E08" w:rsidRDefault="00BE684B" w:rsidP="00F627CF">
      <w:pPr>
        <w:jc w:val="both"/>
      </w:pPr>
      <w:r>
        <w:t>AQ = 2-alkyl-4-quinolone</w:t>
      </w:r>
    </w:p>
    <w:p w14:paraId="1D7ABE0A" w14:textId="77777777" w:rsidR="00BE684B" w:rsidRPr="00704E08" w:rsidRDefault="00BE684B" w:rsidP="00F627CF">
      <w:pPr>
        <w:jc w:val="both"/>
      </w:pPr>
      <w:r w:rsidRPr="00704E08">
        <w:t>HHQ</w:t>
      </w:r>
      <w:r w:rsidRPr="00704E08">
        <w:rPr>
          <w:rFonts w:cs="Arial"/>
        </w:rPr>
        <w:t xml:space="preserve"> </w:t>
      </w:r>
      <w:r w:rsidRPr="00704E08">
        <w:t>= 2-heptyl-4-</w:t>
      </w:r>
      <w:r w:rsidRPr="00704E08">
        <w:rPr>
          <w:rFonts w:cs="Arial"/>
        </w:rPr>
        <w:t>hydroxyquinoline</w:t>
      </w:r>
    </w:p>
    <w:p w14:paraId="08D935F7" w14:textId="77777777" w:rsidR="00BE684B" w:rsidRPr="00704E08" w:rsidRDefault="00BE684B" w:rsidP="00F627CF">
      <w:pPr>
        <w:jc w:val="both"/>
      </w:pPr>
      <w:r w:rsidRPr="00704E08">
        <w:t>NHQ</w:t>
      </w:r>
      <w:r w:rsidRPr="00704E08">
        <w:rPr>
          <w:rFonts w:cs="Arial"/>
        </w:rPr>
        <w:t xml:space="preserve"> </w:t>
      </w:r>
      <w:r w:rsidRPr="00704E08">
        <w:t>= 2-nonyl-4</w:t>
      </w:r>
      <w:r w:rsidRPr="00704E08">
        <w:rPr>
          <w:rFonts w:cs="Arial"/>
        </w:rPr>
        <w:t>-hydroxyquinoline</w:t>
      </w:r>
      <w:r w:rsidRPr="00704E08" w:rsidDel="005C6117">
        <w:t xml:space="preserve"> </w:t>
      </w:r>
    </w:p>
    <w:p w14:paraId="0FF7FE47" w14:textId="77777777" w:rsidR="00BE684B" w:rsidRPr="00704E08" w:rsidRDefault="00BE684B" w:rsidP="00F627CF">
      <w:pPr>
        <w:jc w:val="both"/>
      </w:pPr>
      <w:r w:rsidRPr="00704E08">
        <w:t>HQNO</w:t>
      </w:r>
      <w:r w:rsidRPr="00704E08">
        <w:rPr>
          <w:rFonts w:cs="Arial"/>
        </w:rPr>
        <w:t xml:space="preserve"> = </w:t>
      </w:r>
      <w:r w:rsidRPr="00704E08">
        <w:t>2-</w:t>
      </w:r>
      <w:r w:rsidRPr="00704E08">
        <w:rPr>
          <w:rFonts w:cs="Arial"/>
        </w:rPr>
        <w:t>heptyl-4-hydroxyquinoline-</w:t>
      </w:r>
      <w:r w:rsidRPr="00704E08">
        <w:rPr>
          <w:rFonts w:cs="Arial"/>
          <w:i/>
        </w:rPr>
        <w:t>N</w:t>
      </w:r>
      <w:r w:rsidRPr="00704E08">
        <w:rPr>
          <w:rFonts w:cs="Arial"/>
        </w:rPr>
        <w:t>-oxide</w:t>
      </w:r>
    </w:p>
    <w:p w14:paraId="37E2B073" w14:textId="77777777" w:rsidR="00BE684B" w:rsidRDefault="00BE684B" w:rsidP="00F627CF">
      <w:pPr>
        <w:pStyle w:val="ListParagraph"/>
        <w:spacing w:after="0" w:line="240" w:lineRule="auto"/>
        <w:ind w:left="0"/>
        <w:rPr>
          <w:rFonts w:asciiTheme="majorHAnsi" w:hAnsiTheme="majorHAnsi" w:cs="Arial"/>
          <w:sz w:val="24"/>
          <w:szCs w:val="24"/>
        </w:rPr>
      </w:pPr>
      <w:r w:rsidRPr="00704E08">
        <w:rPr>
          <w:rFonts w:asciiTheme="majorHAnsi" w:hAnsiTheme="majorHAnsi"/>
          <w:sz w:val="24"/>
          <w:szCs w:val="24"/>
        </w:rPr>
        <w:t>NQNO</w:t>
      </w:r>
      <w:r w:rsidRPr="00704E08">
        <w:rPr>
          <w:rFonts w:asciiTheme="majorHAnsi" w:hAnsiTheme="majorHAnsi" w:cs="Arial"/>
          <w:sz w:val="24"/>
          <w:szCs w:val="24"/>
        </w:rPr>
        <w:t xml:space="preserve"> </w:t>
      </w:r>
      <w:r w:rsidRPr="00704E08">
        <w:rPr>
          <w:rFonts w:asciiTheme="majorHAnsi" w:hAnsiTheme="majorHAnsi"/>
          <w:sz w:val="24"/>
          <w:szCs w:val="24"/>
        </w:rPr>
        <w:t>= 2-nonyl-4-</w:t>
      </w:r>
      <w:r w:rsidRPr="00704E08">
        <w:rPr>
          <w:rFonts w:asciiTheme="majorHAnsi" w:hAnsiTheme="majorHAnsi" w:cs="Arial"/>
          <w:sz w:val="24"/>
          <w:szCs w:val="24"/>
        </w:rPr>
        <w:t>hydroxyquinoline-</w:t>
      </w:r>
      <w:r w:rsidRPr="00704E08">
        <w:rPr>
          <w:rFonts w:asciiTheme="majorHAnsi" w:hAnsiTheme="majorHAnsi" w:cs="Arial"/>
          <w:i/>
          <w:sz w:val="24"/>
          <w:szCs w:val="24"/>
        </w:rPr>
        <w:t>N</w:t>
      </w:r>
      <w:r w:rsidRPr="00704E08">
        <w:rPr>
          <w:rFonts w:asciiTheme="majorHAnsi" w:hAnsiTheme="majorHAnsi" w:cs="Arial"/>
          <w:sz w:val="24"/>
          <w:szCs w:val="24"/>
        </w:rPr>
        <w:t>-oxide</w:t>
      </w:r>
    </w:p>
    <w:p w14:paraId="0E9810A2" w14:textId="77777777" w:rsidR="00BE684B" w:rsidRPr="00AC3DBA" w:rsidRDefault="00BE684B" w:rsidP="00F627CF">
      <w:pPr>
        <w:jc w:val="both"/>
        <w:rPr>
          <w:rFonts w:cs="Arial"/>
        </w:rPr>
      </w:pPr>
      <w:r w:rsidRPr="00AC3DBA">
        <w:rPr>
          <w:rFonts w:cs="Arial"/>
        </w:rPr>
        <w:t>C7-PQS = 2-heptyl-3-hydroxy-4(1</w:t>
      </w:r>
      <w:r w:rsidRPr="00AC3DBA">
        <w:rPr>
          <w:rFonts w:cs="Arial"/>
          <w:i/>
        </w:rPr>
        <w:t>H</w:t>
      </w:r>
      <w:r w:rsidRPr="00AC3DBA">
        <w:rPr>
          <w:rFonts w:cs="Arial"/>
        </w:rPr>
        <w:t>)-quinolone</w:t>
      </w:r>
    </w:p>
    <w:p w14:paraId="7AC2DD0E" w14:textId="77777777" w:rsidR="00BE684B" w:rsidRDefault="00BE684B" w:rsidP="00F627CF">
      <w:r w:rsidRPr="00AC3DBA">
        <w:rPr>
          <w:rFonts w:cs="Arial"/>
        </w:rPr>
        <w:t>C9-PQS = 2-nonyl-3-hydroxy-4(1</w:t>
      </w:r>
      <w:r w:rsidRPr="00AC3DBA">
        <w:rPr>
          <w:rFonts w:cs="Arial"/>
          <w:i/>
        </w:rPr>
        <w:t>H</w:t>
      </w:r>
      <w:r w:rsidRPr="00AC3DBA">
        <w:rPr>
          <w:rFonts w:cs="Arial"/>
        </w:rPr>
        <w:t>)-quinolone</w:t>
      </w:r>
    </w:p>
    <w:p w14:paraId="20A769DC" w14:textId="77777777" w:rsidR="00BE684B" w:rsidRDefault="00BE684B" w:rsidP="00F627CF">
      <w:pPr>
        <w:widowControl w:val="0"/>
        <w:autoSpaceDE w:val="0"/>
        <w:autoSpaceDN w:val="0"/>
        <w:adjustRightInd w:val="0"/>
        <w:jc w:val="both"/>
      </w:pPr>
      <w:r>
        <w:t>n</w:t>
      </w:r>
      <w:r w:rsidRPr="00704E08">
        <w:t xml:space="preserve"> = number of participants with samples available for analysis</w:t>
      </w:r>
    </w:p>
    <w:p w14:paraId="5194D57E" w14:textId="77777777" w:rsidR="00BE684B" w:rsidRDefault="00BE684B" w:rsidP="00F627CF">
      <w:pPr>
        <w:widowControl w:val="0"/>
        <w:autoSpaceDE w:val="0"/>
        <w:autoSpaceDN w:val="0"/>
        <w:adjustRightInd w:val="0"/>
        <w:jc w:val="both"/>
        <w:rPr>
          <w:rFonts w:eastAsiaTheme="minorEastAsia" w:cs="Arial"/>
          <w:color w:val="262626"/>
          <w:lang w:val="en-US" w:eastAsia="ja-JP"/>
        </w:rPr>
      </w:pPr>
    </w:p>
    <w:p w14:paraId="06559B87" w14:textId="0EDF2F71" w:rsidR="00BE684B" w:rsidRDefault="00826422" w:rsidP="00F627CF">
      <w:pPr>
        <w:rPr>
          <w:b/>
        </w:rPr>
      </w:pPr>
      <w:r>
        <w:rPr>
          <w:b/>
        </w:rPr>
        <w:lastRenderedPageBreak/>
        <w:t>E5</w:t>
      </w:r>
      <w:r w:rsidR="00BE684B">
        <w:rPr>
          <w:b/>
        </w:rPr>
        <w:t>. Cross sectional AQ results</w:t>
      </w:r>
      <w:r w:rsidR="00BE684B" w:rsidRPr="00BF1DC6">
        <w:rPr>
          <w:b/>
        </w:rPr>
        <w:t xml:space="preserve"> for adults and children who </w:t>
      </w:r>
      <w:r w:rsidR="00BE684B">
        <w:rPr>
          <w:b/>
        </w:rPr>
        <w:t xml:space="preserve">had a new isolation of </w:t>
      </w:r>
      <w:r w:rsidR="00BE684B" w:rsidRPr="00BF1DC6">
        <w:rPr>
          <w:b/>
          <w:i/>
        </w:rPr>
        <w:t>P. aeruginosa</w:t>
      </w:r>
      <w:r w:rsidR="00BE684B">
        <w:rPr>
          <w:b/>
        </w:rPr>
        <w:t xml:space="preserve"> at the baseline visit, who were previously categorised as ‘free’</w:t>
      </w:r>
      <w:r w:rsidR="00BE684B">
        <w:rPr>
          <w:i/>
        </w:rPr>
        <w:t xml:space="preserve"> </w:t>
      </w:r>
      <w:r w:rsidR="00BE684B">
        <w:rPr>
          <w:b/>
        </w:rPr>
        <w:t xml:space="preserve">from </w:t>
      </w:r>
      <w:r w:rsidR="00BE684B" w:rsidRPr="00BF1DC6">
        <w:rPr>
          <w:b/>
          <w:i/>
        </w:rPr>
        <w:t>P. aeruginosa</w:t>
      </w:r>
      <w:r w:rsidR="00BE684B">
        <w:rPr>
          <w:i/>
        </w:rPr>
        <w:t>*</w:t>
      </w:r>
      <w:r w:rsidR="00BE684B">
        <w:rPr>
          <w:b/>
        </w:rPr>
        <w:t xml:space="preserve"> in the previous 12 months. </w:t>
      </w:r>
    </w:p>
    <w:p w14:paraId="483E71CB" w14:textId="77777777" w:rsidR="00FA2174" w:rsidRDefault="00FA2174" w:rsidP="00F627CF">
      <w:pPr>
        <w:rPr>
          <w:b/>
        </w:rPr>
      </w:pPr>
    </w:p>
    <w:p w14:paraId="7EA0E394" w14:textId="77777777" w:rsidR="00BE684B" w:rsidRDefault="00BE684B" w:rsidP="00F627CF">
      <w:pPr>
        <w:rPr>
          <w:i/>
        </w:rPr>
      </w:pPr>
    </w:p>
    <w:tbl>
      <w:tblPr>
        <w:tblpPr w:leftFromText="180" w:rightFromText="180" w:vertAnchor="page" w:horzAnchor="page" w:tblpX="881" w:tblpY="2583"/>
        <w:tblW w:w="1071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92"/>
        <w:gridCol w:w="4410"/>
        <w:gridCol w:w="4410"/>
      </w:tblGrid>
      <w:tr w:rsidR="00FA2174" w14:paraId="550F87C0" w14:textId="77777777" w:rsidTr="00FA2174">
        <w:tc>
          <w:tcPr>
            <w:tcW w:w="1892" w:type="dxa"/>
            <w:tcBorders>
              <w:top w:val="single" w:sz="4" w:space="0" w:color="auto"/>
              <w:bottom w:val="single" w:sz="4" w:space="0" w:color="auto"/>
              <w:right w:val="single" w:sz="4" w:space="0" w:color="auto"/>
            </w:tcBorders>
          </w:tcPr>
          <w:p w14:paraId="32325564" w14:textId="77777777" w:rsidR="00FA2174" w:rsidRPr="00BF1DC6" w:rsidRDefault="00FA2174" w:rsidP="00FA2174">
            <w:pPr>
              <w:jc w:val="center"/>
            </w:pPr>
            <w:r>
              <w:t>Patient details</w:t>
            </w:r>
          </w:p>
        </w:tc>
        <w:tc>
          <w:tcPr>
            <w:tcW w:w="4410" w:type="dxa"/>
            <w:tcBorders>
              <w:top w:val="single" w:sz="4" w:space="0" w:color="auto"/>
              <w:left w:val="single" w:sz="4" w:space="0" w:color="auto"/>
              <w:bottom w:val="single" w:sz="4" w:space="0" w:color="auto"/>
              <w:right w:val="single" w:sz="4" w:space="0" w:color="auto"/>
            </w:tcBorders>
          </w:tcPr>
          <w:p w14:paraId="5002A496" w14:textId="77777777" w:rsidR="00FA2174" w:rsidRDefault="00FA2174" w:rsidP="00FA2174">
            <w:pPr>
              <w:jc w:val="center"/>
              <w:rPr>
                <w:rFonts w:cstheme="majorBidi"/>
                <w:i/>
                <w:iCs/>
                <w:color w:val="404040" w:themeColor="text1" w:themeTint="BF"/>
                <w:sz w:val="20"/>
                <w:szCs w:val="20"/>
              </w:rPr>
            </w:pPr>
            <w:r>
              <w:t>Plasma AQs detected (</w:t>
            </w:r>
            <w:proofErr w:type="spellStart"/>
            <w:r>
              <w:t>pmol</w:t>
            </w:r>
            <w:proofErr w:type="spellEnd"/>
            <w:r>
              <w:t xml:space="preserve">/L) </w:t>
            </w:r>
          </w:p>
        </w:tc>
        <w:tc>
          <w:tcPr>
            <w:tcW w:w="4410" w:type="dxa"/>
            <w:tcBorders>
              <w:top w:val="single" w:sz="4" w:space="0" w:color="auto"/>
              <w:left w:val="single" w:sz="4" w:space="0" w:color="auto"/>
              <w:bottom w:val="single" w:sz="4" w:space="0" w:color="auto"/>
            </w:tcBorders>
          </w:tcPr>
          <w:p w14:paraId="1070DE5E" w14:textId="77777777" w:rsidR="00FA2174" w:rsidRPr="00B51223" w:rsidRDefault="00FA2174" w:rsidP="00FA2174">
            <w:pPr>
              <w:jc w:val="center"/>
              <w:rPr>
                <w:rFonts w:cstheme="majorBidi"/>
                <w:i/>
                <w:iCs/>
                <w:color w:val="404040" w:themeColor="text1" w:themeTint="BF"/>
                <w:sz w:val="20"/>
                <w:szCs w:val="20"/>
              </w:rPr>
            </w:pPr>
            <w:r>
              <w:t>Urinary AQs detected (</w:t>
            </w:r>
            <w:proofErr w:type="spellStart"/>
            <w:r>
              <w:t>pmol</w:t>
            </w:r>
            <w:proofErr w:type="spellEnd"/>
            <w:r>
              <w:t>/L)</w:t>
            </w:r>
          </w:p>
        </w:tc>
      </w:tr>
      <w:tr w:rsidR="00FA2174" w14:paraId="01FFF402" w14:textId="77777777" w:rsidTr="00FA2174">
        <w:tc>
          <w:tcPr>
            <w:tcW w:w="1892" w:type="dxa"/>
            <w:tcBorders>
              <w:top w:val="single" w:sz="4" w:space="0" w:color="auto"/>
              <w:bottom w:val="single" w:sz="4" w:space="0" w:color="auto"/>
              <w:right w:val="single" w:sz="4" w:space="0" w:color="auto"/>
            </w:tcBorders>
          </w:tcPr>
          <w:p w14:paraId="4FD7B527" w14:textId="77777777" w:rsidR="00FA2174" w:rsidRDefault="00FA2174" w:rsidP="00FA2174">
            <w:pPr>
              <w:spacing w:after="200"/>
              <w:jc w:val="center"/>
            </w:pPr>
            <w:r>
              <w:t>Child, PA free</w:t>
            </w:r>
          </w:p>
          <w:p w14:paraId="214D824B" w14:textId="77777777" w:rsidR="00FA2174" w:rsidRPr="00BF1DC6" w:rsidRDefault="00FA2174" w:rsidP="00FA2174">
            <w:pPr>
              <w:spacing w:after="200"/>
              <w:jc w:val="center"/>
            </w:pPr>
          </w:p>
        </w:tc>
        <w:tc>
          <w:tcPr>
            <w:tcW w:w="4410" w:type="dxa"/>
            <w:tcBorders>
              <w:top w:val="single" w:sz="4" w:space="0" w:color="auto"/>
              <w:left w:val="single" w:sz="4" w:space="0" w:color="auto"/>
              <w:bottom w:val="single" w:sz="4" w:space="0" w:color="auto"/>
              <w:right w:val="single" w:sz="4" w:space="0" w:color="auto"/>
            </w:tcBorders>
          </w:tcPr>
          <w:p w14:paraId="358C4B04" w14:textId="77777777" w:rsidR="00FA2174" w:rsidRPr="0059069B" w:rsidRDefault="00FA2174" w:rsidP="00FA2174">
            <w:pPr>
              <w:jc w:val="center"/>
            </w:pPr>
            <w:r>
              <w:t xml:space="preserve">HHQ (508), HQNO </w:t>
            </w:r>
            <w:r w:rsidRPr="00B51223">
              <w:t>(157), NQNO (215), C7-PQS (150)</w:t>
            </w:r>
            <w:r>
              <w:t xml:space="preserve">, </w:t>
            </w:r>
            <w:r w:rsidRPr="00B51223">
              <w:t>C9-PQS (42)</w:t>
            </w:r>
          </w:p>
        </w:tc>
        <w:tc>
          <w:tcPr>
            <w:tcW w:w="4410" w:type="dxa"/>
            <w:tcBorders>
              <w:top w:val="single" w:sz="4" w:space="0" w:color="auto"/>
              <w:left w:val="single" w:sz="4" w:space="0" w:color="auto"/>
              <w:bottom w:val="single" w:sz="4" w:space="0" w:color="auto"/>
            </w:tcBorders>
          </w:tcPr>
          <w:p w14:paraId="6226B523" w14:textId="77777777" w:rsidR="00FA2174" w:rsidRDefault="00FA2174" w:rsidP="00FA2174">
            <w:pPr>
              <w:jc w:val="center"/>
              <w:rPr>
                <w:i/>
              </w:rPr>
            </w:pPr>
            <w:r w:rsidRPr="00B51223">
              <w:t>HHQ (7639), NHQ (244), HQNO (4224), NQNO (141), C7</w:t>
            </w:r>
            <w:r>
              <w:t>-</w:t>
            </w:r>
            <w:r w:rsidRPr="00B51223">
              <w:t>PQS (1175), C9-PQS (112)</w:t>
            </w:r>
          </w:p>
        </w:tc>
      </w:tr>
      <w:tr w:rsidR="00FA2174" w14:paraId="1979CBE3" w14:textId="77777777" w:rsidTr="00FA2174">
        <w:tc>
          <w:tcPr>
            <w:tcW w:w="1892" w:type="dxa"/>
            <w:tcBorders>
              <w:top w:val="single" w:sz="4" w:space="0" w:color="auto"/>
              <w:bottom w:val="single" w:sz="4" w:space="0" w:color="auto"/>
              <w:right w:val="single" w:sz="4" w:space="0" w:color="auto"/>
            </w:tcBorders>
          </w:tcPr>
          <w:p w14:paraId="5340A09B" w14:textId="77777777" w:rsidR="00FA2174" w:rsidRDefault="00FA2174" w:rsidP="00FA2174">
            <w:pPr>
              <w:jc w:val="center"/>
              <w:rPr>
                <w:color w:val="000000" w:themeColor="text1"/>
              </w:rPr>
            </w:pPr>
            <w:r w:rsidRPr="00BF1DC6">
              <w:rPr>
                <w:color w:val="000000" w:themeColor="text1"/>
              </w:rPr>
              <w:t>Adult</w:t>
            </w:r>
            <w:r>
              <w:rPr>
                <w:color w:val="000000" w:themeColor="text1"/>
              </w:rPr>
              <w:t>,</w:t>
            </w:r>
            <w:r w:rsidRPr="00BF1DC6">
              <w:rPr>
                <w:color w:val="000000" w:themeColor="text1"/>
              </w:rPr>
              <w:t xml:space="preserve"> </w:t>
            </w:r>
          </w:p>
          <w:p w14:paraId="715E36C5" w14:textId="77777777" w:rsidR="00FA2174" w:rsidRPr="00D05945" w:rsidRDefault="00FA2174" w:rsidP="00FA2174">
            <w:pPr>
              <w:jc w:val="center"/>
              <w:rPr>
                <w:i/>
              </w:rPr>
            </w:pPr>
            <w:r>
              <w:rPr>
                <w:color w:val="000000" w:themeColor="text1"/>
              </w:rPr>
              <w:t xml:space="preserve">PA free </w:t>
            </w:r>
          </w:p>
        </w:tc>
        <w:tc>
          <w:tcPr>
            <w:tcW w:w="4410" w:type="dxa"/>
            <w:tcBorders>
              <w:top w:val="single" w:sz="4" w:space="0" w:color="auto"/>
              <w:left w:val="single" w:sz="4" w:space="0" w:color="auto"/>
              <w:bottom w:val="single" w:sz="4" w:space="0" w:color="auto"/>
              <w:right w:val="single" w:sz="4" w:space="0" w:color="auto"/>
            </w:tcBorders>
          </w:tcPr>
          <w:p w14:paraId="466819F4" w14:textId="77777777" w:rsidR="00FA2174" w:rsidRDefault="00FA2174" w:rsidP="00FA2174">
            <w:pPr>
              <w:jc w:val="center"/>
            </w:pPr>
            <w:r>
              <w:t>HHQ (36)</w:t>
            </w:r>
          </w:p>
          <w:p w14:paraId="22B87F2F" w14:textId="77777777" w:rsidR="00FA2174" w:rsidRDefault="00FA2174" w:rsidP="00FA2174">
            <w:pPr>
              <w:jc w:val="center"/>
              <w:rPr>
                <w:rFonts w:ascii="Calibri" w:hAnsi="Calibri"/>
                <w:i/>
                <w:sz w:val="22"/>
                <w:szCs w:val="22"/>
              </w:rPr>
            </w:pPr>
          </w:p>
        </w:tc>
        <w:tc>
          <w:tcPr>
            <w:tcW w:w="4410" w:type="dxa"/>
            <w:tcBorders>
              <w:top w:val="single" w:sz="4" w:space="0" w:color="auto"/>
              <w:left w:val="single" w:sz="4" w:space="0" w:color="auto"/>
              <w:bottom w:val="single" w:sz="4" w:space="0" w:color="auto"/>
            </w:tcBorders>
          </w:tcPr>
          <w:p w14:paraId="1AF3E3E0" w14:textId="77777777" w:rsidR="00FA2174" w:rsidRDefault="00FA2174" w:rsidP="00FA2174">
            <w:pPr>
              <w:jc w:val="center"/>
              <w:rPr>
                <w:i/>
              </w:rPr>
            </w:pPr>
            <w:r>
              <w:t>NHQ (41), HQNO (57)</w:t>
            </w:r>
          </w:p>
        </w:tc>
      </w:tr>
      <w:tr w:rsidR="00FA2174" w14:paraId="54F14DB1" w14:textId="77777777" w:rsidTr="00FA2174">
        <w:tc>
          <w:tcPr>
            <w:tcW w:w="1892" w:type="dxa"/>
            <w:tcBorders>
              <w:top w:val="single" w:sz="4" w:space="0" w:color="auto"/>
              <w:bottom w:val="single" w:sz="4" w:space="0" w:color="auto"/>
              <w:right w:val="single" w:sz="4" w:space="0" w:color="auto"/>
            </w:tcBorders>
          </w:tcPr>
          <w:p w14:paraId="708F9030" w14:textId="77777777" w:rsidR="00FA2174" w:rsidRDefault="00FA2174" w:rsidP="00FA2174">
            <w:pPr>
              <w:jc w:val="center"/>
              <w:rPr>
                <w:color w:val="000000" w:themeColor="text1"/>
              </w:rPr>
            </w:pPr>
            <w:r>
              <w:rPr>
                <w:color w:val="000000" w:themeColor="text1"/>
              </w:rPr>
              <w:t>Adult,</w:t>
            </w:r>
          </w:p>
          <w:p w14:paraId="4E9B81A4" w14:textId="77777777" w:rsidR="00FA2174" w:rsidRPr="00D05945" w:rsidRDefault="00FA2174" w:rsidP="00FA2174">
            <w:pPr>
              <w:jc w:val="center"/>
              <w:rPr>
                <w:i/>
              </w:rPr>
            </w:pPr>
            <w:r>
              <w:rPr>
                <w:color w:val="000000" w:themeColor="text1"/>
              </w:rPr>
              <w:t xml:space="preserve">PA free </w:t>
            </w:r>
          </w:p>
        </w:tc>
        <w:tc>
          <w:tcPr>
            <w:tcW w:w="4410" w:type="dxa"/>
            <w:tcBorders>
              <w:top w:val="single" w:sz="4" w:space="0" w:color="auto"/>
              <w:left w:val="single" w:sz="4" w:space="0" w:color="auto"/>
              <w:bottom w:val="single" w:sz="4" w:space="0" w:color="auto"/>
              <w:right w:val="single" w:sz="4" w:space="0" w:color="auto"/>
            </w:tcBorders>
          </w:tcPr>
          <w:p w14:paraId="3EC94253" w14:textId="77777777" w:rsidR="00FA2174" w:rsidRDefault="00FA2174" w:rsidP="00FA2174">
            <w:pPr>
              <w:jc w:val="center"/>
              <w:rPr>
                <w:i/>
              </w:rPr>
            </w:pPr>
            <w:r>
              <w:t>HHQ (25)</w:t>
            </w:r>
          </w:p>
        </w:tc>
        <w:tc>
          <w:tcPr>
            <w:tcW w:w="4410" w:type="dxa"/>
            <w:tcBorders>
              <w:top w:val="single" w:sz="4" w:space="0" w:color="auto"/>
              <w:left w:val="single" w:sz="4" w:space="0" w:color="auto"/>
              <w:bottom w:val="single" w:sz="4" w:space="0" w:color="auto"/>
            </w:tcBorders>
          </w:tcPr>
          <w:p w14:paraId="4A024A83" w14:textId="77777777" w:rsidR="00FA2174" w:rsidRDefault="00FA2174" w:rsidP="00FA2174">
            <w:pPr>
              <w:jc w:val="center"/>
              <w:rPr>
                <w:i/>
              </w:rPr>
            </w:pPr>
            <w:r>
              <w:t>0</w:t>
            </w:r>
          </w:p>
        </w:tc>
      </w:tr>
    </w:tbl>
    <w:p w14:paraId="7D47ADE2" w14:textId="3EAC589E" w:rsidR="00BE684B" w:rsidRDefault="00BE684B" w:rsidP="00F627CF">
      <w:r>
        <w:rPr>
          <w:i/>
        </w:rPr>
        <w:t>*</w:t>
      </w:r>
      <w:r w:rsidRPr="001A0578">
        <w:rPr>
          <w:i/>
        </w:rPr>
        <w:t>P. aeruginosa</w:t>
      </w:r>
      <w:r>
        <w:t xml:space="preserve"> status was classified using the Leeds criteria </w:t>
      </w:r>
      <w:r>
        <w:fldChar w:fldCharType="begin">
          <w:fldData xml:space="preserve">PEVuZE5vdGU+PENpdGU+PEF1dGhvcj5MZWU8L0F1dGhvcj48WWVhcj4yMDAzPC9ZZWFyPjxSZWNO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</w:fldData>
        </w:fldChar>
      </w:r>
      <w:r w:rsidR="00760939">
        <w:instrText xml:space="preserve"> ADDIN EN.CITE </w:instrText>
      </w:r>
      <w:r w:rsidR="00760939">
        <w:fldChar w:fldCharType="begin">
          <w:fldData xml:space="preserve">PEVuZE5vdGU+PENpdGU+PEF1dGhvcj5MZWU8L0F1dGhvcj48WWVhcj4yMDAzPC9ZZWFyPjxSZWNO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</w:fldData>
        </w:fldChar>
      </w:r>
      <w:r w:rsidR="00760939">
        <w:instrText xml:space="preserve"> ADDIN EN.CITE.DATA </w:instrText>
      </w:r>
      <w:r w:rsidR="00760939">
        <w:fldChar w:fldCharType="end"/>
      </w:r>
      <w:r>
        <w:fldChar w:fldCharType="separate"/>
      </w:r>
      <w:r w:rsidR="00760939">
        <w:rPr>
          <w:noProof/>
        </w:rPr>
        <w:t>(</w:t>
      </w:r>
      <w:hyperlink w:anchor="_ENREF_30" w:tooltip="Lee, 2003 #11442" w:history="1">
        <w:r w:rsidR="000E2106">
          <w:rPr>
            <w:noProof/>
          </w:rPr>
          <w:t>30</w:t>
        </w:r>
      </w:hyperlink>
      <w:r w:rsidR="00760939">
        <w:rPr>
          <w:noProof/>
        </w:rPr>
        <w:t>)</w:t>
      </w:r>
      <w:r>
        <w:fldChar w:fldCharType="end"/>
      </w:r>
      <w:r>
        <w:t xml:space="preserve"> </w:t>
      </w:r>
    </w:p>
    <w:p w14:paraId="41E6A087" w14:textId="77777777" w:rsidR="00BE684B" w:rsidRDefault="00BE684B" w:rsidP="00F627CF">
      <w:pPr>
        <w:widowControl w:val="0"/>
        <w:autoSpaceDE w:val="0"/>
        <w:autoSpaceDN w:val="0"/>
        <w:adjustRightInd w:val="0"/>
        <w:jc w:val="both"/>
        <w:rPr>
          <w:rFonts w:eastAsiaTheme="minorEastAsia" w:cs="Arial"/>
          <w:color w:val="262626"/>
          <w:lang w:val="en-US" w:eastAsia="ja-JP"/>
        </w:rPr>
      </w:pPr>
      <w:r>
        <w:rPr>
          <w:rFonts w:eastAsiaTheme="minorEastAsia" w:cs="Arial"/>
          <w:color w:val="262626"/>
          <w:lang w:val="en-US" w:eastAsia="ja-JP"/>
        </w:rPr>
        <w:t>A positive AQ test was defined as detectable signal above the lower limit of quantification in each media using LC-MS/MS.</w:t>
      </w:r>
    </w:p>
    <w:p w14:paraId="47A92466" w14:textId="77777777" w:rsidR="00BE684B" w:rsidRDefault="00BE684B" w:rsidP="00F627CF"/>
    <w:p w14:paraId="3EE6303A" w14:textId="77777777" w:rsidR="00BE684B" w:rsidRPr="001A0578" w:rsidRDefault="00BE684B" w:rsidP="00F627CF">
      <w:r>
        <w:t xml:space="preserve">PA= </w:t>
      </w:r>
      <w:r w:rsidRPr="00B608E1">
        <w:rPr>
          <w:i/>
        </w:rPr>
        <w:t>Pseudomonas aeruginosa</w:t>
      </w:r>
    </w:p>
    <w:p w14:paraId="1FD4EC60" w14:textId="77777777" w:rsidR="00BE684B" w:rsidRPr="00704E08" w:rsidRDefault="00BE684B" w:rsidP="00F627CF">
      <w:pPr>
        <w:jc w:val="both"/>
      </w:pPr>
      <w:r>
        <w:t>AQ = 2-alkyl-4-quinolone</w:t>
      </w:r>
      <w:r>
        <w:tab/>
      </w:r>
      <w:r>
        <w:tab/>
      </w:r>
    </w:p>
    <w:p w14:paraId="467CE768" w14:textId="77777777" w:rsidR="00BE684B" w:rsidRPr="00704E08" w:rsidRDefault="00BE684B" w:rsidP="00F627CF">
      <w:pPr>
        <w:jc w:val="both"/>
      </w:pPr>
      <w:r w:rsidRPr="00704E08">
        <w:t>HHQ</w:t>
      </w:r>
      <w:r w:rsidRPr="00704E08">
        <w:rPr>
          <w:rFonts w:cs="Arial"/>
        </w:rPr>
        <w:t xml:space="preserve"> </w:t>
      </w:r>
      <w:r w:rsidRPr="00704E08">
        <w:t>= 2-heptyl-4-</w:t>
      </w:r>
      <w:r w:rsidRPr="00704E08">
        <w:rPr>
          <w:rFonts w:cs="Arial"/>
        </w:rPr>
        <w:t>hydroxyquinoline</w:t>
      </w:r>
      <w:r w:rsidRPr="00E91384">
        <w:t xml:space="preserve"> </w:t>
      </w:r>
      <w:r>
        <w:tab/>
      </w:r>
      <w:r>
        <w:tab/>
      </w:r>
      <w:r>
        <w:tab/>
      </w:r>
    </w:p>
    <w:p w14:paraId="40C65407" w14:textId="77777777" w:rsidR="00BE684B" w:rsidRDefault="00BE684B" w:rsidP="00F627CF">
      <w:r w:rsidRPr="00704E08">
        <w:t>NHQ</w:t>
      </w:r>
      <w:r w:rsidRPr="00704E08">
        <w:rPr>
          <w:rFonts w:cs="Arial"/>
        </w:rPr>
        <w:t xml:space="preserve"> </w:t>
      </w:r>
      <w:r w:rsidRPr="00704E08">
        <w:t>= 2-nonyl-4</w:t>
      </w:r>
      <w:r w:rsidRPr="00704E08">
        <w:rPr>
          <w:rFonts w:cs="Arial"/>
        </w:rPr>
        <w:t>-hydroxyquinoline</w:t>
      </w:r>
      <w:r w:rsidRPr="00704E08" w:rsidDel="005C6117">
        <w:t xml:space="preserve"> </w:t>
      </w:r>
      <w:r>
        <w:tab/>
      </w:r>
      <w:r>
        <w:tab/>
      </w:r>
      <w:r>
        <w:tab/>
        <w:t xml:space="preserve"> </w:t>
      </w:r>
    </w:p>
    <w:p w14:paraId="139262D1" w14:textId="77777777" w:rsidR="00BE684B" w:rsidRPr="00704E08" w:rsidRDefault="00BE684B" w:rsidP="00F627CF">
      <w:r w:rsidRPr="00704E08">
        <w:t>HQNO</w:t>
      </w:r>
      <w:r w:rsidRPr="00704E08">
        <w:rPr>
          <w:rFonts w:cs="Arial"/>
        </w:rPr>
        <w:t xml:space="preserve"> = </w:t>
      </w:r>
      <w:r w:rsidRPr="00704E08">
        <w:t>2-</w:t>
      </w:r>
      <w:r w:rsidRPr="00704E08">
        <w:rPr>
          <w:rFonts w:cs="Arial"/>
        </w:rPr>
        <w:t>heptyl-4-hydroxyquinoline-</w:t>
      </w:r>
      <w:r w:rsidRPr="00704E08">
        <w:rPr>
          <w:rFonts w:cs="Arial"/>
          <w:i/>
        </w:rPr>
        <w:t>N</w:t>
      </w:r>
      <w:r w:rsidRPr="00704E08">
        <w:rPr>
          <w:rFonts w:cs="Arial"/>
        </w:rPr>
        <w:t>-oxide</w:t>
      </w:r>
    </w:p>
    <w:p w14:paraId="71E5B055" w14:textId="77777777" w:rsidR="00BE684B" w:rsidRPr="004B01FF" w:rsidRDefault="00BE684B" w:rsidP="00F627CF">
      <w:pPr>
        <w:pStyle w:val="ListParagraph"/>
        <w:spacing w:after="0" w:line="240" w:lineRule="auto"/>
        <w:ind w:left="0"/>
        <w:rPr>
          <w:rFonts w:asciiTheme="majorHAnsi" w:hAnsiTheme="majorHAnsi" w:cs="Arial"/>
          <w:sz w:val="24"/>
          <w:szCs w:val="24"/>
        </w:rPr>
      </w:pPr>
      <w:r w:rsidRPr="00704E08">
        <w:rPr>
          <w:rFonts w:asciiTheme="majorHAnsi" w:hAnsiTheme="majorHAnsi"/>
          <w:sz w:val="24"/>
          <w:szCs w:val="24"/>
        </w:rPr>
        <w:t>NQNO</w:t>
      </w:r>
      <w:r w:rsidRPr="00704E08">
        <w:rPr>
          <w:rFonts w:asciiTheme="majorHAnsi" w:hAnsiTheme="majorHAnsi" w:cs="Arial"/>
          <w:sz w:val="24"/>
          <w:szCs w:val="24"/>
        </w:rPr>
        <w:t xml:space="preserve"> </w:t>
      </w:r>
      <w:r w:rsidRPr="00704E08">
        <w:rPr>
          <w:rFonts w:asciiTheme="majorHAnsi" w:hAnsiTheme="majorHAnsi"/>
          <w:sz w:val="24"/>
          <w:szCs w:val="24"/>
        </w:rPr>
        <w:t>= 2-nonyl-4-</w:t>
      </w:r>
      <w:r w:rsidRPr="00704E08">
        <w:rPr>
          <w:rFonts w:asciiTheme="majorHAnsi" w:hAnsiTheme="majorHAnsi" w:cs="Arial"/>
          <w:sz w:val="24"/>
          <w:szCs w:val="24"/>
        </w:rPr>
        <w:t>hydroxyquinoline-</w:t>
      </w:r>
      <w:r w:rsidRPr="00704E08">
        <w:rPr>
          <w:rFonts w:asciiTheme="majorHAnsi" w:hAnsiTheme="majorHAnsi" w:cs="Arial"/>
          <w:i/>
          <w:sz w:val="24"/>
          <w:szCs w:val="24"/>
        </w:rPr>
        <w:t>N</w:t>
      </w:r>
      <w:r w:rsidRPr="00704E08">
        <w:rPr>
          <w:rFonts w:asciiTheme="majorHAnsi" w:hAnsiTheme="majorHAnsi" w:cs="Arial"/>
          <w:sz w:val="24"/>
          <w:szCs w:val="24"/>
        </w:rPr>
        <w:t>-oxide</w:t>
      </w:r>
    </w:p>
    <w:p w14:paraId="13AAA6DD" w14:textId="77777777" w:rsidR="00BE684B" w:rsidRPr="00AC3DBA" w:rsidRDefault="00BE684B" w:rsidP="00F627CF">
      <w:pPr>
        <w:jc w:val="both"/>
        <w:rPr>
          <w:rFonts w:cs="Arial"/>
        </w:rPr>
      </w:pPr>
      <w:r w:rsidRPr="00AC3DBA">
        <w:rPr>
          <w:rFonts w:cs="Arial"/>
        </w:rPr>
        <w:t>C7-PQS = 2-heptyl-3-hydroxy-4(1</w:t>
      </w:r>
      <w:r w:rsidRPr="00AC3DBA">
        <w:rPr>
          <w:rFonts w:cs="Arial"/>
          <w:i/>
        </w:rPr>
        <w:t>H</w:t>
      </w:r>
      <w:r w:rsidRPr="00AC3DBA">
        <w:rPr>
          <w:rFonts w:cs="Arial"/>
        </w:rPr>
        <w:t>)-quinolone</w:t>
      </w:r>
    </w:p>
    <w:p w14:paraId="14D03B0A" w14:textId="77777777" w:rsidR="00BE684B" w:rsidRDefault="00BE684B" w:rsidP="00F627CF">
      <w:pPr>
        <w:rPr>
          <w:rFonts w:cs="Arial"/>
        </w:rPr>
      </w:pPr>
      <w:r w:rsidRPr="00AC3DBA">
        <w:rPr>
          <w:rFonts w:cs="Arial"/>
        </w:rPr>
        <w:t>C9-PQS = 2-nonyl-3-hydroxy-4(1</w:t>
      </w:r>
      <w:r w:rsidRPr="00AC3DBA">
        <w:rPr>
          <w:rFonts w:cs="Arial"/>
          <w:i/>
        </w:rPr>
        <w:t>H</w:t>
      </w:r>
      <w:r w:rsidRPr="00AC3DBA">
        <w:rPr>
          <w:rFonts w:cs="Arial"/>
        </w:rPr>
        <w:t>)-quinolone</w:t>
      </w:r>
    </w:p>
    <w:p w14:paraId="13759E71" w14:textId="77777777" w:rsidR="00BE684B" w:rsidRPr="00D14FE8" w:rsidRDefault="00BE684B" w:rsidP="00F627CF">
      <w:proofErr w:type="spellStart"/>
      <w:proofErr w:type="gramStart"/>
      <w:r>
        <w:t>pmol</w:t>
      </w:r>
      <w:proofErr w:type="spellEnd"/>
      <w:r>
        <w:t>/L</w:t>
      </w:r>
      <w:proofErr w:type="gramEnd"/>
      <w:r>
        <w:t xml:space="preserve"> = </w:t>
      </w:r>
      <w:proofErr w:type="spellStart"/>
      <w:r>
        <w:t>picomoles</w:t>
      </w:r>
      <w:proofErr w:type="spellEnd"/>
      <w:r>
        <w:t xml:space="preserve"> per litre</w:t>
      </w:r>
      <w:r>
        <w:rPr>
          <w:b/>
        </w:rPr>
        <w:br w:type="page"/>
      </w:r>
    </w:p>
    <w:p w14:paraId="224C042F" w14:textId="5E477491" w:rsidR="00BE684B" w:rsidRDefault="00BE684B" w:rsidP="00F627CF">
      <w:pPr>
        <w:rPr>
          <w:b/>
        </w:rPr>
      </w:pPr>
      <w:r>
        <w:rPr>
          <w:b/>
        </w:rPr>
        <w:lastRenderedPageBreak/>
        <w:t>E</w:t>
      </w:r>
      <w:r w:rsidR="00826422">
        <w:rPr>
          <w:b/>
        </w:rPr>
        <w:t>6</w:t>
      </w:r>
      <w:r w:rsidRPr="008A3097">
        <w:rPr>
          <w:b/>
        </w:rPr>
        <w:t xml:space="preserve">.  </w:t>
      </w:r>
      <w:proofErr w:type="gramStart"/>
      <w:r w:rsidRPr="008A3097">
        <w:rPr>
          <w:b/>
        </w:rPr>
        <w:t>Prevalence</w:t>
      </w:r>
      <w:r>
        <w:rPr>
          <w:b/>
        </w:rPr>
        <w:t>^</w:t>
      </w:r>
      <w:r w:rsidRPr="008A3097">
        <w:rPr>
          <w:b/>
        </w:rPr>
        <w:t xml:space="preserve"> of HHQ and HQNO in each media stratified by </w:t>
      </w:r>
      <w:r w:rsidRPr="008A3097">
        <w:rPr>
          <w:b/>
          <w:i/>
        </w:rPr>
        <w:t>P. aeruginosa</w:t>
      </w:r>
      <w:r w:rsidRPr="008A3097">
        <w:rPr>
          <w:b/>
        </w:rPr>
        <w:t xml:space="preserve"> </w:t>
      </w:r>
      <w:r>
        <w:rPr>
          <w:b/>
        </w:rPr>
        <w:t>status</w:t>
      </w:r>
      <w:r w:rsidRPr="008A3097">
        <w:rPr>
          <w:b/>
          <w:vertAlign w:val="superscript"/>
        </w:rPr>
        <w:t>+</w:t>
      </w:r>
      <w:r>
        <w:rPr>
          <w:b/>
        </w:rPr>
        <w:t xml:space="preserve"> in adults and children with CF and adult controls.</w:t>
      </w:r>
      <w:proofErr w:type="gramEnd"/>
      <w:r>
        <w:rPr>
          <w:b/>
        </w:rPr>
        <w:t xml:space="preserve"> </w:t>
      </w:r>
      <w:r w:rsidRPr="008A3097">
        <w:rPr>
          <w:b/>
        </w:rPr>
        <w:t xml:space="preserve"> </w:t>
      </w:r>
    </w:p>
    <w:p w14:paraId="479447AD" w14:textId="77777777" w:rsidR="00DA31AE" w:rsidRPr="008A3097" w:rsidRDefault="00DA31AE" w:rsidP="00F627CF">
      <w:pPr>
        <w:rPr>
          <w:b/>
        </w:rPr>
      </w:pPr>
    </w:p>
    <w:tbl>
      <w:tblPr>
        <w:tblW w:w="11624" w:type="dxa"/>
        <w:tblInd w:w="-116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134"/>
        <w:gridCol w:w="1560"/>
        <w:gridCol w:w="1559"/>
        <w:gridCol w:w="1559"/>
        <w:gridCol w:w="1418"/>
        <w:gridCol w:w="1559"/>
        <w:gridCol w:w="1418"/>
        <w:gridCol w:w="1417"/>
      </w:tblGrid>
      <w:tr w:rsidR="00BE684B" w14:paraId="01C15BF2" w14:textId="77777777" w:rsidTr="00F627CF">
        <w:tc>
          <w:tcPr>
            <w:tcW w:w="1134" w:type="dxa"/>
          </w:tcPr>
          <w:p w14:paraId="59493C37" w14:textId="77777777" w:rsidR="00BE684B" w:rsidRDefault="00BE684B" w:rsidP="00F627CF">
            <w:pPr>
              <w:jc w:val="center"/>
              <w:rPr>
                <w:b/>
              </w:rPr>
            </w:pPr>
          </w:p>
        </w:tc>
        <w:tc>
          <w:tcPr>
            <w:tcW w:w="1560" w:type="dxa"/>
            <w:tcBorders>
              <w:top w:val="single" w:sz="4" w:space="0" w:color="auto"/>
              <w:bottom w:val="nil"/>
              <w:right w:val="single" w:sz="4" w:space="0" w:color="auto"/>
            </w:tcBorders>
          </w:tcPr>
          <w:p w14:paraId="6997EC36" w14:textId="77777777" w:rsidR="00BE684B" w:rsidRDefault="00BE684B" w:rsidP="00F627CF">
            <w:pPr>
              <w:jc w:val="center"/>
              <w:rPr>
                <w:b/>
              </w:rPr>
            </w:pPr>
            <w:r>
              <w:rPr>
                <w:b/>
              </w:rPr>
              <w:t>PA status</w:t>
            </w:r>
            <w:r w:rsidRPr="006F5F2A">
              <w:rPr>
                <w:b/>
                <w:vertAlign w:val="superscript"/>
              </w:rPr>
              <w:t>+</w:t>
            </w:r>
          </w:p>
          <w:p w14:paraId="044DB27B" w14:textId="77777777" w:rsidR="00BE684B" w:rsidRDefault="00BE684B" w:rsidP="00F627CF">
            <w:pPr>
              <w:jc w:val="center"/>
              <w:rPr>
                <w:b/>
              </w:rPr>
            </w:pPr>
          </w:p>
        </w:tc>
        <w:tc>
          <w:tcPr>
            <w:tcW w:w="3118" w:type="dxa"/>
            <w:gridSpan w:val="2"/>
            <w:tcBorders>
              <w:left w:val="single" w:sz="4" w:space="0" w:color="auto"/>
            </w:tcBorders>
          </w:tcPr>
          <w:p w14:paraId="33C4CA83" w14:textId="77777777" w:rsidR="00BE684B" w:rsidRDefault="00BE684B" w:rsidP="00F627CF">
            <w:pPr>
              <w:jc w:val="center"/>
              <w:rPr>
                <w:b/>
              </w:rPr>
            </w:pPr>
            <w:r>
              <w:rPr>
                <w:b/>
              </w:rPr>
              <w:t>Sputum</w:t>
            </w:r>
          </w:p>
        </w:tc>
        <w:tc>
          <w:tcPr>
            <w:tcW w:w="2977" w:type="dxa"/>
            <w:gridSpan w:val="2"/>
          </w:tcPr>
          <w:p w14:paraId="1F99D56A" w14:textId="77777777" w:rsidR="00BE684B" w:rsidRDefault="00BE684B" w:rsidP="00F627CF">
            <w:pPr>
              <w:jc w:val="center"/>
              <w:rPr>
                <w:b/>
              </w:rPr>
            </w:pPr>
            <w:r>
              <w:rPr>
                <w:b/>
              </w:rPr>
              <w:t>Plasma</w:t>
            </w:r>
          </w:p>
        </w:tc>
        <w:tc>
          <w:tcPr>
            <w:tcW w:w="2835" w:type="dxa"/>
            <w:gridSpan w:val="2"/>
          </w:tcPr>
          <w:p w14:paraId="6B9D0478" w14:textId="77777777" w:rsidR="00BE684B" w:rsidRDefault="00BE684B" w:rsidP="00F627CF">
            <w:pPr>
              <w:jc w:val="center"/>
              <w:rPr>
                <w:b/>
              </w:rPr>
            </w:pPr>
            <w:r>
              <w:rPr>
                <w:b/>
              </w:rPr>
              <w:t>Urine</w:t>
            </w:r>
          </w:p>
        </w:tc>
      </w:tr>
      <w:tr w:rsidR="00BE684B" w14:paraId="46899246" w14:textId="77777777" w:rsidTr="00F627CF">
        <w:trPr>
          <w:trHeight w:val="1335"/>
        </w:trPr>
        <w:tc>
          <w:tcPr>
            <w:tcW w:w="1134" w:type="dxa"/>
            <w:tcBorders>
              <w:bottom w:val="single" w:sz="4" w:space="0" w:color="auto"/>
            </w:tcBorders>
          </w:tcPr>
          <w:p w14:paraId="71F0F933" w14:textId="77777777" w:rsidR="00BE684B" w:rsidRDefault="00BE684B" w:rsidP="00F627CF">
            <w:pPr>
              <w:jc w:val="center"/>
              <w:rPr>
                <w:b/>
              </w:rPr>
            </w:pPr>
          </w:p>
        </w:tc>
        <w:tc>
          <w:tcPr>
            <w:tcW w:w="1560" w:type="dxa"/>
            <w:tcBorders>
              <w:top w:val="nil"/>
              <w:bottom w:val="single" w:sz="4" w:space="0" w:color="auto"/>
              <w:right w:val="single" w:sz="4" w:space="0" w:color="auto"/>
            </w:tcBorders>
          </w:tcPr>
          <w:p w14:paraId="449512C4" w14:textId="77777777" w:rsidR="00BE684B" w:rsidRDefault="00BE684B" w:rsidP="00F627CF">
            <w:pPr>
              <w:jc w:val="center"/>
              <w:rPr>
                <w:b/>
              </w:rPr>
            </w:pPr>
          </w:p>
        </w:tc>
        <w:tc>
          <w:tcPr>
            <w:tcW w:w="1559" w:type="dxa"/>
            <w:tcBorders>
              <w:left w:val="single" w:sz="4" w:space="0" w:color="auto"/>
              <w:bottom w:val="single" w:sz="4" w:space="0" w:color="auto"/>
            </w:tcBorders>
          </w:tcPr>
          <w:p w14:paraId="25FDAFB6" w14:textId="77777777" w:rsidR="00BE684B" w:rsidRDefault="00BE684B" w:rsidP="00F627CF">
            <w:pPr>
              <w:jc w:val="center"/>
            </w:pPr>
            <w:r w:rsidRPr="00FF7298">
              <w:rPr>
                <w:b/>
              </w:rPr>
              <w:t>HHQ</w:t>
            </w:r>
            <w:r w:rsidRPr="008A3097">
              <w:t xml:space="preserve"> </w:t>
            </w:r>
          </w:p>
          <w:p w14:paraId="104AB00A" w14:textId="77777777" w:rsidR="00BE684B" w:rsidRPr="008A3097" w:rsidRDefault="00BE684B" w:rsidP="00F627CF">
            <w:pPr>
              <w:jc w:val="center"/>
            </w:pPr>
            <w:r w:rsidRPr="008A3097">
              <w:t xml:space="preserve">% </w:t>
            </w:r>
            <w:r>
              <w:t xml:space="preserve">of </w:t>
            </w:r>
            <w:r w:rsidRPr="008A3097">
              <w:t>positive</w:t>
            </w:r>
            <w:r>
              <w:t xml:space="preserve"> samples</w:t>
            </w:r>
          </w:p>
          <w:p w14:paraId="1C5017B9" w14:textId="77777777" w:rsidR="00BE684B" w:rsidRPr="008A3097" w:rsidRDefault="00BE684B" w:rsidP="00F627CF">
            <w:pPr>
              <w:jc w:val="center"/>
            </w:pPr>
            <w:r w:rsidRPr="0020034F">
              <w:t>(</w:t>
            </w:r>
            <w:r>
              <w:t xml:space="preserve">total </w:t>
            </w:r>
            <w:r w:rsidRPr="0020034F">
              <w:t>n</w:t>
            </w:r>
            <w:r w:rsidRPr="008A3097">
              <w:t>)</w:t>
            </w:r>
          </w:p>
        </w:tc>
        <w:tc>
          <w:tcPr>
            <w:tcW w:w="1559" w:type="dxa"/>
            <w:tcBorders>
              <w:bottom w:val="single" w:sz="4" w:space="0" w:color="auto"/>
            </w:tcBorders>
          </w:tcPr>
          <w:p w14:paraId="47AACE80" w14:textId="77777777" w:rsidR="00BE684B" w:rsidRPr="00FF7298" w:rsidRDefault="00BE684B" w:rsidP="00F627CF">
            <w:pPr>
              <w:jc w:val="center"/>
              <w:rPr>
                <w:b/>
              </w:rPr>
            </w:pPr>
            <w:r w:rsidRPr="00FF7298">
              <w:rPr>
                <w:b/>
              </w:rPr>
              <w:t>HQNO</w:t>
            </w:r>
          </w:p>
          <w:p w14:paraId="7EC0EA79" w14:textId="77777777" w:rsidR="00BE684B" w:rsidRPr="008A3097" w:rsidRDefault="00BE684B" w:rsidP="00F627CF">
            <w:pPr>
              <w:jc w:val="center"/>
            </w:pPr>
            <w:r w:rsidRPr="008A3097">
              <w:t xml:space="preserve">% </w:t>
            </w:r>
            <w:r>
              <w:t xml:space="preserve">of </w:t>
            </w:r>
            <w:r w:rsidRPr="008A3097">
              <w:t>positive</w:t>
            </w:r>
            <w:r>
              <w:t xml:space="preserve"> samples</w:t>
            </w:r>
          </w:p>
          <w:p w14:paraId="49F02C54" w14:textId="77777777" w:rsidR="00BE684B" w:rsidRPr="008A3097" w:rsidRDefault="00BE684B" w:rsidP="00F627CF">
            <w:pPr>
              <w:jc w:val="center"/>
            </w:pPr>
            <w:r w:rsidRPr="0020034F">
              <w:t>(</w:t>
            </w:r>
            <w:r>
              <w:t xml:space="preserve">total </w:t>
            </w:r>
            <w:r w:rsidRPr="0020034F">
              <w:t>n</w:t>
            </w:r>
            <w:r w:rsidRPr="008A3097">
              <w:t>)</w:t>
            </w:r>
          </w:p>
        </w:tc>
        <w:tc>
          <w:tcPr>
            <w:tcW w:w="1418" w:type="dxa"/>
            <w:tcBorders>
              <w:bottom w:val="single" w:sz="4" w:space="0" w:color="auto"/>
            </w:tcBorders>
          </w:tcPr>
          <w:p w14:paraId="1DE15C79" w14:textId="77777777" w:rsidR="00BE684B" w:rsidRDefault="00BE684B" w:rsidP="00F627CF">
            <w:pPr>
              <w:jc w:val="center"/>
            </w:pPr>
            <w:r w:rsidRPr="00FF7298">
              <w:rPr>
                <w:b/>
              </w:rPr>
              <w:t>HHQ</w:t>
            </w:r>
            <w:r w:rsidRPr="00FF7298">
              <w:t xml:space="preserve"> </w:t>
            </w:r>
          </w:p>
          <w:p w14:paraId="69A54C25" w14:textId="77777777" w:rsidR="00BE684B" w:rsidRDefault="00BE684B" w:rsidP="00F627CF">
            <w:pPr>
              <w:jc w:val="center"/>
              <w:rPr>
                <w:b/>
              </w:rPr>
            </w:pPr>
            <w:r>
              <w:t>% positive samples</w:t>
            </w:r>
          </w:p>
          <w:p w14:paraId="05671E82" w14:textId="77777777" w:rsidR="00BE684B" w:rsidRPr="008A3097" w:rsidRDefault="00BE684B" w:rsidP="00F627CF">
            <w:pPr>
              <w:jc w:val="center"/>
            </w:pPr>
            <w:r w:rsidRPr="0020034F">
              <w:t>(</w:t>
            </w:r>
            <w:r>
              <w:t xml:space="preserve">total </w:t>
            </w:r>
            <w:r w:rsidRPr="0020034F">
              <w:t>n</w:t>
            </w:r>
            <w:r w:rsidRPr="008A3097">
              <w:t>)</w:t>
            </w:r>
          </w:p>
        </w:tc>
        <w:tc>
          <w:tcPr>
            <w:tcW w:w="1559" w:type="dxa"/>
            <w:tcBorders>
              <w:bottom w:val="single" w:sz="4" w:space="0" w:color="auto"/>
            </w:tcBorders>
          </w:tcPr>
          <w:p w14:paraId="600A0664" w14:textId="77777777" w:rsidR="00BE684B" w:rsidRDefault="00BE684B" w:rsidP="00F627CF">
            <w:pPr>
              <w:jc w:val="center"/>
            </w:pPr>
            <w:r w:rsidRPr="00FF7298">
              <w:rPr>
                <w:b/>
              </w:rPr>
              <w:t>HQNO</w:t>
            </w:r>
            <w:r w:rsidRPr="008A3097">
              <w:t xml:space="preserve"> </w:t>
            </w:r>
          </w:p>
          <w:p w14:paraId="7BA407C3" w14:textId="77777777" w:rsidR="00BE684B" w:rsidRPr="008A3097" w:rsidRDefault="00BE684B" w:rsidP="00F627CF">
            <w:pPr>
              <w:jc w:val="center"/>
            </w:pPr>
            <w:r>
              <w:t xml:space="preserve">% </w:t>
            </w:r>
            <w:r w:rsidRPr="008A3097">
              <w:t>positive</w:t>
            </w:r>
            <w:r>
              <w:t xml:space="preserve"> samples</w:t>
            </w:r>
          </w:p>
          <w:p w14:paraId="5ECAB115" w14:textId="77777777" w:rsidR="00BE684B" w:rsidRPr="008A3097" w:rsidRDefault="00BE684B" w:rsidP="00F627CF">
            <w:pPr>
              <w:jc w:val="center"/>
            </w:pPr>
            <w:r w:rsidRPr="0020034F">
              <w:t>(</w:t>
            </w:r>
            <w:r>
              <w:t xml:space="preserve">total </w:t>
            </w:r>
            <w:r w:rsidRPr="0020034F">
              <w:t>n</w:t>
            </w:r>
            <w:r w:rsidRPr="008A3097">
              <w:t>)</w:t>
            </w:r>
          </w:p>
        </w:tc>
        <w:tc>
          <w:tcPr>
            <w:tcW w:w="1418" w:type="dxa"/>
            <w:tcBorders>
              <w:bottom w:val="single" w:sz="4" w:space="0" w:color="auto"/>
            </w:tcBorders>
          </w:tcPr>
          <w:p w14:paraId="20F86C8A" w14:textId="77777777" w:rsidR="00BE684B" w:rsidRDefault="00BE684B" w:rsidP="00F627CF">
            <w:pPr>
              <w:jc w:val="center"/>
            </w:pPr>
            <w:r w:rsidRPr="00FF7298">
              <w:rPr>
                <w:b/>
              </w:rPr>
              <w:t>HHQ</w:t>
            </w:r>
            <w:r w:rsidRPr="008A3097">
              <w:t xml:space="preserve"> </w:t>
            </w:r>
          </w:p>
          <w:p w14:paraId="7568B1E9" w14:textId="77777777" w:rsidR="00BE684B" w:rsidRPr="002417BA" w:rsidRDefault="00BE684B" w:rsidP="00F627CF">
            <w:pPr>
              <w:jc w:val="center"/>
            </w:pPr>
            <w:r>
              <w:t xml:space="preserve">% </w:t>
            </w:r>
            <w:r w:rsidRPr="002417BA">
              <w:t>positive</w:t>
            </w:r>
            <w:r>
              <w:t xml:space="preserve"> samples</w:t>
            </w:r>
          </w:p>
          <w:p w14:paraId="4C7E384C" w14:textId="77777777" w:rsidR="00BE684B" w:rsidRPr="008A3097" w:rsidRDefault="00BE684B" w:rsidP="00F627CF">
            <w:pPr>
              <w:jc w:val="center"/>
            </w:pPr>
            <w:r w:rsidRPr="0020034F">
              <w:t>(</w:t>
            </w:r>
            <w:r>
              <w:t xml:space="preserve">total </w:t>
            </w:r>
            <w:r w:rsidRPr="0020034F">
              <w:t>n)</w:t>
            </w:r>
          </w:p>
        </w:tc>
        <w:tc>
          <w:tcPr>
            <w:tcW w:w="1417" w:type="dxa"/>
            <w:tcBorders>
              <w:bottom w:val="single" w:sz="4" w:space="0" w:color="auto"/>
            </w:tcBorders>
          </w:tcPr>
          <w:p w14:paraId="214290CE" w14:textId="77777777" w:rsidR="00BE684B" w:rsidRDefault="00BE684B" w:rsidP="00F627CF">
            <w:pPr>
              <w:jc w:val="center"/>
            </w:pPr>
            <w:r w:rsidRPr="005A778C">
              <w:rPr>
                <w:b/>
              </w:rPr>
              <w:t>HQNO</w:t>
            </w:r>
            <w:r w:rsidRPr="008A3097">
              <w:t xml:space="preserve"> </w:t>
            </w:r>
          </w:p>
          <w:p w14:paraId="11B9F678" w14:textId="77777777" w:rsidR="00BE684B" w:rsidRPr="002417BA" w:rsidRDefault="00BE684B" w:rsidP="00F627CF">
            <w:pPr>
              <w:jc w:val="center"/>
            </w:pPr>
            <w:r>
              <w:t xml:space="preserve">% </w:t>
            </w:r>
            <w:r w:rsidRPr="002417BA">
              <w:t>positive</w:t>
            </w:r>
            <w:r>
              <w:t xml:space="preserve"> samples</w:t>
            </w:r>
          </w:p>
          <w:p w14:paraId="263125F3" w14:textId="77777777" w:rsidR="00BE684B" w:rsidRPr="008A3097" w:rsidRDefault="00BE684B" w:rsidP="00F627CF">
            <w:pPr>
              <w:jc w:val="center"/>
            </w:pPr>
            <w:r w:rsidRPr="0020034F">
              <w:t>(</w:t>
            </w:r>
            <w:r>
              <w:t xml:space="preserve">total </w:t>
            </w:r>
            <w:r w:rsidRPr="0020034F">
              <w:t>n)</w:t>
            </w:r>
          </w:p>
        </w:tc>
      </w:tr>
      <w:tr w:rsidR="00BE684B" w14:paraId="397CEDF6" w14:textId="77777777" w:rsidTr="00F627CF">
        <w:tc>
          <w:tcPr>
            <w:tcW w:w="1134" w:type="dxa"/>
            <w:tcBorders>
              <w:top w:val="single" w:sz="4" w:space="0" w:color="auto"/>
              <w:bottom w:val="nil"/>
            </w:tcBorders>
          </w:tcPr>
          <w:p w14:paraId="26BD6DB5" w14:textId="77777777" w:rsidR="00BE684B" w:rsidRDefault="00BE684B" w:rsidP="00F627CF">
            <w:pPr>
              <w:jc w:val="center"/>
              <w:rPr>
                <w:b/>
              </w:rPr>
            </w:pPr>
            <w:r>
              <w:rPr>
                <w:b/>
              </w:rPr>
              <w:t>Adults</w:t>
            </w:r>
          </w:p>
        </w:tc>
        <w:tc>
          <w:tcPr>
            <w:tcW w:w="1560" w:type="dxa"/>
            <w:tcBorders>
              <w:top w:val="single" w:sz="4" w:space="0" w:color="auto"/>
              <w:bottom w:val="nil"/>
              <w:right w:val="single" w:sz="4" w:space="0" w:color="auto"/>
            </w:tcBorders>
          </w:tcPr>
          <w:p w14:paraId="4C269045" w14:textId="77777777" w:rsidR="00BE684B" w:rsidRDefault="00BE684B" w:rsidP="00F627CF">
            <w:pPr>
              <w:jc w:val="center"/>
              <w:rPr>
                <w:b/>
              </w:rPr>
            </w:pPr>
            <w:r>
              <w:rPr>
                <w:b/>
              </w:rPr>
              <w:t>Never</w:t>
            </w:r>
          </w:p>
        </w:tc>
        <w:tc>
          <w:tcPr>
            <w:tcW w:w="1559" w:type="dxa"/>
            <w:tcBorders>
              <w:top w:val="single" w:sz="4" w:space="0" w:color="auto"/>
              <w:left w:val="single" w:sz="4" w:space="0" w:color="auto"/>
              <w:bottom w:val="nil"/>
            </w:tcBorders>
          </w:tcPr>
          <w:p w14:paraId="7E7986E5" w14:textId="77777777" w:rsidR="00BE684B" w:rsidRDefault="00BE684B" w:rsidP="00F627CF">
            <w:pPr>
              <w:jc w:val="center"/>
            </w:pPr>
            <w:r>
              <w:t>0</w:t>
            </w:r>
          </w:p>
          <w:p w14:paraId="17390B9C" w14:textId="77777777" w:rsidR="00BE684B" w:rsidRPr="008A3097" w:rsidRDefault="00BE684B" w:rsidP="00F627CF">
            <w:pPr>
              <w:jc w:val="center"/>
            </w:pPr>
            <w:r>
              <w:t>(3)</w:t>
            </w:r>
          </w:p>
        </w:tc>
        <w:tc>
          <w:tcPr>
            <w:tcW w:w="1559" w:type="dxa"/>
            <w:tcBorders>
              <w:top w:val="single" w:sz="4" w:space="0" w:color="auto"/>
              <w:bottom w:val="nil"/>
            </w:tcBorders>
          </w:tcPr>
          <w:p w14:paraId="027F2270" w14:textId="77777777" w:rsidR="00BE684B" w:rsidRDefault="00BE684B" w:rsidP="00F627CF">
            <w:pPr>
              <w:jc w:val="center"/>
            </w:pPr>
            <w:r>
              <w:t>0</w:t>
            </w:r>
          </w:p>
          <w:p w14:paraId="6258D018" w14:textId="77777777" w:rsidR="00BE684B" w:rsidRPr="008A3097" w:rsidRDefault="00BE684B" w:rsidP="00F627CF">
            <w:pPr>
              <w:jc w:val="center"/>
            </w:pPr>
            <w:r>
              <w:t>(3)</w:t>
            </w:r>
          </w:p>
        </w:tc>
        <w:tc>
          <w:tcPr>
            <w:tcW w:w="1418" w:type="dxa"/>
            <w:tcBorders>
              <w:top w:val="single" w:sz="4" w:space="0" w:color="auto"/>
              <w:bottom w:val="nil"/>
            </w:tcBorders>
          </w:tcPr>
          <w:p w14:paraId="04340569" w14:textId="77777777" w:rsidR="00BE684B" w:rsidRDefault="00BE684B" w:rsidP="00F627CF">
            <w:pPr>
              <w:jc w:val="center"/>
            </w:pPr>
            <w:r w:rsidRPr="008A3097">
              <w:t>25</w:t>
            </w:r>
          </w:p>
          <w:p w14:paraId="5AC04BB5" w14:textId="77777777" w:rsidR="00BE684B" w:rsidRPr="008A3097" w:rsidRDefault="00BE684B" w:rsidP="00F627CF">
            <w:pPr>
              <w:jc w:val="center"/>
            </w:pPr>
            <w:r>
              <w:t>(20)</w:t>
            </w:r>
          </w:p>
        </w:tc>
        <w:tc>
          <w:tcPr>
            <w:tcW w:w="1559" w:type="dxa"/>
            <w:tcBorders>
              <w:top w:val="single" w:sz="4" w:space="0" w:color="auto"/>
              <w:bottom w:val="nil"/>
            </w:tcBorders>
          </w:tcPr>
          <w:p w14:paraId="1E25524C" w14:textId="77777777" w:rsidR="00BE684B" w:rsidRDefault="00BE684B" w:rsidP="00F627CF">
            <w:pPr>
              <w:jc w:val="center"/>
            </w:pPr>
            <w:r>
              <w:t>0</w:t>
            </w:r>
          </w:p>
          <w:p w14:paraId="18D2E489" w14:textId="77777777" w:rsidR="00BE684B" w:rsidRPr="008A3097" w:rsidRDefault="00BE684B" w:rsidP="00F627CF">
            <w:pPr>
              <w:jc w:val="center"/>
            </w:pPr>
            <w:r>
              <w:t>(20)</w:t>
            </w:r>
          </w:p>
        </w:tc>
        <w:tc>
          <w:tcPr>
            <w:tcW w:w="1418" w:type="dxa"/>
            <w:tcBorders>
              <w:top w:val="single" w:sz="4" w:space="0" w:color="auto"/>
              <w:bottom w:val="nil"/>
            </w:tcBorders>
          </w:tcPr>
          <w:p w14:paraId="6D9614B6" w14:textId="77777777" w:rsidR="00BE684B" w:rsidRDefault="00BE684B" w:rsidP="00F627CF">
            <w:pPr>
              <w:jc w:val="center"/>
            </w:pPr>
            <w:r>
              <w:t>10</w:t>
            </w:r>
          </w:p>
          <w:p w14:paraId="31A58C1E" w14:textId="77777777" w:rsidR="00BE684B" w:rsidRPr="008A3097" w:rsidRDefault="00BE684B" w:rsidP="00F627CF">
            <w:pPr>
              <w:jc w:val="center"/>
            </w:pPr>
            <w:r>
              <w:t>(20)</w:t>
            </w:r>
          </w:p>
        </w:tc>
        <w:tc>
          <w:tcPr>
            <w:tcW w:w="1417" w:type="dxa"/>
            <w:tcBorders>
              <w:top w:val="single" w:sz="4" w:space="0" w:color="auto"/>
              <w:bottom w:val="nil"/>
            </w:tcBorders>
          </w:tcPr>
          <w:p w14:paraId="36FD3A6F" w14:textId="77777777" w:rsidR="00BE684B" w:rsidRDefault="00BE684B" w:rsidP="00F627CF">
            <w:pPr>
              <w:jc w:val="center"/>
            </w:pPr>
            <w:r>
              <w:t>0</w:t>
            </w:r>
          </w:p>
          <w:p w14:paraId="2BB77E81" w14:textId="77777777" w:rsidR="00BE684B" w:rsidRPr="008A3097" w:rsidRDefault="00BE684B" w:rsidP="00F627CF">
            <w:pPr>
              <w:jc w:val="center"/>
            </w:pPr>
            <w:r>
              <w:t>(20)</w:t>
            </w:r>
          </w:p>
        </w:tc>
      </w:tr>
      <w:tr w:rsidR="00BE684B" w14:paraId="6B77E164" w14:textId="77777777" w:rsidTr="00F627CF">
        <w:tc>
          <w:tcPr>
            <w:tcW w:w="1134" w:type="dxa"/>
            <w:tcBorders>
              <w:top w:val="nil"/>
              <w:bottom w:val="nil"/>
            </w:tcBorders>
          </w:tcPr>
          <w:p w14:paraId="08C1BAB5" w14:textId="77777777" w:rsidR="00BE684B" w:rsidRDefault="00BE684B" w:rsidP="00F627CF">
            <w:pPr>
              <w:jc w:val="center"/>
              <w:rPr>
                <w:b/>
              </w:rPr>
            </w:pPr>
          </w:p>
        </w:tc>
        <w:tc>
          <w:tcPr>
            <w:tcW w:w="1560" w:type="dxa"/>
            <w:tcBorders>
              <w:top w:val="nil"/>
              <w:bottom w:val="nil"/>
              <w:right w:val="single" w:sz="4" w:space="0" w:color="auto"/>
            </w:tcBorders>
          </w:tcPr>
          <w:p w14:paraId="0B24580C" w14:textId="77777777" w:rsidR="00BE684B" w:rsidRDefault="00BE684B" w:rsidP="00F627CF">
            <w:pPr>
              <w:jc w:val="center"/>
              <w:rPr>
                <w:b/>
              </w:rPr>
            </w:pPr>
            <w:r>
              <w:rPr>
                <w:b/>
              </w:rPr>
              <w:t>Free</w:t>
            </w:r>
          </w:p>
        </w:tc>
        <w:tc>
          <w:tcPr>
            <w:tcW w:w="1559" w:type="dxa"/>
            <w:tcBorders>
              <w:top w:val="nil"/>
              <w:left w:val="single" w:sz="4" w:space="0" w:color="auto"/>
              <w:bottom w:val="nil"/>
            </w:tcBorders>
          </w:tcPr>
          <w:p w14:paraId="0C5270DF" w14:textId="77777777" w:rsidR="00BE684B" w:rsidRDefault="00BE684B" w:rsidP="00F627CF">
            <w:pPr>
              <w:jc w:val="center"/>
            </w:pPr>
            <w:r>
              <w:t>20</w:t>
            </w:r>
          </w:p>
          <w:p w14:paraId="51C0CA71" w14:textId="77777777" w:rsidR="00BE684B" w:rsidRPr="008A3097" w:rsidRDefault="00BE684B" w:rsidP="00F627CF">
            <w:pPr>
              <w:jc w:val="center"/>
            </w:pPr>
            <w:r>
              <w:t>(5)</w:t>
            </w:r>
          </w:p>
        </w:tc>
        <w:tc>
          <w:tcPr>
            <w:tcW w:w="1559" w:type="dxa"/>
            <w:tcBorders>
              <w:top w:val="nil"/>
              <w:bottom w:val="nil"/>
            </w:tcBorders>
          </w:tcPr>
          <w:p w14:paraId="6C232A10" w14:textId="77777777" w:rsidR="00BE684B" w:rsidRDefault="00BE684B" w:rsidP="00F627CF">
            <w:pPr>
              <w:jc w:val="center"/>
            </w:pPr>
            <w:r>
              <w:t>20</w:t>
            </w:r>
          </w:p>
          <w:p w14:paraId="1C119FED" w14:textId="77777777" w:rsidR="00BE684B" w:rsidRPr="008A3097" w:rsidRDefault="00BE684B" w:rsidP="00F627CF">
            <w:pPr>
              <w:jc w:val="center"/>
            </w:pPr>
            <w:r>
              <w:t>(5)</w:t>
            </w:r>
          </w:p>
        </w:tc>
        <w:tc>
          <w:tcPr>
            <w:tcW w:w="1418" w:type="dxa"/>
            <w:tcBorders>
              <w:top w:val="nil"/>
              <w:bottom w:val="nil"/>
            </w:tcBorders>
          </w:tcPr>
          <w:p w14:paraId="6B31012A" w14:textId="77777777" w:rsidR="00BE684B" w:rsidRDefault="00BE684B" w:rsidP="00F627CF">
            <w:pPr>
              <w:jc w:val="center"/>
            </w:pPr>
            <w:r w:rsidRPr="008A3097">
              <w:t>18</w:t>
            </w:r>
          </w:p>
          <w:p w14:paraId="52069FB1" w14:textId="77777777" w:rsidR="00BE684B" w:rsidRPr="008A3097" w:rsidRDefault="00BE684B" w:rsidP="00F627CF">
            <w:pPr>
              <w:jc w:val="center"/>
            </w:pPr>
            <w:r>
              <w:t>(38)</w:t>
            </w:r>
          </w:p>
        </w:tc>
        <w:tc>
          <w:tcPr>
            <w:tcW w:w="1559" w:type="dxa"/>
            <w:tcBorders>
              <w:top w:val="nil"/>
              <w:bottom w:val="nil"/>
            </w:tcBorders>
          </w:tcPr>
          <w:p w14:paraId="632937D1" w14:textId="77777777" w:rsidR="00BE684B" w:rsidRDefault="00BE684B" w:rsidP="00F627CF">
            <w:pPr>
              <w:jc w:val="center"/>
            </w:pPr>
            <w:r>
              <w:t>0</w:t>
            </w:r>
          </w:p>
          <w:p w14:paraId="3F4F4A0E" w14:textId="77777777" w:rsidR="00BE684B" w:rsidRPr="008A3097" w:rsidRDefault="00BE684B" w:rsidP="00F627CF">
            <w:pPr>
              <w:jc w:val="center"/>
            </w:pPr>
            <w:r>
              <w:t>(38)</w:t>
            </w:r>
          </w:p>
        </w:tc>
        <w:tc>
          <w:tcPr>
            <w:tcW w:w="1418" w:type="dxa"/>
            <w:tcBorders>
              <w:top w:val="nil"/>
              <w:bottom w:val="nil"/>
            </w:tcBorders>
          </w:tcPr>
          <w:p w14:paraId="5FD8E1F6" w14:textId="77777777" w:rsidR="00BE684B" w:rsidRDefault="00BE684B" w:rsidP="00F627CF">
            <w:pPr>
              <w:jc w:val="center"/>
            </w:pPr>
            <w:r>
              <w:t>3</w:t>
            </w:r>
          </w:p>
          <w:p w14:paraId="1E618345" w14:textId="77777777" w:rsidR="00BE684B" w:rsidRPr="008A3097" w:rsidRDefault="00BE684B" w:rsidP="00F627CF">
            <w:pPr>
              <w:jc w:val="center"/>
            </w:pPr>
            <w:r>
              <w:t>(39)</w:t>
            </w:r>
          </w:p>
        </w:tc>
        <w:tc>
          <w:tcPr>
            <w:tcW w:w="1417" w:type="dxa"/>
            <w:tcBorders>
              <w:top w:val="nil"/>
              <w:bottom w:val="nil"/>
            </w:tcBorders>
          </w:tcPr>
          <w:p w14:paraId="1DF5ACEF" w14:textId="77777777" w:rsidR="00BE684B" w:rsidRDefault="00BE684B" w:rsidP="00F627CF">
            <w:pPr>
              <w:jc w:val="center"/>
            </w:pPr>
            <w:r>
              <w:t>0</w:t>
            </w:r>
          </w:p>
          <w:p w14:paraId="74F80F82" w14:textId="77777777" w:rsidR="00BE684B" w:rsidRPr="008A3097" w:rsidRDefault="00BE684B" w:rsidP="00F627CF">
            <w:pPr>
              <w:jc w:val="center"/>
            </w:pPr>
            <w:r>
              <w:t>(39)</w:t>
            </w:r>
          </w:p>
        </w:tc>
      </w:tr>
      <w:tr w:rsidR="00BE684B" w14:paraId="4A8025AF" w14:textId="77777777" w:rsidTr="00F627CF">
        <w:tc>
          <w:tcPr>
            <w:tcW w:w="1134" w:type="dxa"/>
            <w:tcBorders>
              <w:top w:val="nil"/>
              <w:bottom w:val="nil"/>
            </w:tcBorders>
          </w:tcPr>
          <w:p w14:paraId="710E9A35" w14:textId="77777777" w:rsidR="00BE684B" w:rsidRDefault="00BE684B" w:rsidP="00F627CF">
            <w:pPr>
              <w:jc w:val="center"/>
              <w:rPr>
                <w:b/>
              </w:rPr>
            </w:pPr>
          </w:p>
        </w:tc>
        <w:tc>
          <w:tcPr>
            <w:tcW w:w="1560" w:type="dxa"/>
            <w:tcBorders>
              <w:top w:val="nil"/>
              <w:bottom w:val="nil"/>
              <w:right w:val="single" w:sz="4" w:space="0" w:color="auto"/>
            </w:tcBorders>
          </w:tcPr>
          <w:p w14:paraId="583EDE36" w14:textId="77777777" w:rsidR="00BE684B" w:rsidRDefault="00BE684B" w:rsidP="00F627CF">
            <w:pPr>
              <w:jc w:val="center"/>
              <w:rPr>
                <w:b/>
              </w:rPr>
            </w:pPr>
            <w:r>
              <w:rPr>
                <w:b/>
              </w:rPr>
              <w:t>Intermittent</w:t>
            </w:r>
          </w:p>
        </w:tc>
        <w:tc>
          <w:tcPr>
            <w:tcW w:w="1559" w:type="dxa"/>
            <w:tcBorders>
              <w:top w:val="nil"/>
              <w:left w:val="single" w:sz="4" w:space="0" w:color="auto"/>
              <w:bottom w:val="nil"/>
            </w:tcBorders>
          </w:tcPr>
          <w:p w14:paraId="7EDF9A4D" w14:textId="77777777" w:rsidR="00BE684B" w:rsidRDefault="00BE684B" w:rsidP="00F627CF">
            <w:pPr>
              <w:jc w:val="center"/>
            </w:pPr>
            <w:r>
              <w:t>0</w:t>
            </w:r>
          </w:p>
          <w:p w14:paraId="632F7042" w14:textId="77777777" w:rsidR="00BE684B" w:rsidRPr="008A3097" w:rsidRDefault="00BE684B" w:rsidP="00F627CF">
            <w:pPr>
              <w:jc w:val="center"/>
            </w:pPr>
            <w:r>
              <w:t>(6)</w:t>
            </w:r>
          </w:p>
        </w:tc>
        <w:tc>
          <w:tcPr>
            <w:tcW w:w="1559" w:type="dxa"/>
            <w:tcBorders>
              <w:top w:val="nil"/>
              <w:bottom w:val="nil"/>
            </w:tcBorders>
          </w:tcPr>
          <w:p w14:paraId="2DF29095" w14:textId="77777777" w:rsidR="00BE684B" w:rsidRDefault="00BE684B" w:rsidP="00F627CF">
            <w:pPr>
              <w:jc w:val="center"/>
            </w:pPr>
            <w:r>
              <w:t>17</w:t>
            </w:r>
          </w:p>
          <w:p w14:paraId="4DA18097" w14:textId="77777777" w:rsidR="00BE684B" w:rsidRPr="008A3097" w:rsidRDefault="00BE684B" w:rsidP="00F627CF">
            <w:pPr>
              <w:jc w:val="center"/>
            </w:pPr>
            <w:r>
              <w:t>(6)</w:t>
            </w:r>
          </w:p>
        </w:tc>
        <w:tc>
          <w:tcPr>
            <w:tcW w:w="1418" w:type="dxa"/>
            <w:tcBorders>
              <w:top w:val="nil"/>
              <w:bottom w:val="nil"/>
            </w:tcBorders>
          </w:tcPr>
          <w:p w14:paraId="47CF003D" w14:textId="77777777" w:rsidR="00BE684B" w:rsidRDefault="00BE684B" w:rsidP="00F627CF">
            <w:pPr>
              <w:jc w:val="center"/>
            </w:pPr>
            <w:r w:rsidRPr="008A3097">
              <w:t>27</w:t>
            </w:r>
          </w:p>
          <w:p w14:paraId="6B4906C3" w14:textId="77777777" w:rsidR="00BE684B" w:rsidRPr="008A3097" w:rsidRDefault="00BE684B" w:rsidP="00F627CF">
            <w:pPr>
              <w:jc w:val="center"/>
            </w:pPr>
            <w:r>
              <w:t>(30)</w:t>
            </w:r>
          </w:p>
        </w:tc>
        <w:tc>
          <w:tcPr>
            <w:tcW w:w="1559" w:type="dxa"/>
            <w:tcBorders>
              <w:top w:val="nil"/>
              <w:bottom w:val="nil"/>
            </w:tcBorders>
          </w:tcPr>
          <w:p w14:paraId="6B95688A" w14:textId="77777777" w:rsidR="00BE684B" w:rsidRDefault="00BE684B" w:rsidP="00F627CF">
            <w:pPr>
              <w:jc w:val="center"/>
            </w:pPr>
            <w:r>
              <w:t>7</w:t>
            </w:r>
          </w:p>
          <w:p w14:paraId="5DD86028" w14:textId="77777777" w:rsidR="00BE684B" w:rsidRPr="008A3097" w:rsidRDefault="00BE684B" w:rsidP="00F627CF">
            <w:pPr>
              <w:jc w:val="center"/>
            </w:pPr>
            <w:r>
              <w:t>(30)</w:t>
            </w:r>
          </w:p>
        </w:tc>
        <w:tc>
          <w:tcPr>
            <w:tcW w:w="1418" w:type="dxa"/>
            <w:tcBorders>
              <w:top w:val="nil"/>
              <w:bottom w:val="nil"/>
            </w:tcBorders>
          </w:tcPr>
          <w:p w14:paraId="50EDB945" w14:textId="77777777" w:rsidR="00BE684B" w:rsidRDefault="00BE684B" w:rsidP="00F627CF">
            <w:pPr>
              <w:jc w:val="center"/>
            </w:pPr>
            <w:r>
              <w:t>31</w:t>
            </w:r>
          </w:p>
          <w:p w14:paraId="4AE964A2" w14:textId="77777777" w:rsidR="00BE684B" w:rsidRPr="008A3097" w:rsidRDefault="00BE684B" w:rsidP="00F627CF">
            <w:pPr>
              <w:jc w:val="center"/>
            </w:pPr>
            <w:r>
              <w:t>(29)</w:t>
            </w:r>
          </w:p>
        </w:tc>
        <w:tc>
          <w:tcPr>
            <w:tcW w:w="1417" w:type="dxa"/>
            <w:tcBorders>
              <w:top w:val="nil"/>
              <w:bottom w:val="nil"/>
            </w:tcBorders>
          </w:tcPr>
          <w:p w14:paraId="76C66926" w14:textId="77777777" w:rsidR="00BE684B" w:rsidRDefault="00BE684B" w:rsidP="00F627CF">
            <w:pPr>
              <w:jc w:val="center"/>
            </w:pPr>
            <w:r>
              <w:t>14</w:t>
            </w:r>
          </w:p>
          <w:p w14:paraId="34BCCFE4" w14:textId="77777777" w:rsidR="00BE684B" w:rsidRPr="008A3097" w:rsidRDefault="00BE684B" w:rsidP="00F627CF">
            <w:pPr>
              <w:jc w:val="center"/>
            </w:pPr>
            <w:r>
              <w:t>(29)</w:t>
            </w:r>
          </w:p>
        </w:tc>
      </w:tr>
      <w:tr w:rsidR="00BE684B" w14:paraId="3F83E832" w14:textId="77777777" w:rsidTr="00F627CF">
        <w:tc>
          <w:tcPr>
            <w:tcW w:w="1134" w:type="dxa"/>
            <w:tcBorders>
              <w:top w:val="nil"/>
              <w:bottom w:val="nil"/>
            </w:tcBorders>
          </w:tcPr>
          <w:p w14:paraId="31328BD5" w14:textId="77777777" w:rsidR="00BE684B" w:rsidRDefault="00BE684B" w:rsidP="00F627CF">
            <w:pPr>
              <w:jc w:val="center"/>
              <w:rPr>
                <w:b/>
              </w:rPr>
            </w:pPr>
          </w:p>
        </w:tc>
        <w:tc>
          <w:tcPr>
            <w:tcW w:w="1560" w:type="dxa"/>
            <w:tcBorders>
              <w:top w:val="nil"/>
              <w:bottom w:val="nil"/>
              <w:right w:val="single" w:sz="4" w:space="0" w:color="auto"/>
            </w:tcBorders>
          </w:tcPr>
          <w:p w14:paraId="7B2B3B60" w14:textId="77777777" w:rsidR="00BE684B" w:rsidRDefault="00BE684B" w:rsidP="00F627CF">
            <w:pPr>
              <w:jc w:val="center"/>
              <w:rPr>
                <w:b/>
              </w:rPr>
            </w:pPr>
            <w:r>
              <w:rPr>
                <w:b/>
              </w:rPr>
              <w:t>Chronic</w:t>
            </w:r>
          </w:p>
        </w:tc>
        <w:tc>
          <w:tcPr>
            <w:tcW w:w="1559" w:type="dxa"/>
            <w:tcBorders>
              <w:top w:val="nil"/>
              <w:left w:val="single" w:sz="4" w:space="0" w:color="auto"/>
              <w:bottom w:val="nil"/>
            </w:tcBorders>
          </w:tcPr>
          <w:p w14:paraId="4491B947" w14:textId="77777777" w:rsidR="00BE684B" w:rsidRDefault="00BE684B" w:rsidP="00F627CF">
            <w:pPr>
              <w:jc w:val="center"/>
            </w:pPr>
            <w:r>
              <w:t>66</w:t>
            </w:r>
          </w:p>
          <w:p w14:paraId="257DA5BF" w14:textId="77777777" w:rsidR="00BE684B" w:rsidRPr="008A3097" w:rsidRDefault="00BE684B" w:rsidP="00F627CF">
            <w:pPr>
              <w:jc w:val="center"/>
            </w:pPr>
            <w:r>
              <w:t>(74)</w:t>
            </w:r>
          </w:p>
        </w:tc>
        <w:tc>
          <w:tcPr>
            <w:tcW w:w="1559" w:type="dxa"/>
            <w:tcBorders>
              <w:top w:val="nil"/>
              <w:bottom w:val="nil"/>
            </w:tcBorders>
          </w:tcPr>
          <w:p w14:paraId="604C58C4" w14:textId="77777777" w:rsidR="00BE684B" w:rsidRDefault="00BE684B" w:rsidP="00F627CF">
            <w:pPr>
              <w:jc w:val="center"/>
            </w:pPr>
            <w:r>
              <w:t>76</w:t>
            </w:r>
          </w:p>
          <w:p w14:paraId="6BF642DF" w14:textId="77777777" w:rsidR="00BE684B" w:rsidRPr="008A3097" w:rsidRDefault="00BE684B" w:rsidP="00F627CF">
            <w:pPr>
              <w:jc w:val="center"/>
            </w:pPr>
            <w:r>
              <w:t>(74)</w:t>
            </w:r>
          </w:p>
        </w:tc>
        <w:tc>
          <w:tcPr>
            <w:tcW w:w="1418" w:type="dxa"/>
            <w:tcBorders>
              <w:top w:val="nil"/>
              <w:bottom w:val="nil"/>
            </w:tcBorders>
          </w:tcPr>
          <w:p w14:paraId="617065E3" w14:textId="77777777" w:rsidR="00BE684B" w:rsidRDefault="00BE684B" w:rsidP="00F627CF">
            <w:pPr>
              <w:jc w:val="center"/>
            </w:pPr>
            <w:r w:rsidRPr="008A3097">
              <w:t>60</w:t>
            </w:r>
          </w:p>
          <w:p w14:paraId="30019F7D" w14:textId="77777777" w:rsidR="00BE684B" w:rsidRPr="008A3097" w:rsidRDefault="00BE684B" w:rsidP="00F627CF">
            <w:pPr>
              <w:jc w:val="center"/>
            </w:pPr>
            <w:r>
              <w:t>(84)</w:t>
            </w:r>
          </w:p>
        </w:tc>
        <w:tc>
          <w:tcPr>
            <w:tcW w:w="1559" w:type="dxa"/>
            <w:tcBorders>
              <w:top w:val="nil"/>
              <w:bottom w:val="nil"/>
            </w:tcBorders>
          </w:tcPr>
          <w:p w14:paraId="49505913" w14:textId="77777777" w:rsidR="00BE684B" w:rsidRDefault="00BE684B" w:rsidP="00F627CF">
            <w:pPr>
              <w:jc w:val="center"/>
            </w:pPr>
            <w:r>
              <w:t>48</w:t>
            </w:r>
          </w:p>
          <w:p w14:paraId="2A75FF80" w14:textId="77777777" w:rsidR="00BE684B" w:rsidRPr="008A3097" w:rsidRDefault="00BE684B" w:rsidP="00F627CF">
            <w:pPr>
              <w:jc w:val="center"/>
            </w:pPr>
            <w:r>
              <w:t>(84)</w:t>
            </w:r>
          </w:p>
        </w:tc>
        <w:tc>
          <w:tcPr>
            <w:tcW w:w="1418" w:type="dxa"/>
            <w:tcBorders>
              <w:top w:val="nil"/>
              <w:bottom w:val="nil"/>
            </w:tcBorders>
          </w:tcPr>
          <w:p w14:paraId="0BD7A3ED" w14:textId="77777777" w:rsidR="00BE684B" w:rsidRDefault="00BE684B" w:rsidP="00F627CF">
            <w:pPr>
              <w:jc w:val="center"/>
            </w:pPr>
            <w:r>
              <w:t>77</w:t>
            </w:r>
          </w:p>
          <w:p w14:paraId="6AB86714" w14:textId="77777777" w:rsidR="00BE684B" w:rsidRPr="008A3097" w:rsidRDefault="00BE684B" w:rsidP="00F627CF">
            <w:pPr>
              <w:jc w:val="center"/>
            </w:pPr>
            <w:r>
              <w:t>(86)</w:t>
            </w:r>
          </w:p>
        </w:tc>
        <w:tc>
          <w:tcPr>
            <w:tcW w:w="1417" w:type="dxa"/>
            <w:tcBorders>
              <w:top w:val="nil"/>
              <w:bottom w:val="nil"/>
            </w:tcBorders>
          </w:tcPr>
          <w:p w14:paraId="3F575C02" w14:textId="77777777" w:rsidR="00BE684B" w:rsidRDefault="00BE684B" w:rsidP="00F627CF">
            <w:pPr>
              <w:jc w:val="center"/>
            </w:pPr>
            <w:r>
              <w:t>47</w:t>
            </w:r>
          </w:p>
          <w:p w14:paraId="1571883A" w14:textId="77777777" w:rsidR="00BE684B" w:rsidRPr="008A3097" w:rsidRDefault="00BE684B" w:rsidP="00F627CF">
            <w:pPr>
              <w:jc w:val="center"/>
            </w:pPr>
            <w:r>
              <w:t>(86)</w:t>
            </w:r>
          </w:p>
        </w:tc>
      </w:tr>
      <w:tr w:rsidR="00BE684B" w14:paraId="1533FDEA" w14:textId="77777777" w:rsidTr="00F627CF">
        <w:tc>
          <w:tcPr>
            <w:tcW w:w="1134" w:type="dxa"/>
            <w:tcBorders>
              <w:top w:val="nil"/>
              <w:bottom w:val="single" w:sz="4" w:space="0" w:color="auto"/>
            </w:tcBorders>
          </w:tcPr>
          <w:p w14:paraId="426F98CF" w14:textId="77777777" w:rsidR="00BE684B" w:rsidRDefault="00BE684B" w:rsidP="00F627CF">
            <w:pPr>
              <w:jc w:val="center"/>
              <w:rPr>
                <w:b/>
              </w:rPr>
            </w:pPr>
          </w:p>
        </w:tc>
        <w:tc>
          <w:tcPr>
            <w:tcW w:w="1560" w:type="dxa"/>
            <w:tcBorders>
              <w:top w:val="nil"/>
              <w:bottom w:val="single" w:sz="4" w:space="0" w:color="auto"/>
              <w:right w:val="single" w:sz="4" w:space="0" w:color="auto"/>
            </w:tcBorders>
          </w:tcPr>
          <w:p w14:paraId="4E462473" w14:textId="77777777" w:rsidR="00BE684B" w:rsidRDefault="00BE684B" w:rsidP="00F627CF">
            <w:pPr>
              <w:jc w:val="center"/>
              <w:rPr>
                <w:b/>
              </w:rPr>
            </w:pPr>
            <w:r>
              <w:rPr>
                <w:b/>
              </w:rPr>
              <w:t>Controls</w:t>
            </w:r>
          </w:p>
        </w:tc>
        <w:tc>
          <w:tcPr>
            <w:tcW w:w="1559" w:type="dxa"/>
            <w:tcBorders>
              <w:top w:val="nil"/>
              <w:left w:val="single" w:sz="4" w:space="0" w:color="auto"/>
              <w:bottom w:val="single" w:sz="4" w:space="0" w:color="auto"/>
            </w:tcBorders>
          </w:tcPr>
          <w:p w14:paraId="73F13527" w14:textId="77777777" w:rsidR="00BE684B" w:rsidRPr="008A3097" w:rsidRDefault="00BE684B" w:rsidP="00F627CF">
            <w:pPr>
              <w:jc w:val="center"/>
            </w:pPr>
            <w:r w:rsidRPr="008A3097">
              <w:t>-</w:t>
            </w:r>
          </w:p>
        </w:tc>
        <w:tc>
          <w:tcPr>
            <w:tcW w:w="1559" w:type="dxa"/>
            <w:tcBorders>
              <w:top w:val="nil"/>
              <w:bottom w:val="single" w:sz="4" w:space="0" w:color="auto"/>
            </w:tcBorders>
          </w:tcPr>
          <w:p w14:paraId="07911028" w14:textId="77777777" w:rsidR="00BE684B" w:rsidRPr="008A3097" w:rsidRDefault="00BE684B" w:rsidP="00F627CF">
            <w:pPr>
              <w:jc w:val="center"/>
            </w:pPr>
            <w:r w:rsidRPr="008A3097">
              <w:t>-</w:t>
            </w:r>
          </w:p>
        </w:tc>
        <w:tc>
          <w:tcPr>
            <w:tcW w:w="1418" w:type="dxa"/>
            <w:tcBorders>
              <w:top w:val="nil"/>
              <w:bottom w:val="single" w:sz="4" w:space="0" w:color="auto"/>
            </w:tcBorders>
          </w:tcPr>
          <w:p w14:paraId="63259317" w14:textId="77777777" w:rsidR="00BE684B" w:rsidRDefault="00BE684B" w:rsidP="00F627CF">
            <w:pPr>
              <w:jc w:val="center"/>
            </w:pPr>
            <w:r w:rsidRPr="008A3097">
              <w:t>9</w:t>
            </w:r>
          </w:p>
          <w:p w14:paraId="3388BAEA" w14:textId="77777777" w:rsidR="00BE684B" w:rsidRPr="008A3097" w:rsidRDefault="00BE684B" w:rsidP="00F627CF">
            <w:pPr>
              <w:jc w:val="center"/>
            </w:pPr>
            <w:r>
              <w:t>(22)</w:t>
            </w:r>
          </w:p>
        </w:tc>
        <w:tc>
          <w:tcPr>
            <w:tcW w:w="1559" w:type="dxa"/>
            <w:tcBorders>
              <w:top w:val="nil"/>
              <w:bottom w:val="single" w:sz="4" w:space="0" w:color="auto"/>
            </w:tcBorders>
          </w:tcPr>
          <w:p w14:paraId="1F776985" w14:textId="77777777" w:rsidR="00BE684B" w:rsidRDefault="00BE684B" w:rsidP="00F627CF">
            <w:pPr>
              <w:jc w:val="center"/>
            </w:pPr>
            <w:r>
              <w:t>5</w:t>
            </w:r>
          </w:p>
          <w:p w14:paraId="4317C3DF" w14:textId="77777777" w:rsidR="00BE684B" w:rsidRPr="008A3097" w:rsidRDefault="00BE684B" w:rsidP="00F627CF">
            <w:pPr>
              <w:jc w:val="center"/>
            </w:pPr>
            <w:r>
              <w:t>(22)</w:t>
            </w:r>
          </w:p>
        </w:tc>
        <w:tc>
          <w:tcPr>
            <w:tcW w:w="1418" w:type="dxa"/>
            <w:tcBorders>
              <w:top w:val="nil"/>
              <w:bottom w:val="single" w:sz="4" w:space="0" w:color="auto"/>
            </w:tcBorders>
          </w:tcPr>
          <w:p w14:paraId="01C21077" w14:textId="77777777" w:rsidR="00BE684B" w:rsidRDefault="00BE684B" w:rsidP="00F627CF">
            <w:pPr>
              <w:jc w:val="center"/>
            </w:pPr>
            <w:r>
              <w:t>11</w:t>
            </w:r>
          </w:p>
          <w:p w14:paraId="0CFE5F87" w14:textId="77777777" w:rsidR="00BE684B" w:rsidRPr="008A3097" w:rsidRDefault="00BE684B" w:rsidP="00F627CF">
            <w:pPr>
              <w:jc w:val="center"/>
            </w:pPr>
            <w:r>
              <w:t>(19)</w:t>
            </w:r>
          </w:p>
        </w:tc>
        <w:tc>
          <w:tcPr>
            <w:tcW w:w="1417" w:type="dxa"/>
            <w:tcBorders>
              <w:top w:val="nil"/>
              <w:bottom w:val="single" w:sz="4" w:space="0" w:color="auto"/>
            </w:tcBorders>
          </w:tcPr>
          <w:p w14:paraId="15A37DAA" w14:textId="77777777" w:rsidR="00BE684B" w:rsidRDefault="00BE684B" w:rsidP="00F627CF">
            <w:pPr>
              <w:jc w:val="center"/>
            </w:pPr>
            <w:r>
              <w:t>0</w:t>
            </w:r>
          </w:p>
          <w:p w14:paraId="3C188F08" w14:textId="77777777" w:rsidR="00BE684B" w:rsidRPr="008A3097" w:rsidRDefault="00BE684B" w:rsidP="00F627CF">
            <w:pPr>
              <w:jc w:val="center"/>
            </w:pPr>
            <w:r>
              <w:t>(19)</w:t>
            </w:r>
          </w:p>
        </w:tc>
      </w:tr>
      <w:tr w:rsidR="00BE684B" w14:paraId="0AE1344D" w14:textId="77777777" w:rsidTr="00F627CF">
        <w:tc>
          <w:tcPr>
            <w:tcW w:w="1134" w:type="dxa"/>
            <w:tcBorders>
              <w:top w:val="single" w:sz="4" w:space="0" w:color="auto"/>
            </w:tcBorders>
          </w:tcPr>
          <w:p w14:paraId="06A0A745" w14:textId="77777777" w:rsidR="00BE684B" w:rsidRDefault="00BE684B" w:rsidP="00F627CF">
            <w:pPr>
              <w:jc w:val="center"/>
              <w:rPr>
                <w:b/>
              </w:rPr>
            </w:pPr>
            <w:r>
              <w:rPr>
                <w:b/>
              </w:rPr>
              <w:t>Children</w:t>
            </w:r>
          </w:p>
        </w:tc>
        <w:tc>
          <w:tcPr>
            <w:tcW w:w="1560" w:type="dxa"/>
            <w:tcBorders>
              <w:top w:val="single" w:sz="4" w:space="0" w:color="auto"/>
              <w:bottom w:val="nil"/>
              <w:right w:val="single" w:sz="4" w:space="0" w:color="auto"/>
            </w:tcBorders>
          </w:tcPr>
          <w:p w14:paraId="5C3DAA74" w14:textId="77777777" w:rsidR="00BE684B" w:rsidRDefault="00BE684B" w:rsidP="00F627CF">
            <w:pPr>
              <w:jc w:val="center"/>
              <w:rPr>
                <w:b/>
              </w:rPr>
            </w:pPr>
            <w:r>
              <w:rPr>
                <w:b/>
              </w:rPr>
              <w:t>Never</w:t>
            </w:r>
          </w:p>
        </w:tc>
        <w:tc>
          <w:tcPr>
            <w:tcW w:w="1559" w:type="dxa"/>
            <w:tcBorders>
              <w:top w:val="single" w:sz="4" w:space="0" w:color="auto"/>
              <w:left w:val="single" w:sz="4" w:space="0" w:color="auto"/>
            </w:tcBorders>
          </w:tcPr>
          <w:p w14:paraId="44C0FA4F" w14:textId="77777777" w:rsidR="00BE684B" w:rsidRPr="008A3097" w:rsidRDefault="00BE684B" w:rsidP="00F627CF">
            <w:pPr>
              <w:jc w:val="center"/>
            </w:pPr>
            <w:r w:rsidRPr="008A3097">
              <w:t>-</w:t>
            </w:r>
          </w:p>
        </w:tc>
        <w:tc>
          <w:tcPr>
            <w:tcW w:w="1559" w:type="dxa"/>
            <w:tcBorders>
              <w:top w:val="single" w:sz="4" w:space="0" w:color="auto"/>
            </w:tcBorders>
          </w:tcPr>
          <w:p w14:paraId="3A4F7E31" w14:textId="77777777" w:rsidR="00BE684B" w:rsidRPr="008A3097" w:rsidRDefault="00BE684B" w:rsidP="00F627CF">
            <w:pPr>
              <w:jc w:val="center"/>
            </w:pPr>
            <w:r w:rsidRPr="008A3097">
              <w:t>-</w:t>
            </w:r>
          </w:p>
        </w:tc>
        <w:tc>
          <w:tcPr>
            <w:tcW w:w="1418" w:type="dxa"/>
            <w:tcBorders>
              <w:top w:val="single" w:sz="4" w:space="0" w:color="auto"/>
            </w:tcBorders>
          </w:tcPr>
          <w:p w14:paraId="16A9014F" w14:textId="77777777" w:rsidR="00BE684B" w:rsidRPr="008A3097" w:rsidRDefault="00BE684B" w:rsidP="00F627CF">
            <w:pPr>
              <w:jc w:val="center"/>
            </w:pPr>
            <w:r w:rsidRPr="008A3097">
              <w:t>11</w:t>
            </w:r>
          </w:p>
          <w:p w14:paraId="6CA3EF91" w14:textId="77777777" w:rsidR="00BE684B" w:rsidRPr="008A3097" w:rsidRDefault="00BE684B" w:rsidP="00F627CF">
            <w:pPr>
              <w:jc w:val="center"/>
            </w:pPr>
            <w:r>
              <w:t>(</w:t>
            </w:r>
            <w:r w:rsidRPr="008A3097">
              <w:t>18)</w:t>
            </w:r>
          </w:p>
        </w:tc>
        <w:tc>
          <w:tcPr>
            <w:tcW w:w="1559" w:type="dxa"/>
            <w:tcBorders>
              <w:top w:val="single" w:sz="4" w:space="0" w:color="auto"/>
            </w:tcBorders>
          </w:tcPr>
          <w:p w14:paraId="682A6C88" w14:textId="77777777" w:rsidR="00BE684B" w:rsidRPr="008A3097" w:rsidRDefault="00BE684B" w:rsidP="00F627CF">
            <w:pPr>
              <w:jc w:val="center"/>
            </w:pPr>
            <w:r w:rsidRPr="008A3097">
              <w:t>0</w:t>
            </w:r>
          </w:p>
          <w:p w14:paraId="3E929C1C" w14:textId="77777777" w:rsidR="00BE684B" w:rsidRPr="008A3097" w:rsidRDefault="00BE684B" w:rsidP="00F627CF">
            <w:pPr>
              <w:jc w:val="center"/>
            </w:pPr>
            <w:r>
              <w:t>(</w:t>
            </w:r>
            <w:r w:rsidRPr="008A3097">
              <w:t>18)</w:t>
            </w:r>
          </w:p>
        </w:tc>
        <w:tc>
          <w:tcPr>
            <w:tcW w:w="1418" w:type="dxa"/>
            <w:tcBorders>
              <w:top w:val="single" w:sz="4" w:space="0" w:color="auto"/>
            </w:tcBorders>
          </w:tcPr>
          <w:p w14:paraId="197BBDEF" w14:textId="77777777" w:rsidR="00BE684B" w:rsidRPr="008A3097" w:rsidRDefault="00BE684B" w:rsidP="00F627CF">
            <w:pPr>
              <w:jc w:val="center"/>
            </w:pPr>
            <w:r w:rsidRPr="008A3097">
              <w:t>29</w:t>
            </w:r>
          </w:p>
          <w:p w14:paraId="3B32328C" w14:textId="77777777" w:rsidR="00BE684B" w:rsidRPr="008A3097" w:rsidRDefault="00BE684B" w:rsidP="00F627CF">
            <w:pPr>
              <w:jc w:val="center"/>
            </w:pPr>
            <w:r>
              <w:t>(</w:t>
            </w:r>
            <w:r w:rsidRPr="008A3097">
              <w:t>14)</w:t>
            </w:r>
          </w:p>
        </w:tc>
        <w:tc>
          <w:tcPr>
            <w:tcW w:w="1417" w:type="dxa"/>
            <w:tcBorders>
              <w:top w:val="single" w:sz="4" w:space="0" w:color="auto"/>
            </w:tcBorders>
          </w:tcPr>
          <w:p w14:paraId="0FC9EB98" w14:textId="77777777" w:rsidR="00BE684B" w:rsidRPr="008A3097" w:rsidRDefault="00BE684B" w:rsidP="00F627CF">
            <w:pPr>
              <w:jc w:val="center"/>
            </w:pPr>
            <w:r w:rsidRPr="008A3097">
              <w:t>0</w:t>
            </w:r>
          </w:p>
          <w:p w14:paraId="505FEBAD" w14:textId="77777777" w:rsidR="00BE684B" w:rsidRPr="008A3097" w:rsidRDefault="00BE684B" w:rsidP="00F627CF">
            <w:pPr>
              <w:jc w:val="center"/>
            </w:pPr>
            <w:r>
              <w:t>(</w:t>
            </w:r>
            <w:r w:rsidRPr="008A3097">
              <w:t>14)</w:t>
            </w:r>
          </w:p>
        </w:tc>
      </w:tr>
      <w:tr w:rsidR="00BE684B" w14:paraId="43FBFBF7" w14:textId="77777777" w:rsidTr="00F627CF">
        <w:tc>
          <w:tcPr>
            <w:tcW w:w="1134" w:type="dxa"/>
          </w:tcPr>
          <w:p w14:paraId="7CA02963" w14:textId="77777777" w:rsidR="00BE684B" w:rsidRDefault="00BE684B" w:rsidP="00F627CF">
            <w:pPr>
              <w:jc w:val="center"/>
              <w:rPr>
                <w:b/>
              </w:rPr>
            </w:pPr>
          </w:p>
        </w:tc>
        <w:tc>
          <w:tcPr>
            <w:tcW w:w="1560" w:type="dxa"/>
            <w:tcBorders>
              <w:top w:val="nil"/>
              <w:bottom w:val="nil"/>
              <w:right w:val="single" w:sz="4" w:space="0" w:color="auto"/>
            </w:tcBorders>
          </w:tcPr>
          <w:p w14:paraId="2760BCBE" w14:textId="77777777" w:rsidR="00BE684B" w:rsidRDefault="00BE684B" w:rsidP="00F627CF">
            <w:pPr>
              <w:jc w:val="center"/>
              <w:rPr>
                <w:b/>
              </w:rPr>
            </w:pPr>
            <w:r>
              <w:rPr>
                <w:b/>
              </w:rPr>
              <w:t>Free</w:t>
            </w:r>
          </w:p>
        </w:tc>
        <w:tc>
          <w:tcPr>
            <w:tcW w:w="1559" w:type="dxa"/>
            <w:tcBorders>
              <w:left w:val="single" w:sz="4" w:space="0" w:color="auto"/>
            </w:tcBorders>
          </w:tcPr>
          <w:p w14:paraId="45358F94" w14:textId="77777777" w:rsidR="00BE684B" w:rsidRPr="008A3097" w:rsidRDefault="00BE684B" w:rsidP="00F627CF">
            <w:pPr>
              <w:jc w:val="center"/>
            </w:pPr>
            <w:r w:rsidRPr="008A3097">
              <w:t>-</w:t>
            </w:r>
          </w:p>
        </w:tc>
        <w:tc>
          <w:tcPr>
            <w:tcW w:w="1559" w:type="dxa"/>
          </w:tcPr>
          <w:p w14:paraId="32D1F057" w14:textId="77777777" w:rsidR="00BE684B" w:rsidRPr="008A3097" w:rsidRDefault="00BE684B" w:rsidP="00F627CF">
            <w:pPr>
              <w:jc w:val="center"/>
            </w:pPr>
            <w:r w:rsidRPr="008A3097">
              <w:t>-</w:t>
            </w:r>
          </w:p>
        </w:tc>
        <w:tc>
          <w:tcPr>
            <w:tcW w:w="1418" w:type="dxa"/>
          </w:tcPr>
          <w:p w14:paraId="3AFE0FB3" w14:textId="77777777" w:rsidR="00BE684B" w:rsidRPr="008A3097" w:rsidRDefault="00BE684B" w:rsidP="00F627CF">
            <w:pPr>
              <w:jc w:val="center"/>
            </w:pPr>
            <w:r w:rsidRPr="0020034F">
              <w:t>13</w:t>
            </w:r>
          </w:p>
          <w:p w14:paraId="3FAD148D" w14:textId="77777777" w:rsidR="00BE684B" w:rsidRPr="008A3097" w:rsidRDefault="00BE684B" w:rsidP="00F627CF">
            <w:pPr>
              <w:jc w:val="center"/>
            </w:pPr>
            <w:r>
              <w:t>(</w:t>
            </w:r>
            <w:r w:rsidRPr="0020034F">
              <w:t>24</w:t>
            </w:r>
            <w:r w:rsidRPr="008A3097">
              <w:t>)</w:t>
            </w:r>
          </w:p>
        </w:tc>
        <w:tc>
          <w:tcPr>
            <w:tcW w:w="1559" w:type="dxa"/>
          </w:tcPr>
          <w:p w14:paraId="6DFA4CD9" w14:textId="77777777" w:rsidR="00BE684B" w:rsidRPr="008A3097" w:rsidRDefault="00BE684B" w:rsidP="00F627CF">
            <w:pPr>
              <w:jc w:val="center"/>
            </w:pPr>
            <w:r w:rsidRPr="0020034F">
              <w:t>0</w:t>
            </w:r>
          </w:p>
          <w:p w14:paraId="366302B0" w14:textId="77777777" w:rsidR="00BE684B" w:rsidRPr="008A3097" w:rsidRDefault="00BE684B" w:rsidP="00F627CF">
            <w:pPr>
              <w:jc w:val="center"/>
            </w:pPr>
            <w:r>
              <w:t>(</w:t>
            </w:r>
            <w:r w:rsidRPr="0020034F">
              <w:t>24</w:t>
            </w:r>
            <w:r w:rsidRPr="008A3097">
              <w:t>)</w:t>
            </w:r>
          </w:p>
        </w:tc>
        <w:tc>
          <w:tcPr>
            <w:tcW w:w="1418" w:type="dxa"/>
          </w:tcPr>
          <w:p w14:paraId="0F6AFC79" w14:textId="77777777" w:rsidR="00BE684B" w:rsidRPr="008A3097" w:rsidRDefault="00BE684B" w:rsidP="00F627CF">
            <w:pPr>
              <w:jc w:val="center"/>
            </w:pPr>
            <w:r w:rsidRPr="0020034F">
              <w:t>18</w:t>
            </w:r>
          </w:p>
          <w:p w14:paraId="16645BF7" w14:textId="77777777" w:rsidR="00BE684B" w:rsidRPr="008A3097" w:rsidRDefault="00BE684B" w:rsidP="00F627CF">
            <w:pPr>
              <w:jc w:val="center"/>
            </w:pPr>
            <w:r>
              <w:t>(</w:t>
            </w:r>
            <w:r w:rsidRPr="0020034F">
              <w:t>17</w:t>
            </w:r>
            <w:r w:rsidRPr="008A3097">
              <w:t>)</w:t>
            </w:r>
          </w:p>
        </w:tc>
        <w:tc>
          <w:tcPr>
            <w:tcW w:w="1417" w:type="dxa"/>
          </w:tcPr>
          <w:p w14:paraId="2328DA70" w14:textId="77777777" w:rsidR="00BE684B" w:rsidRPr="008A3097" w:rsidRDefault="00BE684B" w:rsidP="00F627CF">
            <w:pPr>
              <w:jc w:val="center"/>
            </w:pPr>
            <w:r w:rsidRPr="0020034F">
              <w:t>0</w:t>
            </w:r>
          </w:p>
          <w:p w14:paraId="7150CE01" w14:textId="77777777" w:rsidR="00BE684B" w:rsidRPr="008A3097" w:rsidRDefault="00BE684B" w:rsidP="00F627CF">
            <w:pPr>
              <w:jc w:val="center"/>
            </w:pPr>
            <w:r w:rsidRPr="0020034F">
              <w:t>(17</w:t>
            </w:r>
            <w:r w:rsidRPr="008A3097">
              <w:t>)</w:t>
            </w:r>
          </w:p>
        </w:tc>
      </w:tr>
      <w:tr w:rsidR="00BE684B" w14:paraId="2A2F7EB3" w14:textId="77777777" w:rsidTr="00F627CF">
        <w:tc>
          <w:tcPr>
            <w:tcW w:w="1134" w:type="dxa"/>
          </w:tcPr>
          <w:p w14:paraId="34FE1975" w14:textId="77777777" w:rsidR="00BE684B" w:rsidRDefault="00BE684B" w:rsidP="00F627CF">
            <w:pPr>
              <w:jc w:val="center"/>
              <w:rPr>
                <w:b/>
              </w:rPr>
            </w:pPr>
          </w:p>
        </w:tc>
        <w:tc>
          <w:tcPr>
            <w:tcW w:w="1560" w:type="dxa"/>
            <w:tcBorders>
              <w:top w:val="nil"/>
              <w:bottom w:val="nil"/>
              <w:right w:val="single" w:sz="4" w:space="0" w:color="auto"/>
            </w:tcBorders>
          </w:tcPr>
          <w:p w14:paraId="13237878" w14:textId="77777777" w:rsidR="00BE684B" w:rsidRDefault="00BE684B" w:rsidP="00F627CF">
            <w:pPr>
              <w:jc w:val="center"/>
              <w:rPr>
                <w:b/>
              </w:rPr>
            </w:pPr>
            <w:r>
              <w:rPr>
                <w:b/>
              </w:rPr>
              <w:t>Intermittent</w:t>
            </w:r>
          </w:p>
        </w:tc>
        <w:tc>
          <w:tcPr>
            <w:tcW w:w="1559" w:type="dxa"/>
            <w:tcBorders>
              <w:left w:val="single" w:sz="4" w:space="0" w:color="auto"/>
            </w:tcBorders>
          </w:tcPr>
          <w:p w14:paraId="52D15AB3" w14:textId="77777777" w:rsidR="00BE684B" w:rsidRPr="008A3097" w:rsidRDefault="00BE684B" w:rsidP="00F627CF">
            <w:pPr>
              <w:jc w:val="center"/>
            </w:pPr>
            <w:r w:rsidRPr="008A3097">
              <w:t>-</w:t>
            </w:r>
          </w:p>
        </w:tc>
        <w:tc>
          <w:tcPr>
            <w:tcW w:w="1559" w:type="dxa"/>
          </w:tcPr>
          <w:p w14:paraId="44916D54" w14:textId="77777777" w:rsidR="00BE684B" w:rsidRPr="008A3097" w:rsidRDefault="00BE684B" w:rsidP="00F627CF">
            <w:pPr>
              <w:jc w:val="center"/>
            </w:pPr>
            <w:r w:rsidRPr="008A3097">
              <w:t>-</w:t>
            </w:r>
          </w:p>
        </w:tc>
        <w:tc>
          <w:tcPr>
            <w:tcW w:w="1418" w:type="dxa"/>
          </w:tcPr>
          <w:p w14:paraId="1A1C035D" w14:textId="77777777" w:rsidR="00BE684B" w:rsidRPr="008A3097" w:rsidRDefault="00BE684B" w:rsidP="00F627CF">
            <w:pPr>
              <w:jc w:val="center"/>
            </w:pPr>
            <w:r w:rsidRPr="0020034F">
              <w:t>36</w:t>
            </w:r>
          </w:p>
          <w:p w14:paraId="3FB9C414" w14:textId="77777777" w:rsidR="00BE684B" w:rsidRPr="008A3097" w:rsidRDefault="00BE684B" w:rsidP="00F627CF">
            <w:pPr>
              <w:jc w:val="center"/>
            </w:pPr>
            <w:r>
              <w:t>(</w:t>
            </w:r>
            <w:r w:rsidRPr="0020034F">
              <w:t>11</w:t>
            </w:r>
            <w:r w:rsidRPr="008A3097">
              <w:t>)</w:t>
            </w:r>
          </w:p>
        </w:tc>
        <w:tc>
          <w:tcPr>
            <w:tcW w:w="1559" w:type="dxa"/>
          </w:tcPr>
          <w:p w14:paraId="54A3FD12" w14:textId="77777777" w:rsidR="00BE684B" w:rsidRPr="008A3097" w:rsidRDefault="00BE684B" w:rsidP="00F627CF">
            <w:pPr>
              <w:jc w:val="center"/>
            </w:pPr>
            <w:r w:rsidRPr="0020034F">
              <w:t>18</w:t>
            </w:r>
          </w:p>
          <w:p w14:paraId="32307228" w14:textId="77777777" w:rsidR="00BE684B" w:rsidRPr="008A3097" w:rsidRDefault="00BE684B" w:rsidP="00F627CF">
            <w:pPr>
              <w:jc w:val="center"/>
            </w:pPr>
            <w:r>
              <w:t>(</w:t>
            </w:r>
            <w:r w:rsidRPr="0020034F">
              <w:t>11</w:t>
            </w:r>
            <w:r w:rsidRPr="008A3097">
              <w:t>)</w:t>
            </w:r>
          </w:p>
        </w:tc>
        <w:tc>
          <w:tcPr>
            <w:tcW w:w="1418" w:type="dxa"/>
          </w:tcPr>
          <w:p w14:paraId="0798417A" w14:textId="77777777" w:rsidR="00BE684B" w:rsidRPr="008A3097" w:rsidRDefault="00BE684B" w:rsidP="00F627CF">
            <w:pPr>
              <w:jc w:val="center"/>
            </w:pPr>
            <w:r w:rsidRPr="0020034F">
              <w:t>46</w:t>
            </w:r>
          </w:p>
          <w:p w14:paraId="771489BC" w14:textId="77777777" w:rsidR="00BE684B" w:rsidRPr="008A3097" w:rsidRDefault="00BE684B" w:rsidP="00F627CF">
            <w:pPr>
              <w:jc w:val="center"/>
            </w:pPr>
            <w:r>
              <w:t>(</w:t>
            </w:r>
            <w:r w:rsidRPr="0020034F">
              <w:t>13</w:t>
            </w:r>
            <w:r w:rsidRPr="008A3097">
              <w:t>)</w:t>
            </w:r>
          </w:p>
        </w:tc>
        <w:tc>
          <w:tcPr>
            <w:tcW w:w="1417" w:type="dxa"/>
          </w:tcPr>
          <w:p w14:paraId="69F4D5C6" w14:textId="77777777" w:rsidR="00BE684B" w:rsidRPr="008A3097" w:rsidRDefault="00BE684B" w:rsidP="00F627CF">
            <w:pPr>
              <w:jc w:val="center"/>
            </w:pPr>
            <w:r w:rsidRPr="0020034F">
              <w:t>31</w:t>
            </w:r>
          </w:p>
          <w:p w14:paraId="70B9FD18" w14:textId="77777777" w:rsidR="00BE684B" w:rsidRPr="008A3097" w:rsidRDefault="00BE684B" w:rsidP="00F627CF">
            <w:pPr>
              <w:jc w:val="center"/>
            </w:pPr>
            <w:r>
              <w:t>(</w:t>
            </w:r>
            <w:r w:rsidRPr="0020034F">
              <w:t>13</w:t>
            </w:r>
            <w:r w:rsidRPr="008A3097">
              <w:t>)</w:t>
            </w:r>
          </w:p>
        </w:tc>
      </w:tr>
      <w:tr w:rsidR="00BE684B" w14:paraId="376EAC23" w14:textId="77777777" w:rsidTr="00F627CF">
        <w:tc>
          <w:tcPr>
            <w:tcW w:w="1134" w:type="dxa"/>
          </w:tcPr>
          <w:p w14:paraId="7B1C71F7" w14:textId="77777777" w:rsidR="00BE684B" w:rsidRDefault="00BE684B" w:rsidP="00F627CF">
            <w:pPr>
              <w:jc w:val="center"/>
              <w:rPr>
                <w:b/>
              </w:rPr>
            </w:pPr>
          </w:p>
        </w:tc>
        <w:tc>
          <w:tcPr>
            <w:tcW w:w="1560" w:type="dxa"/>
            <w:tcBorders>
              <w:top w:val="nil"/>
              <w:bottom w:val="single" w:sz="4" w:space="0" w:color="auto"/>
              <w:right w:val="single" w:sz="4" w:space="0" w:color="auto"/>
            </w:tcBorders>
          </w:tcPr>
          <w:p w14:paraId="0D4D01E0" w14:textId="77777777" w:rsidR="00BE684B" w:rsidRDefault="00BE684B" w:rsidP="00F627CF">
            <w:pPr>
              <w:jc w:val="center"/>
              <w:rPr>
                <w:b/>
              </w:rPr>
            </w:pPr>
            <w:r>
              <w:rPr>
                <w:b/>
              </w:rPr>
              <w:t>Chronic</w:t>
            </w:r>
          </w:p>
        </w:tc>
        <w:tc>
          <w:tcPr>
            <w:tcW w:w="1559" w:type="dxa"/>
            <w:tcBorders>
              <w:left w:val="single" w:sz="4" w:space="0" w:color="auto"/>
            </w:tcBorders>
          </w:tcPr>
          <w:p w14:paraId="5E4DACA4" w14:textId="77777777" w:rsidR="00BE684B" w:rsidRPr="008A3097" w:rsidRDefault="00BE684B" w:rsidP="00F627CF">
            <w:pPr>
              <w:jc w:val="center"/>
            </w:pPr>
            <w:r w:rsidRPr="008A3097">
              <w:t>-</w:t>
            </w:r>
          </w:p>
        </w:tc>
        <w:tc>
          <w:tcPr>
            <w:tcW w:w="1559" w:type="dxa"/>
          </w:tcPr>
          <w:p w14:paraId="64E4E73E" w14:textId="77777777" w:rsidR="00BE684B" w:rsidRPr="008A3097" w:rsidRDefault="00BE684B" w:rsidP="00F627CF">
            <w:pPr>
              <w:jc w:val="center"/>
            </w:pPr>
            <w:r w:rsidRPr="008A3097">
              <w:t>-</w:t>
            </w:r>
          </w:p>
        </w:tc>
        <w:tc>
          <w:tcPr>
            <w:tcW w:w="1418" w:type="dxa"/>
          </w:tcPr>
          <w:p w14:paraId="3C88234B" w14:textId="77777777" w:rsidR="00BE684B" w:rsidRPr="008A3097" w:rsidRDefault="00BE684B" w:rsidP="00F627CF">
            <w:pPr>
              <w:jc w:val="center"/>
            </w:pPr>
            <w:r w:rsidRPr="008A3097">
              <w:t>91</w:t>
            </w:r>
          </w:p>
          <w:p w14:paraId="4DBED20E" w14:textId="77777777" w:rsidR="00BE684B" w:rsidRPr="008A3097" w:rsidRDefault="00BE684B" w:rsidP="00F627CF">
            <w:pPr>
              <w:jc w:val="center"/>
            </w:pPr>
            <w:r w:rsidRPr="008A3097">
              <w:t>(11)</w:t>
            </w:r>
          </w:p>
        </w:tc>
        <w:tc>
          <w:tcPr>
            <w:tcW w:w="1559" w:type="dxa"/>
          </w:tcPr>
          <w:p w14:paraId="2C8D4CD0" w14:textId="77777777" w:rsidR="00BE684B" w:rsidRPr="008A3097" w:rsidRDefault="00BE684B" w:rsidP="00F627CF">
            <w:pPr>
              <w:jc w:val="center"/>
            </w:pPr>
            <w:r w:rsidRPr="008A3097">
              <w:t>64</w:t>
            </w:r>
          </w:p>
          <w:p w14:paraId="43C8865A" w14:textId="77777777" w:rsidR="00BE684B" w:rsidRPr="008A3097" w:rsidRDefault="00BE684B" w:rsidP="00F627CF">
            <w:pPr>
              <w:jc w:val="center"/>
            </w:pPr>
            <w:r>
              <w:t>(</w:t>
            </w:r>
            <w:r w:rsidRPr="008A3097">
              <w:t>11)</w:t>
            </w:r>
          </w:p>
        </w:tc>
        <w:tc>
          <w:tcPr>
            <w:tcW w:w="1418" w:type="dxa"/>
          </w:tcPr>
          <w:p w14:paraId="7ED70CC6" w14:textId="77777777" w:rsidR="00BE684B" w:rsidRPr="008A3097" w:rsidRDefault="00BE684B" w:rsidP="00F627CF">
            <w:pPr>
              <w:jc w:val="center"/>
            </w:pPr>
            <w:r w:rsidRPr="008A3097">
              <w:t>91</w:t>
            </w:r>
          </w:p>
          <w:p w14:paraId="1B11FF38" w14:textId="77777777" w:rsidR="00BE684B" w:rsidRPr="008A3097" w:rsidRDefault="00BE684B" w:rsidP="00F627CF">
            <w:pPr>
              <w:jc w:val="center"/>
            </w:pPr>
            <w:r>
              <w:t>(</w:t>
            </w:r>
            <w:r w:rsidRPr="008A3097">
              <w:t>11)</w:t>
            </w:r>
          </w:p>
        </w:tc>
        <w:tc>
          <w:tcPr>
            <w:tcW w:w="1417" w:type="dxa"/>
          </w:tcPr>
          <w:p w14:paraId="1C78C16A" w14:textId="77777777" w:rsidR="00BE684B" w:rsidRPr="008A3097" w:rsidRDefault="00BE684B" w:rsidP="00F627CF">
            <w:pPr>
              <w:jc w:val="center"/>
            </w:pPr>
            <w:r w:rsidRPr="008A3097">
              <w:t>82</w:t>
            </w:r>
          </w:p>
          <w:p w14:paraId="5FA0D094" w14:textId="77777777" w:rsidR="00BE684B" w:rsidRPr="008A3097" w:rsidRDefault="00BE684B" w:rsidP="00F627CF">
            <w:pPr>
              <w:jc w:val="center"/>
            </w:pPr>
            <w:r>
              <w:t>(</w:t>
            </w:r>
            <w:r w:rsidRPr="008A3097">
              <w:t>11)</w:t>
            </w:r>
          </w:p>
        </w:tc>
      </w:tr>
    </w:tbl>
    <w:p w14:paraId="170F411A" w14:textId="77777777" w:rsidR="00944D75" w:rsidRDefault="00944D75" w:rsidP="00F627CF"/>
    <w:p w14:paraId="2BCE838C" w14:textId="77777777" w:rsidR="00BE684B" w:rsidRDefault="00BE684B" w:rsidP="00F627CF">
      <w:r>
        <w:t xml:space="preserve">n= </w:t>
      </w:r>
      <w:r w:rsidRPr="0020034F">
        <w:t>total number of samples analysed in each</w:t>
      </w:r>
      <w:r w:rsidRPr="008A3097">
        <w:t xml:space="preserve"> group </w:t>
      </w:r>
    </w:p>
    <w:p w14:paraId="2C995A9E" w14:textId="77777777" w:rsidR="00BE684B" w:rsidRPr="008A3097" w:rsidRDefault="00BE684B" w:rsidP="00F627CF">
      <w:pPr>
        <w:rPr>
          <w:rFonts w:cs="Arial"/>
        </w:rPr>
      </w:pPr>
      <w:r>
        <w:rPr>
          <w:rFonts w:cs="Arial"/>
        </w:rPr>
        <w:t xml:space="preserve">- </w:t>
      </w:r>
      <w:proofErr w:type="gramStart"/>
      <w:r>
        <w:rPr>
          <w:rFonts w:cs="Arial"/>
        </w:rPr>
        <w:t>no</w:t>
      </w:r>
      <w:proofErr w:type="gramEnd"/>
      <w:r>
        <w:rPr>
          <w:rFonts w:cs="Arial"/>
        </w:rPr>
        <w:t xml:space="preserve"> samples analysed</w:t>
      </w:r>
    </w:p>
    <w:p w14:paraId="12362130" w14:textId="77777777" w:rsidR="00BE684B" w:rsidRDefault="00BE684B" w:rsidP="00F627CF">
      <w:pPr>
        <w:rPr>
          <w:b/>
        </w:rPr>
      </w:pPr>
      <w:r w:rsidRPr="008A3097">
        <w:t>^</w:t>
      </w:r>
      <w:r>
        <w:rPr>
          <w:b/>
        </w:rPr>
        <w:t xml:space="preserve"> </w:t>
      </w:r>
      <w:r w:rsidRPr="008A3097">
        <w:t xml:space="preserve">A positive sample for an alkyl quinolone was defined as a concentration </w:t>
      </w:r>
      <w:r w:rsidRPr="008A3097">
        <w:rPr>
          <w:rFonts w:ascii="Calibri" w:hAnsi="Calibri"/>
        </w:rPr>
        <w:t>≥</w:t>
      </w:r>
      <w:r w:rsidRPr="008A3097">
        <w:t xml:space="preserve"> the lower limit of quantification </w:t>
      </w:r>
      <w:r>
        <w:t>in each media</w:t>
      </w:r>
      <w:r w:rsidRPr="008A3097">
        <w:t xml:space="preserve"> using LC-MS/MS.</w:t>
      </w:r>
      <w:r>
        <w:rPr>
          <w:b/>
        </w:rPr>
        <w:t xml:space="preserve"> </w:t>
      </w:r>
    </w:p>
    <w:p w14:paraId="41A3F459" w14:textId="3765C34B" w:rsidR="00BE684B" w:rsidRPr="008A3097" w:rsidRDefault="00BE684B" w:rsidP="00F627CF">
      <w:r w:rsidRPr="006F5F2A">
        <w:rPr>
          <w:b/>
          <w:vertAlign w:val="superscript"/>
        </w:rPr>
        <w:t>+</w:t>
      </w:r>
      <w:r w:rsidRPr="001A0578">
        <w:rPr>
          <w:i/>
        </w:rPr>
        <w:t>P. aeruginosa</w:t>
      </w:r>
      <w:r>
        <w:t xml:space="preserve"> status was classified using the Leeds criteria </w:t>
      </w:r>
      <w:r>
        <w:fldChar w:fldCharType="begin">
          <w:fldData xml:space="preserve">PEVuZE5vdGU+PENpdGU+PEF1dGhvcj5MZWU8L0F1dGhvcj48WWVhcj4yMDAzPC9ZZWFyPjxSZWNO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</w:fldData>
        </w:fldChar>
      </w:r>
      <w:r w:rsidR="00760939">
        <w:instrText xml:space="preserve"> ADDIN EN.CITE </w:instrText>
      </w:r>
      <w:r w:rsidR="00760939">
        <w:fldChar w:fldCharType="begin">
          <w:fldData xml:space="preserve">PEVuZE5vdGU+PENpdGU+PEF1dGhvcj5MZWU8L0F1dGhvcj48WWVhcj4yMDAzPC9ZZWFyPjxSZWNO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</w:fldData>
        </w:fldChar>
      </w:r>
      <w:r w:rsidR="00760939">
        <w:instrText xml:space="preserve"> ADDIN EN.CITE.DATA </w:instrText>
      </w:r>
      <w:r w:rsidR="00760939">
        <w:fldChar w:fldCharType="end"/>
      </w:r>
      <w:r>
        <w:fldChar w:fldCharType="separate"/>
      </w:r>
      <w:r w:rsidR="00760939">
        <w:rPr>
          <w:noProof/>
        </w:rPr>
        <w:t>(</w:t>
      </w:r>
      <w:hyperlink w:anchor="_ENREF_30" w:tooltip="Lee, 2003 #11442" w:history="1">
        <w:r w:rsidR="000E2106">
          <w:rPr>
            <w:noProof/>
          </w:rPr>
          <w:t>30</w:t>
        </w:r>
      </w:hyperlink>
      <w:r w:rsidR="00760939">
        <w:rPr>
          <w:noProof/>
        </w:rPr>
        <w:t>)</w:t>
      </w:r>
      <w:r>
        <w:fldChar w:fldCharType="end"/>
      </w:r>
    </w:p>
    <w:p w14:paraId="49E1BFDD" w14:textId="77777777" w:rsidR="00BE684B" w:rsidRPr="008A3097" w:rsidRDefault="00BE684B" w:rsidP="00F627CF">
      <w:r w:rsidRPr="008A3097">
        <w:t>PA</w:t>
      </w:r>
      <w:r>
        <w:t xml:space="preserve"> </w:t>
      </w:r>
      <w:r w:rsidRPr="008A3097">
        <w:t xml:space="preserve">= </w:t>
      </w:r>
      <w:r w:rsidRPr="008A3097">
        <w:rPr>
          <w:i/>
        </w:rPr>
        <w:t>P. aeruginosa</w:t>
      </w:r>
      <w:r w:rsidRPr="008A3097">
        <w:t xml:space="preserve"> </w:t>
      </w:r>
    </w:p>
    <w:p w14:paraId="748A70B3" w14:textId="77777777" w:rsidR="00BE684B" w:rsidRDefault="00BE684B" w:rsidP="00F627CF">
      <w:r w:rsidRPr="00704E08">
        <w:t>HHQ</w:t>
      </w:r>
      <w:r w:rsidRPr="00704E08">
        <w:rPr>
          <w:rFonts w:cs="Arial"/>
        </w:rPr>
        <w:t xml:space="preserve"> </w:t>
      </w:r>
      <w:r w:rsidRPr="00704E08">
        <w:t xml:space="preserve">= </w:t>
      </w:r>
      <w:r>
        <w:tab/>
      </w:r>
      <w:r w:rsidRPr="00704E08">
        <w:t>2-heptyl-4-</w:t>
      </w:r>
      <w:r w:rsidRPr="00704E08">
        <w:rPr>
          <w:rFonts w:cs="Arial"/>
        </w:rPr>
        <w:t>hydroxyquinoline</w:t>
      </w:r>
      <w:r w:rsidRPr="00E91384">
        <w:t xml:space="preserve"> </w:t>
      </w:r>
    </w:p>
    <w:p w14:paraId="7E12870C" w14:textId="77777777" w:rsidR="00BE684B" w:rsidRPr="00F011FF" w:rsidRDefault="00BE684B" w:rsidP="00F627CF">
      <w:pPr>
        <w:rPr>
          <w:rFonts w:cs="Arial"/>
        </w:rPr>
      </w:pPr>
      <w:r w:rsidRPr="00704E08">
        <w:t>HQNO</w:t>
      </w:r>
      <w:r>
        <w:rPr>
          <w:rFonts w:cs="Arial"/>
        </w:rPr>
        <w:t xml:space="preserve"> =</w:t>
      </w:r>
      <w:r w:rsidRPr="00704E08">
        <w:t>2-</w:t>
      </w:r>
      <w:r w:rsidRPr="00704E08">
        <w:rPr>
          <w:rFonts w:cs="Arial"/>
        </w:rPr>
        <w:t>heptyl-4-hydroxyquinoline-</w:t>
      </w:r>
      <w:r w:rsidRPr="00704E08">
        <w:rPr>
          <w:rFonts w:cs="Arial"/>
          <w:i/>
        </w:rPr>
        <w:t>N</w:t>
      </w:r>
      <w:r w:rsidRPr="00704E08">
        <w:rPr>
          <w:rFonts w:cs="Arial"/>
        </w:rPr>
        <w:t>-oxide</w:t>
      </w:r>
    </w:p>
    <w:tbl>
      <w:tblPr>
        <w:tblpPr w:leftFromText="180" w:rightFromText="180" w:vertAnchor="page" w:horzAnchor="page" w:tblpX="1122" w:tblpY="3307"/>
        <w:tblW w:w="7905" w:type="dxa"/>
        <w:tblLayout w:type="fixed"/>
        <w:tblLook w:val="04A0" w:firstRow="1" w:lastRow="0" w:firstColumn="1" w:lastColumn="0" w:noHBand="0" w:noVBand="1"/>
      </w:tblPr>
      <w:tblGrid>
        <w:gridCol w:w="1514"/>
        <w:gridCol w:w="1701"/>
        <w:gridCol w:w="2563"/>
        <w:gridCol w:w="2127"/>
      </w:tblGrid>
      <w:tr w:rsidR="00666D55" w:rsidRPr="00596B2F" w14:paraId="06A1F639" w14:textId="22D19102" w:rsidTr="00666D55">
        <w:tc>
          <w:tcPr>
            <w:tcW w:w="1514" w:type="dxa"/>
            <w:tcBorders>
              <w:top w:val="single" w:sz="4" w:space="0" w:color="auto"/>
              <w:left w:val="single" w:sz="4" w:space="0" w:color="auto"/>
              <w:bottom w:val="single" w:sz="4" w:space="0" w:color="auto"/>
              <w:right w:val="single" w:sz="4" w:space="0" w:color="auto"/>
            </w:tcBorders>
          </w:tcPr>
          <w:p w14:paraId="27D3D9A9" w14:textId="77777777" w:rsidR="00666D55" w:rsidRPr="00B608E1" w:rsidRDefault="00666D55" w:rsidP="00944D75">
            <w:r>
              <w:lastRenderedPageBreak/>
              <w:t>Participants</w:t>
            </w:r>
          </w:p>
        </w:tc>
        <w:tc>
          <w:tcPr>
            <w:tcW w:w="1701" w:type="dxa"/>
            <w:tcBorders>
              <w:top w:val="single" w:sz="4" w:space="0" w:color="auto"/>
              <w:left w:val="single" w:sz="4" w:space="0" w:color="auto"/>
              <w:bottom w:val="single" w:sz="4" w:space="0" w:color="auto"/>
              <w:right w:val="single" w:sz="4" w:space="0" w:color="auto"/>
            </w:tcBorders>
          </w:tcPr>
          <w:p w14:paraId="0551FD71" w14:textId="166FACBE" w:rsidR="00666D55" w:rsidRPr="00596B2F" w:rsidRDefault="00666D55" w:rsidP="00944D75">
            <w:pPr>
              <w:jc w:val="center"/>
            </w:pPr>
            <w:r>
              <w:t>Age (</w:t>
            </w:r>
            <w:proofErr w:type="spellStart"/>
            <w:r>
              <w:t>yrs</w:t>
            </w:r>
            <w:proofErr w:type="spellEnd"/>
            <w:r>
              <w:t xml:space="preserve">), gender and </w:t>
            </w:r>
            <w:r w:rsidRPr="00596B2F">
              <w:rPr>
                <w:i/>
              </w:rPr>
              <w:t>P. aeruginosa</w:t>
            </w:r>
            <w:r w:rsidRPr="00596B2F">
              <w:t xml:space="preserve"> status* for each patient at baseline</w:t>
            </w:r>
          </w:p>
        </w:tc>
        <w:tc>
          <w:tcPr>
            <w:tcW w:w="2563" w:type="dxa"/>
            <w:tcBorders>
              <w:top w:val="single" w:sz="4" w:space="0" w:color="auto"/>
              <w:left w:val="single" w:sz="4" w:space="0" w:color="auto"/>
              <w:bottom w:val="single" w:sz="4" w:space="0" w:color="auto"/>
              <w:right w:val="single" w:sz="4" w:space="0" w:color="auto"/>
            </w:tcBorders>
          </w:tcPr>
          <w:p w14:paraId="357491BF" w14:textId="77777777" w:rsidR="00666D55" w:rsidRPr="00596B2F" w:rsidRDefault="00666D55" w:rsidP="00944D75">
            <w:pPr>
              <w:jc w:val="center"/>
            </w:pPr>
            <w:r w:rsidRPr="00596B2F">
              <w:t xml:space="preserve">Plasma </w:t>
            </w:r>
            <w:r>
              <w:t>AQs</w:t>
            </w:r>
            <w:r w:rsidRPr="00596B2F">
              <w:t xml:space="preserve"> detected</w:t>
            </w:r>
          </w:p>
          <w:p w14:paraId="540820FB" w14:textId="77777777" w:rsidR="00666D55" w:rsidRPr="00596B2F" w:rsidRDefault="00666D55" w:rsidP="00944D75">
            <w:pPr>
              <w:jc w:val="center"/>
            </w:pPr>
            <w:r w:rsidRPr="00596B2F">
              <w:t xml:space="preserve">(concentration in </w:t>
            </w:r>
            <w:proofErr w:type="spellStart"/>
            <w:r w:rsidRPr="00596B2F">
              <w:t>p</w:t>
            </w:r>
            <w:r>
              <w:t>m</w:t>
            </w:r>
            <w:r w:rsidRPr="00596B2F">
              <w:t>ol</w:t>
            </w:r>
            <w:proofErr w:type="spellEnd"/>
            <w:r w:rsidRPr="00596B2F">
              <w:t>/</w:t>
            </w:r>
            <w:r>
              <w:t>L</w:t>
            </w:r>
            <w:r w:rsidRPr="00596B2F">
              <w:t>)</w:t>
            </w:r>
          </w:p>
        </w:tc>
        <w:tc>
          <w:tcPr>
            <w:tcW w:w="2127" w:type="dxa"/>
            <w:tcBorders>
              <w:top w:val="single" w:sz="4" w:space="0" w:color="auto"/>
              <w:left w:val="single" w:sz="4" w:space="0" w:color="auto"/>
              <w:bottom w:val="single" w:sz="4" w:space="0" w:color="auto"/>
              <w:right w:val="single" w:sz="4" w:space="0" w:color="auto"/>
            </w:tcBorders>
          </w:tcPr>
          <w:p w14:paraId="56E619CB" w14:textId="77777777" w:rsidR="00666D55" w:rsidRPr="00596B2F" w:rsidRDefault="00666D55" w:rsidP="00944D75">
            <w:pPr>
              <w:jc w:val="center"/>
            </w:pPr>
            <w:r w:rsidRPr="00596B2F">
              <w:t xml:space="preserve">Urinary </w:t>
            </w:r>
            <w:r>
              <w:t>AQs</w:t>
            </w:r>
            <w:r w:rsidRPr="00596B2F">
              <w:t xml:space="preserve"> detected</w:t>
            </w:r>
          </w:p>
          <w:p w14:paraId="54786E11" w14:textId="77777777" w:rsidR="00666D55" w:rsidRPr="00596B2F" w:rsidRDefault="00666D55" w:rsidP="00944D75">
            <w:pPr>
              <w:jc w:val="center"/>
            </w:pPr>
            <w:r w:rsidRPr="00596B2F">
              <w:t xml:space="preserve">(concentration in </w:t>
            </w:r>
            <w:proofErr w:type="spellStart"/>
            <w:r w:rsidRPr="00596B2F">
              <w:t>p</w:t>
            </w:r>
            <w:r>
              <w:t>m</w:t>
            </w:r>
            <w:r w:rsidRPr="00596B2F">
              <w:t>ol</w:t>
            </w:r>
            <w:proofErr w:type="spellEnd"/>
            <w:r w:rsidRPr="00596B2F">
              <w:t>/</w:t>
            </w:r>
            <w:r>
              <w:t>L</w:t>
            </w:r>
            <w:r w:rsidRPr="00596B2F">
              <w:t>)</w:t>
            </w:r>
          </w:p>
        </w:tc>
      </w:tr>
      <w:tr w:rsidR="00666D55" w:rsidRPr="00596B2F" w14:paraId="0F71EC02" w14:textId="1C4E1F94" w:rsidTr="00666D55">
        <w:tc>
          <w:tcPr>
            <w:tcW w:w="1514" w:type="dxa"/>
            <w:vMerge w:val="restart"/>
            <w:tcBorders>
              <w:top w:val="single" w:sz="4" w:space="0" w:color="auto"/>
              <w:left w:val="single" w:sz="4" w:space="0" w:color="auto"/>
              <w:right w:val="single" w:sz="4" w:space="0" w:color="auto"/>
            </w:tcBorders>
          </w:tcPr>
          <w:p w14:paraId="0E6FA541" w14:textId="77777777" w:rsidR="00666D55" w:rsidRPr="00596B2F" w:rsidRDefault="00666D55" w:rsidP="00944D75">
            <w:pPr>
              <w:jc w:val="center"/>
              <w:rPr>
                <w:color w:val="000000" w:themeColor="text1"/>
              </w:rPr>
            </w:pPr>
            <w:r>
              <w:rPr>
                <w:color w:val="000000" w:themeColor="text1"/>
              </w:rPr>
              <w:t>Adults</w:t>
            </w:r>
          </w:p>
        </w:tc>
        <w:tc>
          <w:tcPr>
            <w:tcW w:w="1701" w:type="dxa"/>
            <w:tcBorders>
              <w:top w:val="single" w:sz="4" w:space="0" w:color="auto"/>
              <w:left w:val="single" w:sz="4" w:space="0" w:color="auto"/>
              <w:bottom w:val="nil"/>
              <w:right w:val="single" w:sz="4" w:space="0" w:color="auto"/>
            </w:tcBorders>
          </w:tcPr>
          <w:p w14:paraId="6C235918" w14:textId="478AD25D" w:rsidR="00666D55" w:rsidRPr="00596B2F" w:rsidRDefault="00666D55" w:rsidP="00944D75">
            <w:pPr>
              <w:jc w:val="center"/>
            </w:pPr>
            <w:r>
              <w:rPr>
                <w:color w:val="000000" w:themeColor="text1"/>
              </w:rPr>
              <w:t xml:space="preserve">25.6, F, </w:t>
            </w:r>
            <w:r w:rsidRPr="00596B2F">
              <w:rPr>
                <w:color w:val="000000" w:themeColor="text1"/>
              </w:rPr>
              <w:t xml:space="preserve">Free </w:t>
            </w:r>
          </w:p>
        </w:tc>
        <w:tc>
          <w:tcPr>
            <w:tcW w:w="2563" w:type="dxa"/>
            <w:tcBorders>
              <w:top w:val="single" w:sz="4" w:space="0" w:color="auto"/>
              <w:left w:val="single" w:sz="4" w:space="0" w:color="auto"/>
              <w:bottom w:val="nil"/>
              <w:right w:val="single" w:sz="4" w:space="0" w:color="auto"/>
            </w:tcBorders>
          </w:tcPr>
          <w:p w14:paraId="231DED8C" w14:textId="77777777" w:rsidR="00666D55" w:rsidRPr="00596B2F" w:rsidRDefault="00666D55" w:rsidP="00944D75">
            <w:pPr>
              <w:jc w:val="center"/>
            </w:pPr>
            <w:r w:rsidRPr="00596B2F">
              <w:t>HHQ (29), NHQ (112)</w:t>
            </w:r>
          </w:p>
          <w:p w14:paraId="4E2EE934" w14:textId="77777777" w:rsidR="00666D55" w:rsidRPr="00596B2F" w:rsidRDefault="00666D55" w:rsidP="00944D75">
            <w:pPr>
              <w:jc w:val="center"/>
            </w:pPr>
          </w:p>
        </w:tc>
        <w:tc>
          <w:tcPr>
            <w:tcW w:w="2127" w:type="dxa"/>
            <w:tcBorders>
              <w:top w:val="single" w:sz="4" w:space="0" w:color="auto"/>
              <w:left w:val="single" w:sz="4" w:space="0" w:color="auto"/>
              <w:bottom w:val="nil"/>
              <w:right w:val="single" w:sz="4" w:space="0" w:color="auto"/>
            </w:tcBorders>
          </w:tcPr>
          <w:p w14:paraId="78B54575" w14:textId="77777777" w:rsidR="00666D55" w:rsidRPr="00596B2F" w:rsidRDefault="00666D55" w:rsidP="00944D75">
            <w:pPr>
              <w:jc w:val="center"/>
              <w:rPr>
                <w:rFonts w:ascii="Calibri" w:hAnsi="Calibri"/>
              </w:rPr>
            </w:pPr>
            <w:r w:rsidRPr="00596B2F">
              <w:t>NHQ (1518)</w:t>
            </w:r>
          </w:p>
        </w:tc>
      </w:tr>
      <w:tr w:rsidR="00666D55" w:rsidRPr="00596B2F" w14:paraId="2BD282D0" w14:textId="2F8E8016" w:rsidTr="00666D55">
        <w:tc>
          <w:tcPr>
            <w:tcW w:w="1514" w:type="dxa"/>
            <w:vMerge/>
            <w:tcBorders>
              <w:left w:val="single" w:sz="4" w:space="0" w:color="auto"/>
              <w:right w:val="single" w:sz="4" w:space="0" w:color="auto"/>
            </w:tcBorders>
          </w:tcPr>
          <w:p w14:paraId="2077C891" w14:textId="77777777" w:rsidR="00666D55" w:rsidRDefault="00666D55" w:rsidP="00944D75">
            <w:pPr>
              <w:jc w:val="center"/>
              <w:rPr>
                <w:color w:val="000000" w:themeColor="text1"/>
              </w:rPr>
            </w:pPr>
          </w:p>
        </w:tc>
        <w:tc>
          <w:tcPr>
            <w:tcW w:w="1701" w:type="dxa"/>
            <w:tcBorders>
              <w:left w:val="single" w:sz="4" w:space="0" w:color="auto"/>
              <w:bottom w:val="nil"/>
              <w:right w:val="single" w:sz="4" w:space="0" w:color="auto"/>
            </w:tcBorders>
          </w:tcPr>
          <w:p w14:paraId="2E56333A" w14:textId="46D83A9D" w:rsidR="00666D55" w:rsidRDefault="00666D55" w:rsidP="00944D75">
            <w:pPr>
              <w:jc w:val="center"/>
              <w:rPr>
                <w:color w:val="000000" w:themeColor="text1"/>
              </w:rPr>
            </w:pPr>
            <w:r>
              <w:rPr>
                <w:color w:val="000000" w:themeColor="text1"/>
              </w:rPr>
              <w:t>24.6, M, Free</w:t>
            </w:r>
          </w:p>
          <w:p w14:paraId="3BF7F5A9" w14:textId="77777777" w:rsidR="00666D55" w:rsidRPr="00596B2F" w:rsidRDefault="00666D55" w:rsidP="00944D75">
            <w:pPr>
              <w:jc w:val="center"/>
            </w:pPr>
          </w:p>
        </w:tc>
        <w:tc>
          <w:tcPr>
            <w:tcW w:w="2563" w:type="dxa"/>
            <w:tcBorders>
              <w:left w:val="single" w:sz="4" w:space="0" w:color="auto"/>
              <w:bottom w:val="nil"/>
              <w:right w:val="single" w:sz="4" w:space="0" w:color="auto"/>
            </w:tcBorders>
          </w:tcPr>
          <w:p w14:paraId="32983A13" w14:textId="77777777" w:rsidR="00666D55" w:rsidRPr="00596B2F" w:rsidRDefault="00666D55" w:rsidP="00944D75">
            <w:pPr>
              <w:jc w:val="center"/>
            </w:pPr>
            <w:r>
              <w:t>0</w:t>
            </w:r>
          </w:p>
        </w:tc>
        <w:tc>
          <w:tcPr>
            <w:tcW w:w="2127" w:type="dxa"/>
            <w:tcBorders>
              <w:left w:val="single" w:sz="4" w:space="0" w:color="auto"/>
              <w:bottom w:val="nil"/>
              <w:right w:val="single" w:sz="4" w:space="0" w:color="auto"/>
            </w:tcBorders>
          </w:tcPr>
          <w:p w14:paraId="14F8B10A" w14:textId="77777777" w:rsidR="00666D55" w:rsidRPr="00596B2F" w:rsidRDefault="00666D55" w:rsidP="00944D75">
            <w:pPr>
              <w:jc w:val="center"/>
              <w:rPr>
                <w:rFonts w:ascii="Calibri" w:hAnsi="Calibri"/>
              </w:rPr>
            </w:pPr>
            <w:r>
              <w:t>0</w:t>
            </w:r>
          </w:p>
        </w:tc>
      </w:tr>
      <w:tr w:rsidR="00666D55" w:rsidRPr="00596B2F" w14:paraId="1A42246B" w14:textId="6118ABFB" w:rsidTr="00666D55">
        <w:tc>
          <w:tcPr>
            <w:tcW w:w="1514" w:type="dxa"/>
            <w:vMerge/>
            <w:tcBorders>
              <w:left w:val="single" w:sz="4" w:space="0" w:color="auto"/>
              <w:right w:val="single" w:sz="4" w:space="0" w:color="auto"/>
            </w:tcBorders>
          </w:tcPr>
          <w:p w14:paraId="45F11DFC" w14:textId="77777777" w:rsidR="00666D55" w:rsidRDefault="00666D55" w:rsidP="00944D75">
            <w:pPr>
              <w:jc w:val="center"/>
              <w:rPr>
                <w:color w:val="000000" w:themeColor="text1"/>
              </w:rPr>
            </w:pPr>
          </w:p>
        </w:tc>
        <w:tc>
          <w:tcPr>
            <w:tcW w:w="1701" w:type="dxa"/>
            <w:tcBorders>
              <w:left w:val="single" w:sz="4" w:space="0" w:color="auto"/>
              <w:bottom w:val="nil"/>
              <w:right w:val="single" w:sz="4" w:space="0" w:color="auto"/>
            </w:tcBorders>
          </w:tcPr>
          <w:p w14:paraId="4E181DC5" w14:textId="65AA33A4" w:rsidR="00666D55" w:rsidRPr="00596B2F" w:rsidRDefault="00666D55" w:rsidP="00944D75">
            <w:pPr>
              <w:jc w:val="center"/>
            </w:pPr>
            <w:r>
              <w:rPr>
                <w:color w:val="000000" w:themeColor="text1"/>
              </w:rPr>
              <w:t>33.9, M, Never</w:t>
            </w:r>
          </w:p>
        </w:tc>
        <w:tc>
          <w:tcPr>
            <w:tcW w:w="2563" w:type="dxa"/>
            <w:tcBorders>
              <w:left w:val="single" w:sz="4" w:space="0" w:color="auto"/>
              <w:bottom w:val="nil"/>
              <w:right w:val="single" w:sz="4" w:space="0" w:color="auto"/>
            </w:tcBorders>
          </w:tcPr>
          <w:p w14:paraId="0E3AE483" w14:textId="77777777" w:rsidR="00666D55" w:rsidRPr="00596B2F" w:rsidRDefault="00666D55" w:rsidP="00944D75">
            <w:pPr>
              <w:jc w:val="center"/>
            </w:pPr>
            <w:r>
              <w:t>HHQ (36)</w:t>
            </w:r>
          </w:p>
        </w:tc>
        <w:tc>
          <w:tcPr>
            <w:tcW w:w="2127" w:type="dxa"/>
            <w:tcBorders>
              <w:left w:val="single" w:sz="4" w:space="0" w:color="auto"/>
              <w:bottom w:val="nil"/>
              <w:right w:val="single" w:sz="4" w:space="0" w:color="auto"/>
            </w:tcBorders>
          </w:tcPr>
          <w:p w14:paraId="045D362F" w14:textId="77777777" w:rsidR="00666D55" w:rsidRDefault="00666D55" w:rsidP="00944D75">
            <w:pPr>
              <w:jc w:val="center"/>
            </w:pPr>
            <w:r>
              <w:t>HHQ (47)</w:t>
            </w:r>
          </w:p>
          <w:p w14:paraId="06F44C38" w14:textId="77777777" w:rsidR="00666D55" w:rsidRPr="00596B2F" w:rsidRDefault="00666D55" w:rsidP="00944D75">
            <w:pPr>
              <w:jc w:val="center"/>
              <w:rPr>
                <w:rFonts w:ascii="Calibri" w:hAnsi="Calibri"/>
              </w:rPr>
            </w:pPr>
          </w:p>
        </w:tc>
      </w:tr>
      <w:tr w:rsidR="00666D55" w:rsidRPr="00596B2F" w14:paraId="70A6F540" w14:textId="0336E402" w:rsidTr="00666D55">
        <w:tc>
          <w:tcPr>
            <w:tcW w:w="1514" w:type="dxa"/>
            <w:vMerge/>
            <w:tcBorders>
              <w:left w:val="single" w:sz="4" w:space="0" w:color="auto"/>
              <w:right w:val="single" w:sz="4" w:space="0" w:color="auto"/>
            </w:tcBorders>
          </w:tcPr>
          <w:p w14:paraId="767BE626" w14:textId="77777777" w:rsidR="00666D55" w:rsidRPr="00596B2F" w:rsidRDefault="00666D55" w:rsidP="00944D75">
            <w:pPr>
              <w:jc w:val="center"/>
              <w:rPr>
                <w:color w:val="000000" w:themeColor="text1"/>
              </w:rPr>
            </w:pPr>
          </w:p>
        </w:tc>
        <w:tc>
          <w:tcPr>
            <w:tcW w:w="1701" w:type="dxa"/>
            <w:tcBorders>
              <w:left w:val="single" w:sz="4" w:space="0" w:color="auto"/>
              <w:bottom w:val="nil"/>
              <w:right w:val="single" w:sz="4" w:space="0" w:color="auto"/>
            </w:tcBorders>
          </w:tcPr>
          <w:p w14:paraId="0A393260" w14:textId="0FDE5F82" w:rsidR="00666D55" w:rsidRPr="00596B2F" w:rsidRDefault="00666D55" w:rsidP="00944D75">
            <w:pPr>
              <w:jc w:val="center"/>
            </w:pPr>
            <w:r>
              <w:rPr>
                <w:color w:val="000000" w:themeColor="text1"/>
              </w:rPr>
              <w:t xml:space="preserve">29.6 , F, </w:t>
            </w:r>
            <w:r w:rsidRPr="00596B2F">
              <w:rPr>
                <w:color w:val="000000" w:themeColor="text1"/>
              </w:rPr>
              <w:t xml:space="preserve">Never </w:t>
            </w:r>
          </w:p>
        </w:tc>
        <w:tc>
          <w:tcPr>
            <w:tcW w:w="2563" w:type="dxa"/>
            <w:tcBorders>
              <w:left w:val="single" w:sz="4" w:space="0" w:color="auto"/>
              <w:bottom w:val="nil"/>
              <w:right w:val="single" w:sz="4" w:space="0" w:color="auto"/>
            </w:tcBorders>
          </w:tcPr>
          <w:p w14:paraId="4F4E3603" w14:textId="77777777" w:rsidR="00666D55" w:rsidRPr="00596B2F" w:rsidRDefault="00666D55" w:rsidP="00944D75">
            <w:pPr>
              <w:jc w:val="center"/>
            </w:pPr>
            <w:r w:rsidRPr="00596B2F">
              <w:t>HHQ (35)</w:t>
            </w:r>
          </w:p>
          <w:p w14:paraId="067AE038" w14:textId="77777777" w:rsidR="00666D55" w:rsidRPr="00596B2F" w:rsidRDefault="00666D55" w:rsidP="00944D75">
            <w:pPr>
              <w:jc w:val="center"/>
            </w:pPr>
          </w:p>
        </w:tc>
        <w:tc>
          <w:tcPr>
            <w:tcW w:w="2127" w:type="dxa"/>
            <w:tcBorders>
              <w:left w:val="single" w:sz="4" w:space="0" w:color="auto"/>
              <w:bottom w:val="nil"/>
              <w:right w:val="single" w:sz="4" w:space="0" w:color="auto"/>
            </w:tcBorders>
          </w:tcPr>
          <w:p w14:paraId="32F870A1" w14:textId="77777777" w:rsidR="00666D55" w:rsidRPr="00596B2F" w:rsidRDefault="00666D55" w:rsidP="00944D75">
            <w:pPr>
              <w:jc w:val="center"/>
              <w:rPr>
                <w:rFonts w:ascii="Calibri" w:hAnsi="Calibri"/>
              </w:rPr>
            </w:pPr>
            <w:r w:rsidRPr="00596B2F">
              <w:t xml:space="preserve">0 </w:t>
            </w:r>
          </w:p>
        </w:tc>
      </w:tr>
      <w:tr w:rsidR="00666D55" w:rsidRPr="00596B2F" w14:paraId="05FB7541" w14:textId="062C15B5" w:rsidTr="00666D55">
        <w:tc>
          <w:tcPr>
            <w:tcW w:w="1514" w:type="dxa"/>
            <w:vMerge/>
            <w:tcBorders>
              <w:left w:val="single" w:sz="4" w:space="0" w:color="auto"/>
              <w:right w:val="single" w:sz="4" w:space="0" w:color="auto"/>
            </w:tcBorders>
          </w:tcPr>
          <w:p w14:paraId="501B8F3D" w14:textId="77777777" w:rsidR="00666D55" w:rsidRDefault="00666D55" w:rsidP="00944D75">
            <w:pPr>
              <w:keepNext/>
              <w:keepLines/>
              <w:jc w:val="center"/>
              <w:outlineLvl w:val="8"/>
              <w:rPr>
                <w:color w:val="000000" w:themeColor="text1"/>
              </w:rPr>
            </w:pPr>
          </w:p>
        </w:tc>
        <w:tc>
          <w:tcPr>
            <w:tcW w:w="1701" w:type="dxa"/>
            <w:tcBorders>
              <w:left w:val="single" w:sz="4" w:space="0" w:color="auto"/>
              <w:bottom w:val="nil"/>
              <w:right w:val="single" w:sz="4" w:space="0" w:color="auto"/>
            </w:tcBorders>
          </w:tcPr>
          <w:p w14:paraId="4C52E9A8" w14:textId="6102B9A5" w:rsidR="00666D55" w:rsidRDefault="00666D55" w:rsidP="00944D75">
            <w:pPr>
              <w:keepNext/>
              <w:keepLines/>
              <w:jc w:val="center"/>
              <w:outlineLvl w:val="8"/>
              <w:rPr>
                <w:rFonts w:cstheme="majorBidi"/>
                <w:i/>
                <w:iCs/>
                <w:color w:val="000000" w:themeColor="text1"/>
              </w:rPr>
            </w:pPr>
            <w:r>
              <w:rPr>
                <w:color w:val="000000" w:themeColor="text1"/>
              </w:rPr>
              <w:t>28.4, F, Free</w:t>
            </w:r>
          </w:p>
          <w:p w14:paraId="23DAAB59" w14:textId="77777777" w:rsidR="00666D55" w:rsidRPr="00596B2F" w:rsidRDefault="00666D55" w:rsidP="00944D75">
            <w:pPr>
              <w:jc w:val="center"/>
            </w:pPr>
          </w:p>
        </w:tc>
        <w:tc>
          <w:tcPr>
            <w:tcW w:w="2563" w:type="dxa"/>
            <w:tcBorders>
              <w:left w:val="single" w:sz="4" w:space="0" w:color="auto"/>
              <w:bottom w:val="nil"/>
              <w:right w:val="single" w:sz="4" w:space="0" w:color="auto"/>
            </w:tcBorders>
          </w:tcPr>
          <w:p w14:paraId="16EC3C97" w14:textId="77777777" w:rsidR="00666D55" w:rsidRPr="00596B2F" w:rsidRDefault="00666D55" w:rsidP="00944D75">
            <w:pPr>
              <w:jc w:val="center"/>
            </w:pPr>
            <w:r w:rsidRPr="00596B2F">
              <w:t>0</w:t>
            </w:r>
          </w:p>
        </w:tc>
        <w:tc>
          <w:tcPr>
            <w:tcW w:w="2127" w:type="dxa"/>
            <w:tcBorders>
              <w:left w:val="single" w:sz="4" w:space="0" w:color="auto"/>
              <w:bottom w:val="nil"/>
              <w:right w:val="single" w:sz="4" w:space="0" w:color="auto"/>
            </w:tcBorders>
          </w:tcPr>
          <w:p w14:paraId="7FDD3CBA" w14:textId="77777777" w:rsidR="00666D55" w:rsidRPr="00596B2F" w:rsidRDefault="00666D55" w:rsidP="00944D75">
            <w:pPr>
              <w:jc w:val="center"/>
              <w:rPr>
                <w:rFonts w:ascii="Calibri" w:hAnsi="Calibri"/>
              </w:rPr>
            </w:pPr>
            <w:r w:rsidRPr="00596B2F">
              <w:t>0</w:t>
            </w:r>
          </w:p>
        </w:tc>
      </w:tr>
      <w:tr w:rsidR="00666D55" w:rsidRPr="00596B2F" w14:paraId="5A27FB48" w14:textId="6E7EA9D0" w:rsidTr="00666D55">
        <w:tc>
          <w:tcPr>
            <w:tcW w:w="1514" w:type="dxa"/>
            <w:vMerge/>
            <w:tcBorders>
              <w:left w:val="single" w:sz="4" w:space="0" w:color="auto"/>
              <w:right w:val="single" w:sz="4" w:space="0" w:color="auto"/>
            </w:tcBorders>
          </w:tcPr>
          <w:p w14:paraId="1ACDE1FB" w14:textId="77777777" w:rsidR="00666D55" w:rsidRDefault="00666D55" w:rsidP="00944D75">
            <w:pPr>
              <w:jc w:val="center"/>
              <w:rPr>
                <w:color w:val="000000" w:themeColor="text1"/>
              </w:rPr>
            </w:pPr>
          </w:p>
        </w:tc>
        <w:tc>
          <w:tcPr>
            <w:tcW w:w="1701" w:type="dxa"/>
            <w:tcBorders>
              <w:left w:val="single" w:sz="4" w:space="0" w:color="auto"/>
              <w:bottom w:val="nil"/>
              <w:right w:val="single" w:sz="4" w:space="0" w:color="auto"/>
            </w:tcBorders>
          </w:tcPr>
          <w:p w14:paraId="676329D5" w14:textId="4097CF9D" w:rsidR="00666D55" w:rsidRPr="00596B2F" w:rsidRDefault="00666D55" w:rsidP="00944D75">
            <w:pPr>
              <w:jc w:val="center"/>
            </w:pPr>
            <w:r>
              <w:rPr>
                <w:color w:val="000000" w:themeColor="text1"/>
              </w:rPr>
              <w:t>40.9, F, Fre</w:t>
            </w:r>
            <w:r w:rsidRPr="00BF1DC6">
              <w:rPr>
                <w:color w:val="000000" w:themeColor="text1"/>
              </w:rPr>
              <w:t>e</w:t>
            </w:r>
          </w:p>
        </w:tc>
        <w:tc>
          <w:tcPr>
            <w:tcW w:w="2563" w:type="dxa"/>
            <w:tcBorders>
              <w:left w:val="single" w:sz="4" w:space="0" w:color="auto"/>
              <w:bottom w:val="nil"/>
              <w:right w:val="single" w:sz="4" w:space="0" w:color="auto"/>
            </w:tcBorders>
          </w:tcPr>
          <w:p w14:paraId="6248AD70" w14:textId="77777777" w:rsidR="00666D55" w:rsidRPr="00596B2F" w:rsidRDefault="00666D55" w:rsidP="00944D75">
            <w:pPr>
              <w:jc w:val="center"/>
            </w:pPr>
            <w:r w:rsidRPr="00596B2F">
              <w:t>HHQ (32)</w:t>
            </w:r>
          </w:p>
          <w:p w14:paraId="19329275" w14:textId="77777777" w:rsidR="00666D55" w:rsidRPr="00596B2F" w:rsidRDefault="00666D55" w:rsidP="00944D75">
            <w:pPr>
              <w:jc w:val="center"/>
            </w:pPr>
          </w:p>
        </w:tc>
        <w:tc>
          <w:tcPr>
            <w:tcW w:w="2127" w:type="dxa"/>
            <w:tcBorders>
              <w:left w:val="single" w:sz="4" w:space="0" w:color="auto"/>
              <w:bottom w:val="nil"/>
              <w:right w:val="single" w:sz="4" w:space="0" w:color="auto"/>
            </w:tcBorders>
          </w:tcPr>
          <w:p w14:paraId="44295424" w14:textId="77777777" w:rsidR="00666D55" w:rsidRPr="00596B2F" w:rsidRDefault="00666D55" w:rsidP="00944D75">
            <w:pPr>
              <w:jc w:val="center"/>
              <w:rPr>
                <w:rFonts w:ascii="Calibri" w:hAnsi="Calibri"/>
              </w:rPr>
            </w:pPr>
            <w:r w:rsidRPr="00596B2F">
              <w:t>NHQ (23)</w:t>
            </w:r>
          </w:p>
        </w:tc>
      </w:tr>
      <w:tr w:rsidR="00666D55" w:rsidRPr="00596B2F" w14:paraId="173F91C7" w14:textId="62DE0BD0" w:rsidTr="00666D55">
        <w:tc>
          <w:tcPr>
            <w:tcW w:w="1514" w:type="dxa"/>
            <w:vMerge/>
            <w:tcBorders>
              <w:left w:val="single" w:sz="4" w:space="0" w:color="auto"/>
              <w:right w:val="single" w:sz="4" w:space="0" w:color="auto"/>
            </w:tcBorders>
          </w:tcPr>
          <w:p w14:paraId="4ADFE7D3" w14:textId="77777777" w:rsidR="00666D55" w:rsidRDefault="00666D55" w:rsidP="00944D75">
            <w:pPr>
              <w:jc w:val="center"/>
              <w:rPr>
                <w:color w:val="000000" w:themeColor="text1"/>
              </w:rPr>
            </w:pPr>
          </w:p>
        </w:tc>
        <w:tc>
          <w:tcPr>
            <w:tcW w:w="1701" w:type="dxa"/>
            <w:tcBorders>
              <w:left w:val="single" w:sz="4" w:space="0" w:color="auto"/>
              <w:bottom w:val="nil"/>
              <w:right w:val="single" w:sz="4" w:space="0" w:color="auto"/>
            </w:tcBorders>
          </w:tcPr>
          <w:p w14:paraId="0ACD79D3" w14:textId="181FFBC4" w:rsidR="00666D55" w:rsidRPr="00596B2F" w:rsidRDefault="00666D55" w:rsidP="00944D75">
            <w:pPr>
              <w:jc w:val="center"/>
            </w:pPr>
            <w:r>
              <w:rPr>
                <w:color w:val="000000" w:themeColor="text1"/>
              </w:rPr>
              <w:t>19.8, M, Free</w:t>
            </w:r>
          </w:p>
        </w:tc>
        <w:tc>
          <w:tcPr>
            <w:tcW w:w="2563" w:type="dxa"/>
            <w:tcBorders>
              <w:left w:val="single" w:sz="4" w:space="0" w:color="auto"/>
              <w:bottom w:val="nil"/>
              <w:right w:val="single" w:sz="4" w:space="0" w:color="auto"/>
            </w:tcBorders>
          </w:tcPr>
          <w:p w14:paraId="07C743E9" w14:textId="77777777" w:rsidR="00666D55" w:rsidRDefault="00666D55" w:rsidP="00944D75">
            <w:pPr>
              <w:jc w:val="center"/>
            </w:pPr>
            <w:r w:rsidRPr="00596B2F">
              <w:t xml:space="preserve">0 </w:t>
            </w:r>
          </w:p>
          <w:p w14:paraId="0284F43A" w14:textId="77777777" w:rsidR="00666D55" w:rsidRPr="00596B2F" w:rsidRDefault="00666D55" w:rsidP="00944D75">
            <w:pPr>
              <w:jc w:val="center"/>
            </w:pPr>
          </w:p>
        </w:tc>
        <w:tc>
          <w:tcPr>
            <w:tcW w:w="2127" w:type="dxa"/>
            <w:tcBorders>
              <w:left w:val="single" w:sz="4" w:space="0" w:color="auto"/>
              <w:bottom w:val="nil"/>
              <w:right w:val="single" w:sz="4" w:space="0" w:color="auto"/>
            </w:tcBorders>
          </w:tcPr>
          <w:p w14:paraId="4199F97C" w14:textId="77777777" w:rsidR="00666D55" w:rsidRPr="00596B2F" w:rsidRDefault="00666D55" w:rsidP="00944D75">
            <w:pPr>
              <w:jc w:val="center"/>
              <w:rPr>
                <w:rFonts w:ascii="Calibri" w:hAnsi="Calibri"/>
              </w:rPr>
            </w:pPr>
            <w:r w:rsidRPr="00596B2F">
              <w:t xml:space="preserve">0 </w:t>
            </w:r>
          </w:p>
        </w:tc>
      </w:tr>
      <w:tr w:rsidR="00666D55" w:rsidRPr="00596B2F" w14:paraId="01454C3E" w14:textId="476A4849" w:rsidTr="00666D55">
        <w:tc>
          <w:tcPr>
            <w:tcW w:w="1514" w:type="dxa"/>
            <w:vMerge/>
            <w:tcBorders>
              <w:left w:val="single" w:sz="4" w:space="0" w:color="auto"/>
              <w:right w:val="single" w:sz="4" w:space="0" w:color="auto"/>
            </w:tcBorders>
          </w:tcPr>
          <w:p w14:paraId="7CC845DF" w14:textId="77777777" w:rsidR="00666D55" w:rsidRPr="00596B2F" w:rsidRDefault="00666D55" w:rsidP="00944D75">
            <w:pPr>
              <w:jc w:val="center"/>
              <w:rPr>
                <w:color w:val="000000" w:themeColor="text1"/>
              </w:rPr>
            </w:pPr>
          </w:p>
        </w:tc>
        <w:tc>
          <w:tcPr>
            <w:tcW w:w="1701" w:type="dxa"/>
            <w:tcBorders>
              <w:left w:val="single" w:sz="4" w:space="0" w:color="auto"/>
              <w:bottom w:val="nil"/>
              <w:right w:val="single" w:sz="4" w:space="0" w:color="auto"/>
            </w:tcBorders>
          </w:tcPr>
          <w:p w14:paraId="2A2D8043" w14:textId="0E943333" w:rsidR="00666D55" w:rsidRPr="00596B2F" w:rsidRDefault="00666D55" w:rsidP="00944D75">
            <w:pPr>
              <w:jc w:val="center"/>
            </w:pPr>
            <w:r>
              <w:rPr>
                <w:color w:val="000000" w:themeColor="text1"/>
              </w:rPr>
              <w:t xml:space="preserve">28.9, M, </w:t>
            </w:r>
            <w:r w:rsidRPr="00596B2F">
              <w:rPr>
                <w:color w:val="000000" w:themeColor="text1"/>
              </w:rPr>
              <w:t>Free</w:t>
            </w:r>
          </w:p>
        </w:tc>
        <w:tc>
          <w:tcPr>
            <w:tcW w:w="2563" w:type="dxa"/>
            <w:tcBorders>
              <w:left w:val="single" w:sz="4" w:space="0" w:color="auto"/>
              <w:bottom w:val="nil"/>
              <w:right w:val="single" w:sz="4" w:space="0" w:color="auto"/>
            </w:tcBorders>
          </w:tcPr>
          <w:p w14:paraId="2E9E54BF" w14:textId="77777777" w:rsidR="00666D55" w:rsidRPr="00596B2F" w:rsidRDefault="00666D55" w:rsidP="00944D75">
            <w:pPr>
              <w:jc w:val="center"/>
            </w:pPr>
            <w:r w:rsidRPr="00596B2F">
              <w:t>HHQ (31)</w:t>
            </w:r>
          </w:p>
          <w:p w14:paraId="0B25E507" w14:textId="77777777" w:rsidR="00666D55" w:rsidRPr="00596B2F" w:rsidRDefault="00666D55" w:rsidP="00944D75">
            <w:pPr>
              <w:jc w:val="center"/>
            </w:pPr>
          </w:p>
        </w:tc>
        <w:tc>
          <w:tcPr>
            <w:tcW w:w="2127" w:type="dxa"/>
            <w:tcBorders>
              <w:left w:val="single" w:sz="4" w:space="0" w:color="auto"/>
              <w:bottom w:val="nil"/>
              <w:right w:val="single" w:sz="4" w:space="0" w:color="auto"/>
            </w:tcBorders>
          </w:tcPr>
          <w:p w14:paraId="47CFF584" w14:textId="77777777" w:rsidR="00666D55" w:rsidRPr="00596B2F" w:rsidRDefault="00666D55" w:rsidP="00944D75">
            <w:pPr>
              <w:jc w:val="center"/>
              <w:rPr>
                <w:rFonts w:ascii="Calibri" w:hAnsi="Calibri"/>
              </w:rPr>
            </w:pPr>
            <w:r w:rsidRPr="00596B2F">
              <w:t>NHQ (182)</w:t>
            </w:r>
          </w:p>
        </w:tc>
      </w:tr>
      <w:tr w:rsidR="00666D55" w:rsidRPr="00596B2F" w14:paraId="4F5DA019" w14:textId="3E60AD8F" w:rsidTr="00666D55">
        <w:tc>
          <w:tcPr>
            <w:tcW w:w="1514" w:type="dxa"/>
            <w:vMerge/>
            <w:tcBorders>
              <w:left w:val="single" w:sz="4" w:space="0" w:color="auto"/>
              <w:right w:val="single" w:sz="4" w:space="0" w:color="auto"/>
            </w:tcBorders>
          </w:tcPr>
          <w:p w14:paraId="5A8AA4DD" w14:textId="77777777" w:rsidR="00666D55" w:rsidRPr="00596B2F" w:rsidRDefault="00666D55" w:rsidP="00944D75">
            <w:pPr>
              <w:jc w:val="center"/>
              <w:rPr>
                <w:color w:val="000000" w:themeColor="text1"/>
              </w:rPr>
            </w:pPr>
          </w:p>
        </w:tc>
        <w:tc>
          <w:tcPr>
            <w:tcW w:w="1701" w:type="dxa"/>
            <w:tcBorders>
              <w:left w:val="single" w:sz="4" w:space="0" w:color="auto"/>
              <w:bottom w:val="nil"/>
              <w:right w:val="single" w:sz="4" w:space="0" w:color="auto"/>
            </w:tcBorders>
          </w:tcPr>
          <w:p w14:paraId="13E390EC" w14:textId="60B78D32" w:rsidR="00666D55" w:rsidRPr="00596B2F" w:rsidRDefault="00666D55" w:rsidP="00944D75">
            <w:pPr>
              <w:jc w:val="center"/>
            </w:pPr>
            <w:r>
              <w:rPr>
                <w:color w:val="000000" w:themeColor="text1"/>
              </w:rPr>
              <w:t xml:space="preserve">36.0, M, </w:t>
            </w:r>
            <w:r w:rsidRPr="00596B2F">
              <w:rPr>
                <w:color w:val="000000" w:themeColor="text1"/>
              </w:rPr>
              <w:t>Free</w:t>
            </w:r>
          </w:p>
        </w:tc>
        <w:tc>
          <w:tcPr>
            <w:tcW w:w="2563" w:type="dxa"/>
            <w:tcBorders>
              <w:left w:val="single" w:sz="4" w:space="0" w:color="auto"/>
              <w:bottom w:val="nil"/>
              <w:right w:val="single" w:sz="4" w:space="0" w:color="auto"/>
            </w:tcBorders>
          </w:tcPr>
          <w:p w14:paraId="1C3B7C7D" w14:textId="77777777" w:rsidR="00666D55" w:rsidRPr="00596B2F" w:rsidRDefault="00666D55" w:rsidP="00944D75">
            <w:pPr>
              <w:jc w:val="center"/>
            </w:pPr>
            <w:r w:rsidRPr="00596B2F">
              <w:t>0</w:t>
            </w:r>
          </w:p>
          <w:p w14:paraId="31237737" w14:textId="77777777" w:rsidR="00666D55" w:rsidRPr="00596B2F" w:rsidRDefault="00666D55" w:rsidP="00944D75">
            <w:pPr>
              <w:jc w:val="center"/>
            </w:pPr>
          </w:p>
        </w:tc>
        <w:tc>
          <w:tcPr>
            <w:tcW w:w="2127" w:type="dxa"/>
            <w:tcBorders>
              <w:left w:val="single" w:sz="4" w:space="0" w:color="auto"/>
              <w:bottom w:val="nil"/>
              <w:right w:val="single" w:sz="4" w:space="0" w:color="auto"/>
            </w:tcBorders>
          </w:tcPr>
          <w:p w14:paraId="38A14E79" w14:textId="77777777" w:rsidR="00666D55" w:rsidRPr="00596B2F" w:rsidRDefault="00666D55" w:rsidP="00944D75">
            <w:pPr>
              <w:jc w:val="center"/>
              <w:rPr>
                <w:rFonts w:ascii="Calibri" w:hAnsi="Calibri"/>
              </w:rPr>
            </w:pPr>
            <w:r w:rsidRPr="00596B2F">
              <w:t>0</w:t>
            </w:r>
          </w:p>
        </w:tc>
      </w:tr>
      <w:tr w:rsidR="00666D55" w:rsidRPr="00596B2F" w14:paraId="5B108B88" w14:textId="768DDC4C" w:rsidTr="00666D55">
        <w:trPr>
          <w:trHeight w:val="644"/>
        </w:trPr>
        <w:tc>
          <w:tcPr>
            <w:tcW w:w="1514" w:type="dxa"/>
            <w:vMerge/>
            <w:tcBorders>
              <w:left w:val="single" w:sz="4" w:space="0" w:color="auto"/>
              <w:bottom w:val="single" w:sz="4" w:space="0" w:color="auto"/>
              <w:right w:val="single" w:sz="4" w:space="0" w:color="auto"/>
            </w:tcBorders>
          </w:tcPr>
          <w:p w14:paraId="55D3BDF1" w14:textId="77777777" w:rsidR="00666D55" w:rsidRPr="00596B2F" w:rsidRDefault="00666D55" w:rsidP="00944D75">
            <w:pPr>
              <w:jc w:val="center"/>
              <w:rPr>
                <w:color w:val="000000" w:themeColor="text1"/>
              </w:rPr>
            </w:pPr>
          </w:p>
        </w:tc>
        <w:tc>
          <w:tcPr>
            <w:tcW w:w="1701" w:type="dxa"/>
            <w:tcBorders>
              <w:left w:val="single" w:sz="4" w:space="0" w:color="auto"/>
              <w:bottom w:val="single" w:sz="4" w:space="0" w:color="auto"/>
              <w:right w:val="single" w:sz="4" w:space="0" w:color="auto"/>
            </w:tcBorders>
          </w:tcPr>
          <w:p w14:paraId="372A9EBE" w14:textId="667CE705" w:rsidR="00666D55" w:rsidRPr="00596B2F" w:rsidRDefault="00666D55" w:rsidP="00944D75">
            <w:pPr>
              <w:jc w:val="center"/>
            </w:pPr>
            <w:r>
              <w:rPr>
                <w:color w:val="000000" w:themeColor="text1"/>
              </w:rPr>
              <w:t xml:space="preserve">34.0, F, </w:t>
            </w:r>
            <w:r w:rsidRPr="00596B2F">
              <w:rPr>
                <w:color w:val="000000" w:themeColor="text1"/>
              </w:rPr>
              <w:t>Free</w:t>
            </w:r>
          </w:p>
        </w:tc>
        <w:tc>
          <w:tcPr>
            <w:tcW w:w="2563" w:type="dxa"/>
            <w:tcBorders>
              <w:left w:val="single" w:sz="4" w:space="0" w:color="auto"/>
              <w:bottom w:val="single" w:sz="4" w:space="0" w:color="auto"/>
              <w:right w:val="single" w:sz="4" w:space="0" w:color="auto"/>
            </w:tcBorders>
          </w:tcPr>
          <w:p w14:paraId="7918B0D8" w14:textId="77777777" w:rsidR="00666D55" w:rsidRDefault="00666D55" w:rsidP="00944D75">
            <w:pPr>
              <w:jc w:val="center"/>
            </w:pPr>
            <w:r w:rsidRPr="00596B2F">
              <w:t>0</w:t>
            </w:r>
          </w:p>
          <w:p w14:paraId="434535CC" w14:textId="77777777" w:rsidR="00666D55" w:rsidRPr="00596B2F" w:rsidRDefault="00666D55" w:rsidP="00944D75">
            <w:pPr>
              <w:jc w:val="center"/>
            </w:pPr>
          </w:p>
        </w:tc>
        <w:tc>
          <w:tcPr>
            <w:tcW w:w="2127" w:type="dxa"/>
            <w:tcBorders>
              <w:left w:val="single" w:sz="4" w:space="0" w:color="auto"/>
              <w:bottom w:val="single" w:sz="4" w:space="0" w:color="auto"/>
              <w:right w:val="single" w:sz="4" w:space="0" w:color="auto"/>
            </w:tcBorders>
          </w:tcPr>
          <w:p w14:paraId="512D992B" w14:textId="77777777" w:rsidR="00666D55" w:rsidRPr="00596B2F" w:rsidRDefault="00666D55" w:rsidP="00944D75">
            <w:pPr>
              <w:jc w:val="center"/>
              <w:rPr>
                <w:rFonts w:ascii="Calibri" w:hAnsi="Calibri"/>
              </w:rPr>
            </w:pPr>
            <w:r w:rsidRPr="00596B2F">
              <w:t>0</w:t>
            </w:r>
          </w:p>
        </w:tc>
      </w:tr>
      <w:tr w:rsidR="00666D55" w:rsidRPr="00596B2F" w14:paraId="352231D2" w14:textId="061A753A" w:rsidTr="00666D55">
        <w:tc>
          <w:tcPr>
            <w:tcW w:w="1514" w:type="dxa"/>
            <w:vMerge w:val="restart"/>
            <w:tcBorders>
              <w:top w:val="single" w:sz="4" w:space="0" w:color="auto"/>
              <w:left w:val="single" w:sz="4" w:space="0" w:color="auto"/>
              <w:right w:val="single" w:sz="4" w:space="0" w:color="auto"/>
            </w:tcBorders>
          </w:tcPr>
          <w:p w14:paraId="24C5BED1" w14:textId="77777777" w:rsidR="00666D55" w:rsidRPr="00596B2F" w:rsidRDefault="00666D55" w:rsidP="00944D75">
            <w:pPr>
              <w:jc w:val="center"/>
            </w:pPr>
            <w:r>
              <w:t>Children</w:t>
            </w:r>
          </w:p>
        </w:tc>
        <w:tc>
          <w:tcPr>
            <w:tcW w:w="1701" w:type="dxa"/>
            <w:tcBorders>
              <w:top w:val="single" w:sz="4" w:space="0" w:color="auto"/>
              <w:left w:val="single" w:sz="4" w:space="0" w:color="auto"/>
              <w:bottom w:val="nil"/>
              <w:right w:val="single" w:sz="4" w:space="0" w:color="auto"/>
            </w:tcBorders>
          </w:tcPr>
          <w:p w14:paraId="51362CAB" w14:textId="43997220" w:rsidR="00666D55" w:rsidRPr="00596B2F" w:rsidRDefault="00666D55" w:rsidP="00944D75">
            <w:pPr>
              <w:jc w:val="center"/>
            </w:pPr>
            <w:r>
              <w:t xml:space="preserve">3. 8, F, </w:t>
            </w:r>
            <w:r w:rsidRPr="00596B2F">
              <w:t>Free</w:t>
            </w:r>
          </w:p>
        </w:tc>
        <w:tc>
          <w:tcPr>
            <w:tcW w:w="2563" w:type="dxa"/>
            <w:tcBorders>
              <w:top w:val="single" w:sz="4" w:space="0" w:color="auto"/>
              <w:left w:val="single" w:sz="4" w:space="0" w:color="auto"/>
              <w:bottom w:val="nil"/>
              <w:right w:val="single" w:sz="4" w:space="0" w:color="auto"/>
            </w:tcBorders>
          </w:tcPr>
          <w:p w14:paraId="265C86AC" w14:textId="77777777" w:rsidR="00666D55" w:rsidRDefault="00666D55" w:rsidP="00944D75">
            <w:pPr>
              <w:jc w:val="center"/>
            </w:pPr>
            <w:r w:rsidRPr="00596B2F">
              <w:t>HHQ (127), NHQ (185), NQNO (55)</w:t>
            </w:r>
          </w:p>
          <w:p w14:paraId="46A73333" w14:textId="77777777" w:rsidR="00666D55" w:rsidRPr="00596B2F" w:rsidRDefault="00666D55" w:rsidP="00944D75">
            <w:pPr>
              <w:jc w:val="center"/>
            </w:pPr>
          </w:p>
        </w:tc>
        <w:tc>
          <w:tcPr>
            <w:tcW w:w="2127" w:type="dxa"/>
            <w:tcBorders>
              <w:top w:val="single" w:sz="4" w:space="0" w:color="auto"/>
              <w:left w:val="single" w:sz="4" w:space="0" w:color="auto"/>
              <w:bottom w:val="nil"/>
              <w:right w:val="single" w:sz="4" w:space="0" w:color="auto"/>
            </w:tcBorders>
          </w:tcPr>
          <w:p w14:paraId="176406A5" w14:textId="77777777" w:rsidR="00666D55" w:rsidRPr="00596B2F" w:rsidRDefault="00666D55" w:rsidP="00944D75">
            <w:pPr>
              <w:jc w:val="center"/>
            </w:pPr>
            <w:r w:rsidRPr="00596B2F">
              <w:rPr>
                <w:rFonts w:ascii="Calibri" w:hAnsi="Calibri"/>
              </w:rPr>
              <w:t>−</w:t>
            </w:r>
          </w:p>
        </w:tc>
      </w:tr>
      <w:tr w:rsidR="00666D55" w:rsidRPr="00596B2F" w14:paraId="11B286B5" w14:textId="3E58CCD9" w:rsidTr="00666D55">
        <w:tc>
          <w:tcPr>
            <w:tcW w:w="1514" w:type="dxa"/>
            <w:vMerge/>
            <w:tcBorders>
              <w:left w:val="single" w:sz="4" w:space="0" w:color="auto"/>
              <w:right w:val="single" w:sz="4" w:space="0" w:color="auto"/>
            </w:tcBorders>
          </w:tcPr>
          <w:p w14:paraId="7BDE1A08" w14:textId="77777777" w:rsidR="00666D55" w:rsidRPr="00596B2F" w:rsidRDefault="00666D55" w:rsidP="00944D75">
            <w:pPr>
              <w:jc w:val="center"/>
            </w:pPr>
          </w:p>
        </w:tc>
        <w:tc>
          <w:tcPr>
            <w:tcW w:w="1701" w:type="dxa"/>
            <w:tcBorders>
              <w:left w:val="single" w:sz="4" w:space="0" w:color="auto"/>
              <w:right w:val="single" w:sz="4" w:space="0" w:color="auto"/>
            </w:tcBorders>
          </w:tcPr>
          <w:p w14:paraId="12998F75" w14:textId="70BC0BA4" w:rsidR="00666D55" w:rsidRPr="00596B2F" w:rsidRDefault="00666D55" w:rsidP="00944D75">
            <w:pPr>
              <w:jc w:val="center"/>
            </w:pPr>
            <w:r>
              <w:t xml:space="preserve">0.9, M, </w:t>
            </w:r>
            <w:r w:rsidRPr="00596B2F">
              <w:t>Never</w:t>
            </w:r>
          </w:p>
        </w:tc>
        <w:tc>
          <w:tcPr>
            <w:tcW w:w="2563" w:type="dxa"/>
            <w:tcBorders>
              <w:left w:val="single" w:sz="4" w:space="0" w:color="auto"/>
              <w:right w:val="single" w:sz="4" w:space="0" w:color="auto"/>
            </w:tcBorders>
          </w:tcPr>
          <w:p w14:paraId="28213A5F" w14:textId="77777777" w:rsidR="00666D55" w:rsidRPr="00596B2F" w:rsidRDefault="00666D55" w:rsidP="00944D75">
            <w:pPr>
              <w:jc w:val="center"/>
            </w:pPr>
            <w:r w:rsidRPr="00596B2F">
              <w:t>HHQ (184)</w:t>
            </w:r>
          </w:p>
          <w:p w14:paraId="1DC91133" w14:textId="77777777" w:rsidR="00666D55" w:rsidRPr="00596B2F" w:rsidRDefault="00666D55" w:rsidP="00944D75">
            <w:pPr>
              <w:jc w:val="center"/>
            </w:pPr>
          </w:p>
        </w:tc>
        <w:tc>
          <w:tcPr>
            <w:tcW w:w="2127" w:type="dxa"/>
            <w:tcBorders>
              <w:left w:val="single" w:sz="4" w:space="0" w:color="auto"/>
              <w:right w:val="single" w:sz="4" w:space="0" w:color="auto"/>
            </w:tcBorders>
          </w:tcPr>
          <w:p w14:paraId="45A59E54" w14:textId="77777777" w:rsidR="00666D55" w:rsidRPr="00596B2F" w:rsidRDefault="00666D55" w:rsidP="00944D75">
            <w:pPr>
              <w:jc w:val="center"/>
            </w:pPr>
            <w:r w:rsidRPr="00596B2F">
              <w:t>0</w:t>
            </w:r>
          </w:p>
        </w:tc>
      </w:tr>
      <w:tr w:rsidR="00666D55" w:rsidRPr="00596B2F" w14:paraId="7AFC9727" w14:textId="6DAA817D" w:rsidTr="00666D55">
        <w:tc>
          <w:tcPr>
            <w:tcW w:w="1514" w:type="dxa"/>
            <w:vMerge/>
            <w:tcBorders>
              <w:left w:val="single" w:sz="4" w:space="0" w:color="auto"/>
              <w:right w:val="single" w:sz="4" w:space="0" w:color="auto"/>
            </w:tcBorders>
          </w:tcPr>
          <w:p w14:paraId="08E6813C" w14:textId="77777777" w:rsidR="00666D55" w:rsidRPr="00596B2F" w:rsidRDefault="00666D55" w:rsidP="00944D75">
            <w:pPr>
              <w:jc w:val="center"/>
            </w:pPr>
          </w:p>
        </w:tc>
        <w:tc>
          <w:tcPr>
            <w:tcW w:w="1701" w:type="dxa"/>
            <w:tcBorders>
              <w:left w:val="single" w:sz="4" w:space="0" w:color="auto"/>
              <w:right w:val="single" w:sz="4" w:space="0" w:color="auto"/>
            </w:tcBorders>
          </w:tcPr>
          <w:p w14:paraId="0DF8861C" w14:textId="7917807F" w:rsidR="00666D55" w:rsidRPr="00596B2F" w:rsidRDefault="00666D55" w:rsidP="00944D75">
            <w:pPr>
              <w:jc w:val="center"/>
            </w:pPr>
            <w:r>
              <w:t xml:space="preserve">4.8, F, </w:t>
            </w:r>
            <w:r w:rsidRPr="00596B2F">
              <w:t>Free</w:t>
            </w:r>
          </w:p>
        </w:tc>
        <w:tc>
          <w:tcPr>
            <w:tcW w:w="2563" w:type="dxa"/>
            <w:tcBorders>
              <w:left w:val="single" w:sz="4" w:space="0" w:color="auto"/>
              <w:right w:val="single" w:sz="4" w:space="0" w:color="auto"/>
            </w:tcBorders>
          </w:tcPr>
          <w:p w14:paraId="123D9333" w14:textId="77777777" w:rsidR="00666D55" w:rsidRPr="00596B2F" w:rsidRDefault="00666D55" w:rsidP="00944D75">
            <w:pPr>
              <w:jc w:val="center"/>
            </w:pPr>
            <w:r w:rsidRPr="00596B2F">
              <w:t>0</w:t>
            </w:r>
          </w:p>
        </w:tc>
        <w:tc>
          <w:tcPr>
            <w:tcW w:w="2127" w:type="dxa"/>
            <w:tcBorders>
              <w:left w:val="single" w:sz="4" w:space="0" w:color="auto"/>
              <w:right w:val="single" w:sz="4" w:space="0" w:color="auto"/>
            </w:tcBorders>
          </w:tcPr>
          <w:p w14:paraId="5F44D9C0" w14:textId="77777777" w:rsidR="00666D55" w:rsidRPr="00596B2F" w:rsidRDefault="00666D55" w:rsidP="00944D75">
            <w:pPr>
              <w:jc w:val="center"/>
            </w:pPr>
            <w:r w:rsidRPr="00596B2F">
              <w:t>NHQ (31)</w:t>
            </w:r>
          </w:p>
        </w:tc>
      </w:tr>
      <w:tr w:rsidR="00666D55" w:rsidRPr="00596B2F" w14:paraId="28DB3495" w14:textId="6558DE7D" w:rsidTr="00666D55">
        <w:tc>
          <w:tcPr>
            <w:tcW w:w="1514" w:type="dxa"/>
            <w:vMerge/>
            <w:tcBorders>
              <w:left w:val="single" w:sz="4" w:space="0" w:color="auto"/>
              <w:right w:val="single" w:sz="4" w:space="0" w:color="auto"/>
            </w:tcBorders>
          </w:tcPr>
          <w:p w14:paraId="473FBBFD" w14:textId="77777777" w:rsidR="00666D55" w:rsidRPr="00596B2F" w:rsidRDefault="00666D55" w:rsidP="00944D75">
            <w:pPr>
              <w:jc w:val="center"/>
            </w:pPr>
          </w:p>
        </w:tc>
        <w:tc>
          <w:tcPr>
            <w:tcW w:w="1701" w:type="dxa"/>
            <w:tcBorders>
              <w:left w:val="single" w:sz="4" w:space="0" w:color="auto"/>
              <w:right w:val="single" w:sz="4" w:space="0" w:color="auto"/>
            </w:tcBorders>
          </w:tcPr>
          <w:p w14:paraId="731BA675" w14:textId="15A973F6" w:rsidR="00666D55" w:rsidRPr="00596B2F" w:rsidRDefault="00666D55" w:rsidP="00944D75">
            <w:pPr>
              <w:jc w:val="center"/>
            </w:pPr>
            <w:r>
              <w:t xml:space="preserve">0.9, F, </w:t>
            </w:r>
            <w:r w:rsidRPr="00596B2F">
              <w:t>Never</w:t>
            </w:r>
          </w:p>
        </w:tc>
        <w:tc>
          <w:tcPr>
            <w:tcW w:w="2563" w:type="dxa"/>
            <w:tcBorders>
              <w:left w:val="single" w:sz="4" w:space="0" w:color="auto"/>
              <w:right w:val="single" w:sz="4" w:space="0" w:color="auto"/>
            </w:tcBorders>
          </w:tcPr>
          <w:p w14:paraId="06CDD6A3" w14:textId="77777777" w:rsidR="00666D55" w:rsidRPr="00596B2F" w:rsidRDefault="00666D55" w:rsidP="00944D75">
            <w:pPr>
              <w:jc w:val="center"/>
            </w:pPr>
            <w:r w:rsidRPr="00596B2F">
              <w:t>HHQ (153)</w:t>
            </w:r>
          </w:p>
          <w:p w14:paraId="21AFCFB5" w14:textId="77777777" w:rsidR="00666D55" w:rsidRPr="00596B2F" w:rsidRDefault="00666D55" w:rsidP="00944D75">
            <w:pPr>
              <w:jc w:val="center"/>
            </w:pPr>
          </w:p>
        </w:tc>
        <w:tc>
          <w:tcPr>
            <w:tcW w:w="2127" w:type="dxa"/>
            <w:tcBorders>
              <w:left w:val="single" w:sz="4" w:space="0" w:color="auto"/>
              <w:right w:val="single" w:sz="4" w:space="0" w:color="auto"/>
            </w:tcBorders>
          </w:tcPr>
          <w:p w14:paraId="70C017D6" w14:textId="77777777" w:rsidR="00666D55" w:rsidRPr="00596B2F" w:rsidRDefault="00666D55" w:rsidP="00944D75">
            <w:pPr>
              <w:jc w:val="center"/>
            </w:pPr>
            <w:r w:rsidRPr="00596B2F">
              <w:rPr>
                <w:rFonts w:ascii="Calibri" w:hAnsi="Calibri"/>
              </w:rPr>
              <w:t>−</w:t>
            </w:r>
          </w:p>
        </w:tc>
      </w:tr>
      <w:tr w:rsidR="00666D55" w:rsidRPr="00596B2F" w14:paraId="6C625326" w14:textId="798D1310" w:rsidTr="00666D55">
        <w:tc>
          <w:tcPr>
            <w:tcW w:w="1514" w:type="dxa"/>
            <w:vMerge/>
            <w:tcBorders>
              <w:left w:val="single" w:sz="4" w:space="0" w:color="auto"/>
              <w:right w:val="single" w:sz="4" w:space="0" w:color="auto"/>
            </w:tcBorders>
          </w:tcPr>
          <w:p w14:paraId="7C7CF245" w14:textId="77777777" w:rsidR="00666D55" w:rsidRPr="00596B2F" w:rsidRDefault="00666D55" w:rsidP="00944D75">
            <w:pPr>
              <w:jc w:val="center"/>
            </w:pPr>
          </w:p>
        </w:tc>
        <w:tc>
          <w:tcPr>
            <w:tcW w:w="1701" w:type="dxa"/>
            <w:tcBorders>
              <w:left w:val="single" w:sz="4" w:space="0" w:color="auto"/>
              <w:right w:val="single" w:sz="4" w:space="0" w:color="auto"/>
            </w:tcBorders>
          </w:tcPr>
          <w:p w14:paraId="60673F78" w14:textId="20D26688" w:rsidR="00666D55" w:rsidRPr="00596B2F" w:rsidRDefault="00666D55" w:rsidP="00944D75">
            <w:pPr>
              <w:jc w:val="center"/>
            </w:pPr>
            <w:r>
              <w:t xml:space="preserve">15.8, M, </w:t>
            </w:r>
            <w:r w:rsidRPr="00596B2F">
              <w:t>Free</w:t>
            </w:r>
          </w:p>
        </w:tc>
        <w:tc>
          <w:tcPr>
            <w:tcW w:w="2563" w:type="dxa"/>
            <w:tcBorders>
              <w:left w:val="single" w:sz="4" w:space="0" w:color="auto"/>
              <w:right w:val="single" w:sz="4" w:space="0" w:color="auto"/>
            </w:tcBorders>
          </w:tcPr>
          <w:p w14:paraId="73FAC8EA" w14:textId="77777777" w:rsidR="00666D55" w:rsidRPr="00596B2F" w:rsidRDefault="00666D55" w:rsidP="00944D75">
            <w:pPr>
              <w:jc w:val="center"/>
            </w:pPr>
            <w:r w:rsidRPr="00596B2F">
              <w:t>0</w:t>
            </w:r>
          </w:p>
        </w:tc>
        <w:tc>
          <w:tcPr>
            <w:tcW w:w="2127" w:type="dxa"/>
            <w:tcBorders>
              <w:left w:val="single" w:sz="4" w:space="0" w:color="auto"/>
              <w:right w:val="single" w:sz="4" w:space="0" w:color="auto"/>
            </w:tcBorders>
          </w:tcPr>
          <w:p w14:paraId="76FAAF8B" w14:textId="77777777" w:rsidR="00666D55" w:rsidRPr="00596B2F" w:rsidRDefault="00666D55" w:rsidP="00944D75">
            <w:pPr>
              <w:jc w:val="center"/>
            </w:pPr>
            <w:r w:rsidRPr="00596B2F">
              <w:t>0</w:t>
            </w:r>
          </w:p>
        </w:tc>
      </w:tr>
      <w:tr w:rsidR="00666D55" w:rsidRPr="00596B2F" w14:paraId="20F26BDA" w14:textId="78F9ADC9" w:rsidTr="00666D55">
        <w:tc>
          <w:tcPr>
            <w:tcW w:w="1514" w:type="dxa"/>
            <w:vMerge/>
            <w:tcBorders>
              <w:left w:val="single" w:sz="4" w:space="0" w:color="auto"/>
              <w:bottom w:val="single" w:sz="4" w:space="0" w:color="auto"/>
              <w:right w:val="single" w:sz="4" w:space="0" w:color="auto"/>
            </w:tcBorders>
          </w:tcPr>
          <w:p w14:paraId="131CC17C" w14:textId="77777777" w:rsidR="00666D55" w:rsidRPr="00596B2F" w:rsidRDefault="00666D55" w:rsidP="00944D75">
            <w:pPr>
              <w:jc w:val="center"/>
            </w:pPr>
          </w:p>
        </w:tc>
        <w:tc>
          <w:tcPr>
            <w:tcW w:w="1701" w:type="dxa"/>
            <w:tcBorders>
              <w:left w:val="single" w:sz="4" w:space="0" w:color="auto"/>
              <w:bottom w:val="single" w:sz="4" w:space="0" w:color="auto"/>
              <w:right w:val="single" w:sz="4" w:space="0" w:color="auto"/>
            </w:tcBorders>
          </w:tcPr>
          <w:p w14:paraId="51375C15" w14:textId="42B431CB" w:rsidR="00666D55" w:rsidRPr="00596B2F" w:rsidRDefault="00666D55" w:rsidP="00944D75">
            <w:pPr>
              <w:jc w:val="center"/>
            </w:pPr>
            <w:r>
              <w:t xml:space="preserve">11.9, F, </w:t>
            </w:r>
            <w:r w:rsidRPr="00596B2F">
              <w:t>Free</w:t>
            </w:r>
          </w:p>
        </w:tc>
        <w:tc>
          <w:tcPr>
            <w:tcW w:w="2563" w:type="dxa"/>
            <w:tcBorders>
              <w:left w:val="single" w:sz="4" w:space="0" w:color="auto"/>
              <w:bottom w:val="single" w:sz="4" w:space="0" w:color="auto"/>
              <w:right w:val="single" w:sz="4" w:space="0" w:color="auto"/>
            </w:tcBorders>
          </w:tcPr>
          <w:p w14:paraId="53D467A5" w14:textId="77777777" w:rsidR="00666D55" w:rsidRPr="00596B2F" w:rsidRDefault="00666D55" w:rsidP="00944D75">
            <w:pPr>
              <w:jc w:val="center"/>
            </w:pPr>
            <w:r w:rsidRPr="00596B2F">
              <w:t>HHQ (53)</w:t>
            </w:r>
          </w:p>
        </w:tc>
        <w:tc>
          <w:tcPr>
            <w:tcW w:w="2127" w:type="dxa"/>
            <w:tcBorders>
              <w:left w:val="single" w:sz="4" w:space="0" w:color="auto"/>
              <w:bottom w:val="single" w:sz="4" w:space="0" w:color="auto"/>
              <w:right w:val="single" w:sz="4" w:space="0" w:color="auto"/>
            </w:tcBorders>
          </w:tcPr>
          <w:p w14:paraId="169912DD" w14:textId="77777777" w:rsidR="00666D55" w:rsidRPr="00596B2F" w:rsidRDefault="00666D55" w:rsidP="00944D75">
            <w:pPr>
              <w:jc w:val="center"/>
            </w:pPr>
            <w:r w:rsidRPr="00596B2F">
              <w:t>NHQ (31)</w:t>
            </w:r>
          </w:p>
        </w:tc>
      </w:tr>
    </w:tbl>
    <w:p w14:paraId="0F203EE0" w14:textId="2A203C6F" w:rsidR="00BE684B" w:rsidRPr="00E91384" w:rsidRDefault="00826422" w:rsidP="00F627CF">
      <w:pPr>
        <w:jc w:val="both"/>
        <w:rPr>
          <w:b/>
        </w:rPr>
      </w:pPr>
      <w:r>
        <w:rPr>
          <w:b/>
        </w:rPr>
        <w:t>E7</w:t>
      </w:r>
      <w:r w:rsidR="00BE684B">
        <w:rPr>
          <w:b/>
        </w:rPr>
        <w:t xml:space="preserve">.  Longitudinal analysis: AQ results for 10 adults and 6 children with cystic fibrosis who were ‘free’ or ‘never’ having cultured </w:t>
      </w:r>
      <w:r w:rsidR="00BE684B" w:rsidRPr="00041FD7">
        <w:rPr>
          <w:b/>
          <w:i/>
        </w:rPr>
        <w:t>P. aeruginosa</w:t>
      </w:r>
      <w:r w:rsidR="00BE684B">
        <w:rPr>
          <w:b/>
        </w:rPr>
        <w:t xml:space="preserve"> cultured at baseline and subsequently became culture positive in the following year.</w:t>
      </w:r>
    </w:p>
    <w:p w14:paraId="6318BF16" w14:textId="77777777" w:rsidR="00BE684B" w:rsidRDefault="00BE684B" w:rsidP="00F627CF">
      <w:pPr>
        <w:rPr>
          <w:i/>
        </w:rPr>
      </w:pPr>
    </w:p>
    <w:p w14:paraId="4C742555" w14:textId="77777777" w:rsidR="00944D75" w:rsidRDefault="00944D75" w:rsidP="00F627CF">
      <w:pPr>
        <w:rPr>
          <w:i/>
        </w:rPr>
      </w:pPr>
    </w:p>
    <w:p w14:paraId="1EC914E8" w14:textId="77777777" w:rsidR="00944D75" w:rsidRDefault="00944D75" w:rsidP="00F627CF">
      <w:pPr>
        <w:rPr>
          <w:i/>
        </w:rPr>
      </w:pPr>
    </w:p>
    <w:p w14:paraId="2333D8C2" w14:textId="77777777" w:rsidR="00944D75" w:rsidRDefault="00944D75" w:rsidP="00F627CF">
      <w:pPr>
        <w:rPr>
          <w:i/>
        </w:rPr>
      </w:pPr>
    </w:p>
    <w:p w14:paraId="61D3D76D" w14:textId="77777777" w:rsidR="00666D55" w:rsidRDefault="00666D55" w:rsidP="00F627CF">
      <w:pPr>
        <w:rPr>
          <w:i/>
        </w:rPr>
      </w:pPr>
    </w:p>
    <w:p w14:paraId="16FC4F29" w14:textId="77777777" w:rsidR="00666D55" w:rsidRDefault="00666D55" w:rsidP="00F627CF">
      <w:pPr>
        <w:rPr>
          <w:i/>
        </w:rPr>
      </w:pPr>
    </w:p>
    <w:p w14:paraId="68759436" w14:textId="77777777" w:rsidR="00666D55" w:rsidRDefault="00666D55" w:rsidP="00F627CF">
      <w:pPr>
        <w:rPr>
          <w:i/>
        </w:rPr>
      </w:pPr>
    </w:p>
    <w:p w14:paraId="01C3BDED" w14:textId="77777777" w:rsidR="00666D55" w:rsidRDefault="00666D55" w:rsidP="00F627CF">
      <w:pPr>
        <w:rPr>
          <w:i/>
        </w:rPr>
      </w:pPr>
    </w:p>
    <w:p w14:paraId="4D59EC90" w14:textId="77777777" w:rsidR="00666D55" w:rsidRDefault="00666D55" w:rsidP="00F627CF">
      <w:pPr>
        <w:rPr>
          <w:i/>
        </w:rPr>
      </w:pPr>
    </w:p>
    <w:p w14:paraId="0DD52463" w14:textId="77777777" w:rsidR="00666D55" w:rsidRDefault="00666D55" w:rsidP="00F627CF">
      <w:pPr>
        <w:rPr>
          <w:i/>
        </w:rPr>
      </w:pPr>
    </w:p>
    <w:p w14:paraId="44E1ACCD" w14:textId="77777777" w:rsidR="00666D55" w:rsidRDefault="00666D55" w:rsidP="00F627CF">
      <w:pPr>
        <w:rPr>
          <w:i/>
        </w:rPr>
      </w:pPr>
      <w:bookmarkStart w:id="0" w:name="_GoBack"/>
      <w:bookmarkEnd w:id="0"/>
    </w:p>
    <w:p w14:paraId="20AF0F37" w14:textId="77777777" w:rsidR="00666D55" w:rsidRDefault="00666D55" w:rsidP="00F627CF">
      <w:pPr>
        <w:rPr>
          <w:i/>
        </w:rPr>
      </w:pPr>
    </w:p>
    <w:p w14:paraId="76E7632E" w14:textId="77777777" w:rsidR="00666D55" w:rsidRDefault="00666D55" w:rsidP="00F627CF">
      <w:pPr>
        <w:rPr>
          <w:i/>
        </w:rPr>
      </w:pPr>
    </w:p>
    <w:p w14:paraId="25D4D060" w14:textId="77777777" w:rsidR="00666D55" w:rsidRDefault="00666D55" w:rsidP="00F627CF">
      <w:pPr>
        <w:rPr>
          <w:i/>
        </w:rPr>
      </w:pPr>
    </w:p>
    <w:p w14:paraId="704AC5AB" w14:textId="77777777" w:rsidR="00666D55" w:rsidRDefault="00666D55" w:rsidP="00F627CF">
      <w:pPr>
        <w:rPr>
          <w:i/>
        </w:rPr>
      </w:pPr>
    </w:p>
    <w:p w14:paraId="7F8E264E" w14:textId="77777777" w:rsidR="00666D55" w:rsidRDefault="00666D55" w:rsidP="00F627CF">
      <w:pPr>
        <w:rPr>
          <w:i/>
        </w:rPr>
      </w:pPr>
    </w:p>
    <w:p w14:paraId="0B6081D7" w14:textId="77777777" w:rsidR="00666D55" w:rsidRDefault="00666D55" w:rsidP="00F627CF">
      <w:pPr>
        <w:rPr>
          <w:i/>
        </w:rPr>
      </w:pPr>
    </w:p>
    <w:p w14:paraId="1061C031" w14:textId="77777777" w:rsidR="00666D55" w:rsidRDefault="00666D55" w:rsidP="00F627CF">
      <w:pPr>
        <w:rPr>
          <w:i/>
        </w:rPr>
      </w:pPr>
    </w:p>
    <w:p w14:paraId="1116DC4A" w14:textId="77777777" w:rsidR="00666D55" w:rsidRDefault="00666D55" w:rsidP="00F627CF">
      <w:pPr>
        <w:rPr>
          <w:i/>
        </w:rPr>
      </w:pPr>
    </w:p>
    <w:p w14:paraId="350DB71C" w14:textId="77777777" w:rsidR="00666D55" w:rsidRDefault="00666D55" w:rsidP="00F627CF">
      <w:pPr>
        <w:rPr>
          <w:i/>
        </w:rPr>
      </w:pPr>
    </w:p>
    <w:p w14:paraId="6A3677CC" w14:textId="77777777" w:rsidR="00666D55" w:rsidRDefault="00666D55" w:rsidP="00F627CF">
      <w:pPr>
        <w:rPr>
          <w:i/>
        </w:rPr>
      </w:pPr>
    </w:p>
    <w:p w14:paraId="469ECA04" w14:textId="77777777" w:rsidR="00666D55" w:rsidRDefault="00666D55" w:rsidP="00F627CF">
      <w:pPr>
        <w:rPr>
          <w:i/>
        </w:rPr>
      </w:pPr>
    </w:p>
    <w:p w14:paraId="54B8CD6C" w14:textId="77777777" w:rsidR="00666D55" w:rsidRDefault="00666D55" w:rsidP="00F627CF">
      <w:pPr>
        <w:rPr>
          <w:i/>
        </w:rPr>
      </w:pPr>
    </w:p>
    <w:p w14:paraId="50AD9D7F" w14:textId="77777777" w:rsidR="00666D55" w:rsidRDefault="00666D55" w:rsidP="00F627CF">
      <w:pPr>
        <w:rPr>
          <w:i/>
        </w:rPr>
      </w:pPr>
    </w:p>
    <w:p w14:paraId="2F7FF53E" w14:textId="77777777" w:rsidR="00666D55" w:rsidRDefault="00666D55" w:rsidP="00F627CF">
      <w:pPr>
        <w:rPr>
          <w:i/>
        </w:rPr>
      </w:pPr>
    </w:p>
    <w:p w14:paraId="5AF018C6" w14:textId="77777777" w:rsidR="00666D55" w:rsidRDefault="00666D55" w:rsidP="00F627CF">
      <w:pPr>
        <w:rPr>
          <w:i/>
        </w:rPr>
      </w:pPr>
    </w:p>
    <w:p w14:paraId="47F3482F" w14:textId="77777777" w:rsidR="00666D55" w:rsidRDefault="00666D55" w:rsidP="00F627CF">
      <w:pPr>
        <w:rPr>
          <w:i/>
        </w:rPr>
      </w:pPr>
    </w:p>
    <w:p w14:paraId="5B250E43" w14:textId="77777777" w:rsidR="00666D55" w:rsidRDefault="00666D55" w:rsidP="00F627CF">
      <w:pPr>
        <w:rPr>
          <w:i/>
        </w:rPr>
      </w:pPr>
    </w:p>
    <w:p w14:paraId="37A0FC5A" w14:textId="77777777" w:rsidR="00666D55" w:rsidRDefault="00666D55" w:rsidP="00F627CF">
      <w:pPr>
        <w:rPr>
          <w:i/>
        </w:rPr>
      </w:pPr>
    </w:p>
    <w:p w14:paraId="35FDE4A2" w14:textId="77777777" w:rsidR="00666D55" w:rsidRDefault="00666D55" w:rsidP="00F627CF">
      <w:pPr>
        <w:rPr>
          <w:i/>
        </w:rPr>
      </w:pPr>
    </w:p>
    <w:p w14:paraId="6838EFD1" w14:textId="77777777" w:rsidR="00666D55" w:rsidRDefault="00666D55" w:rsidP="00F627CF">
      <w:pPr>
        <w:rPr>
          <w:i/>
        </w:rPr>
      </w:pPr>
    </w:p>
    <w:p w14:paraId="6B552460" w14:textId="77777777" w:rsidR="00666D55" w:rsidRDefault="00666D55" w:rsidP="00F627CF">
      <w:pPr>
        <w:rPr>
          <w:i/>
        </w:rPr>
      </w:pPr>
    </w:p>
    <w:p w14:paraId="3C6175F4" w14:textId="77777777" w:rsidR="00666D55" w:rsidRDefault="00666D55" w:rsidP="00F627CF">
      <w:pPr>
        <w:rPr>
          <w:i/>
        </w:rPr>
      </w:pPr>
    </w:p>
    <w:p w14:paraId="01F6EDE2" w14:textId="77777777" w:rsidR="00666D55" w:rsidRDefault="00666D55" w:rsidP="00F627CF">
      <w:pPr>
        <w:rPr>
          <w:i/>
        </w:rPr>
      </w:pPr>
    </w:p>
    <w:p w14:paraId="79109B37" w14:textId="77777777" w:rsidR="00666D55" w:rsidRDefault="00666D55" w:rsidP="00F627CF">
      <w:pPr>
        <w:rPr>
          <w:i/>
        </w:rPr>
      </w:pPr>
    </w:p>
    <w:p w14:paraId="0D1F7BF4" w14:textId="77777777" w:rsidR="00666D55" w:rsidRDefault="00666D55" w:rsidP="00F627CF">
      <w:pPr>
        <w:rPr>
          <w:i/>
        </w:rPr>
      </w:pPr>
    </w:p>
    <w:p w14:paraId="0BE30A7F" w14:textId="77777777" w:rsidR="00666D55" w:rsidRDefault="00666D55" w:rsidP="00F627CF">
      <w:pPr>
        <w:rPr>
          <w:i/>
        </w:rPr>
      </w:pPr>
    </w:p>
    <w:p w14:paraId="20166F39" w14:textId="77777777" w:rsidR="00666D55" w:rsidRDefault="00666D55" w:rsidP="00F627CF">
      <w:pPr>
        <w:rPr>
          <w:i/>
        </w:rPr>
      </w:pPr>
    </w:p>
    <w:p w14:paraId="17B5A351" w14:textId="77777777" w:rsidR="00666D55" w:rsidRDefault="00666D55" w:rsidP="00F627CF">
      <w:pPr>
        <w:rPr>
          <w:i/>
        </w:rPr>
      </w:pPr>
    </w:p>
    <w:p w14:paraId="2E472A73" w14:textId="77777777" w:rsidR="00666D55" w:rsidRDefault="00666D55" w:rsidP="00F627CF">
      <w:pPr>
        <w:rPr>
          <w:i/>
        </w:rPr>
      </w:pPr>
    </w:p>
    <w:p w14:paraId="7B345750" w14:textId="77777777" w:rsidR="00666D55" w:rsidRDefault="00666D55" w:rsidP="00F627CF">
      <w:pPr>
        <w:rPr>
          <w:i/>
        </w:rPr>
      </w:pPr>
    </w:p>
    <w:p w14:paraId="4767932C" w14:textId="44BCF628" w:rsidR="00BE684B" w:rsidRPr="001A0578" w:rsidRDefault="00BE684B" w:rsidP="00F627CF">
      <w:r>
        <w:rPr>
          <w:i/>
        </w:rPr>
        <w:t>*</w:t>
      </w:r>
      <w:r w:rsidRPr="001A0578">
        <w:rPr>
          <w:i/>
        </w:rPr>
        <w:t>P. aeruginosa</w:t>
      </w:r>
      <w:r>
        <w:t xml:space="preserve"> status was classified using the Leeds criteria </w:t>
      </w:r>
      <w:r>
        <w:fldChar w:fldCharType="begin">
          <w:fldData xml:space="preserve">PEVuZE5vdGU+PENpdGU+PEF1dGhvcj5MZWU8L0F1dGhvcj48WWVhcj4yMDAzPC9ZZWFyPjxSZWNO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</w:fldData>
        </w:fldChar>
      </w:r>
      <w:r w:rsidR="00760939">
        <w:instrText xml:space="preserve"> ADDIN EN.CITE </w:instrText>
      </w:r>
      <w:r w:rsidR="00760939">
        <w:fldChar w:fldCharType="begin">
          <w:fldData xml:space="preserve">PEVuZE5vdGU+PENpdGU+PEF1dGhvcj5MZWU8L0F1dGhvcj48WWVhcj4yMDAzPC9ZZWFyPjxSZWNO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</w:fldData>
        </w:fldChar>
      </w:r>
      <w:r w:rsidR="00760939">
        <w:instrText xml:space="preserve"> ADDIN EN.CITE.DATA </w:instrText>
      </w:r>
      <w:r w:rsidR="00760939">
        <w:fldChar w:fldCharType="end"/>
      </w:r>
      <w:r>
        <w:fldChar w:fldCharType="separate"/>
      </w:r>
      <w:r w:rsidR="00760939">
        <w:rPr>
          <w:noProof/>
        </w:rPr>
        <w:t>(</w:t>
      </w:r>
      <w:hyperlink w:anchor="_ENREF_30" w:tooltip="Lee, 2003 #11442" w:history="1">
        <w:r w:rsidR="000E2106">
          <w:rPr>
            <w:noProof/>
          </w:rPr>
          <w:t>30</w:t>
        </w:r>
      </w:hyperlink>
      <w:r w:rsidR="00760939">
        <w:rPr>
          <w:noProof/>
        </w:rPr>
        <w:t>)</w:t>
      </w:r>
      <w:r>
        <w:fldChar w:fldCharType="end"/>
      </w:r>
      <w:r>
        <w:t xml:space="preserve"> </w:t>
      </w:r>
    </w:p>
    <w:p w14:paraId="6B85D334" w14:textId="77777777" w:rsidR="00BE684B" w:rsidRPr="00704E08" w:rsidRDefault="00BE684B" w:rsidP="00F627CF">
      <w:pPr>
        <w:jc w:val="both"/>
      </w:pPr>
      <w:r>
        <w:t>AQ = 2-alkyl-4-quinolone</w:t>
      </w:r>
      <w:r w:rsidRPr="00E91384">
        <w:t xml:space="preserve"> </w:t>
      </w:r>
      <w:r>
        <w:tab/>
      </w:r>
      <w:r>
        <w:tab/>
      </w:r>
    </w:p>
    <w:p w14:paraId="08045207" w14:textId="77777777" w:rsidR="00BE684B" w:rsidRPr="00704E08" w:rsidRDefault="00BE684B" w:rsidP="00F627CF">
      <w:pPr>
        <w:jc w:val="both"/>
      </w:pPr>
      <w:r w:rsidRPr="00704E08">
        <w:t>HHQ</w:t>
      </w:r>
      <w:r w:rsidRPr="00704E08">
        <w:rPr>
          <w:rFonts w:cs="Arial"/>
        </w:rPr>
        <w:t xml:space="preserve"> </w:t>
      </w:r>
      <w:r w:rsidRPr="00704E08">
        <w:t>= 2-heptyl-4-</w:t>
      </w:r>
      <w:r w:rsidRPr="00704E08">
        <w:rPr>
          <w:rFonts w:cs="Arial"/>
        </w:rPr>
        <w:t>hydroxyquinoline</w:t>
      </w:r>
      <w:r w:rsidRPr="00E91384">
        <w:t xml:space="preserve"> </w:t>
      </w:r>
      <w:r>
        <w:tab/>
      </w:r>
      <w:r>
        <w:tab/>
      </w:r>
      <w:r>
        <w:tab/>
      </w:r>
    </w:p>
    <w:p w14:paraId="28CB8BD2" w14:textId="77777777" w:rsidR="00BE684B" w:rsidRDefault="00BE684B" w:rsidP="00F627CF">
      <w:r w:rsidRPr="00704E08">
        <w:lastRenderedPageBreak/>
        <w:t>NHQ</w:t>
      </w:r>
      <w:r w:rsidRPr="00704E08">
        <w:rPr>
          <w:rFonts w:cs="Arial"/>
        </w:rPr>
        <w:t xml:space="preserve"> </w:t>
      </w:r>
      <w:r w:rsidRPr="00704E08">
        <w:t>= 2-nonyl-4</w:t>
      </w:r>
      <w:r w:rsidRPr="00704E08">
        <w:rPr>
          <w:rFonts w:cs="Arial"/>
        </w:rPr>
        <w:t>-hydroxyquinoline</w:t>
      </w:r>
      <w:r w:rsidRPr="00704E08" w:rsidDel="005C6117">
        <w:t xml:space="preserve"> </w:t>
      </w:r>
      <w:r>
        <w:tab/>
      </w:r>
      <w:r>
        <w:tab/>
      </w:r>
      <w:r>
        <w:tab/>
        <w:t xml:space="preserve"> </w:t>
      </w:r>
    </w:p>
    <w:p w14:paraId="23BFB063" w14:textId="77777777" w:rsidR="00BE684B" w:rsidRPr="00704E08" w:rsidRDefault="00BE684B" w:rsidP="00F627CF">
      <w:r w:rsidRPr="00704E08">
        <w:t>HQNO</w:t>
      </w:r>
      <w:r w:rsidRPr="00704E08">
        <w:rPr>
          <w:rFonts w:cs="Arial"/>
        </w:rPr>
        <w:t xml:space="preserve"> = </w:t>
      </w:r>
      <w:r w:rsidRPr="00704E08">
        <w:t>2-</w:t>
      </w:r>
      <w:r w:rsidRPr="00704E08">
        <w:rPr>
          <w:rFonts w:cs="Arial"/>
        </w:rPr>
        <w:t>heptyl-4-hydroxyquinoline-</w:t>
      </w:r>
      <w:r w:rsidRPr="00704E08">
        <w:rPr>
          <w:rFonts w:cs="Arial"/>
          <w:i/>
        </w:rPr>
        <w:t>N</w:t>
      </w:r>
      <w:r w:rsidRPr="00704E08">
        <w:rPr>
          <w:rFonts w:cs="Arial"/>
        </w:rPr>
        <w:t>-oxide</w:t>
      </w:r>
    </w:p>
    <w:p w14:paraId="0BDE892E" w14:textId="77777777" w:rsidR="00BE684B" w:rsidRPr="004B01FF" w:rsidRDefault="00BE684B" w:rsidP="00F627CF">
      <w:pPr>
        <w:pStyle w:val="ListParagraph"/>
        <w:spacing w:after="0" w:line="240" w:lineRule="auto"/>
        <w:ind w:left="0"/>
        <w:rPr>
          <w:rFonts w:asciiTheme="majorHAnsi" w:hAnsiTheme="majorHAnsi" w:cs="Arial"/>
          <w:sz w:val="24"/>
          <w:szCs w:val="24"/>
        </w:rPr>
      </w:pPr>
      <w:r w:rsidRPr="00704E08">
        <w:rPr>
          <w:rFonts w:asciiTheme="majorHAnsi" w:hAnsiTheme="majorHAnsi"/>
          <w:sz w:val="24"/>
          <w:szCs w:val="24"/>
        </w:rPr>
        <w:t>NQNO</w:t>
      </w:r>
      <w:r w:rsidRPr="00704E08">
        <w:rPr>
          <w:rFonts w:asciiTheme="majorHAnsi" w:hAnsiTheme="majorHAnsi" w:cs="Arial"/>
          <w:sz w:val="24"/>
          <w:szCs w:val="24"/>
        </w:rPr>
        <w:t xml:space="preserve"> </w:t>
      </w:r>
      <w:r w:rsidRPr="00704E08">
        <w:rPr>
          <w:rFonts w:asciiTheme="majorHAnsi" w:hAnsiTheme="majorHAnsi"/>
          <w:sz w:val="24"/>
          <w:szCs w:val="24"/>
        </w:rPr>
        <w:t>= 2-nonyl-4-</w:t>
      </w:r>
      <w:r w:rsidRPr="00704E08">
        <w:rPr>
          <w:rFonts w:asciiTheme="majorHAnsi" w:hAnsiTheme="majorHAnsi" w:cs="Arial"/>
          <w:sz w:val="24"/>
          <w:szCs w:val="24"/>
        </w:rPr>
        <w:t>hydroxyquinoline-</w:t>
      </w:r>
      <w:r w:rsidRPr="00704E08">
        <w:rPr>
          <w:rFonts w:asciiTheme="majorHAnsi" w:hAnsiTheme="majorHAnsi" w:cs="Arial"/>
          <w:i/>
          <w:sz w:val="24"/>
          <w:szCs w:val="24"/>
        </w:rPr>
        <w:t>N</w:t>
      </w:r>
      <w:r w:rsidRPr="00704E08">
        <w:rPr>
          <w:rFonts w:asciiTheme="majorHAnsi" w:hAnsiTheme="majorHAnsi" w:cs="Arial"/>
          <w:sz w:val="24"/>
          <w:szCs w:val="24"/>
        </w:rPr>
        <w:t>-oxide</w:t>
      </w:r>
    </w:p>
    <w:p w14:paraId="73415A90" w14:textId="77777777" w:rsidR="00BE684B" w:rsidRPr="00AC3DBA" w:rsidRDefault="00BE684B" w:rsidP="00F627CF">
      <w:pPr>
        <w:jc w:val="both"/>
        <w:rPr>
          <w:rFonts w:cs="Arial"/>
        </w:rPr>
      </w:pPr>
      <w:r w:rsidRPr="00AC3DBA">
        <w:rPr>
          <w:rFonts w:cs="Arial"/>
        </w:rPr>
        <w:t>C7-PQS = 2-heptyl-3-hydroxy-4(1</w:t>
      </w:r>
      <w:r w:rsidRPr="00AC3DBA">
        <w:rPr>
          <w:rFonts w:cs="Arial"/>
          <w:i/>
        </w:rPr>
        <w:t>H</w:t>
      </w:r>
      <w:r w:rsidRPr="00AC3DBA">
        <w:rPr>
          <w:rFonts w:cs="Arial"/>
        </w:rPr>
        <w:t>)-quinolone</w:t>
      </w:r>
    </w:p>
    <w:p w14:paraId="2D3C30A3" w14:textId="77777777" w:rsidR="00BE684B" w:rsidRDefault="00BE684B" w:rsidP="00F627CF">
      <w:pPr>
        <w:rPr>
          <w:rFonts w:cs="Arial"/>
        </w:rPr>
      </w:pPr>
      <w:r w:rsidRPr="00AC3DBA">
        <w:rPr>
          <w:rFonts w:cs="Arial"/>
        </w:rPr>
        <w:t>C9-PQS = 2-nonyl-3-hydroxy-4(1</w:t>
      </w:r>
      <w:r w:rsidRPr="00AC3DBA">
        <w:rPr>
          <w:rFonts w:cs="Arial"/>
          <w:i/>
        </w:rPr>
        <w:t>H</w:t>
      </w:r>
      <w:r w:rsidRPr="00AC3DBA">
        <w:rPr>
          <w:rFonts w:cs="Arial"/>
        </w:rPr>
        <w:t>)-quinolone</w:t>
      </w:r>
    </w:p>
    <w:p w14:paraId="7922AD76" w14:textId="77777777" w:rsidR="00BE684B" w:rsidRPr="00447EFF" w:rsidRDefault="00BE684B" w:rsidP="00F627CF">
      <w:pPr>
        <w:rPr>
          <w:rFonts w:cs="Arial"/>
        </w:rPr>
      </w:pPr>
      <w:r w:rsidRPr="00596B2F">
        <w:rPr>
          <w:rFonts w:ascii="Calibri" w:hAnsi="Calibri"/>
        </w:rPr>
        <w:t>−</w:t>
      </w:r>
      <w:r>
        <w:rPr>
          <w:rFonts w:cs="Arial"/>
        </w:rPr>
        <w:t xml:space="preserve"> </w:t>
      </w:r>
      <w:r>
        <w:t>= no sample available for analysis</w:t>
      </w:r>
      <w:r>
        <w:tab/>
      </w:r>
    </w:p>
    <w:p w14:paraId="42657650" w14:textId="77777777" w:rsidR="00BE684B" w:rsidRDefault="00BE684B" w:rsidP="00F627CF">
      <w:pPr>
        <w:jc w:val="both"/>
      </w:pPr>
      <w:proofErr w:type="spellStart"/>
      <w:proofErr w:type="gramStart"/>
      <w:r>
        <w:t>pmol</w:t>
      </w:r>
      <w:proofErr w:type="spellEnd"/>
      <w:r>
        <w:t>/L</w:t>
      </w:r>
      <w:proofErr w:type="gramEnd"/>
      <w:r>
        <w:t xml:space="preserve"> = </w:t>
      </w:r>
      <w:proofErr w:type="spellStart"/>
      <w:r>
        <w:t>picomoles</w:t>
      </w:r>
      <w:proofErr w:type="spellEnd"/>
      <w:r>
        <w:t xml:space="preserve"> per litre</w:t>
      </w:r>
    </w:p>
    <w:p w14:paraId="2D93357D" w14:textId="5542BF0D" w:rsidR="00292CE0" w:rsidRDefault="00292CE0" w:rsidP="00F627CF">
      <w:pPr>
        <w:jc w:val="both"/>
      </w:pPr>
      <w:r>
        <w:t>F= female</w:t>
      </w:r>
    </w:p>
    <w:p w14:paraId="7CA8413E" w14:textId="5DDBDA76" w:rsidR="00292CE0" w:rsidRDefault="00292CE0" w:rsidP="00F627CF">
      <w:pPr>
        <w:jc w:val="both"/>
      </w:pPr>
      <w:r>
        <w:t xml:space="preserve">M= male </w:t>
      </w:r>
    </w:p>
    <w:p w14:paraId="0377C612" w14:textId="77777777" w:rsidR="00292CE0" w:rsidRDefault="00292CE0" w:rsidP="00F627CF">
      <w:pPr>
        <w:jc w:val="both"/>
      </w:pPr>
    </w:p>
    <w:p w14:paraId="33556C9B" w14:textId="078C95F8" w:rsidR="008E20BB" w:rsidRPr="00B608E1" w:rsidRDefault="008E20BB" w:rsidP="00533190"/>
    <w:sectPr w:rsidR="008E20BB" w:rsidRPr="00B608E1" w:rsidSect="00230CAC">
      <w:footerReference w:type="even" r:id="rId28"/>
      <w:footerReference w:type="default" r:id="rId29"/>
      <w:pgSz w:w="11900" w:h="16840"/>
      <w:pgMar w:top="1440" w:right="1800" w:bottom="1440"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746B6C" w14:textId="77777777" w:rsidR="00570DA6" w:rsidRDefault="00570DA6" w:rsidP="004A7B1C">
      <w:r>
        <w:separator/>
      </w:r>
    </w:p>
  </w:endnote>
  <w:endnote w:type="continuationSeparator" w:id="0">
    <w:p w14:paraId="2A92C702" w14:textId="77777777" w:rsidR="00570DA6" w:rsidRDefault="00570DA6" w:rsidP="004A7B1C">
      <w:r>
        <w:continuationSeparator/>
      </w:r>
    </w:p>
  </w:endnote>
  <w:endnote w:type="continuationNotice" w:id="1">
    <w:p w14:paraId="257D1BF0" w14:textId="77777777" w:rsidR="00570DA6" w:rsidRDefault="00570D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98B8B3" w14:textId="77777777" w:rsidR="00062CBC" w:rsidRDefault="00062CBC" w:rsidP="00A074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212518" w14:textId="77777777" w:rsidR="00062CBC" w:rsidRDefault="00062CBC" w:rsidP="004A7B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4B3168" w14:textId="77777777" w:rsidR="00062CBC" w:rsidRDefault="00062CBC" w:rsidP="00A074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33190">
      <w:rPr>
        <w:rStyle w:val="PageNumber"/>
        <w:noProof/>
      </w:rPr>
      <w:t>9</w:t>
    </w:r>
    <w:r>
      <w:rPr>
        <w:rStyle w:val="PageNumber"/>
      </w:rPr>
      <w:fldChar w:fldCharType="end"/>
    </w:r>
  </w:p>
  <w:p w14:paraId="1B3C31B2" w14:textId="77777777" w:rsidR="00062CBC" w:rsidRDefault="00062CBC" w:rsidP="004A7B1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33E864" w14:textId="77777777" w:rsidR="00570DA6" w:rsidRDefault="00570DA6" w:rsidP="004A7B1C">
      <w:r>
        <w:separator/>
      </w:r>
    </w:p>
  </w:footnote>
  <w:footnote w:type="continuationSeparator" w:id="0">
    <w:p w14:paraId="1CF4B532" w14:textId="77777777" w:rsidR="00570DA6" w:rsidRDefault="00570DA6" w:rsidP="004A7B1C">
      <w:r>
        <w:continuationSeparator/>
      </w:r>
    </w:p>
  </w:footnote>
  <w:footnote w:type="continuationNotice" w:id="1">
    <w:p w14:paraId="60C697C9" w14:textId="77777777" w:rsidR="00570DA6" w:rsidRDefault="00570DA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82353"/>
    <w:multiLevelType w:val="hybridMultilevel"/>
    <w:tmpl w:val="DE6670B8"/>
    <w:lvl w:ilvl="0" w:tplc="33105F78">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9B55F47"/>
    <w:multiLevelType w:val="hybridMultilevel"/>
    <w:tmpl w:val="D7289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E86B75"/>
    <w:multiLevelType w:val="hybridMultilevel"/>
    <w:tmpl w:val="786AD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82112E2"/>
    <w:multiLevelType w:val="hybridMultilevel"/>
    <w:tmpl w:val="B37E94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F6B7584"/>
    <w:multiLevelType w:val="hybridMultilevel"/>
    <w:tmpl w:val="D09EC554"/>
    <w:lvl w:ilvl="0" w:tplc="DBF02BEE">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FDA7DB5"/>
    <w:multiLevelType w:val="hybridMultilevel"/>
    <w:tmpl w:val="786AD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2"/>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oNotTrackMoves/>
  <w:defaultTabStop w:val="720"/>
  <w:drawingGridHorizontalSpacing w:val="181"/>
  <w:drawingGridVerticalSpacing w:val="181"/>
  <w:doNotUseMarginsForDrawingGridOrigin/>
  <w:drawingGridHorizontalOrigin w:val="1134"/>
  <w:drawingGridVerticalOrigin w:val="1134"/>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vpvz9r045t0f7esasxppd9hzfaxeax0s90w&quot;&gt;newestlibrary&lt;record-ids&gt;&lt;item&gt;27&lt;/item&gt;&lt;item&gt;31&lt;/item&gt;&lt;item&gt;163&lt;/item&gt;&lt;item&gt;171&lt;/item&gt;&lt;item&gt;275&lt;/item&gt;&lt;item&gt;282&lt;/item&gt;&lt;item&gt;2005&lt;/item&gt;&lt;item&gt;2010&lt;/item&gt;&lt;item&gt;2014&lt;/item&gt;&lt;item&gt;2018&lt;/item&gt;&lt;item&gt;2076&lt;/item&gt;&lt;item&gt;2077&lt;/item&gt;&lt;item&gt;2195&lt;/item&gt;&lt;item&gt;2600&lt;/item&gt;&lt;item&gt;2608&lt;/item&gt;&lt;item&gt;2812&lt;/item&gt;&lt;item&gt;2873&lt;/item&gt;&lt;item&gt;3023&lt;/item&gt;&lt;item&gt;3155&lt;/item&gt;&lt;item&gt;3163&lt;/item&gt;&lt;item&gt;3164&lt;/item&gt;&lt;item&gt;3173&lt;/item&gt;&lt;item&gt;3179&lt;/item&gt;&lt;item&gt;3189&lt;/item&gt;&lt;item&gt;3220&lt;/item&gt;&lt;item&gt;4604&lt;/item&gt;&lt;item&gt;4617&lt;/item&gt;&lt;item&gt;5942&lt;/item&gt;&lt;item&gt;8980&lt;/item&gt;&lt;item&gt;11442&lt;/item&gt;&lt;item&gt;11444&lt;/item&gt;&lt;item&gt;11499&lt;/item&gt;&lt;item&gt;11582&lt;/item&gt;&lt;item&gt;11621&lt;/item&gt;&lt;item&gt;11624&lt;/item&gt;&lt;item&gt;13034&lt;/item&gt;&lt;item&gt;13046&lt;/item&gt;&lt;item&gt;20795&lt;/item&gt;&lt;item&gt;20798&lt;/item&gt;&lt;item&gt;20813&lt;/item&gt;&lt;item&gt;20883&lt;/item&gt;&lt;item&gt;21730&lt;/item&gt;&lt;/record-ids&gt;&lt;/item&gt;&lt;/Libraries&gt;"/>
  </w:docVars>
  <w:rsids>
    <w:rsidRoot w:val="00B4330E"/>
    <w:rsid w:val="00000A9F"/>
    <w:rsid w:val="00000B78"/>
    <w:rsid w:val="000058AB"/>
    <w:rsid w:val="00005A53"/>
    <w:rsid w:val="00005A6D"/>
    <w:rsid w:val="0001235C"/>
    <w:rsid w:val="00016820"/>
    <w:rsid w:val="00021D91"/>
    <w:rsid w:val="000230F7"/>
    <w:rsid w:val="00024276"/>
    <w:rsid w:val="000253AE"/>
    <w:rsid w:val="00030042"/>
    <w:rsid w:val="00030A11"/>
    <w:rsid w:val="00030BAE"/>
    <w:rsid w:val="0003183C"/>
    <w:rsid w:val="000336A8"/>
    <w:rsid w:val="00033CAD"/>
    <w:rsid w:val="00034160"/>
    <w:rsid w:val="00036869"/>
    <w:rsid w:val="00036A70"/>
    <w:rsid w:val="00037AFE"/>
    <w:rsid w:val="00041FD7"/>
    <w:rsid w:val="0004214D"/>
    <w:rsid w:val="00043B40"/>
    <w:rsid w:val="00044EC1"/>
    <w:rsid w:val="00045DAC"/>
    <w:rsid w:val="0005035B"/>
    <w:rsid w:val="00050E2D"/>
    <w:rsid w:val="00051E81"/>
    <w:rsid w:val="00055102"/>
    <w:rsid w:val="0005566E"/>
    <w:rsid w:val="00056601"/>
    <w:rsid w:val="00056683"/>
    <w:rsid w:val="0005757F"/>
    <w:rsid w:val="00057E34"/>
    <w:rsid w:val="00061CDB"/>
    <w:rsid w:val="000622BC"/>
    <w:rsid w:val="00062CBC"/>
    <w:rsid w:val="0006331F"/>
    <w:rsid w:val="00063E67"/>
    <w:rsid w:val="00064318"/>
    <w:rsid w:val="000654C8"/>
    <w:rsid w:val="00066E94"/>
    <w:rsid w:val="000730AE"/>
    <w:rsid w:val="00073CFE"/>
    <w:rsid w:val="00074E26"/>
    <w:rsid w:val="00076251"/>
    <w:rsid w:val="00076DCE"/>
    <w:rsid w:val="00081F52"/>
    <w:rsid w:val="000827DD"/>
    <w:rsid w:val="000861BB"/>
    <w:rsid w:val="0008639F"/>
    <w:rsid w:val="00086645"/>
    <w:rsid w:val="00087558"/>
    <w:rsid w:val="0009092B"/>
    <w:rsid w:val="000920DC"/>
    <w:rsid w:val="000921C0"/>
    <w:rsid w:val="00093A45"/>
    <w:rsid w:val="00095907"/>
    <w:rsid w:val="00096BD3"/>
    <w:rsid w:val="0009706E"/>
    <w:rsid w:val="000A0B49"/>
    <w:rsid w:val="000A2BBF"/>
    <w:rsid w:val="000A3395"/>
    <w:rsid w:val="000A4265"/>
    <w:rsid w:val="000A560E"/>
    <w:rsid w:val="000B0158"/>
    <w:rsid w:val="000B0C7B"/>
    <w:rsid w:val="000B2266"/>
    <w:rsid w:val="000B2C07"/>
    <w:rsid w:val="000B3ABD"/>
    <w:rsid w:val="000B4966"/>
    <w:rsid w:val="000B57D2"/>
    <w:rsid w:val="000B7770"/>
    <w:rsid w:val="000B7AA0"/>
    <w:rsid w:val="000C0244"/>
    <w:rsid w:val="000C1472"/>
    <w:rsid w:val="000C35A7"/>
    <w:rsid w:val="000C4130"/>
    <w:rsid w:val="000C5976"/>
    <w:rsid w:val="000C7C0E"/>
    <w:rsid w:val="000D0210"/>
    <w:rsid w:val="000D40E9"/>
    <w:rsid w:val="000D4A48"/>
    <w:rsid w:val="000D691D"/>
    <w:rsid w:val="000D700B"/>
    <w:rsid w:val="000D7088"/>
    <w:rsid w:val="000E2106"/>
    <w:rsid w:val="000E77BA"/>
    <w:rsid w:val="000F00D7"/>
    <w:rsid w:val="000F0143"/>
    <w:rsid w:val="000F31D7"/>
    <w:rsid w:val="000F691D"/>
    <w:rsid w:val="000F70E1"/>
    <w:rsid w:val="000F7390"/>
    <w:rsid w:val="0010146D"/>
    <w:rsid w:val="001066E8"/>
    <w:rsid w:val="00106B10"/>
    <w:rsid w:val="001076B0"/>
    <w:rsid w:val="00110781"/>
    <w:rsid w:val="00110A69"/>
    <w:rsid w:val="001125D9"/>
    <w:rsid w:val="00113E18"/>
    <w:rsid w:val="0011647B"/>
    <w:rsid w:val="001165C7"/>
    <w:rsid w:val="00116FB1"/>
    <w:rsid w:val="00117705"/>
    <w:rsid w:val="00120297"/>
    <w:rsid w:val="001223F7"/>
    <w:rsid w:val="00125766"/>
    <w:rsid w:val="00125DFE"/>
    <w:rsid w:val="00126CC1"/>
    <w:rsid w:val="0013099C"/>
    <w:rsid w:val="001317CD"/>
    <w:rsid w:val="00132BB5"/>
    <w:rsid w:val="001330AE"/>
    <w:rsid w:val="00134705"/>
    <w:rsid w:val="00134EB1"/>
    <w:rsid w:val="001364BA"/>
    <w:rsid w:val="00136A92"/>
    <w:rsid w:val="00141F84"/>
    <w:rsid w:val="001424EF"/>
    <w:rsid w:val="00143D96"/>
    <w:rsid w:val="001456ED"/>
    <w:rsid w:val="00147F36"/>
    <w:rsid w:val="001503E1"/>
    <w:rsid w:val="00154ADD"/>
    <w:rsid w:val="00155368"/>
    <w:rsid w:val="00156596"/>
    <w:rsid w:val="00157F48"/>
    <w:rsid w:val="00162858"/>
    <w:rsid w:val="00164EE3"/>
    <w:rsid w:val="00165B69"/>
    <w:rsid w:val="00166EF9"/>
    <w:rsid w:val="00167DD4"/>
    <w:rsid w:val="0017096F"/>
    <w:rsid w:val="001718FE"/>
    <w:rsid w:val="00171A88"/>
    <w:rsid w:val="00171D8B"/>
    <w:rsid w:val="001729E7"/>
    <w:rsid w:val="00172B0F"/>
    <w:rsid w:val="00173FCA"/>
    <w:rsid w:val="00174EDD"/>
    <w:rsid w:val="00176877"/>
    <w:rsid w:val="00183492"/>
    <w:rsid w:val="00184EC5"/>
    <w:rsid w:val="001879BD"/>
    <w:rsid w:val="00190A55"/>
    <w:rsid w:val="0019140F"/>
    <w:rsid w:val="0019333A"/>
    <w:rsid w:val="001940D1"/>
    <w:rsid w:val="00196AD6"/>
    <w:rsid w:val="00196D91"/>
    <w:rsid w:val="0019780E"/>
    <w:rsid w:val="001A0578"/>
    <w:rsid w:val="001A3562"/>
    <w:rsid w:val="001A7BD3"/>
    <w:rsid w:val="001B02E5"/>
    <w:rsid w:val="001B1C27"/>
    <w:rsid w:val="001B2436"/>
    <w:rsid w:val="001B2C1E"/>
    <w:rsid w:val="001C0DD8"/>
    <w:rsid w:val="001C7495"/>
    <w:rsid w:val="001C7E39"/>
    <w:rsid w:val="001D040D"/>
    <w:rsid w:val="001D789E"/>
    <w:rsid w:val="001E2593"/>
    <w:rsid w:val="001E25CF"/>
    <w:rsid w:val="001E38B1"/>
    <w:rsid w:val="001E54B1"/>
    <w:rsid w:val="001E6AAC"/>
    <w:rsid w:val="001E73A3"/>
    <w:rsid w:val="001E7A80"/>
    <w:rsid w:val="001F1BD8"/>
    <w:rsid w:val="001F2FB1"/>
    <w:rsid w:val="001F3E47"/>
    <w:rsid w:val="001F4738"/>
    <w:rsid w:val="002001A0"/>
    <w:rsid w:val="0020034F"/>
    <w:rsid w:val="00200977"/>
    <w:rsid w:val="00201AF0"/>
    <w:rsid w:val="00202620"/>
    <w:rsid w:val="00210C3F"/>
    <w:rsid w:val="0021108B"/>
    <w:rsid w:val="0021127E"/>
    <w:rsid w:val="0021271A"/>
    <w:rsid w:val="00215E14"/>
    <w:rsid w:val="00215E7C"/>
    <w:rsid w:val="002171AA"/>
    <w:rsid w:val="00217900"/>
    <w:rsid w:val="00221B55"/>
    <w:rsid w:val="00224A31"/>
    <w:rsid w:val="00226D20"/>
    <w:rsid w:val="002277D2"/>
    <w:rsid w:val="00230CAC"/>
    <w:rsid w:val="00230DAC"/>
    <w:rsid w:val="002349CF"/>
    <w:rsid w:val="00236256"/>
    <w:rsid w:val="002374AB"/>
    <w:rsid w:val="00240395"/>
    <w:rsid w:val="00240398"/>
    <w:rsid w:val="0024256D"/>
    <w:rsid w:val="0024572D"/>
    <w:rsid w:val="00246E9E"/>
    <w:rsid w:val="00250FCC"/>
    <w:rsid w:val="00251EEF"/>
    <w:rsid w:val="0025403A"/>
    <w:rsid w:val="002548C9"/>
    <w:rsid w:val="00254AB2"/>
    <w:rsid w:val="002567C6"/>
    <w:rsid w:val="00261B5D"/>
    <w:rsid w:val="002639C9"/>
    <w:rsid w:val="00266B00"/>
    <w:rsid w:val="00267B5F"/>
    <w:rsid w:val="00270181"/>
    <w:rsid w:val="00270CA0"/>
    <w:rsid w:val="002749EF"/>
    <w:rsid w:val="0027663C"/>
    <w:rsid w:val="00277CF6"/>
    <w:rsid w:val="00280B00"/>
    <w:rsid w:val="002837A0"/>
    <w:rsid w:val="0028430F"/>
    <w:rsid w:val="00284D13"/>
    <w:rsid w:val="00286BC7"/>
    <w:rsid w:val="00290A7F"/>
    <w:rsid w:val="002912F8"/>
    <w:rsid w:val="00292CE0"/>
    <w:rsid w:val="002942B3"/>
    <w:rsid w:val="0029594B"/>
    <w:rsid w:val="00295E47"/>
    <w:rsid w:val="00296A74"/>
    <w:rsid w:val="00297396"/>
    <w:rsid w:val="002A0102"/>
    <w:rsid w:val="002A1BDF"/>
    <w:rsid w:val="002A4D1C"/>
    <w:rsid w:val="002A547B"/>
    <w:rsid w:val="002A7B20"/>
    <w:rsid w:val="002B05AE"/>
    <w:rsid w:val="002B1915"/>
    <w:rsid w:val="002B4640"/>
    <w:rsid w:val="002B47CE"/>
    <w:rsid w:val="002B5015"/>
    <w:rsid w:val="002B55B9"/>
    <w:rsid w:val="002B75C5"/>
    <w:rsid w:val="002C0114"/>
    <w:rsid w:val="002C1F8B"/>
    <w:rsid w:val="002C2854"/>
    <w:rsid w:val="002C4E04"/>
    <w:rsid w:val="002C53D5"/>
    <w:rsid w:val="002C59ED"/>
    <w:rsid w:val="002C665E"/>
    <w:rsid w:val="002C7224"/>
    <w:rsid w:val="002C7BB8"/>
    <w:rsid w:val="002D28BE"/>
    <w:rsid w:val="002D2999"/>
    <w:rsid w:val="002D6F62"/>
    <w:rsid w:val="002D709E"/>
    <w:rsid w:val="002E01CA"/>
    <w:rsid w:val="002E0698"/>
    <w:rsid w:val="002E0E38"/>
    <w:rsid w:val="002E1C04"/>
    <w:rsid w:val="002E2C2E"/>
    <w:rsid w:val="002E32E1"/>
    <w:rsid w:val="002E6A10"/>
    <w:rsid w:val="002F2B27"/>
    <w:rsid w:val="002F523E"/>
    <w:rsid w:val="002F6B28"/>
    <w:rsid w:val="002F6F89"/>
    <w:rsid w:val="002F7EB1"/>
    <w:rsid w:val="00306123"/>
    <w:rsid w:val="0030650A"/>
    <w:rsid w:val="00306C03"/>
    <w:rsid w:val="00307BF2"/>
    <w:rsid w:val="00310130"/>
    <w:rsid w:val="0031074C"/>
    <w:rsid w:val="00311831"/>
    <w:rsid w:val="003145B0"/>
    <w:rsid w:val="003155F3"/>
    <w:rsid w:val="00322197"/>
    <w:rsid w:val="00322A3F"/>
    <w:rsid w:val="00322CCA"/>
    <w:rsid w:val="00326C90"/>
    <w:rsid w:val="00331678"/>
    <w:rsid w:val="0033186E"/>
    <w:rsid w:val="00331920"/>
    <w:rsid w:val="003332AC"/>
    <w:rsid w:val="003333BA"/>
    <w:rsid w:val="00334643"/>
    <w:rsid w:val="00335242"/>
    <w:rsid w:val="00340E77"/>
    <w:rsid w:val="003418D5"/>
    <w:rsid w:val="00341F93"/>
    <w:rsid w:val="00344709"/>
    <w:rsid w:val="00345F53"/>
    <w:rsid w:val="00346850"/>
    <w:rsid w:val="00347BB1"/>
    <w:rsid w:val="00350A39"/>
    <w:rsid w:val="0035791F"/>
    <w:rsid w:val="00364927"/>
    <w:rsid w:val="00365B51"/>
    <w:rsid w:val="00367B6B"/>
    <w:rsid w:val="00370B79"/>
    <w:rsid w:val="00370C61"/>
    <w:rsid w:val="00372A46"/>
    <w:rsid w:val="00375335"/>
    <w:rsid w:val="003759D8"/>
    <w:rsid w:val="0037760F"/>
    <w:rsid w:val="003779C2"/>
    <w:rsid w:val="0038003E"/>
    <w:rsid w:val="00384B48"/>
    <w:rsid w:val="00384CA6"/>
    <w:rsid w:val="0039090D"/>
    <w:rsid w:val="00391686"/>
    <w:rsid w:val="003917D8"/>
    <w:rsid w:val="003925DA"/>
    <w:rsid w:val="00392628"/>
    <w:rsid w:val="00392860"/>
    <w:rsid w:val="003A1EAA"/>
    <w:rsid w:val="003A6EF3"/>
    <w:rsid w:val="003B113A"/>
    <w:rsid w:val="003B530F"/>
    <w:rsid w:val="003B53AF"/>
    <w:rsid w:val="003B6050"/>
    <w:rsid w:val="003B6BCA"/>
    <w:rsid w:val="003C0517"/>
    <w:rsid w:val="003C07A3"/>
    <w:rsid w:val="003C3847"/>
    <w:rsid w:val="003C3B3A"/>
    <w:rsid w:val="003C3BFD"/>
    <w:rsid w:val="003C3E96"/>
    <w:rsid w:val="003C4790"/>
    <w:rsid w:val="003D4C4C"/>
    <w:rsid w:val="003D58E2"/>
    <w:rsid w:val="003D6EEB"/>
    <w:rsid w:val="003D6F4E"/>
    <w:rsid w:val="003D7019"/>
    <w:rsid w:val="003E0B25"/>
    <w:rsid w:val="003E1EF3"/>
    <w:rsid w:val="003E37F6"/>
    <w:rsid w:val="003E561E"/>
    <w:rsid w:val="003E62BA"/>
    <w:rsid w:val="003E71FE"/>
    <w:rsid w:val="003F0743"/>
    <w:rsid w:val="003F2AE3"/>
    <w:rsid w:val="003F4719"/>
    <w:rsid w:val="003F4ED4"/>
    <w:rsid w:val="0040034C"/>
    <w:rsid w:val="00402711"/>
    <w:rsid w:val="004037F3"/>
    <w:rsid w:val="0040493E"/>
    <w:rsid w:val="00405AA3"/>
    <w:rsid w:val="00406698"/>
    <w:rsid w:val="00406AC9"/>
    <w:rsid w:val="00407438"/>
    <w:rsid w:val="00410092"/>
    <w:rsid w:val="00410BC7"/>
    <w:rsid w:val="00412975"/>
    <w:rsid w:val="00416870"/>
    <w:rsid w:val="00421CEB"/>
    <w:rsid w:val="004224AE"/>
    <w:rsid w:val="00427071"/>
    <w:rsid w:val="004275AC"/>
    <w:rsid w:val="00432F32"/>
    <w:rsid w:val="00434D35"/>
    <w:rsid w:val="0043736C"/>
    <w:rsid w:val="00440EEA"/>
    <w:rsid w:val="00440F58"/>
    <w:rsid w:val="004412C5"/>
    <w:rsid w:val="0044412D"/>
    <w:rsid w:val="00445A4D"/>
    <w:rsid w:val="004462B5"/>
    <w:rsid w:val="0044724D"/>
    <w:rsid w:val="00447AF5"/>
    <w:rsid w:val="00447EA7"/>
    <w:rsid w:val="00447EFF"/>
    <w:rsid w:val="00453D09"/>
    <w:rsid w:val="00455E3A"/>
    <w:rsid w:val="0045603E"/>
    <w:rsid w:val="00456F2C"/>
    <w:rsid w:val="00457FAD"/>
    <w:rsid w:val="00460382"/>
    <w:rsid w:val="004616A7"/>
    <w:rsid w:val="00462538"/>
    <w:rsid w:val="00463679"/>
    <w:rsid w:val="00463FD5"/>
    <w:rsid w:val="00466D14"/>
    <w:rsid w:val="004673B7"/>
    <w:rsid w:val="00467B70"/>
    <w:rsid w:val="00471748"/>
    <w:rsid w:val="0047375D"/>
    <w:rsid w:val="00475547"/>
    <w:rsid w:val="00475E74"/>
    <w:rsid w:val="0047607D"/>
    <w:rsid w:val="0047739E"/>
    <w:rsid w:val="004774FF"/>
    <w:rsid w:val="00481996"/>
    <w:rsid w:val="00482906"/>
    <w:rsid w:val="00484A6F"/>
    <w:rsid w:val="004854E1"/>
    <w:rsid w:val="004861DA"/>
    <w:rsid w:val="004867F1"/>
    <w:rsid w:val="00490CC4"/>
    <w:rsid w:val="004915CA"/>
    <w:rsid w:val="004929F5"/>
    <w:rsid w:val="00495AD8"/>
    <w:rsid w:val="00496E28"/>
    <w:rsid w:val="004974F3"/>
    <w:rsid w:val="004A223C"/>
    <w:rsid w:val="004A3F9A"/>
    <w:rsid w:val="004A7B1C"/>
    <w:rsid w:val="004B01FF"/>
    <w:rsid w:val="004B03DB"/>
    <w:rsid w:val="004B0584"/>
    <w:rsid w:val="004B0CD6"/>
    <w:rsid w:val="004B1868"/>
    <w:rsid w:val="004B2E8A"/>
    <w:rsid w:val="004B46BE"/>
    <w:rsid w:val="004B554D"/>
    <w:rsid w:val="004B5B6E"/>
    <w:rsid w:val="004B6379"/>
    <w:rsid w:val="004B6EDA"/>
    <w:rsid w:val="004B7571"/>
    <w:rsid w:val="004B7D37"/>
    <w:rsid w:val="004C14A5"/>
    <w:rsid w:val="004C17C4"/>
    <w:rsid w:val="004C2E06"/>
    <w:rsid w:val="004C2E35"/>
    <w:rsid w:val="004C6629"/>
    <w:rsid w:val="004C702B"/>
    <w:rsid w:val="004D05C0"/>
    <w:rsid w:val="004D3B38"/>
    <w:rsid w:val="004D3E4B"/>
    <w:rsid w:val="004D6AA9"/>
    <w:rsid w:val="004E0AFC"/>
    <w:rsid w:val="004E51F3"/>
    <w:rsid w:val="004E611C"/>
    <w:rsid w:val="004E67F9"/>
    <w:rsid w:val="004F0F04"/>
    <w:rsid w:val="004F1804"/>
    <w:rsid w:val="004F73A5"/>
    <w:rsid w:val="00500C72"/>
    <w:rsid w:val="00501926"/>
    <w:rsid w:val="00503194"/>
    <w:rsid w:val="0050613F"/>
    <w:rsid w:val="005062DB"/>
    <w:rsid w:val="00507319"/>
    <w:rsid w:val="005100D0"/>
    <w:rsid w:val="00511F22"/>
    <w:rsid w:val="00514E35"/>
    <w:rsid w:val="00520929"/>
    <w:rsid w:val="00520E89"/>
    <w:rsid w:val="00521531"/>
    <w:rsid w:val="00521BB5"/>
    <w:rsid w:val="00522CAB"/>
    <w:rsid w:val="00525E06"/>
    <w:rsid w:val="00525F38"/>
    <w:rsid w:val="00526803"/>
    <w:rsid w:val="00530E6E"/>
    <w:rsid w:val="00532039"/>
    <w:rsid w:val="00533190"/>
    <w:rsid w:val="00533D56"/>
    <w:rsid w:val="00534504"/>
    <w:rsid w:val="00534A54"/>
    <w:rsid w:val="00534D0E"/>
    <w:rsid w:val="00535714"/>
    <w:rsid w:val="00536BE3"/>
    <w:rsid w:val="00537537"/>
    <w:rsid w:val="0053785D"/>
    <w:rsid w:val="00537EAB"/>
    <w:rsid w:val="005457DB"/>
    <w:rsid w:val="00551C3F"/>
    <w:rsid w:val="0055363C"/>
    <w:rsid w:val="005559AA"/>
    <w:rsid w:val="00557CF7"/>
    <w:rsid w:val="00562591"/>
    <w:rsid w:val="00564A50"/>
    <w:rsid w:val="0056764E"/>
    <w:rsid w:val="00570DA6"/>
    <w:rsid w:val="00580F5B"/>
    <w:rsid w:val="005828AE"/>
    <w:rsid w:val="00582A19"/>
    <w:rsid w:val="005830AD"/>
    <w:rsid w:val="0058517C"/>
    <w:rsid w:val="005900D8"/>
    <w:rsid w:val="0059069B"/>
    <w:rsid w:val="005928AC"/>
    <w:rsid w:val="0059469D"/>
    <w:rsid w:val="00594BB5"/>
    <w:rsid w:val="005956F8"/>
    <w:rsid w:val="005963CC"/>
    <w:rsid w:val="00596B2F"/>
    <w:rsid w:val="005976F2"/>
    <w:rsid w:val="0059780B"/>
    <w:rsid w:val="005A143B"/>
    <w:rsid w:val="005A194A"/>
    <w:rsid w:val="005A2165"/>
    <w:rsid w:val="005A3497"/>
    <w:rsid w:val="005A48D4"/>
    <w:rsid w:val="005A4EDB"/>
    <w:rsid w:val="005A7706"/>
    <w:rsid w:val="005A778C"/>
    <w:rsid w:val="005B2154"/>
    <w:rsid w:val="005B3963"/>
    <w:rsid w:val="005B4538"/>
    <w:rsid w:val="005B5751"/>
    <w:rsid w:val="005B6B91"/>
    <w:rsid w:val="005C0545"/>
    <w:rsid w:val="005C6EB6"/>
    <w:rsid w:val="005C7209"/>
    <w:rsid w:val="005C777A"/>
    <w:rsid w:val="005C7901"/>
    <w:rsid w:val="005D028B"/>
    <w:rsid w:val="005D10FE"/>
    <w:rsid w:val="005D3AEE"/>
    <w:rsid w:val="005D3C2E"/>
    <w:rsid w:val="005D4FC1"/>
    <w:rsid w:val="005D51ED"/>
    <w:rsid w:val="005E0B99"/>
    <w:rsid w:val="005E641F"/>
    <w:rsid w:val="005E71BB"/>
    <w:rsid w:val="005F1E36"/>
    <w:rsid w:val="005F2066"/>
    <w:rsid w:val="005F2436"/>
    <w:rsid w:val="005F3684"/>
    <w:rsid w:val="005F4A51"/>
    <w:rsid w:val="005F4C72"/>
    <w:rsid w:val="005F70EC"/>
    <w:rsid w:val="005F7112"/>
    <w:rsid w:val="005F71BB"/>
    <w:rsid w:val="005F7B09"/>
    <w:rsid w:val="006023B2"/>
    <w:rsid w:val="00602A5F"/>
    <w:rsid w:val="00603B07"/>
    <w:rsid w:val="00603CF2"/>
    <w:rsid w:val="006057D0"/>
    <w:rsid w:val="00605804"/>
    <w:rsid w:val="00610A1A"/>
    <w:rsid w:val="00610DBA"/>
    <w:rsid w:val="00611A23"/>
    <w:rsid w:val="0061464E"/>
    <w:rsid w:val="00614900"/>
    <w:rsid w:val="00614DF2"/>
    <w:rsid w:val="00615430"/>
    <w:rsid w:val="006158C3"/>
    <w:rsid w:val="00617A97"/>
    <w:rsid w:val="00617EA7"/>
    <w:rsid w:val="0062049F"/>
    <w:rsid w:val="00620ED5"/>
    <w:rsid w:val="00626CC3"/>
    <w:rsid w:val="00627EFB"/>
    <w:rsid w:val="00630C4A"/>
    <w:rsid w:val="00631D2A"/>
    <w:rsid w:val="006329B1"/>
    <w:rsid w:val="00633DA1"/>
    <w:rsid w:val="006349D6"/>
    <w:rsid w:val="006419E9"/>
    <w:rsid w:val="00641FC5"/>
    <w:rsid w:val="00642A9D"/>
    <w:rsid w:val="006431FC"/>
    <w:rsid w:val="00643C19"/>
    <w:rsid w:val="00644449"/>
    <w:rsid w:val="0064564C"/>
    <w:rsid w:val="0064675F"/>
    <w:rsid w:val="00650826"/>
    <w:rsid w:val="0065246E"/>
    <w:rsid w:val="00653582"/>
    <w:rsid w:val="00653951"/>
    <w:rsid w:val="0065599E"/>
    <w:rsid w:val="00656029"/>
    <w:rsid w:val="00660595"/>
    <w:rsid w:val="0066064E"/>
    <w:rsid w:val="00661CF2"/>
    <w:rsid w:val="00663BE3"/>
    <w:rsid w:val="0066554D"/>
    <w:rsid w:val="00665A19"/>
    <w:rsid w:val="00666D55"/>
    <w:rsid w:val="006671C2"/>
    <w:rsid w:val="0066736B"/>
    <w:rsid w:val="006701B7"/>
    <w:rsid w:val="00671EC7"/>
    <w:rsid w:val="00673C0E"/>
    <w:rsid w:val="00675910"/>
    <w:rsid w:val="006761A6"/>
    <w:rsid w:val="00680A39"/>
    <w:rsid w:val="00681A9A"/>
    <w:rsid w:val="00683535"/>
    <w:rsid w:val="0068520F"/>
    <w:rsid w:val="0068715D"/>
    <w:rsid w:val="006908F4"/>
    <w:rsid w:val="00691EF3"/>
    <w:rsid w:val="006944C7"/>
    <w:rsid w:val="00694684"/>
    <w:rsid w:val="006957E2"/>
    <w:rsid w:val="00695AE7"/>
    <w:rsid w:val="00696B64"/>
    <w:rsid w:val="00696DDA"/>
    <w:rsid w:val="0069796C"/>
    <w:rsid w:val="006A1A36"/>
    <w:rsid w:val="006A1C77"/>
    <w:rsid w:val="006A25C4"/>
    <w:rsid w:val="006A272C"/>
    <w:rsid w:val="006A4620"/>
    <w:rsid w:val="006A671A"/>
    <w:rsid w:val="006B0053"/>
    <w:rsid w:val="006B1B60"/>
    <w:rsid w:val="006B1B90"/>
    <w:rsid w:val="006B1EBE"/>
    <w:rsid w:val="006B2D57"/>
    <w:rsid w:val="006B3121"/>
    <w:rsid w:val="006B31E7"/>
    <w:rsid w:val="006B5680"/>
    <w:rsid w:val="006B73C2"/>
    <w:rsid w:val="006C31F0"/>
    <w:rsid w:val="006C37A0"/>
    <w:rsid w:val="006C4D34"/>
    <w:rsid w:val="006C69C5"/>
    <w:rsid w:val="006C7D3B"/>
    <w:rsid w:val="006D0211"/>
    <w:rsid w:val="006D2295"/>
    <w:rsid w:val="006D2ACE"/>
    <w:rsid w:val="006D78D8"/>
    <w:rsid w:val="006D7B9E"/>
    <w:rsid w:val="006E0491"/>
    <w:rsid w:val="006E0F74"/>
    <w:rsid w:val="006E201D"/>
    <w:rsid w:val="006E41F0"/>
    <w:rsid w:val="006E5172"/>
    <w:rsid w:val="006E54F4"/>
    <w:rsid w:val="006E6EA9"/>
    <w:rsid w:val="006F083C"/>
    <w:rsid w:val="006F0BA7"/>
    <w:rsid w:val="006F0CE5"/>
    <w:rsid w:val="006F1D9F"/>
    <w:rsid w:val="006F1DB2"/>
    <w:rsid w:val="006F1ECB"/>
    <w:rsid w:val="006F343F"/>
    <w:rsid w:val="006F505C"/>
    <w:rsid w:val="006F7159"/>
    <w:rsid w:val="007005B4"/>
    <w:rsid w:val="00700FC3"/>
    <w:rsid w:val="00703089"/>
    <w:rsid w:val="00704E08"/>
    <w:rsid w:val="00704EAF"/>
    <w:rsid w:val="0070577D"/>
    <w:rsid w:val="00711F0B"/>
    <w:rsid w:val="00712CF6"/>
    <w:rsid w:val="00713E46"/>
    <w:rsid w:val="00715D9F"/>
    <w:rsid w:val="00721D00"/>
    <w:rsid w:val="00722ACC"/>
    <w:rsid w:val="00722FCE"/>
    <w:rsid w:val="00723DEF"/>
    <w:rsid w:val="00725546"/>
    <w:rsid w:val="00730A11"/>
    <w:rsid w:val="00737CB8"/>
    <w:rsid w:val="0074304B"/>
    <w:rsid w:val="00744006"/>
    <w:rsid w:val="00745D69"/>
    <w:rsid w:val="00746E06"/>
    <w:rsid w:val="00751280"/>
    <w:rsid w:val="00752CCB"/>
    <w:rsid w:val="00753DAC"/>
    <w:rsid w:val="007551B4"/>
    <w:rsid w:val="00755E32"/>
    <w:rsid w:val="00756204"/>
    <w:rsid w:val="00760939"/>
    <w:rsid w:val="00761375"/>
    <w:rsid w:val="007635A6"/>
    <w:rsid w:val="00765C39"/>
    <w:rsid w:val="0076669F"/>
    <w:rsid w:val="00770900"/>
    <w:rsid w:val="00772108"/>
    <w:rsid w:val="00772192"/>
    <w:rsid w:val="0077272B"/>
    <w:rsid w:val="00776341"/>
    <w:rsid w:val="00777D69"/>
    <w:rsid w:val="00781295"/>
    <w:rsid w:val="0078257F"/>
    <w:rsid w:val="0078552A"/>
    <w:rsid w:val="0078799E"/>
    <w:rsid w:val="00787F1B"/>
    <w:rsid w:val="00790057"/>
    <w:rsid w:val="00792C74"/>
    <w:rsid w:val="007936EB"/>
    <w:rsid w:val="00793959"/>
    <w:rsid w:val="0079763F"/>
    <w:rsid w:val="007A1411"/>
    <w:rsid w:val="007A2AF8"/>
    <w:rsid w:val="007A2D41"/>
    <w:rsid w:val="007A34DE"/>
    <w:rsid w:val="007A48D9"/>
    <w:rsid w:val="007B198F"/>
    <w:rsid w:val="007B30A9"/>
    <w:rsid w:val="007B7994"/>
    <w:rsid w:val="007C031A"/>
    <w:rsid w:val="007C3429"/>
    <w:rsid w:val="007C471F"/>
    <w:rsid w:val="007C4D2A"/>
    <w:rsid w:val="007D08EC"/>
    <w:rsid w:val="007D3351"/>
    <w:rsid w:val="007D4BE7"/>
    <w:rsid w:val="007D72D7"/>
    <w:rsid w:val="007E02FB"/>
    <w:rsid w:val="007E0722"/>
    <w:rsid w:val="007E1577"/>
    <w:rsid w:val="007E2D53"/>
    <w:rsid w:val="007E38AA"/>
    <w:rsid w:val="007E6E5C"/>
    <w:rsid w:val="007E6EE6"/>
    <w:rsid w:val="007F0A9F"/>
    <w:rsid w:val="007F235A"/>
    <w:rsid w:val="007F3387"/>
    <w:rsid w:val="007F3921"/>
    <w:rsid w:val="007F405D"/>
    <w:rsid w:val="007F5629"/>
    <w:rsid w:val="007F6A23"/>
    <w:rsid w:val="007F7801"/>
    <w:rsid w:val="0080338C"/>
    <w:rsid w:val="00804477"/>
    <w:rsid w:val="008068D8"/>
    <w:rsid w:val="00810240"/>
    <w:rsid w:val="00811D4C"/>
    <w:rsid w:val="0081435D"/>
    <w:rsid w:val="00815CFE"/>
    <w:rsid w:val="008208EA"/>
    <w:rsid w:val="00821DE7"/>
    <w:rsid w:val="00822124"/>
    <w:rsid w:val="008232B0"/>
    <w:rsid w:val="008247F3"/>
    <w:rsid w:val="00826422"/>
    <w:rsid w:val="0083523B"/>
    <w:rsid w:val="00835BB5"/>
    <w:rsid w:val="00836EB2"/>
    <w:rsid w:val="00837FFE"/>
    <w:rsid w:val="008458AC"/>
    <w:rsid w:val="0085173F"/>
    <w:rsid w:val="00851B3B"/>
    <w:rsid w:val="00851C96"/>
    <w:rsid w:val="00852479"/>
    <w:rsid w:val="00853448"/>
    <w:rsid w:val="008537FA"/>
    <w:rsid w:val="00853C35"/>
    <w:rsid w:val="00853CB7"/>
    <w:rsid w:val="0085488F"/>
    <w:rsid w:val="00854F17"/>
    <w:rsid w:val="00855E8F"/>
    <w:rsid w:val="00855EBB"/>
    <w:rsid w:val="00856A4C"/>
    <w:rsid w:val="00857DCD"/>
    <w:rsid w:val="00863E8F"/>
    <w:rsid w:val="00864E37"/>
    <w:rsid w:val="00867284"/>
    <w:rsid w:val="008718BF"/>
    <w:rsid w:val="00872F74"/>
    <w:rsid w:val="008733F1"/>
    <w:rsid w:val="00873BC7"/>
    <w:rsid w:val="008745EE"/>
    <w:rsid w:val="00874723"/>
    <w:rsid w:val="008760A9"/>
    <w:rsid w:val="00881891"/>
    <w:rsid w:val="00882058"/>
    <w:rsid w:val="0088358F"/>
    <w:rsid w:val="00885101"/>
    <w:rsid w:val="0088528A"/>
    <w:rsid w:val="008853BA"/>
    <w:rsid w:val="0088612F"/>
    <w:rsid w:val="008901B4"/>
    <w:rsid w:val="008909EE"/>
    <w:rsid w:val="00893294"/>
    <w:rsid w:val="00894534"/>
    <w:rsid w:val="00895305"/>
    <w:rsid w:val="00896815"/>
    <w:rsid w:val="00897DE0"/>
    <w:rsid w:val="008A0CC5"/>
    <w:rsid w:val="008A0E57"/>
    <w:rsid w:val="008A2A34"/>
    <w:rsid w:val="008A2C81"/>
    <w:rsid w:val="008A2F97"/>
    <w:rsid w:val="008A3097"/>
    <w:rsid w:val="008A3A48"/>
    <w:rsid w:val="008A411D"/>
    <w:rsid w:val="008A43DB"/>
    <w:rsid w:val="008A604F"/>
    <w:rsid w:val="008A6379"/>
    <w:rsid w:val="008A7E6D"/>
    <w:rsid w:val="008B2EDA"/>
    <w:rsid w:val="008C077D"/>
    <w:rsid w:val="008C1EBC"/>
    <w:rsid w:val="008C38E0"/>
    <w:rsid w:val="008C3956"/>
    <w:rsid w:val="008C587A"/>
    <w:rsid w:val="008C6E2A"/>
    <w:rsid w:val="008D00BA"/>
    <w:rsid w:val="008D13E6"/>
    <w:rsid w:val="008D223D"/>
    <w:rsid w:val="008D5D9D"/>
    <w:rsid w:val="008D61C3"/>
    <w:rsid w:val="008D6BA2"/>
    <w:rsid w:val="008D72AC"/>
    <w:rsid w:val="008E1C0F"/>
    <w:rsid w:val="008E1DA6"/>
    <w:rsid w:val="008E20BB"/>
    <w:rsid w:val="008E258F"/>
    <w:rsid w:val="008E41C9"/>
    <w:rsid w:val="008E4CA7"/>
    <w:rsid w:val="008E7521"/>
    <w:rsid w:val="008F005D"/>
    <w:rsid w:val="008F2FE0"/>
    <w:rsid w:val="008F3A60"/>
    <w:rsid w:val="008F3C1B"/>
    <w:rsid w:val="008F40C1"/>
    <w:rsid w:val="008F5AB0"/>
    <w:rsid w:val="008F5EF7"/>
    <w:rsid w:val="00900BBB"/>
    <w:rsid w:val="00902CA1"/>
    <w:rsid w:val="0090301F"/>
    <w:rsid w:val="00903099"/>
    <w:rsid w:val="00903ABD"/>
    <w:rsid w:val="009053C6"/>
    <w:rsid w:val="00907932"/>
    <w:rsid w:val="00912E0A"/>
    <w:rsid w:val="009146FC"/>
    <w:rsid w:val="00920892"/>
    <w:rsid w:val="00920C0A"/>
    <w:rsid w:val="0092170F"/>
    <w:rsid w:val="00921901"/>
    <w:rsid w:val="00924729"/>
    <w:rsid w:val="00924EDD"/>
    <w:rsid w:val="00925AAC"/>
    <w:rsid w:val="009260CB"/>
    <w:rsid w:val="00926B32"/>
    <w:rsid w:val="009272F8"/>
    <w:rsid w:val="009276CF"/>
    <w:rsid w:val="00930134"/>
    <w:rsid w:val="00930A26"/>
    <w:rsid w:val="00930D31"/>
    <w:rsid w:val="00931B47"/>
    <w:rsid w:val="009325A5"/>
    <w:rsid w:val="00932946"/>
    <w:rsid w:val="00935ECA"/>
    <w:rsid w:val="00941D9C"/>
    <w:rsid w:val="00943A38"/>
    <w:rsid w:val="0094492A"/>
    <w:rsid w:val="00944D75"/>
    <w:rsid w:val="00945487"/>
    <w:rsid w:val="009462EE"/>
    <w:rsid w:val="00951E32"/>
    <w:rsid w:val="00952E0A"/>
    <w:rsid w:val="00955538"/>
    <w:rsid w:val="00956BD3"/>
    <w:rsid w:val="00956F43"/>
    <w:rsid w:val="00957B98"/>
    <w:rsid w:val="0096111C"/>
    <w:rsid w:val="0096243D"/>
    <w:rsid w:val="009634D4"/>
    <w:rsid w:val="00964A73"/>
    <w:rsid w:val="00971E9D"/>
    <w:rsid w:val="00972FA4"/>
    <w:rsid w:val="00973CD3"/>
    <w:rsid w:val="00975AE8"/>
    <w:rsid w:val="00980505"/>
    <w:rsid w:val="009821B2"/>
    <w:rsid w:val="00984967"/>
    <w:rsid w:val="00986361"/>
    <w:rsid w:val="00986449"/>
    <w:rsid w:val="009879E8"/>
    <w:rsid w:val="00990DBB"/>
    <w:rsid w:val="00990F57"/>
    <w:rsid w:val="00991783"/>
    <w:rsid w:val="00991C6E"/>
    <w:rsid w:val="00992FF4"/>
    <w:rsid w:val="0099457E"/>
    <w:rsid w:val="0099734F"/>
    <w:rsid w:val="009A011B"/>
    <w:rsid w:val="009A122A"/>
    <w:rsid w:val="009A1DAE"/>
    <w:rsid w:val="009A2E87"/>
    <w:rsid w:val="009A330F"/>
    <w:rsid w:val="009A3528"/>
    <w:rsid w:val="009A4E40"/>
    <w:rsid w:val="009A6C73"/>
    <w:rsid w:val="009A7CB5"/>
    <w:rsid w:val="009B014B"/>
    <w:rsid w:val="009B03BB"/>
    <w:rsid w:val="009B20BE"/>
    <w:rsid w:val="009B3647"/>
    <w:rsid w:val="009B4264"/>
    <w:rsid w:val="009B47BB"/>
    <w:rsid w:val="009C0394"/>
    <w:rsid w:val="009C149D"/>
    <w:rsid w:val="009C27F4"/>
    <w:rsid w:val="009C359B"/>
    <w:rsid w:val="009C3A53"/>
    <w:rsid w:val="009D0583"/>
    <w:rsid w:val="009D210D"/>
    <w:rsid w:val="009D292B"/>
    <w:rsid w:val="009D4230"/>
    <w:rsid w:val="009D4499"/>
    <w:rsid w:val="009D519B"/>
    <w:rsid w:val="009D66CD"/>
    <w:rsid w:val="009D70F3"/>
    <w:rsid w:val="009E4681"/>
    <w:rsid w:val="009E5903"/>
    <w:rsid w:val="009F172E"/>
    <w:rsid w:val="009F178D"/>
    <w:rsid w:val="009F37EA"/>
    <w:rsid w:val="009F527C"/>
    <w:rsid w:val="009F6B9E"/>
    <w:rsid w:val="00A01E32"/>
    <w:rsid w:val="00A02273"/>
    <w:rsid w:val="00A0334B"/>
    <w:rsid w:val="00A04985"/>
    <w:rsid w:val="00A04F39"/>
    <w:rsid w:val="00A07449"/>
    <w:rsid w:val="00A0752F"/>
    <w:rsid w:val="00A1285F"/>
    <w:rsid w:val="00A136BD"/>
    <w:rsid w:val="00A144AC"/>
    <w:rsid w:val="00A213FC"/>
    <w:rsid w:val="00A216A7"/>
    <w:rsid w:val="00A2173C"/>
    <w:rsid w:val="00A23655"/>
    <w:rsid w:val="00A2707A"/>
    <w:rsid w:val="00A3022E"/>
    <w:rsid w:val="00A310C9"/>
    <w:rsid w:val="00A3190B"/>
    <w:rsid w:val="00A33CFA"/>
    <w:rsid w:val="00A34B56"/>
    <w:rsid w:val="00A366B2"/>
    <w:rsid w:val="00A376D1"/>
    <w:rsid w:val="00A40643"/>
    <w:rsid w:val="00A44771"/>
    <w:rsid w:val="00A45C6E"/>
    <w:rsid w:val="00A4631C"/>
    <w:rsid w:val="00A505A7"/>
    <w:rsid w:val="00A549F6"/>
    <w:rsid w:val="00A609F6"/>
    <w:rsid w:val="00A61AA8"/>
    <w:rsid w:val="00A6268B"/>
    <w:rsid w:val="00A655B2"/>
    <w:rsid w:val="00A65EB4"/>
    <w:rsid w:val="00A662FF"/>
    <w:rsid w:val="00A70589"/>
    <w:rsid w:val="00A707C1"/>
    <w:rsid w:val="00A70CF7"/>
    <w:rsid w:val="00A7140A"/>
    <w:rsid w:val="00A73786"/>
    <w:rsid w:val="00A73917"/>
    <w:rsid w:val="00A7521A"/>
    <w:rsid w:val="00A75AF8"/>
    <w:rsid w:val="00A77178"/>
    <w:rsid w:val="00A81C01"/>
    <w:rsid w:val="00A83664"/>
    <w:rsid w:val="00A83A17"/>
    <w:rsid w:val="00A844EB"/>
    <w:rsid w:val="00A86A33"/>
    <w:rsid w:val="00A87935"/>
    <w:rsid w:val="00A92559"/>
    <w:rsid w:val="00A934B4"/>
    <w:rsid w:val="00A9354B"/>
    <w:rsid w:val="00A93E9B"/>
    <w:rsid w:val="00A94719"/>
    <w:rsid w:val="00A94B49"/>
    <w:rsid w:val="00A95E3B"/>
    <w:rsid w:val="00A97BF8"/>
    <w:rsid w:val="00AA0333"/>
    <w:rsid w:val="00AA32DD"/>
    <w:rsid w:val="00AA3962"/>
    <w:rsid w:val="00AA4730"/>
    <w:rsid w:val="00AA4A8B"/>
    <w:rsid w:val="00AA6506"/>
    <w:rsid w:val="00AB0D6A"/>
    <w:rsid w:val="00AB2B9D"/>
    <w:rsid w:val="00AB4954"/>
    <w:rsid w:val="00AB59EC"/>
    <w:rsid w:val="00AB5ED6"/>
    <w:rsid w:val="00AB62F8"/>
    <w:rsid w:val="00AC0D84"/>
    <w:rsid w:val="00AC2904"/>
    <w:rsid w:val="00AC5226"/>
    <w:rsid w:val="00AC6F07"/>
    <w:rsid w:val="00AC7975"/>
    <w:rsid w:val="00AD3CB0"/>
    <w:rsid w:val="00AD4224"/>
    <w:rsid w:val="00AD46EA"/>
    <w:rsid w:val="00AD4F9F"/>
    <w:rsid w:val="00AD558A"/>
    <w:rsid w:val="00AD5ADA"/>
    <w:rsid w:val="00AD6306"/>
    <w:rsid w:val="00AE09AF"/>
    <w:rsid w:val="00AE0A3C"/>
    <w:rsid w:val="00AE1EBD"/>
    <w:rsid w:val="00AE1FCE"/>
    <w:rsid w:val="00AE2FE1"/>
    <w:rsid w:val="00AE5B50"/>
    <w:rsid w:val="00AE6454"/>
    <w:rsid w:val="00AE75D4"/>
    <w:rsid w:val="00AF1A0F"/>
    <w:rsid w:val="00AF1D1A"/>
    <w:rsid w:val="00AF20C2"/>
    <w:rsid w:val="00AF5FFA"/>
    <w:rsid w:val="00B07BC7"/>
    <w:rsid w:val="00B1068F"/>
    <w:rsid w:val="00B16ED0"/>
    <w:rsid w:val="00B17A06"/>
    <w:rsid w:val="00B2229A"/>
    <w:rsid w:val="00B234EB"/>
    <w:rsid w:val="00B23CC9"/>
    <w:rsid w:val="00B26AD7"/>
    <w:rsid w:val="00B27B44"/>
    <w:rsid w:val="00B27CB2"/>
    <w:rsid w:val="00B30199"/>
    <w:rsid w:val="00B30BA5"/>
    <w:rsid w:val="00B3197A"/>
    <w:rsid w:val="00B401DA"/>
    <w:rsid w:val="00B40DD6"/>
    <w:rsid w:val="00B40F69"/>
    <w:rsid w:val="00B41A1D"/>
    <w:rsid w:val="00B42350"/>
    <w:rsid w:val="00B4330E"/>
    <w:rsid w:val="00B453FC"/>
    <w:rsid w:val="00B46E47"/>
    <w:rsid w:val="00B479B2"/>
    <w:rsid w:val="00B51223"/>
    <w:rsid w:val="00B544E0"/>
    <w:rsid w:val="00B545B9"/>
    <w:rsid w:val="00B607EA"/>
    <w:rsid w:val="00B608E1"/>
    <w:rsid w:val="00B74162"/>
    <w:rsid w:val="00B7481C"/>
    <w:rsid w:val="00B75C13"/>
    <w:rsid w:val="00B765B0"/>
    <w:rsid w:val="00B769FE"/>
    <w:rsid w:val="00B770DE"/>
    <w:rsid w:val="00B8095B"/>
    <w:rsid w:val="00B80AAC"/>
    <w:rsid w:val="00B85EB8"/>
    <w:rsid w:val="00B90991"/>
    <w:rsid w:val="00B926D5"/>
    <w:rsid w:val="00B94B15"/>
    <w:rsid w:val="00B978BC"/>
    <w:rsid w:val="00BA0128"/>
    <w:rsid w:val="00BA0A30"/>
    <w:rsid w:val="00BA45FB"/>
    <w:rsid w:val="00BA51F1"/>
    <w:rsid w:val="00BA6E87"/>
    <w:rsid w:val="00BA6F03"/>
    <w:rsid w:val="00BA70DE"/>
    <w:rsid w:val="00BB0967"/>
    <w:rsid w:val="00BB5365"/>
    <w:rsid w:val="00BB54B1"/>
    <w:rsid w:val="00BC174F"/>
    <w:rsid w:val="00BC1770"/>
    <w:rsid w:val="00BC58A5"/>
    <w:rsid w:val="00BD2EF2"/>
    <w:rsid w:val="00BD5C6E"/>
    <w:rsid w:val="00BE5BA1"/>
    <w:rsid w:val="00BE63B5"/>
    <w:rsid w:val="00BE684B"/>
    <w:rsid w:val="00BF2EE1"/>
    <w:rsid w:val="00BF3618"/>
    <w:rsid w:val="00BF3671"/>
    <w:rsid w:val="00BF3962"/>
    <w:rsid w:val="00BF44DF"/>
    <w:rsid w:val="00BF4892"/>
    <w:rsid w:val="00BF52BD"/>
    <w:rsid w:val="00C00C74"/>
    <w:rsid w:val="00C0218F"/>
    <w:rsid w:val="00C0621C"/>
    <w:rsid w:val="00C07E41"/>
    <w:rsid w:val="00C10A57"/>
    <w:rsid w:val="00C1226D"/>
    <w:rsid w:val="00C13287"/>
    <w:rsid w:val="00C139A1"/>
    <w:rsid w:val="00C1439B"/>
    <w:rsid w:val="00C14F85"/>
    <w:rsid w:val="00C15C56"/>
    <w:rsid w:val="00C20865"/>
    <w:rsid w:val="00C20BE9"/>
    <w:rsid w:val="00C22A3C"/>
    <w:rsid w:val="00C2456E"/>
    <w:rsid w:val="00C24B88"/>
    <w:rsid w:val="00C257FE"/>
    <w:rsid w:val="00C25F8F"/>
    <w:rsid w:val="00C27714"/>
    <w:rsid w:val="00C279F6"/>
    <w:rsid w:val="00C33D0D"/>
    <w:rsid w:val="00C33D83"/>
    <w:rsid w:val="00C351BF"/>
    <w:rsid w:val="00C369D2"/>
    <w:rsid w:val="00C40371"/>
    <w:rsid w:val="00C40728"/>
    <w:rsid w:val="00C4088F"/>
    <w:rsid w:val="00C41893"/>
    <w:rsid w:val="00C4214B"/>
    <w:rsid w:val="00C4298A"/>
    <w:rsid w:val="00C436BB"/>
    <w:rsid w:val="00C43874"/>
    <w:rsid w:val="00C43DB6"/>
    <w:rsid w:val="00C44351"/>
    <w:rsid w:val="00C44421"/>
    <w:rsid w:val="00C510FB"/>
    <w:rsid w:val="00C53864"/>
    <w:rsid w:val="00C57B06"/>
    <w:rsid w:val="00C6310A"/>
    <w:rsid w:val="00C63A5C"/>
    <w:rsid w:val="00C657AF"/>
    <w:rsid w:val="00C6732A"/>
    <w:rsid w:val="00C70350"/>
    <w:rsid w:val="00C7248C"/>
    <w:rsid w:val="00C76431"/>
    <w:rsid w:val="00C8185A"/>
    <w:rsid w:val="00C820E0"/>
    <w:rsid w:val="00C8228C"/>
    <w:rsid w:val="00C84BD9"/>
    <w:rsid w:val="00C85305"/>
    <w:rsid w:val="00C9075E"/>
    <w:rsid w:val="00C91AA6"/>
    <w:rsid w:val="00C91D49"/>
    <w:rsid w:val="00C92818"/>
    <w:rsid w:val="00C939A9"/>
    <w:rsid w:val="00CA0A63"/>
    <w:rsid w:val="00CA1ADC"/>
    <w:rsid w:val="00CA1F2E"/>
    <w:rsid w:val="00CA28AD"/>
    <w:rsid w:val="00CA4C42"/>
    <w:rsid w:val="00CA4D7B"/>
    <w:rsid w:val="00CA6497"/>
    <w:rsid w:val="00CB1CA2"/>
    <w:rsid w:val="00CB2F81"/>
    <w:rsid w:val="00CB4ACA"/>
    <w:rsid w:val="00CB533F"/>
    <w:rsid w:val="00CB673B"/>
    <w:rsid w:val="00CB7C8B"/>
    <w:rsid w:val="00CC1A72"/>
    <w:rsid w:val="00CC1B03"/>
    <w:rsid w:val="00CC214A"/>
    <w:rsid w:val="00CC290E"/>
    <w:rsid w:val="00CC2EDD"/>
    <w:rsid w:val="00CC3607"/>
    <w:rsid w:val="00CC6067"/>
    <w:rsid w:val="00CC6FE6"/>
    <w:rsid w:val="00CD00E8"/>
    <w:rsid w:val="00CD0133"/>
    <w:rsid w:val="00CD37F5"/>
    <w:rsid w:val="00CD4EBA"/>
    <w:rsid w:val="00CD5D5B"/>
    <w:rsid w:val="00CE0CF8"/>
    <w:rsid w:val="00CE4525"/>
    <w:rsid w:val="00CE58DC"/>
    <w:rsid w:val="00CF03BC"/>
    <w:rsid w:val="00CF0BDA"/>
    <w:rsid w:val="00CF3E32"/>
    <w:rsid w:val="00CF5382"/>
    <w:rsid w:val="00CF55A8"/>
    <w:rsid w:val="00CF7C24"/>
    <w:rsid w:val="00D003AF"/>
    <w:rsid w:val="00D005F7"/>
    <w:rsid w:val="00D01070"/>
    <w:rsid w:val="00D01D9A"/>
    <w:rsid w:val="00D03FE7"/>
    <w:rsid w:val="00D044F5"/>
    <w:rsid w:val="00D05945"/>
    <w:rsid w:val="00D05A36"/>
    <w:rsid w:val="00D0657B"/>
    <w:rsid w:val="00D13050"/>
    <w:rsid w:val="00D134DE"/>
    <w:rsid w:val="00D14FE8"/>
    <w:rsid w:val="00D159E7"/>
    <w:rsid w:val="00D15E88"/>
    <w:rsid w:val="00D16F69"/>
    <w:rsid w:val="00D17A8C"/>
    <w:rsid w:val="00D221A5"/>
    <w:rsid w:val="00D25B6F"/>
    <w:rsid w:val="00D25C0C"/>
    <w:rsid w:val="00D26D89"/>
    <w:rsid w:val="00D320CE"/>
    <w:rsid w:val="00D334E5"/>
    <w:rsid w:val="00D35858"/>
    <w:rsid w:val="00D35E9A"/>
    <w:rsid w:val="00D37451"/>
    <w:rsid w:val="00D3763B"/>
    <w:rsid w:val="00D41AF2"/>
    <w:rsid w:val="00D4253E"/>
    <w:rsid w:val="00D44FE9"/>
    <w:rsid w:val="00D51375"/>
    <w:rsid w:val="00D526B2"/>
    <w:rsid w:val="00D53255"/>
    <w:rsid w:val="00D604FE"/>
    <w:rsid w:val="00D61119"/>
    <w:rsid w:val="00D6170D"/>
    <w:rsid w:val="00D61756"/>
    <w:rsid w:val="00D61758"/>
    <w:rsid w:val="00D61A2E"/>
    <w:rsid w:val="00D61A48"/>
    <w:rsid w:val="00D65430"/>
    <w:rsid w:val="00D65B40"/>
    <w:rsid w:val="00D65E0C"/>
    <w:rsid w:val="00D668E2"/>
    <w:rsid w:val="00D71746"/>
    <w:rsid w:val="00D72A5D"/>
    <w:rsid w:val="00D76394"/>
    <w:rsid w:val="00D77ED0"/>
    <w:rsid w:val="00D80DBE"/>
    <w:rsid w:val="00D82431"/>
    <w:rsid w:val="00D84169"/>
    <w:rsid w:val="00D84C7C"/>
    <w:rsid w:val="00D8594D"/>
    <w:rsid w:val="00D905B0"/>
    <w:rsid w:val="00D91183"/>
    <w:rsid w:val="00D9298F"/>
    <w:rsid w:val="00D9322F"/>
    <w:rsid w:val="00D9348A"/>
    <w:rsid w:val="00D93AC8"/>
    <w:rsid w:val="00D9417B"/>
    <w:rsid w:val="00D94F0D"/>
    <w:rsid w:val="00D9765D"/>
    <w:rsid w:val="00D97671"/>
    <w:rsid w:val="00DA31AE"/>
    <w:rsid w:val="00DA352C"/>
    <w:rsid w:val="00DB1577"/>
    <w:rsid w:val="00DB1EAC"/>
    <w:rsid w:val="00DB29AA"/>
    <w:rsid w:val="00DB429E"/>
    <w:rsid w:val="00DB6B8A"/>
    <w:rsid w:val="00DB6CCE"/>
    <w:rsid w:val="00DB7DAB"/>
    <w:rsid w:val="00DC023B"/>
    <w:rsid w:val="00DC1D90"/>
    <w:rsid w:val="00DC33F5"/>
    <w:rsid w:val="00DD0EEC"/>
    <w:rsid w:val="00DD129C"/>
    <w:rsid w:val="00DD417E"/>
    <w:rsid w:val="00DE26C5"/>
    <w:rsid w:val="00DE4CA1"/>
    <w:rsid w:val="00DE4EBA"/>
    <w:rsid w:val="00DE50E0"/>
    <w:rsid w:val="00DE668B"/>
    <w:rsid w:val="00DE6D61"/>
    <w:rsid w:val="00DE7E30"/>
    <w:rsid w:val="00DF352E"/>
    <w:rsid w:val="00DF4EB8"/>
    <w:rsid w:val="00DF5ACB"/>
    <w:rsid w:val="00DF7CE9"/>
    <w:rsid w:val="00E00013"/>
    <w:rsid w:val="00E007EB"/>
    <w:rsid w:val="00E00842"/>
    <w:rsid w:val="00E00F3E"/>
    <w:rsid w:val="00E0271E"/>
    <w:rsid w:val="00E048CF"/>
    <w:rsid w:val="00E05225"/>
    <w:rsid w:val="00E06BF0"/>
    <w:rsid w:val="00E06E2F"/>
    <w:rsid w:val="00E07829"/>
    <w:rsid w:val="00E12193"/>
    <w:rsid w:val="00E14BAC"/>
    <w:rsid w:val="00E1726C"/>
    <w:rsid w:val="00E2048F"/>
    <w:rsid w:val="00E224C9"/>
    <w:rsid w:val="00E22883"/>
    <w:rsid w:val="00E234EE"/>
    <w:rsid w:val="00E2525D"/>
    <w:rsid w:val="00E26C03"/>
    <w:rsid w:val="00E2724C"/>
    <w:rsid w:val="00E27B2A"/>
    <w:rsid w:val="00E3019D"/>
    <w:rsid w:val="00E3062C"/>
    <w:rsid w:val="00E30A9D"/>
    <w:rsid w:val="00E30B2B"/>
    <w:rsid w:val="00E3165C"/>
    <w:rsid w:val="00E3475D"/>
    <w:rsid w:val="00E35DC9"/>
    <w:rsid w:val="00E36242"/>
    <w:rsid w:val="00E36448"/>
    <w:rsid w:val="00E415FA"/>
    <w:rsid w:val="00E41E45"/>
    <w:rsid w:val="00E430D0"/>
    <w:rsid w:val="00E45115"/>
    <w:rsid w:val="00E45D34"/>
    <w:rsid w:val="00E46397"/>
    <w:rsid w:val="00E46F77"/>
    <w:rsid w:val="00E47154"/>
    <w:rsid w:val="00E50624"/>
    <w:rsid w:val="00E60E66"/>
    <w:rsid w:val="00E62945"/>
    <w:rsid w:val="00E638B7"/>
    <w:rsid w:val="00E63926"/>
    <w:rsid w:val="00E66848"/>
    <w:rsid w:val="00E67275"/>
    <w:rsid w:val="00E71191"/>
    <w:rsid w:val="00E74ED6"/>
    <w:rsid w:val="00E75537"/>
    <w:rsid w:val="00E75EDD"/>
    <w:rsid w:val="00E76AA1"/>
    <w:rsid w:val="00E80030"/>
    <w:rsid w:val="00E80F7E"/>
    <w:rsid w:val="00E85773"/>
    <w:rsid w:val="00E87532"/>
    <w:rsid w:val="00E87B23"/>
    <w:rsid w:val="00E91384"/>
    <w:rsid w:val="00E925B4"/>
    <w:rsid w:val="00E928A1"/>
    <w:rsid w:val="00E928E6"/>
    <w:rsid w:val="00E929D5"/>
    <w:rsid w:val="00E9316C"/>
    <w:rsid w:val="00E93C30"/>
    <w:rsid w:val="00E95A23"/>
    <w:rsid w:val="00E96D27"/>
    <w:rsid w:val="00E97D8E"/>
    <w:rsid w:val="00EA0239"/>
    <w:rsid w:val="00EA158D"/>
    <w:rsid w:val="00EA2FB3"/>
    <w:rsid w:val="00EA33CF"/>
    <w:rsid w:val="00EA393F"/>
    <w:rsid w:val="00EA539C"/>
    <w:rsid w:val="00EA6CFB"/>
    <w:rsid w:val="00EA6E46"/>
    <w:rsid w:val="00EB07EF"/>
    <w:rsid w:val="00EB0E20"/>
    <w:rsid w:val="00EB1FC0"/>
    <w:rsid w:val="00EB23F4"/>
    <w:rsid w:val="00EB24A7"/>
    <w:rsid w:val="00EB3E2A"/>
    <w:rsid w:val="00EB4A97"/>
    <w:rsid w:val="00EB6815"/>
    <w:rsid w:val="00EB7322"/>
    <w:rsid w:val="00EC0CB8"/>
    <w:rsid w:val="00EC1A58"/>
    <w:rsid w:val="00EC24DB"/>
    <w:rsid w:val="00EC2832"/>
    <w:rsid w:val="00EC6878"/>
    <w:rsid w:val="00EC70CB"/>
    <w:rsid w:val="00EC726B"/>
    <w:rsid w:val="00EC746F"/>
    <w:rsid w:val="00ED03FE"/>
    <w:rsid w:val="00ED0592"/>
    <w:rsid w:val="00ED3EB4"/>
    <w:rsid w:val="00ED5149"/>
    <w:rsid w:val="00ED777D"/>
    <w:rsid w:val="00EE37E5"/>
    <w:rsid w:val="00EF0A84"/>
    <w:rsid w:val="00EF190D"/>
    <w:rsid w:val="00EF1EA9"/>
    <w:rsid w:val="00EF50D3"/>
    <w:rsid w:val="00EF74E1"/>
    <w:rsid w:val="00EF7FED"/>
    <w:rsid w:val="00F01066"/>
    <w:rsid w:val="00F044BD"/>
    <w:rsid w:val="00F049A4"/>
    <w:rsid w:val="00F0550D"/>
    <w:rsid w:val="00F07AFE"/>
    <w:rsid w:val="00F10C12"/>
    <w:rsid w:val="00F112BB"/>
    <w:rsid w:val="00F13A18"/>
    <w:rsid w:val="00F13A63"/>
    <w:rsid w:val="00F1461D"/>
    <w:rsid w:val="00F15FB2"/>
    <w:rsid w:val="00F169B4"/>
    <w:rsid w:val="00F21BC9"/>
    <w:rsid w:val="00F23A84"/>
    <w:rsid w:val="00F24C99"/>
    <w:rsid w:val="00F24ED5"/>
    <w:rsid w:val="00F254E3"/>
    <w:rsid w:val="00F3020B"/>
    <w:rsid w:val="00F30261"/>
    <w:rsid w:val="00F3188C"/>
    <w:rsid w:val="00F3251F"/>
    <w:rsid w:val="00F371EF"/>
    <w:rsid w:val="00F4525C"/>
    <w:rsid w:val="00F46C36"/>
    <w:rsid w:val="00F51F41"/>
    <w:rsid w:val="00F53EF9"/>
    <w:rsid w:val="00F55A43"/>
    <w:rsid w:val="00F563F0"/>
    <w:rsid w:val="00F56C57"/>
    <w:rsid w:val="00F60D34"/>
    <w:rsid w:val="00F61AC3"/>
    <w:rsid w:val="00F627CF"/>
    <w:rsid w:val="00F62A49"/>
    <w:rsid w:val="00F638D4"/>
    <w:rsid w:val="00F67250"/>
    <w:rsid w:val="00F7026B"/>
    <w:rsid w:val="00F70345"/>
    <w:rsid w:val="00F71991"/>
    <w:rsid w:val="00F72966"/>
    <w:rsid w:val="00F739C9"/>
    <w:rsid w:val="00F73A3D"/>
    <w:rsid w:val="00F74554"/>
    <w:rsid w:val="00F77B2A"/>
    <w:rsid w:val="00F833F0"/>
    <w:rsid w:val="00F8527F"/>
    <w:rsid w:val="00F8637C"/>
    <w:rsid w:val="00F86E9F"/>
    <w:rsid w:val="00F87A3F"/>
    <w:rsid w:val="00F90005"/>
    <w:rsid w:val="00F93B50"/>
    <w:rsid w:val="00F94052"/>
    <w:rsid w:val="00F94670"/>
    <w:rsid w:val="00F96AAD"/>
    <w:rsid w:val="00FA050C"/>
    <w:rsid w:val="00FA198D"/>
    <w:rsid w:val="00FA1F38"/>
    <w:rsid w:val="00FA2174"/>
    <w:rsid w:val="00FA33E3"/>
    <w:rsid w:val="00FA4D5F"/>
    <w:rsid w:val="00FA5F78"/>
    <w:rsid w:val="00FB0706"/>
    <w:rsid w:val="00FB21DC"/>
    <w:rsid w:val="00FB50E3"/>
    <w:rsid w:val="00FB65AE"/>
    <w:rsid w:val="00FC3085"/>
    <w:rsid w:val="00FC31D1"/>
    <w:rsid w:val="00FC33B9"/>
    <w:rsid w:val="00FC372E"/>
    <w:rsid w:val="00FC535A"/>
    <w:rsid w:val="00FC5418"/>
    <w:rsid w:val="00FD281F"/>
    <w:rsid w:val="00FD29B9"/>
    <w:rsid w:val="00FD4042"/>
    <w:rsid w:val="00FD5D23"/>
    <w:rsid w:val="00FD700E"/>
    <w:rsid w:val="00FE0226"/>
    <w:rsid w:val="00FE0D0D"/>
    <w:rsid w:val="00FE4CF5"/>
    <w:rsid w:val="00FE5798"/>
    <w:rsid w:val="00FE73D8"/>
    <w:rsid w:val="00FE74D1"/>
    <w:rsid w:val="00FF17D7"/>
    <w:rsid w:val="00FF7298"/>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6F2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F7A"/>
    <w:rPr>
      <w:rFonts w:eastAsia="Calibri"/>
      <w:lang w:val="en-GB" w:eastAsia="en-US"/>
    </w:rPr>
  </w:style>
  <w:style w:type="paragraph" w:styleId="Heading2">
    <w:name w:val="heading 2"/>
    <w:basedOn w:val="Normal"/>
    <w:next w:val="Normal"/>
    <w:link w:val="Heading2Char"/>
    <w:uiPriority w:val="9"/>
    <w:unhideWhenUsed/>
    <w:qFormat/>
    <w:rsid w:val="00F24C99"/>
    <w:pPr>
      <w:keepNext/>
      <w:spacing w:before="240" w:after="60" w:line="360" w:lineRule="auto"/>
      <w:jc w:val="both"/>
      <w:outlineLvl w:val="1"/>
    </w:pPr>
    <w:rPr>
      <w:b/>
    </w:rPr>
  </w:style>
  <w:style w:type="paragraph" w:styleId="Heading3">
    <w:name w:val="heading 3"/>
    <w:basedOn w:val="Normal"/>
    <w:next w:val="Normal"/>
    <w:link w:val="Heading3Char"/>
    <w:uiPriority w:val="9"/>
    <w:unhideWhenUsed/>
    <w:qFormat/>
    <w:rsid w:val="00F24C99"/>
    <w:pPr>
      <w:keepNext/>
      <w:spacing w:before="240" w:after="60" w:line="276" w:lineRule="auto"/>
      <w:jc w:val="both"/>
      <w:outlineLvl w:val="2"/>
    </w:pPr>
    <w:rPr>
      <w:rFonts w:eastAsia="MS Gothic"/>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4C99"/>
    <w:rPr>
      <w:rFonts w:eastAsia="Calibri"/>
      <w:b/>
      <w:lang w:val="en-GB" w:eastAsia="en-US"/>
    </w:rPr>
  </w:style>
  <w:style w:type="character" w:customStyle="1" w:styleId="Heading3Char">
    <w:name w:val="Heading 3 Char"/>
    <w:basedOn w:val="DefaultParagraphFont"/>
    <w:link w:val="Heading3"/>
    <w:uiPriority w:val="9"/>
    <w:rsid w:val="00F24C99"/>
    <w:rPr>
      <w:rFonts w:eastAsia="MS Gothic"/>
      <w:bCs/>
      <w:i/>
      <w:lang w:val="en-GB" w:eastAsia="en-US"/>
    </w:rPr>
  </w:style>
  <w:style w:type="table" w:styleId="TableGrid">
    <w:name w:val="Table Grid"/>
    <w:basedOn w:val="TableNormal"/>
    <w:uiPriority w:val="59"/>
    <w:rsid w:val="00F53E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090D"/>
    <w:pPr>
      <w:spacing w:after="200" w:line="276" w:lineRule="auto"/>
      <w:ind w:left="720"/>
      <w:contextualSpacing/>
    </w:pPr>
    <w:rPr>
      <w:rFonts w:ascii="Calibri" w:hAnsi="Calibri"/>
      <w:sz w:val="22"/>
      <w:szCs w:val="22"/>
    </w:rPr>
  </w:style>
  <w:style w:type="character" w:styleId="CommentReference">
    <w:name w:val="annotation reference"/>
    <w:uiPriority w:val="99"/>
    <w:semiHidden/>
    <w:unhideWhenUsed/>
    <w:rsid w:val="0039090D"/>
    <w:rPr>
      <w:sz w:val="16"/>
      <w:szCs w:val="16"/>
    </w:rPr>
  </w:style>
  <w:style w:type="paragraph" w:styleId="CommentText">
    <w:name w:val="annotation text"/>
    <w:basedOn w:val="Normal"/>
    <w:link w:val="CommentTextChar"/>
    <w:uiPriority w:val="99"/>
    <w:semiHidden/>
    <w:unhideWhenUsed/>
    <w:rsid w:val="0039090D"/>
  </w:style>
  <w:style w:type="character" w:customStyle="1" w:styleId="CommentTextChar">
    <w:name w:val="Comment Text Char"/>
    <w:basedOn w:val="DefaultParagraphFont"/>
    <w:link w:val="CommentText"/>
    <w:uiPriority w:val="99"/>
    <w:semiHidden/>
    <w:rsid w:val="0039090D"/>
    <w:rPr>
      <w:rFonts w:eastAsia="Calibri"/>
      <w:lang w:val="en-GB" w:eastAsia="en-US"/>
    </w:rPr>
  </w:style>
  <w:style w:type="paragraph" w:styleId="DocumentMap">
    <w:name w:val="Document Map"/>
    <w:basedOn w:val="Normal"/>
    <w:link w:val="DocumentMapChar"/>
    <w:uiPriority w:val="99"/>
    <w:semiHidden/>
    <w:unhideWhenUsed/>
    <w:rsid w:val="005A3497"/>
    <w:rPr>
      <w:rFonts w:ascii="Lucida Grande" w:hAnsi="Lucida Grande" w:cs="Lucida Grande"/>
    </w:rPr>
  </w:style>
  <w:style w:type="character" w:customStyle="1" w:styleId="DocumentMapChar">
    <w:name w:val="Document Map Char"/>
    <w:basedOn w:val="DefaultParagraphFont"/>
    <w:link w:val="DocumentMap"/>
    <w:uiPriority w:val="99"/>
    <w:semiHidden/>
    <w:rsid w:val="005A3497"/>
    <w:rPr>
      <w:rFonts w:ascii="Lucida Grande" w:eastAsia="Calibri" w:hAnsi="Lucida Grande" w:cs="Lucida Grande"/>
      <w:lang w:val="en-GB" w:eastAsia="en-US"/>
    </w:rPr>
  </w:style>
  <w:style w:type="character" w:styleId="Hyperlink">
    <w:name w:val="Hyperlink"/>
    <w:basedOn w:val="DefaultParagraphFont"/>
    <w:uiPriority w:val="99"/>
    <w:unhideWhenUsed/>
    <w:rsid w:val="00E95A2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F505C"/>
    <w:rPr>
      <w:b/>
      <w:bCs/>
      <w:sz w:val="20"/>
      <w:szCs w:val="20"/>
    </w:rPr>
  </w:style>
  <w:style w:type="character" w:customStyle="1" w:styleId="CommentSubjectChar">
    <w:name w:val="Comment Subject Char"/>
    <w:basedOn w:val="CommentTextChar"/>
    <w:link w:val="CommentSubject"/>
    <w:uiPriority w:val="99"/>
    <w:semiHidden/>
    <w:rsid w:val="006F505C"/>
    <w:rPr>
      <w:rFonts w:eastAsia="Calibri"/>
      <w:b/>
      <w:bCs/>
      <w:sz w:val="20"/>
      <w:szCs w:val="20"/>
      <w:lang w:val="en-GB" w:eastAsia="en-US"/>
    </w:rPr>
  </w:style>
  <w:style w:type="paragraph" w:styleId="Revision">
    <w:name w:val="Revision"/>
    <w:hidden/>
    <w:uiPriority w:val="99"/>
    <w:semiHidden/>
    <w:rsid w:val="006F505C"/>
    <w:rPr>
      <w:rFonts w:eastAsia="Calibri"/>
      <w:lang w:val="en-GB" w:eastAsia="en-US"/>
    </w:rPr>
  </w:style>
  <w:style w:type="paragraph" w:styleId="BalloonText">
    <w:name w:val="Balloon Text"/>
    <w:basedOn w:val="Normal"/>
    <w:link w:val="BalloonTextChar"/>
    <w:uiPriority w:val="99"/>
    <w:semiHidden/>
    <w:unhideWhenUsed/>
    <w:rsid w:val="006F50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505C"/>
    <w:rPr>
      <w:rFonts w:ascii="Lucida Grande" w:eastAsia="Calibri" w:hAnsi="Lucida Grande" w:cs="Lucida Grande"/>
      <w:sz w:val="18"/>
      <w:szCs w:val="18"/>
      <w:lang w:val="en-GB" w:eastAsia="en-US"/>
    </w:rPr>
  </w:style>
  <w:style w:type="paragraph" w:styleId="Footer">
    <w:name w:val="footer"/>
    <w:basedOn w:val="Normal"/>
    <w:link w:val="FooterChar"/>
    <w:uiPriority w:val="99"/>
    <w:unhideWhenUsed/>
    <w:rsid w:val="004A7B1C"/>
    <w:pPr>
      <w:tabs>
        <w:tab w:val="center" w:pos="4320"/>
        <w:tab w:val="right" w:pos="8640"/>
      </w:tabs>
    </w:pPr>
  </w:style>
  <w:style w:type="character" w:customStyle="1" w:styleId="FooterChar">
    <w:name w:val="Footer Char"/>
    <w:basedOn w:val="DefaultParagraphFont"/>
    <w:link w:val="Footer"/>
    <w:uiPriority w:val="99"/>
    <w:rsid w:val="004A7B1C"/>
    <w:rPr>
      <w:rFonts w:eastAsia="Calibri"/>
      <w:lang w:val="en-GB" w:eastAsia="en-US"/>
    </w:rPr>
  </w:style>
  <w:style w:type="character" w:styleId="PageNumber">
    <w:name w:val="page number"/>
    <w:basedOn w:val="DefaultParagraphFont"/>
    <w:uiPriority w:val="99"/>
    <w:semiHidden/>
    <w:unhideWhenUsed/>
    <w:rsid w:val="004A7B1C"/>
  </w:style>
  <w:style w:type="paragraph" w:styleId="Header">
    <w:name w:val="header"/>
    <w:basedOn w:val="Normal"/>
    <w:link w:val="HeaderChar"/>
    <w:uiPriority w:val="99"/>
    <w:unhideWhenUsed/>
    <w:rsid w:val="00F21BC9"/>
    <w:pPr>
      <w:tabs>
        <w:tab w:val="center" w:pos="4320"/>
        <w:tab w:val="right" w:pos="8640"/>
      </w:tabs>
    </w:pPr>
  </w:style>
  <w:style w:type="character" w:customStyle="1" w:styleId="HeaderChar">
    <w:name w:val="Header Char"/>
    <w:basedOn w:val="DefaultParagraphFont"/>
    <w:link w:val="Header"/>
    <w:uiPriority w:val="99"/>
    <w:rsid w:val="00F21BC9"/>
    <w:rPr>
      <w:rFonts w:eastAsia="Calibri"/>
      <w:lang w:val="en-GB" w:eastAsia="en-US"/>
    </w:rPr>
  </w:style>
  <w:style w:type="paragraph" w:styleId="NormalWeb">
    <w:name w:val="Normal (Web)"/>
    <w:basedOn w:val="Normal"/>
    <w:uiPriority w:val="99"/>
    <w:semiHidden/>
    <w:unhideWhenUsed/>
    <w:rsid w:val="00D77ED0"/>
    <w:pPr>
      <w:spacing w:before="100" w:beforeAutospacing="1" w:after="100" w:afterAutospacing="1"/>
    </w:pPr>
    <w:rPr>
      <w:rFonts w:ascii="Times" w:eastAsiaTheme="minorEastAsia" w:hAnsi="Times"/>
      <w:sz w:val="20"/>
      <w:szCs w:val="20"/>
    </w:rPr>
  </w:style>
  <w:style w:type="character" w:styleId="FollowedHyperlink">
    <w:name w:val="FollowedHyperlink"/>
    <w:basedOn w:val="DefaultParagraphFont"/>
    <w:uiPriority w:val="99"/>
    <w:semiHidden/>
    <w:unhideWhenUsed/>
    <w:rsid w:val="0055363C"/>
    <w:rPr>
      <w:color w:val="800080" w:themeColor="followedHyperlink"/>
      <w:u w:val="single"/>
    </w:rPr>
  </w:style>
  <w:style w:type="paragraph" w:styleId="Caption">
    <w:name w:val="caption"/>
    <w:basedOn w:val="Normal"/>
    <w:next w:val="Normal"/>
    <w:uiPriority w:val="35"/>
    <w:unhideWhenUsed/>
    <w:qFormat/>
    <w:rsid w:val="00BE684B"/>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F7A"/>
    <w:rPr>
      <w:rFonts w:eastAsia="Calibri"/>
      <w:lang w:val="en-GB" w:eastAsia="en-US"/>
    </w:rPr>
  </w:style>
  <w:style w:type="paragraph" w:styleId="Heading2">
    <w:name w:val="heading 2"/>
    <w:basedOn w:val="Normal"/>
    <w:next w:val="Normal"/>
    <w:link w:val="Heading2Char"/>
    <w:uiPriority w:val="9"/>
    <w:unhideWhenUsed/>
    <w:qFormat/>
    <w:rsid w:val="00F24C99"/>
    <w:pPr>
      <w:keepNext/>
      <w:spacing w:before="240" w:after="60" w:line="360" w:lineRule="auto"/>
      <w:jc w:val="both"/>
      <w:outlineLvl w:val="1"/>
    </w:pPr>
    <w:rPr>
      <w:b/>
    </w:rPr>
  </w:style>
  <w:style w:type="paragraph" w:styleId="Heading3">
    <w:name w:val="heading 3"/>
    <w:basedOn w:val="Normal"/>
    <w:next w:val="Normal"/>
    <w:link w:val="Heading3Char"/>
    <w:uiPriority w:val="9"/>
    <w:unhideWhenUsed/>
    <w:qFormat/>
    <w:rsid w:val="00F24C99"/>
    <w:pPr>
      <w:keepNext/>
      <w:spacing w:before="240" w:after="60" w:line="276" w:lineRule="auto"/>
      <w:jc w:val="both"/>
      <w:outlineLvl w:val="2"/>
    </w:pPr>
    <w:rPr>
      <w:rFonts w:eastAsia="MS Gothic"/>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4C99"/>
    <w:rPr>
      <w:rFonts w:eastAsia="Calibri"/>
      <w:b/>
      <w:lang w:val="en-GB" w:eastAsia="en-US"/>
    </w:rPr>
  </w:style>
  <w:style w:type="character" w:customStyle="1" w:styleId="Heading3Char">
    <w:name w:val="Heading 3 Char"/>
    <w:basedOn w:val="DefaultParagraphFont"/>
    <w:link w:val="Heading3"/>
    <w:uiPriority w:val="9"/>
    <w:rsid w:val="00F24C99"/>
    <w:rPr>
      <w:rFonts w:eastAsia="MS Gothic"/>
      <w:bCs/>
      <w:i/>
      <w:lang w:val="en-GB" w:eastAsia="en-US"/>
    </w:rPr>
  </w:style>
  <w:style w:type="table" w:styleId="TableGrid">
    <w:name w:val="Table Grid"/>
    <w:basedOn w:val="TableNormal"/>
    <w:uiPriority w:val="59"/>
    <w:rsid w:val="00F53E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090D"/>
    <w:pPr>
      <w:spacing w:after="200" w:line="276" w:lineRule="auto"/>
      <w:ind w:left="720"/>
      <w:contextualSpacing/>
    </w:pPr>
    <w:rPr>
      <w:rFonts w:ascii="Calibri" w:hAnsi="Calibri"/>
      <w:sz w:val="22"/>
      <w:szCs w:val="22"/>
    </w:rPr>
  </w:style>
  <w:style w:type="character" w:styleId="CommentReference">
    <w:name w:val="annotation reference"/>
    <w:uiPriority w:val="99"/>
    <w:semiHidden/>
    <w:unhideWhenUsed/>
    <w:rsid w:val="0039090D"/>
    <w:rPr>
      <w:sz w:val="16"/>
      <w:szCs w:val="16"/>
    </w:rPr>
  </w:style>
  <w:style w:type="paragraph" w:styleId="CommentText">
    <w:name w:val="annotation text"/>
    <w:basedOn w:val="Normal"/>
    <w:link w:val="CommentTextChar"/>
    <w:uiPriority w:val="99"/>
    <w:semiHidden/>
    <w:unhideWhenUsed/>
    <w:rsid w:val="0039090D"/>
  </w:style>
  <w:style w:type="character" w:customStyle="1" w:styleId="CommentTextChar">
    <w:name w:val="Comment Text Char"/>
    <w:basedOn w:val="DefaultParagraphFont"/>
    <w:link w:val="CommentText"/>
    <w:uiPriority w:val="99"/>
    <w:semiHidden/>
    <w:rsid w:val="0039090D"/>
    <w:rPr>
      <w:rFonts w:eastAsia="Calibri"/>
      <w:lang w:val="en-GB" w:eastAsia="en-US"/>
    </w:rPr>
  </w:style>
  <w:style w:type="paragraph" w:styleId="DocumentMap">
    <w:name w:val="Document Map"/>
    <w:basedOn w:val="Normal"/>
    <w:link w:val="DocumentMapChar"/>
    <w:uiPriority w:val="99"/>
    <w:semiHidden/>
    <w:unhideWhenUsed/>
    <w:rsid w:val="005A3497"/>
    <w:rPr>
      <w:rFonts w:ascii="Lucida Grande" w:hAnsi="Lucida Grande" w:cs="Lucida Grande"/>
    </w:rPr>
  </w:style>
  <w:style w:type="character" w:customStyle="1" w:styleId="DocumentMapChar">
    <w:name w:val="Document Map Char"/>
    <w:basedOn w:val="DefaultParagraphFont"/>
    <w:link w:val="DocumentMap"/>
    <w:uiPriority w:val="99"/>
    <w:semiHidden/>
    <w:rsid w:val="005A3497"/>
    <w:rPr>
      <w:rFonts w:ascii="Lucida Grande" w:eastAsia="Calibri" w:hAnsi="Lucida Grande" w:cs="Lucida Grande"/>
      <w:lang w:val="en-GB" w:eastAsia="en-US"/>
    </w:rPr>
  </w:style>
  <w:style w:type="character" w:styleId="Hyperlink">
    <w:name w:val="Hyperlink"/>
    <w:basedOn w:val="DefaultParagraphFont"/>
    <w:uiPriority w:val="99"/>
    <w:unhideWhenUsed/>
    <w:rsid w:val="00E95A2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F505C"/>
    <w:rPr>
      <w:b/>
      <w:bCs/>
      <w:sz w:val="20"/>
      <w:szCs w:val="20"/>
    </w:rPr>
  </w:style>
  <w:style w:type="character" w:customStyle="1" w:styleId="CommentSubjectChar">
    <w:name w:val="Comment Subject Char"/>
    <w:basedOn w:val="CommentTextChar"/>
    <w:link w:val="CommentSubject"/>
    <w:uiPriority w:val="99"/>
    <w:semiHidden/>
    <w:rsid w:val="006F505C"/>
    <w:rPr>
      <w:rFonts w:eastAsia="Calibri"/>
      <w:b/>
      <w:bCs/>
      <w:sz w:val="20"/>
      <w:szCs w:val="20"/>
      <w:lang w:val="en-GB" w:eastAsia="en-US"/>
    </w:rPr>
  </w:style>
  <w:style w:type="paragraph" w:styleId="Revision">
    <w:name w:val="Revision"/>
    <w:hidden/>
    <w:uiPriority w:val="99"/>
    <w:semiHidden/>
    <w:rsid w:val="006F505C"/>
    <w:rPr>
      <w:rFonts w:eastAsia="Calibri"/>
      <w:lang w:val="en-GB" w:eastAsia="en-US"/>
    </w:rPr>
  </w:style>
  <w:style w:type="paragraph" w:styleId="BalloonText">
    <w:name w:val="Balloon Text"/>
    <w:basedOn w:val="Normal"/>
    <w:link w:val="BalloonTextChar"/>
    <w:uiPriority w:val="99"/>
    <w:semiHidden/>
    <w:unhideWhenUsed/>
    <w:rsid w:val="006F50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505C"/>
    <w:rPr>
      <w:rFonts w:ascii="Lucida Grande" w:eastAsia="Calibri" w:hAnsi="Lucida Grande" w:cs="Lucida Grande"/>
      <w:sz w:val="18"/>
      <w:szCs w:val="18"/>
      <w:lang w:val="en-GB" w:eastAsia="en-US"/>
    </w:rPr>
  </w:style>
  <w:style w:type="paragraph" w:styleId="Footer">
    <w:name w:val="footer"/>
    <w:basedOn w:val="Normal"/>
    <w:link w:val="FooterChar"/>
    <w:uiPriority w:val="99"/>
    <w:unhideWhenUsed/>
    <w:rsid w:val="004A7B1C"/>
    <w:pPr>
      <w:tabs>
        <w:tab w:val="center" w:pos="4320"/>
        <w:tab w:val="right" w:pos="8640"/>
      </w:tabs>
    </w:pPr>
  </w:style>
  <w:style w:type="character" w:customStyle="1" w:styleId="FooterChar">
    <w:name w:val="Footer Char"/>
    <w:basedOn w:val="DefaultParagraphFont"/>
    <w:link w:val="Footer"/>
    <w:uiPriority w:val="99"/>
    <w:rsid w:val="004A7B1C"/>
    <w:rPr>
      <w:rFonts w:eastAsia="Calibri"/>
      <w:lang w:val="en-GB" w:eastAsia="en-US"/>
    </w:rPr>
  </w:style>
  <w:style w:type="character" w:styleId="PageNumber">
    <w:name w:val="page number"/>
    <w:basedOn w:val="DefaultParagraphFont"/>
    <w:uiPriority w:val="99"/>
    <w:semiHidden/>
    <w:unhideWhenUsed/>
    <w:rsid w:val="004A7B1C"/>
  </w:style>
  <w:style w:type="paragraph" w:styleId="Header">
    <w:name w:val="header"/>
    <w:basedOn w:val="Normal"/>
    <w:link w:val="HeaderChar"/>
    <w:uiPriority w:val="99"/>
    <w:unhideWhenUsed/>
    <w:rsid w:val="00F21BC9"/>
    <w:pPr>
      <w:tabs>
        <w:tab w:val="center" w:pos="4320"/>
        <w:tab w:val="right" w:pos="8640"/>
      </w:tabs>
    </w:pPr>
  </w:style>
  <w:style w:type="character" w:customStyle="1" w:styleId="HeaderChar">
    <w:name w:val="Header Char"/>
    <w:basedOn w:val="DefaultParagraphFont"/>
    <w:link w:val="Header"/>
    <w:uiPriority w:val="99"/>
    <w:rsid w:val="00F21BC9"/>
    <w:rPr>
      <w:rFonts w:eastAsia="Calibri"/>
      <w:lang w:val="en-GB" w:eastAsia="en-US"/>
    </w:rPr>
  </w:style>
  <w:style w:type="paragraph" w:styleId="NormalWeb">
    <w:name w:val="Normal (Web)"/>
    <w:basedOn w:val="Normal"/>
    <w:uiPriority w:val="99"/>
    <w:semiHidden/>
    <w:unhideWhenUsed/>
    <w:rsid w:val="00D77ED0"/>
    <w:pPr>
      <w:spacing w:before="100" w:beforeAutospacing="1" w:after="100" w:afterAutospacing="1"/>
    </w:pPr>
    <w:rPr>
      <w:rFonts w:ascii="Times" w:eastAsiaTheme="minorEastAsia" w:hAnsi="Times"/>
      <w:sz w:val="20"/>
      <w:szCs w:val="20"/>
    </w:rPr>
  </w:style>
  <w:style w:type="character" w:styleId="FollowedHyperlink">
    <w:name w:val="FollowedHyperlink"/>
    <w:basedOn w:val="DefaultParagraphFont"/>
    <w:uiPriority w:val="99"/>
    <w:semiHidden/>
    <w:unhideWhenUsed/>
    <w:rsid w:val="0055363C"/>
    <w:rPr>
      <w:color w:val="800080" w:themeColor="followedHyperlink"/>
      <w:u w:val="single"/>
    </w:rPr>
  </w:style>
  <w:style w:type="paragraph" w:styleId="Caption">
    <w:name w:val="caption"/>
    <w:basedOn w:val="Normal"/>
    <w:next w:val="Normal"/>
    <w:uiPriority w:val="35"/>
    <w:unhideWhenUsed/>
    <w:qFormat/>
    <w:rsid w:val="00BE684B"/>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6321735">
      <w:bodyDiv w:val="1"/>
      <w:marLeft w:val="0"/>
      <w:marRight w:val="0"/>
      <w:marTop w:val="0"/>
      <w:marBottom w:val="0"/>
      <w:divBdr>
        <w:top w:val="none" w:sz="0" w:space="0" w:color="auto"/>
        <w:left w:val="none" w:sz="0" w:space="0" w:color="auto"/>
        <w:bottom w:val="none" w:sz="0" w:space="0" w:color="auto"/>
        <w:right w:val="none" w:sz="0" w:space="0" w:color="auto"/>
      </w:divBdr>
    </w:div>
    <w:div w:id="437801788">
      <w:bodyDiv w:val="1"/>
      <w:marLeft w:val="0"/>
      <w:marRight w:val="0"/>
      <w:marTop w:val="0"/>
      <w:marBottom w:val="0"/>
      <w:divBdr>
        <w:top w:val="none" w:sz="0" w:space="0" w:color="auto"/>
        <w:left w:val="none" w:sz="0" w:space="0" w:color="auto"/>
        <w:bottom w:val="none" w:sz="0" w:space="0" w:color="auto"/>
        <w:right w:val="none" w:sz="0" w:space="0" w:color="auto"/>
      </w:divBdr>
    </w:div>
    <w:div w:id="1589731283">
      <w:bodyDiv w:val="1"/>
      <w:marLeft w:val="0"/>
      <w:marRight w:val="0"/>
      <w:marTop w:val="0"/>
      <w:marBottom w:val="0"/>
      <w:divBdr>
        <w:top w:val="none" w:sz="0" w:space="0" w:color="auto"/>
        <w:left w:val="none" w:sz="0" w:space="0" w:color="auto"/>
        <w:bottom w:val="none" w:sz="0" w:space="0" w:color="auto"/>
        <w:right w:val="none" w:sz="0" w:space="0" w:color="auto"/>
      </w:divBdr>
    </w:div>
    <w:div w:id="17635982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footnotes" Target="footnotes.xml"/><Relationship Id="rId3" Type="http://schemas.openxmlformats.org/officeDocument/2006/relationships/customXml" Target="../customXml/item3.xml"/><Relationship Id="rId21" Type="http://schemas.openxmlformats.org/officeDocument/2006/relationships/numbering" Target="numbering.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customXml" Target="../customXml/item20.xm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settings" Target="settings.xml"/><Relationship Id="rId5" Type="http://schemas.openxmlformats.org/officeDocument/2006/relationships/customXml" Target="../customXml/item5.xml"/><Relationship Id="rId15" Type="http://schemas.openxmlformats.org/officeDocument/2006/relationships/customXml" Target="../customXml/item15.xml"/><Relationship Id="rId23" Type="http://schemas.microsoft.com/office/2007/relationships/stylesWithEffects" Target="stylesWithEffects.xml"/><Relationship Id="rId28" Type="http://schemas.openxmlformats.org/officeDocument/2006/relationships/footer" Target="footer1.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styles" Target="styles.xml"/><Relationship Id="rId27" Type="http://schemas.openxmlformats.org/officeDocument/2006/relationships/endnotes" Target="endnotes.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10.xml><?xml version="1.0" encoding="utf-8"?>
<b:Sources xmlns:b="http://schemas.openxmlformats.org/officeDocument/2006/bibliography" xmlns="http://schemas.openxmlformats.org/officeDocument/2006/bibliography" SelectedStyle="/CHICAGO.XSL" StyleName="Chicago"/>
</file>

<file path=customXml/item11.xml><?xml version="1.0" encoding="utf-8"?>
<b:Sources xmlns:b="http://schemas.openxmlformats.org/officeDocument/2006/bibliography" xmlns="http://schemas.openxmlformats.org/officeDocument/2006/bibliography" SelectedStyle="/CHICAGO.XSL" StyleName="Chicago"/>
</file>

<file path=customXml/item12.xml><?xml version="1.0" encoding="utf-8"?>
<b:Sources xmlns:b="http://schemas.openxmlformats.org/officeDocument/2006/bibliography" xmlns="http://schemas.openxmlformats.org/officeDocument/2006/bibliography" SelectedStyle="/CHICAGO.XSL" StyleName="Chicago"/>
</file>

<file path=customXml/item13.xml><?xml version="1.0" encoding="utf-8"?>
<b:Sources xmlns:b="http://schemas.openxmlformats.org/officeDocument/2006/bibliography" xmlns="http://schemas.openxmlformats.org/officeDocument/2006/bibliography" SelectedStyle="/CHICAGO.XSL" StyleName="Chicago"/>
</file>

<file path=customXml/item14.xml><?xml version="1.0" encoding="utf-8"?>
<b:Sources xmlns:b="http://schemas.openxmlformats.org/officeDocument/2006/bibliography" xmlns="http://schemas.openxmlformats.org/officeDocument/2006/bibliography" SelectedStyle="/CHICAGO.XSL" StyleName="Chicago"/>
</file>

<file path=customXml/item15.xml><?xml version="1.0" encoding="utf-8"?>
<b:Sources xmlns:b="http://schemas.openxmlformats.org/officeDocument/2006/bibliography" xmlns="http://schemas.openxmlformats.org/officeDocument/2006/bibliography" SelectedStyle="/CHICAGO.XSL" StyleName="Chicago"/>
</file>

<file path=customXml/item16.xml><?xml version="1.0" encoding="utf-8"?>
<b:Sources xmlns:b="http://schemas.openxmlformats.org/officeDocument/2006/bibliography" xmlns="http://schemas.openxmlformats.org/officeDocument/2006/bibliography" SelectedStyle="/CHICAGO.XSL" StyleName="Chicago"/>
</file>

<file path=customXml/item17.xml><?xml version="1.0" encoding="utf-8"?>
<b:Sources xmlns:b="http://schemas.openxmlformats.org/officeDocument/2006/bibliography" xmlns="http://schemas.openxmlformats.org/officeDocument/2006/bibliography" SelectedStyle="/CHICAGO.XSL" StyleName="Chicago"/>
</file>

<file path=customXml/item18.xml><?xml version="1.0" encoding="utf-8"?>
<b:Sources xmlns:b="http://schemas.openxmlformats.org/officeDocument/2006/bibliography" xmlns="http://schemas.openxmlformats.org/officeDocument/2006/bibliography" SelectedStyle="/CHICAGO.XSL" StyleName="Chicago"/>
</file>

<file path=customXml/item19.xml><?xml version="1.0" encoding="utf-8"?>
<b:Sources xmlns:b="http://schemas.openxmlformats.org/officeDocument/2006/bibliography" xmlns="http://schemas.openxmlformats.org/officeDocument/2006/bibliography" SelectedStyle="/CHICAGO.XSL" StyleName="Chicago"/>
</file>

<file path=customXml/item2.xml><?xml version="1.0" encoding="utf-8"?>
<b:Sources xmlns:b="http://schemas.openxmlformats.org/officeDocument/2006/bibliography" xmlns="http://schemas.openxmlformats.org/officeDocument/2006/bibliography" SelectedStyle="/CHICAGO.XSL" StyleName="Chicago"/>
</file>

<file path=customXml/item20.xml><?xml version="1.0" encoding="utf-8"?>
<b:Sources xmlns:b="http://schemas.openxmlformats.org/officeDocument/2006/bibliography" xmlns="http://schemas.openxmlformats.org/officeDocument/2006/bibliography" SelectedStyle="/CHICAGO.XSL" StyleName="Chicago"/>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b:Sources xmlns:b="http://schemas.openxmlformats.org/officeDocument/2006/bibliography" xmlns="http://schemas.openxmlformats.org/officeDocument/2006/bibliography" SelectedStyle="/CHICAGO.XSL" StyleName="Chicago"/>
</file>

<file path=customXml/item7.xml><?xml version="1.0" encoding="utf-8"?>
<b:Sources xmlns:b="http://schemas.openxmlformats.org/officeDocument/2006/bibliography" xmlns="http://schemas.openxmlformats.org/officeDocument/2006/bibliography" SelectedStyle="/CHICAGO.XSL" StyleName="Chicago"/>
</file>

<file path=customXml/item8.xml><?xml version="1.0" encoding="utf-8"?>
<b:Sources xmlns:b="http://schemas.openxmlformats.org/officeDocument/2006/bibliography" xmlns="http://schemas.openxmlformats.org/officeDocument/2006/bibliography" SelectedStyle="/CHICAGO.XSL" StyleName="Chicago"/>
</file>

<file path=customXml/item9.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FA3CB14-806A-9E4B-BF36-255BB0004D05}">
  <ds:schemaRefs>
    <ds:schemaRef ds:uri="http://schemas.openxmlformats.org/officeDocument/2006/bibliography"/>
  </ds:schemaRefs>
</ds:datastoreItem>
</file>

<file path=customXml/itemProps10.xml><?xml version="1.0" encoding="utf-8"?>
<ds:datastoreItem xmlns:ds="http://schemas.openxmlformats.org/officeDocument/2006/customXml" ds:itemID="{95B01960-B5E2-6A44-9AC8-2EA325EC05C4}">
  <ds:schemaRefs>
    <ds:schemaRef ds:uri="http://schemas.openxmlformats.org/officeDocument/2006/bibliography"/>
  </ds:schemaRefs>
</ds:datastoreItem>
</file>

<file path=customXml/itemProps11.xml><?xml version="1.0" encoding="utf-8"?>
<ds:datastoreItem xmlns:ds="http://schemas.openxmlformats.org/officeDocument/2006/customXml" ds:itemID="{5D8BC2ED-E677-B147-A22F-83A0415C1A19}">
  <ds:schemaRefs>
    <ds:schemaRef ds:uri="http://schemas.openxmlformats.org/officeDocument/2006/bibliography"/>
  </ds:schemaRefs>
</ds:datastoreItem>
</file>

<file path=customXml/itemProps12.xml><?xml version="1.0" encoding="utf-8"?>
<ds:datastoreItem xmlns:ds="http://schemas.openxmlformats.org/officeDocument/2006/customXml" ds:itemID="{E6191299-1647-9640-8530-0FF4847C3C06}">
  <ds:schemaRefs>
    <ds:schemaRef ds:uri="http://schemas.openxmlformats.org/officeDocument/2006/bibliography"/>
  </ds:schemaRefs>
</ds:datastoreItem>
</file>

<file path=customXml/itemProps13.xml><?xml version="1.0" encoding="utf-8"?>
<ds:datastoreItem xmlns:ds="http://schemas.openxmlformats.org/officeDocument/2006/customXml" ds:itemID="{780E5F10-3EA6-4E47-A7C8-FB6D36994DB3}">
  <ds:schemaRefs>
    <ds:schemaRef ds:uri="http://schemas.openxmlformats.org/officeDocument/2006/bibliography"/>
  </ds:schemaRefs>
</ds:datastoreItem>
</file>

<file path=customXml/itemProps14.xml><?xml version="1.0" encoding="utf-8"?>
<ds:datastoreItem xmlns:ds="http://schemas.openxmlformats.org/officeDocument/2006/customXml" ds:itemID="{436069CF-1172-6442-BDAD-9D7E73F71F25}">
  <ds:schemaRefs>
    <ds:schemaRef ds:uri="http://schemas.openxmlformats.org/officeDocument/2006/bibliography"/>
  </ds:schemaRefs>
</ds:datastoreItem>
</file>

<file path=customXml/itemProps15.xml><?xml version="1.0" encoding="utf-8"?>
<ds:datastoreItem xmlns:ds="http://schemas.openxmlformats.org/officeDocument/2006/customXml" ds:itemID="{4FD6D8CC-6597-034E-8AB1-CCF8BDE235B4}">
  <ds:schemaRefs>
    <ds:schemaRef ds:uri="http://schemas.openxmlformats.org/officeDocument/2006/bibliography"/>
  </ds:schemaRefs>
</ds:datastoreItem>
</file>

<file path=customXml/itemProps16.xml><?xml version="1.0" encoding="utf-8"?>
<ds:datastoreItem xmlns:ds="http://schemas.openxmlformats.org/officeDocument/2006/customXml" ds:itemID="{29B07A7E-7222-C64C-8F00-569FAB42ABAA}">
  <ds:schemaRefs>
    <ds:schemaRef ds:uri="http://schemas.openxmlformats.org/officeDocument/2006/bibliography"/>
  </ds:schemaRefs>
</ds:datastoreItem>
</file>

<file path=customXml/itemProps17.xml><?xml version="1.0" encoding="utf-8"?>
<ds:datastoreItem xmlns:ds="http://schemas.openxmlformats.org/officeDocument/2006/customXml" ds:itemID="{062FECB8-4215-974B-B118-2B234378EB61}">
  <ds:schemaRefs>
    <ds:schemaRef ds:uri="http://schemas.openxmlformats.org/officeDocument/2006/bibliography"/>
  </ds:schemaRefs>
</ds:datastoreItem>
</file>

<file path=customXml/itemProps18.xml><?xml version="1.0" encoding="utf-8"?>
<ds:datastoreItem xmlns:ds="http://schemas.openxmlformats.org/officeDocument/2006/customXml" ds:itemID="{4761750B-9B32-4461-9C79-B090BC248B6C}">
  <ds:schemaRefs>
    <ds:schemaRef ds:uri="http://schemas.openxmlformats.org/officeDocument/2006/bibliography"/>
  </ds:schemaRefs>
</ds:datastoreItem>
</file>

<file path=customXml/itemProps19.xml><?xml version="1.0" encoding="utf-8"?>
<ds:datastoreItem xmlns:ds="http://schemas.openxmlformats.org/officeDocument/2006/customXml" ds:itemID="{19351BEE-016A-4355-8F17-840CAE0C642F}">
  <ds:schemaRefs>
    <ds:schemaRef ds:uri="http://schemas.openxmlformats.org/officeDocument/2006/bibliography"/>
  </ds:schemaRefs>
</ds:datastoreItem>
</file>

<file path=customXml/itemProps2.xml><?xml version="1.0" encoding="utf-8"?>
<ds:datastoreItem xmlns:ds="http://schemas.openxmlformats.org/officeDocument/2006/customXml" ds:itemID="{A9062048-34C9-2248-B0CE-E412EB9D121C}">
  <ds:schemaRefs>
    <ds:schemaRef ds:uri="http://schemas.openxmlformats.org/officeDocument/2006/bibliography"/>
  </ds:schemaRefs>
</ds:datastoreItem>
</file>

<file path=customXml/itemProps20.xml><?xml version="1.0" encoding="utf-8"?>
<ds:datastoreItem xmlns:ds="http://schemas.openxmlformats.org/officeDocument/2006/customXml" ds:itemID="{7336D03C-B22C-4E99-B714-49BB49BF4914}">
  <ds:schemaRefs>
    <ds:schemaRef ds:uri="http://schemas.openxmlformats.org/officeDocument/2006/bibliography"/>
  </ds:schemaRefs>
</ds:datastoreItem>
</file>

<file path=customXml/itemProps3.xml><?xml version="1.0" encoding="utf-8"?>
<ds:datastoreItem xmlns:ds="http://schemas.openxmlformats.org/officeDocument/2006/customXml" ds:itemID="{CC038261-DE04-3E4E-9CBC-2B841E09D1E1}">
  <ds:schemaRefs>
    <ds:schemaRef ds:uri="http://schemas.openxmlformats.org/officeDocument/2006/bibliography"/>
  </ds:schemaRefs>
</ds:datastoreItem>
</file>

<file path=customXml/itemProps4.xml><?xml version="1.0" encoding="utf-8"?>
<ds:datastoreItem xmlns:ds="http://schemas.openxmlformats.org/officeDocument/2006/customXml" ds:itemID="{BBD73D0F-999A-094A-8452-C4B3A5844886}">
  <ds:schemaRefs>
    <ds:schemaRef ds:uri="http://schemas.openxmlformats.org/officeDocument/2006/bibliography"/>
  </ds:schemaRefs>
</ds:datastoreItem>
</file>

<file path=customXml/itemProps5.xml><?xml version="1.0" encoding="utf-8"?>
<ds:datastoreItem xmlns:ds="http://schemas.openxmlformats.org/officeDocument/2006/customXml" ds:itemID="{0480028D-D93F-C645-B9C0-1BBA637F938C}">
  <ds:schemaRefs>
    <ds:schemaRef ds:uri="http://schemas.openxmlformats.org/officeDocument/2006/bibliography"/>
  </ds:schemaRefs>
</ds:datastoreItem>
</file>

<file path=customXml/itemProps6.xml><?xml version="1.0" encoding="utf-8"?>
<ds:datastoreItem xmlns:ds="http://schemas.openxmlformats.org/officeDocument/2006/customXml" ds:itemID="{19BB57C2-D07A-734F-ADC5-5D3276CA00E7}">
  <ds:schemaRefs>
    <ds:schemaRef ds:uri="http://schemas.openxmlformats.org/officeDocument/2006/bibliography"/>
  </ds:schemaRefs>
</ds:datastoreItem>
</file>

<file path=customXml/itemProps7.xml><?xml version="1.0" encoding="utf-8"?>
<ds:datastoreItem xmlns:ds="http://schemas.openxmlformats.org/officeDocument/2006/customXml" ds:itemID="{22ADDBDD-5B54-1840-B98A-4D3FD77FC7C8}">
  <ds:schemaRefs>
    <ds:schemaRef ds:uri="http://schemas.openxmlformats.org/officeDocument/2006/bibliography"/>
  </ds:schemaRefs>
</ds:datastoreItem>
</file>

<file path=customXml/itemProps8.xml><?xml version="1.0" encoding="utf-8"?>
<ds:datastoreItem xmlns:ds="http://schemas.openxmlformats.org/officeDocument/2006/customXml" ds:itemID="{48BA0DF9-DC62-9B44-81BB-9C4AE13A350B}">
  <ds:schemaRefs>
    <ds:schemaRef ds:uri="http://schemas.openxmlformats.org/officeDocument/2006/bibliography"/>
  </ds:schemaRefs>
</ds:datastoreItem>
</file>

<file path=customXml/itemProps9.xml><?xml version="1.0" encoding="utf-8"?>
<ds:datastoreItem xmlns:ds="http://schemas.openxmlformats.org/officeDocument/2006/customXml" ds:itemID="{EADB56DB-9A02-0C49-9894-E2E611884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160</Words>
  <Characters>12318</Characters>
  <Application>Microsoft Office Word</Application>
  <DocSecurity>0</DocSecurity>
  <Lines>102</Lines>
  <Paragraphs>28</Paragraphs>
  <ScaleCrop>false</ScaleCrop>
  <Company>University of Nottingham</Company>
  <LinksUpToDate>false</LinksUpToDate>
  <CharactersWithSpaces>14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arr</dc:creator>
  <cp:keywords/>
  <dc:description/>
  <cp:lastModifiedBy>RDINGCONG</cp:lastModifiedBy>
  <cp:revision>3</cp:revision>
  <cp:lastPrinted>2016-09-23T10:47:00Z</cp:lastPrinted>
  <dcterms:created xsi:type="dcterms:W3CDTF">2016-10-02T19:08:00Z</dcterms:created>
  <dcterms:modified xsi:type="dcterms:W3CDTF">2016-10-12T21:13:00Z</dcterms:modified>
</cp:coreProperties>
</file>